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9EC54" w14:textId="63DC4D2C" w:rsidR="003B7742" w:rsidRDefault="003B7742">
      <w:pPr>
        <w:rPr>
          <w:rFonts w:ascii="Times New Roman" w:hAnsi="Times New Roman" w:cs="Times New Roman"/>
          <w:sz w:val="24"/>
          <w:szCs w:val="24"/>
        </w:rPr>
      </w:pPr>
    </w:p>
    <w:p w14:paraId="1589782A" w14:textId="55D39B4E" w:rsidR="003B7742" w:rsidRDefault="003B7742">
      <w:pPr>
        <w:rPr>
          <w:rFonts w:ascii="Times New Roman" w:hAnsi="Times New Roman" w:cs="Times New Roman"/>
          <w:sz w:val="24"/>
          <w:szCs w:val="24"/>
        </w:rPr>
      </w:pPr>
    </w:p>
    <w:p w14:paraId="21625B53" w14:textId="50A8108D" w:rsidR="009B10F7" w:rsidRPr="000974EB" w:rsidRDefault="000A24E8" w:rsidP="001F4328">
      <w:pPr>
        <w:jc w:val="both"/>
        <w:rPr>
          <w:rFonts w:ascii="Times New Roman" w:hAnsi="Times New Roman" w:cs="Times New Roman"/>
          <w:sz w:val="24"/>
          <w:szCs w:val="24"/>
        </w:rPr>
      </w:pPr>
      <w:r w:rsidRPr="00DF661B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r w:rsidR="00A65167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</w:rPr>
        <w:t xml:space="preserve"> </w:t>
      </w:r>
      <w:r w:rsidRPr="00DF661B">
        <w:rPr>
          <w:rFonts w:ascii="Times New Roman" w:hAnsi="Times New Roman" w:cs="Times New Roman"/>
        </w:rPr>
        <w:t xml:space="preserve">Evaluation of the performance of </w:t>
      </w:r>
      <w:r w:rsidR="00A82C02">
        <w:rPr>
          <w:rFonts w:ascii="Times New Roman" w:hAnsi="Times New Roman" w:cs="Times New Roman"/>
        </w:rPr>
        <w:t>hybrid BNR models</w:t>
      </w:r>
      <w:r w:rsidR="005E1DEF">
        <w:rPr>
          <w:rFonts w:ascii="Times New Roman" w:hAnsi="Times New Roman" w:cs="Times New Roman"/>
        </w:rPr>
        <w:t xml:space="preserve"> </w:t>
      </w:r>
      <w:r w:rsidRPr="00DF661B">
        <w:rPr>
          <w:rFonts w:ascii="Times New Roman" w:hAnsi="Times New Roman" w:cs="Times New Roman"/>
          <w:i/>
        </w:rPr>
        <w:t>vs</w:t>
      </w:r>
      <w:r w:rsidRPr="00DF661B">
        <w:rPr>
          <w:rFonts w:ascii="Times New Roman" w:hAnsi="Times New Roman" w:cs="Times New Roman"/>
        </w:rPr>
        <w:t xml:space="preserve"> the </w:t>
      </w:r>
      <w:r w:rsidR="005E1DEF">
        <w:rPr>
          <w:rFonts w:ascii="Times New Roman" w:hAnsi="Times New Roman" w:cs="Times New Roman"/>
        </w:rPr>
        <w:t>MARS</w:t>
      </w:r>
      <w:r>
        <w:rPr>
          <w:rFonts w:ascii="Times New Roman" w:hAnsi="Times New Roman" w:cs="Times New Roman"/>
        </w:rPr>
        <w:t xml:space="preserve"> m</w:t>
      </w:r>
      <w:r w:rsidRPr="00DF661B">
        <w:rPr>
          <w:rFonts w:ascii="Times New Roman" w:hAnsi="Times New Roman" w:cs="Times New Roman"/>
        </w:rPr>
        <w:t>odels with the correlation coefficient (</w:t>
      </w:r>
      <w:r w:rsidRPr="00DF661B">
        <w:rPr>
          <w:rFonts w:ascii="Times New Roman" w:hAnsi="Times New Roman" w:cs="Times New Roman"/>
          <w:i/>
        </w:rPr>
        <w:t>r</w:t>
      </w:r>
      <w:r w:rsidRPr="00DF661B">
        <w:rPr>
          <w:rFonts w:ascii="Times New Roman" w:hAnsi="Times New Roman" w:cs="Times New Roman"/>
        </w:rPr>
        <w:t>), root mean square error (</w:t>
      </w:r>
      <w:r w:rsidRPr="00DF661B">
        <w:rPr>
          <w:rFonts w:ascii="Times New Roman" w:hAnsi="Times New Roman" w:cs="Times New Roman"/>
          <w:i/>
        </w:rPr>
        <w:t>RMSE</w:t>
      </w:r>
      <w:r w:rsidRPr="00DF661B">
        <w:rPr>
          <w:rFonts w:ascii="Times New Roman" w:hAnsi="Times New Roman" w:cs="Times New Roman"/>
        </w:rPr>
        <w:t>), mean absolute error (</w:t>
      </w:r>
      <w:r w:rsidRPr="00DF661B">
        <w:rPr>
          <w:rFonts w:ascii="Times New Roman" w:hAnsi="Times New Roman" w:cs="Times New Roman"/>
          <w:i/>
        </w:rPr>
        <w:t>MAE</w:t>
      </w:r>
      <w:r w:rsidRPr="00DF661B">
        <w:rPr>
          <w:rFonts w:ascii="Times New Roman" w:hAnsi="Times New Roman" w:cs="Times New Roman"/>
        </w:rPr>
        <w:t>)</w:t>
      </w:r>
      <w:r w:rsidR="005878E9">
        <w:rPr>
          <w:rFonts w:ascii="Times New Roman" w:hAnsi="Times New Roman" w:cs="Times New Roman"/>
        </w:rPr>
        <w:t xml:space="preserve">, relative </w:t>
      </w:r>
      <w:r w:rsidR="005878E9" w:rsidRPr="00DF661B">
        <w:rPr>
          <w:rFonts w:ascii="Times New Roman" w:hAnsi="Times New Roman" w:cs="Times New Roman"/>
        </w:rPr>
        <w:t>mean absolute error (</w:t>
      </w:r>
      <w:r w:rsidR="005878E9">
        <w:rPr>
          <w:rFonts w:ascii="Times New Roman" w:hAnsi="Times New Roman" w:cs="Times New Roman"/>
        </w:rPr>
        <w:t>R</w:t>
      </w:r>
      <w:r w:rsidR="005878E9" w:rsidRPr="00DF661B">
        <w:rPr>
          <w:rFonts w:ascii="Times New Roman" w:hAnsi="Times New Roman" w:cs="Times New Roman"/>
          <w:i/>
        </w:rPr>
        <w:t>MAE</w:t>
      </w:r>
      <w:r w:rsidR="005878E9" w:rsidRPr="00DF661B">
        <w:rPr>
          <w:rFonts w:ascii="Times New Roman" w:hAnsi="Times New Roman" w:cs="Times New Roman"/>
        </w:rPr>
        <w:t>)</w:t>
      </w:r>
      <w:r w:rsidRPr="00DF661B">
        <w:rPr>
          <w:rFonts w:ascii="Times New Roman" w:hAnsi="Times New Roman" w:cs="Times New Roman"/>
        </w:rPr>
        <w:t xml:space="preserve"> &amp; </w:t>
      </w:r>
      <w:r w:rsidR="00647E97">
        <w:rPr>
          <w:rFonts w:ascii="Times New Roman" w:hAnsi="Times New Roman" w:cs="Times New Roman"/>
        </w:rPr>
        <w:t>Willmot’s Index (</w:t>
      </w:r>
      <w:r w:rsidR="00647E97">
        <w:rPr>
          <w:rFonts w:ascii="Times New Roman" w:hAnsi="Times New Roman" w:cs="Times New Roman"/>
          <w:i/>
        </w:rPr>
        <w:t>WI</w:t>
      </w:r>
      <w:r w:rsidRPr="00DF661B">
        <w:rPr>
          <w:rFonts w:ascii="Times New Roman" w:hAnsi="Times New Roman" w:cs="Times New Roman"/>
        </w:rPr>
        <w:t xml:space="preserve">) between the </w:t>
      </w:r>
      <w:r w:rsidR="00BC0ACF">
        <w:rPr>
          <w:rFonts w:ascii="Times New Roman" w:hAnsi="Times New Roman" w:cs="Times New Roman"/>
        </w:rPr>
        <w:t>forecasted</w:t>
      </w:r>
      <w:r w:rsidRPr="00DF661B">
        <w:rPr>
          <w:rFonts w:ascii="Times New Roman" w:hAnsi="Times New Roman" w:cs="Times New Roman"/>
        </w:rPr>
        <w:t xml:space="preserve"> and observed </w:t>
      </w:r>
      <w:r w:rsidR="00BC0ACF">
        <w:rPr>
          <w:rFonts w:ascii="Times New Roman" w:hAnsi="Times New Roman" w:cs="Times New Roman"/>
          <w:i/>
          <w:iCs/>
        </w:rPr>
        <w:t>DO</w:t>
      </w:r>
      <w:r w:rsidRPr="00DF661B">
        <w:rPr>
          <w:rFonts w:ascii="Times New Roman" w:hAnsi="Times New Roman" w:cs="Times New Roman"/>
        </w:rPr>
        <w:t xml:space="preserve"> in the testing phase</w:t>
      </w:r>
      <w:r>
        <w:rPr>
          <w:rFonts w:ascii="Times New Roman" w:hAnsi="Times New Roman" w:cs="Times New Roman"/>
        </w:rPr>
        <w:t>.</w:t>
      </w:r>
      <w:r w:rsidR="001F4328">
        <w:rPr>
          <w:rFonts w:ascii="Times New Roman" w:hAnsi="Times New Roman" w:cs="Times New Roman"/>
        </w:rPr>
        <w:t xml:space="preserve"> </w:t>
      </w:r>
      <w:r w:rsidR="001E1C0D">
        <w:rPr>
          <w:rFonts w:ascii="Times New Roman" w:hAnsi="Times New Roman" w:cs="Times New Roman"/>
        </w:rPr>
        <w:t>Blue colo</w:t>
      </w:r>
      <w:r w:rsidR="007872D7">
        <w:rPr>
          <w:rFonts w:ascii="Times New Roman" w:hAnsi="Times New Roman" w:cs="Times New Roman"/>
        </w:rPr>
        <w:t>u</w:t>
      </w:r>
      <w:r w:rsidR="001E1C0D">
        <w:rPr>
          <w:rFonts w:ascii="Times New Roman" w:hAnsi="Times New Roman" w:cs="Times New Roman"/>
        </w:rPr>
        <w:t xml:space="preserve">red raw indicates the optimum model for </w:t>
      </w:r>
      <w:r w:rsidR="00EF518B">
        <w:rPr>
          <w:rFonts w:ascii="Times New Roman" w:hAnsi="Times New Roman" w:cs="Times New Roman"/>
        </w:rPr>
        <w:t xml:space="preserve">the </w:t>
      </w:r>
      <w:r w:rsidR="001E1C0D">
        <w:rPr>
          <w:rFonts w:ascii="Times New Roman" w:hAnsi="Times New Roman" w:cs="Times New Roman"/>
        </w:rPr>
        <w:t>standalone model</w:t>
      </w:r>
      <w:r w:rsidR="00EF518B">
        <w:rPr>
          <w:rFonts w:ascii="Times New Roman" w:hAnsi="Times New Roman" w:cs="Times New Roman"/>
        </w:rPr>
        <w:t>,</w:t>
      </w:r>
      <w:r w:rsidR="001E1C0D">
        <w:rPr>
          <w:rFonts w:ascii="Times New Roman" w:hAnsi="Times New Roman" w:cs="Times New Roman"/>
        </w:rPr>
        <w:t xml:space="preserve"> and </w:t>
      </w:r>
      <w:r w:rsidR="007872D7">
        <w:rPr>
          <w:rFonts w:ascii="Times New Roman" w:hAnsi="Times New Roman" w:cs="Times New Roman"/>
        </w:rPr>
        <w:t>red colour</w:t>
      </w:r>
      <w:r w:rsidR="00181C04">
        <w:rPr>
          <w:rFonts w:ascii="Times New Roman" w:hAnsi="Times New Roman" w:cs="Times New Roman"/>
        </w:rPr>
        <w:t xml:space="preserve">ed </w:t>
      </w:r>
      <w:r w:rsidR="007872D7">
        <w:rPr>
          <w:rFonts w:ascii="Times New Roman" w:hAnsi="Times New Roman" w:cs="Times New Roman"/>
        </w:rPr>
        <w:t>indicate</w:t>
      </w:r>
      <w:r w:rsidR="00EF518B">
        <w:rPr>
          <w:rFonts w:ascii="Times New Roman" w:hAnsi="Times New Roman" w:cs="Times New Roman"/>
        </w:rPr>
        <w:t>s</w:t>
      </w:r>
      <w:r w:rsidR="007872D7">
        <w:rPr>
          <w:rFonts w:ascii="Times New Roman" w:hAnsi="Times New Roman" w:cs="Times New Roman"/>
        </w:rPr>
        <w:t xml:space="preserve"> the best</w:t>
      </w:r>
      <w:r w:rsidR="00EF518B">
        <w:rPr>
          <w:rFonts w:ascii="Times New Roman" w:hAnsi="Times New Roman" w:cs="Times New Roman"/>
        </w:rPr>
        <w:t>-</w:t>
      </w:r>
      <w:r w:rsidR="007872D7">
        <w:rPr>
          <w:rFonts w:ascii="Times New Roman" w:hAnsi="Times New Roman" w:cs="Times New Roman"/>
        </w:rPr>
        <w:t xml:space="preserve">performing hybrid model. </w:t>
      </w:r>
    </w:p>
    <w:p w14:paraId="6C281F60" w14:textId="5A4892E5" w:rsidR="009B10F7" w:rsidRPr="000974EB" w:rsidRDefault="009B10F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73"/>
        <w:gridCol w:w="918"/>
        <w:gridCol w:w="995"/>
        <w:gridCol w:w="950"/>
        <w:gridCol w:w="961"/>
        <w:gridCol w:w="1046"/>
        <w:gridCol w:w="1549"/>
      </w:tblGrid>
      <w:tr w:rsidR="00E0198B" w:rsidRPr="000974EB" w14:paraId="2673E4D7" w14:textId="7745CD83" w:rsidTr="00605AD3">
        <w:trPr>
          <w:jc w:val="center"/>
        </w:trPr>
        <w:tc>
          <w:tcPr>
            <w:tcW w:w="2073" w:type="dxa"/>
            <w:vAlign w:val="center"/>
          </w:tcPr>
          <w:p w14:paraId="06F04E5E" w14:textId="18C5F9D8" w:rsidR="00E0198B" w:rsidRPr="00155C70" w:rsidRDefault="00E0198B" w:rsidP="00E019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5C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918" w:type="dxa"/>
            <w:vAlign w:val="center"/>
          </w:tcPr>
          <w:p w14:paraId="4BFB1C8D" w14:textId="4054A35E" w:rsidR="00E0198B" w:rsidRPr="00155C70" w:rsidRDefault="00E0198B" w:rsidP="00E019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5C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995" w:type="dxa"/>
            <w:vAlign w:val="center"/>
          </w:tcPr>
          <w:p w14:paraId="7B833419" w14:textId="0A0C29FE" w:rsidR="00E0198B" w:rsidRPr="00155C70" w:rsidRDefault="00E0198B" w:rsidP="00E019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5C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I</w:t>
            </w:r>
          </w:p>
        </w:tc>
        <w:tc>
          <w:tcPr>
            <w:tcW w:w="950" w:type="dxa"/>
            <w:vAlign w:val="center"/>
          </w:tcPr>
          <w:p w14:paraId="73728BFB" w14:textId="0EBF2F6B" w:rsidR="00E0198B" w:rsidRPr="00155C70" w:rsidRDefault="00E0198B" w:rsidP="00E019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44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MS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mg/l)</w:t>
            </w:r>
          </w:p>
        </w:tc>
        <w:tc>
          <w:tcPr>
            <w:tcW w:w="961" w:type="dxa"/>
            <w:vAlign w:val="center"/>
          </w:tcPr>
          <w:p w14:paraId="0C71016A" w14:textId="04133191" w:rsidR="00E0198B" w:rsidRPr="00155C70" w:rsidRDefault="00E0198B" w:rsidP="00E019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44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mg/l)</w:t>
            </w:r>
          </w:p>
        </w:tc>
        <w:tc>
          <w:tcPr>
            <w:tcW w:w="1046" w:type="dxa"/>
            <w:vAlign w:val="center"/>
          </w:tcPr>
          <w:p w14:paraId="66500244" w14:textId="00FEAF25" w:rsidR="00E0198B" w:rsidRPr="00155C70" w:rsidRDefault="00E0198B" w:rsidP="00E019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44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MA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549" w:type="dxa"/>
            <w:vAlign w:val="center"/>
          </w:tcPr>
          <w:p w14:paraId="1E83B385" w14:textId="31C06CF1" w:rsidR="00E0198B" w:rsidRPr="00155C70" w:rsidRDefault="00E0198B" w:rsidP="00E019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5C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rformance</w:t>
            </w:r>
          </w:p>
        </w:tc>
      </w:tr>
      <w:tr w:rsidR="00155C70" w:rsidRPr="000974EB" w14:paraId="616B5019" w14:textId="3A847402" w:rsidTr="00605AD3">
        <w:trPr>
          <w:jc w:val="center"/>
        </w:trPr>
        <w:tc>
          <w:tcPr>
            <w:tcW w:w="2073" w:type="dxa"/>
            <w:vAlign w:val="center"/>
          </w:tcPr>
          <w:p w14:paraId="471EC26E" w14:textId="5F8725F6" w:rsidR="00155C70" w:rsidRPr="000974EB" w:rsidRDefault="00155C70" w:rsidP="0015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NR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918" w:type="dxa"/>
            <w:vAlign w:val="center"/>
          </w:tcPr>
          <w:p w14:paraId="0215C3E4" w14:textId="5FDB10A2" w:rsidR="00155C70" w:rsidRPr="000974EB" w:rsidRDefault="00155C70" w:rsidP="00155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0</w:t>
            </w:r>
          </w:p>
        </w:tc>
        <w:tc>
          <w:tcPr>
            <w:tcW w:w="995" w:type="dxa"/>
            <w:vAlign w:val="center"/>
          </w:tcPr>
          <w:p w14:paraId="1808B1B6" w14:textId="49CA3C35" w:rsidR="00155C70" w:rsidRPr="000974EB" w:rsidRDefault="00155C70" w:rsidP="00155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5</w:t>
            </w:r>
          </w:p>
        </w:tc>
        <w:tc>
          <w:tcPr>
            <w:tcW w:w="950" w:type="dxa"/>
            <w:vAlign w:val="center"/>
          </w:tcPr>
          <w:p w14:paraId="20964938" w14:textId="6ED0721E" w:rsidR="00155C70" w:rsidRPr="000974EB" w:rsidRDefault="00155C70" w:rsidP="00155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961" w:type="dxa"/>
            <w:vAlign w:val="center"/>
          </w:tcPr>
          <w:p w14:paraId="4083B95E" w14:textId="151CB930" w:rsidR="00155C70" w:rsidRPr="000974EB" w:rsidRDefault="00155C70" w:rsidP="00155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1046" w:type="dxa"/>
            <w:vAlign w:val="center"/>
          </w:tcPr>
          <w:p w14:paraId="186B24B1" w14:textId="413D9E3C" w:rsidR="00155C70" w:rsidRPr="000974EB" w:rsidRDefault="00155C70" w:rsidP="00155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05</w:t>
            </w:r>
          </w:p>
        </w:tc>
        <w:tc>
          <w:tcPr>
            <w:tcW w:w="1549" w:type="dxa"/>
          </w:tcPr>
          <w:p w14:paraId="18C888E5" w14:textId="67F62990" w:rsidR="00155C70" w:rsidRPr="000974EB" w:rsidRDefault="00155C70" w:rsidP="00155C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AC4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155C70" w:rsidRPr="000974EB" w14:paraId="4E23E859" w14:textId="1CF60569" w:rsidTr="00605AD3">
        <w:trPr>
          <w:jc w:val="center"/>
        </w:trPr>
        <w:tc>
          <w:tcPr>
            <w:tcW w:w="2073" w:type="dxa"/>
            <w:vAlign w:val="center"/>
          </w:tcPr>
          <w:p w14:paraId="6CECB8F4" w14:textId="1B7DBB64" w:rsidR="00155C70" w:rsidRPr="000974EB" w:rsidRDefault="00155C70" w:rsidP="0015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NR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918" w:type="dxa"/>
            <w:vAlign w:val="center"/>
          </w:tcPr>
          <w:p w14:paraId="50805BBB" w14:textId="721A0777" w:rsidR="00155C70" w:rsidRPr="000974EB" w:rsidRDefault="00155C70" w:rsidP="00155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6</w:t>
            </w:r>
          </w:p>
        </w:tc>
        <w:tc>
          <w:tcPr>
            <w:tcW w:w="995" w:type="dxa"/>
            <w:vAlign w:val="center"/>
          </w:tcPr>
          <w:p w14:paraId="674BEEC5" w14:textId="6E748CFA" w:rsidR="00155C70" w:rsidRPr="000974EB" w:rsidRDefault="00155C70" w:rsidP="00155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6</w:t>
            </w:r>
          </w:p>
        </w:tc>
        <w:tc>
          <w:tcPr>
            <w:tcW w:w="950" w:type="dxa"/>
            <w:vAlign w:val="center"/>
          </w:tcPr>
          <w:p w14:paraId="6713F399" w14:textId="4DB6EDE5" w:rsidR="00155C70" w:rsidRPr="000974EB" w:rsidRDefault="00155C70" w:rsidP="00155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4</w:t>
            </w:r>
          </w:p>
        </w:tc>
        <w:tc>
          <w:tcPr>
            <w:tcW w:w="961" w:type="dxa"/>
            <w:vAlign w:val="center"/>
          </w:tcPr>
          <w:p w14:paraId="03753457" w14:textId="09F92CB9" w:rsidR="00155C70" w:rsidRPr="000974EB" w:rsidRDefault="00155C70" w:rsidP="00155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1046" w:type="dxa"/>
            <w:vAlign w:val="center"/>
          </w:tcPr>
          <w:p w14:paraId="42659578" w14:textId="73EC3A90" w:rsidR="00155C70" w:rsidRPr="000974EB" w:rsidRDefault="00155C70" w:rsidP="00155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67</w:t>
            </w:r>
          </w:p>
        </w:tc>
        <w:tc>
          <w:tcPr>
            <w:tcW w:w="1549" w:type="dxa"/>
          </w:tcPr>
          <w:p w14:paraId="15B7BD99" w14:textId="69A561D6" w:rsidR="00155C70" w:rsidRPr="000974EB" w:rsidRDefault="00155C70" w:rsidP="00155C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AC4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A5652E" w:rsidRPr="000974EB" w14:paraId="3AF267B6" w14:textId="49834561" w:rsidTr="00605AD3">
        <w:trPr>
          <w:jc w:val="center"/>
        </w:trPr>
        <w:tc>
          <w:tcPr>
            <w:tcW w:w="2073" w:type="dxa"/>
            <w:vAlign w:val="center"/>
          </w:tcPr>
          <w:p w14:paraId="52956A4F" w14:textId="1EEA1B63" w:rsidR="00A5652E" w:rsidRPr="000974EB" w:rsidRDefault="00B96C6D" w:rsidP="00512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NR</w:t>
            </w:r>
            <w:r w:rsidR="00A5652E"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918" w:type="dxa"/>
            <w:vAlign w:val="center"/>
          </w:tcPr>
          <w:p w14:paraId="491C3995" w14:textId="6B9D60A8" w:rsidR="00A5652E" w:rsidRPr="000974EB" w:rsidRDefault="00A5652E" w:rsidP="00A5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9</w:t>
            </w:r>
          </w:p>
        </w:tc>
        <w:tc>
          <w:tcPr>
            <w:tcW w:w="995" w:type="dxa"/>
            <w:vAlign w:val="center"/>
          </w:tcPr>
          <w:p w14:paraId="5AD9DDA6" w14:textId="085136DA" w:rsidR="00A5652E" w:rsidRPr="000974EB" w:rsidRDefault="00A5652E" w:rsidP="00A5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1</w:t>
            </w:r>
          </w:p>
        </w:tc>
        <w:tc>
          <w:tcPr>
            <w:tcW w:w="950" w:type="dxa"/>
            <w:vAlign w:val="center"/>
          </w:tcPr>
          <w:p w14:paraId="7318FEF2" w14:textId="7DD153E9" w:rsidR="00A5652E" w:rsidRPr="000974EB" w:rsidRDefault="00A5652E" w:rsidP="00A5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7</w:t>
            </w:r>
          </w:p>
        </w:tc>
        <w:tc>
          <w:tcPr>
            <w:tcW w:w="961" w:type="dxa"/>
            <w:vAlign w:val="center"/>
          </w:tcPr>
          <w:p w14:paraId="20F97B5C" w14:textId="37357738" w:rsidR="00A5652E" w:rsidRPr="000974EB" w:rsidRDefault="00A5652E" w:rsidP="00A5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1046" w:type="dxa"/>
            <w:vAlign w:val="center"/>
          </w:tcPr>
          <w:p w14:paraId="1DFE2C33" w14:textId="488F8D30" w:rsidR="00A5652E" w:rsidRPr="000974EB" w:rsidRDefault="00A5652E" w:rsidP="00A5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46</w:t>
            </w:r>
          </w:p>
        </w:tc>
        <w:tc>
          <w:tcPr>
            <w:tcW w:w="1549" w:type="dxa"/>
            <w:vAlign w:val="center"/>
          </w:tcPr>
          <w:p w14:paraId="7A168DA7" w14:textId="10638883" w:rsidR="00A5652E" w:rsidRPr="000974EB" w:rsidRDefault="00155C70" w:rsidP="00A565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  <w:tr w:rsidR="00A5652E" w:rsidRPr="000974EB" w14:paraId="5F92C0CA" w14:textId="6BEAA19C" w:rsidTr="00605AD3">
        <w:trPr>
          <w:jc w:val="center"/>
        </w:trPr>
        <w:tc>
          <w:tcPr>
            <w:tcW w:w="2073" w:type="dxa"/>
            <w:vAlign w:val="center"/>
          </w:tcPr>
          <w:p w14:paraId="00817A07" w14:textId="16297597" w:rsidR="00A5652E" w:rsidRPr="000974EB" w:rsidRDefault="00B96C6D" w:rsidP="00512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NR</w:t>
            </w:r>
            <w:r w:rsidR="00A5652E"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918" w:type="dxa"/>
            <w:vAlign w:val="center"/>
          </w:tcPr>
          <w:p w14:paraId="023307E8" w14:textId="0F91F3C3" w:rsidR="00A5652E" w:rsidRPr="000974EB" w:rsidRDefault="00A5652E" w:rsidP="00A5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8</w:t>
            </w:r>
          </w:p>
        </w:tc>
        <w:tc>
          <w:tcPr>
            <w:tcW w:w="995" w:type="dxa"/>
            <w:vAlign w:val="center"/>
          </w:tcPr>
          <w:p w14:paraId="7AC30CF2" w14:textId="2EB20F8E" w:rsidR="00A5652E" w:rsidRPr="000974EB" w:rsidRDefault="00A5652E" w:rsidP="00A5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8</w:t>
            </w:r>
          </w:p>
        </w:tc>
        <w:tc>
          <w:tcPr>
            <w:tcW w:w="950" w:type="dxa"/>
            <w:vAlign w:val="center"/>
          </w:tcPr>
          <w:p w14:paraId="27D49810" w14:textId="628D1D29" w:rsidR="00A5652E" w:rsidRPr="000974EB" w:rsidRDefault="00A5652E" w:rsidP="00A5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961" w:type="dxa"/>
            <w:vAlign w:val="center"/>
          </w:tcPr>
          <w:p w14:paraId="21DA5796" w14:textId="192B7A29" w:rsidR="00A5652E" w:rsidRPr="000974EB" w:rsidRDefault="00A5652E" w:rsidP="00A5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1046" w:type="dxa"/>
            <w:vAlign w:val="center"/>
          </w:tcPr>
          <w:p w14:paraId="505ECAB1" w14:textId="46285369" w:rsidR="00A5652E" w:rsidRPr="000974EB" w:rsidRDefault="00A5652E" w:rsidP="00A5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17</w:t>
            </w:r>
          </w:p>
        </w:tc>
        <w:tc>
          <w:tcPr>
            <w:tcW w:w="1549" w:type="dxa"/>
            <w:vAlign w:val="center"/>
          </w:tcPr>
          <w:p w14:paraId="64797745" w14:textId="2C35BA65" w:rsidR="00A5652E" w:rsidRPr="000974EB" w:rsidRDefault="00155C70" w:rsidP="00A565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A5652E" w:rsidRPr="000974EB" w14:paraId="09C90DBF" w14:textId="064CB07A" w:rsidTr="00605AD3">
        <w:trPr>
          <w:jc w:val="center"/>
        </w:trPr>
        <w:tc>
          <w:tcPr>
            <w:tcW w:w="2073" w:type="dxa"/>
            <w:vAlign w:val="center"/>
          </w:tcPr>
          <w:p w14:paraId="1BFAF315" w14:textId="4F90E66A" w:rsidR="00A5652E" w:rsidRPr="000974EB" w:rsidRDefault="00B96C6D" w:rsidP="00512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NR</w:t>
            </w:r>
            <w:r w:rsidR="00A5652E"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918" w:type="dxa"/>
            <w:vAlign w:val="center"/>
          </w:tcPr>
          <w:p w14:paraId="054C1D1D" w14:textId="6D413483" w:rsidR="00A5652E" w:rsidRPr="000974EB" w:rsidRDefault="00A5652E" w:rsidP="00A5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5</w:t>
            </w:r>
          </w:p>
        </w:tc>
        <w:tc>
          <w:tcPr>
            <w:tcW w:w="995" w:type="dxa"/>
            <w:vAlign w:val="center"/>
          </w:tcPr>
          <w:p w14:paraId="540582A7" w14:textId="000B8392" w:rsidR="00A5652E" w:rsidRPr="000974EB" w:rsidRDefault="00A5652E" w:rsidP="00A5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5</w:t>
            </w:r>
          </w:p>
        </w:tc>
        <w:tc>
          <w:tcPr>
            <w:tcW w:w="950" w:type="dxa"/>
            <w:vAlign w:val="center"/>
          </w:tcPr>
          <w:p w14:paraId="72722572" w14:textId="5AA49020" w:rsidR="00A5652E" w:rsidRPr="000974EB" w:rsidRDefault="00A5652E" w:rsidP="00A5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961" w:type="dxa"/>
            <w:vAlign w:val="center"/>
          </w:tcPr>
          <w:p w14:paraId="20136C05" w14:textId="33FA3011" w:rsidR="00A5652E" w:rsidRPr="000974EB" w:rsidRDefault="00A5652E" w:rsidP="00A5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6</w:t>
            </w:r>
          </w:p>
        </w:tc>
        <w:tc>
          <w:tcPr>
            <w:tcW w:w="1046" w:type="dxa"/>
            <w:vAlign w:val="center"/>
          </w:tcPr>
          <w:p w14:paraId="2423BAFC" w14:textId="1414CF58" w:rsidR="00A5652E" w:rsidRPr="000974EB" w:rsidRDefault="00A5652E" w:rsidP="00A5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28</w:t>
            </w:r>
          </w:p>
        </w:tc>
        <w:tc>
          <w:tcPr>
            <w:tcW w:w="1549" w:type="dxa"/>
            <w:vAlign w:val="center"/>
          </w:tcPr>
          <w:p w14:paraId="7AD34F13" w14:textId="243C6D90" w:rsidR="00A5652E" w:rsidRPr="000974EB" w:rsidRDefault="00155C70" w:rsidP="00A565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155C70" w:rsidRPr="000974EB" w14:paraId="2246E27C" w14:textId="365FCFAC" w:rsidTr="00605AD3">
        <w:trPr>
          <w:jc w:val="center"/>
        </w:trPr>
        <w:tc>
          <w:tcPr>
            <w:tcW w:w="2073" w:type="dxa"/>
            <w:vAlign w:val="center"/>
          </w:tcPr>
          <w:p w14:paraId="012114B5" w14:textId="04E45212" w:rsidR="00155C70" w:rsidRPr="000974EB" w:rsidRDefault="00155C70" w:rsidP="0015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NR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918" w:type="dxa"/>
            <w:vAlign w:val="center"/>
          </w:tcPr>
          <w:p w14:paraId="6D241FB2" w14:textId="51B92BCB" w:rsidR="00155C70" w:rsidRPr="000974EB" w:rsidRDefault="00155C70" w:rsidP="00155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4</w:t>
            </w:r>
          </w:p>
        </w:tc>
        <w:tc>
          <w:tcPr>
            <w:tcW w:w="995" w:type="dxa"/>
            <w:vAlign w:val="center"/>
          </w:tcPr>
          <w:p w14:paraId="1DE0D57F" w14:textId="54C3285E" w:rsidR="00155C70" w:rsidRPr="000974EB" w:rsidRDefault="00155C70" w:rsidP="00155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950" w:type="dxa"/>
            <w:vAlign w:val="center"/>
          </w:tcPr>
          <w:p w14:paraId="556B2275" w14:textId="7639FA7B" w:rsidR="00155C70" w:rsidRPr="000974EB" w:rsidRDefault="00155C70" w:rsidP="00155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7</w:t>
            </w:r>
          </w:p>
        </w:tc>
        <w:tc>
          <w:tcPr>
            <w:tcW w:w="961" w:type="dxa"/>
            <w:vAlign w:val="center"/>
          </w:tcPr>
          <w:p w14:paraId="0A15BAA0" w14:textId="2012C65B" w:rsidR="00155C70" w:rsidRPr="000974EB" w:rsidRDefault="00155C70" w:rsidP="00155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2</w:t>
            </w:r>
          </w:p>
        </w:tc>
        <w:tc>
          <w:tcPr>
            <w:tcW w:w="1046" w:type="dxa"/>
            <w:vAlign w:val="center"/>
          </w:tcPr>
          <w:p w14:paraId="7EA5309D" w14:textId="7D632188" w:rsidR="00155C70" w:rsidRPr="000974EB" w:rsidRDefault="00155C70" w:rsidP="00155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63</w:t>
            </w:r>
          </w:p>
        </w:tc>
        <w:tc>
          <w:tcPr>
            <w:tcW w:w="1549" w:type="dxa"/>
          </w:tcPr>
          <w:p w14:paraId="25CAB14A" w14:textId="3E54D200" w:rsidR="00155C70" w:rsidRPr="000974EB" w:rsidRDefault="00155C70" w:rsidP="00155C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3AB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155C70" w:rsidRPr="000974EB" w14:paraId="46EDD4A3" w14:textId="6DFE24D4" w:rsidTr="00605AD3">
        <w:trPr>
          <w:jc w:val="center"/>
        </w:trPr>
        <w:tc>
          <w:tcPr>
            <w:tcW w:w="2073" w:type="dxa"/>
            <w:vAlign w:val="center"/>
          </w:tcPr>
          <w:p w14:paraId="350DFD4C" w14:textId="462D1CAF" w:rsidR="00155C70" w:rsidRPr="000974EB" w:rsidRDefault="00155C70" w:rsidP="0015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NR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5</w:t>
            </w:r>
          </w:p>
        </w:tc>
        <w:tc>
          <w:tcPr>
            <w:tcW w:w="918" w:type="dxa"/>
            <w:vAlign w:val="center"/>
          </w:tcPr>
          <w:p w14:paraId="74BB24DF" w14:textId="47D1DCA4" w:rsidR="00155C70" w:rsidRPr="000974EB" w:rsidRDefault="00155C70" w:rsidP="00155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9</w:t>
            </w:r>
          </w:p>
        </w:tc>
        <w:tc>
          <w:tcPr>
            <w:tcW w:w="995" w:type="dxa"/>
            <w:vAlign w:val="center"/>
          </w:tcPr>
          <w:p w14:paraId="4A827E2A" w14:textId="5DF07E0E" w:rsidR="00155C70" w:rsidRPr="000974EB" w:rsidRDefault="00155C70" w:rsidP="00155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4</w:t>
            </w:r>
          </w:p>
        </w:tc>
        <w:tc>
          <w:tcPr>
            <w:tcW w:w="950" w:type="dxa"/>
            <w:vAlign w:val="center"/>
          </w:tcPr>
          <w:p w14:paraId="0B2EF48B" w14:textId="294B3F3D" w:rsidR="00155C70" w:rsidRPr="000974EB" w:rsidRDefault="00155C70" w:rsidP="00155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961" w:type="dxa"/>
            <w:vAlign w:val="center"/>
          </w:tcPr>
          <w:p w14:paraId="23681F76" w14:textId="0B506428" w:rsidR="00155C70" w:rsidRPr="000974EB" w:rsidRDefault="00155C70" w:rsidP="00155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1046" w:type="dxa"/>
            <w:vAlign w:val="center"/>
          </w:tcPr>
          <w:p w14:paraId="6C8BB6B9" w14:textId="5F0A51F2" w:rsidR="00155C70" w:rsidRPr="000974EB" w:rsidRDefault="00155C70" w:rsidP="00155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15</w:t>
            </w:r>
          </w:p>
        </w:tc>
        <w:tc>
          <w:tcPr>
            <w:tcW w:w="1549" w:type="dxa"/>
          </w:tcPr>
          <w:p w14:paraId="1C26D742" w14:textId="57092124" w:rsidR="00155C70" w:rsidRPr="000974EB" w:rsidRDefault="00155C70" w:rsidP="00155C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3AB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A5652E" w:rsidRPr="000974EB" w14:paraId="71F03EA2" w14:textId="31B9FAEB" w:rsidTr="00605AD3">
        <w:trPr>
          <w:jc w:val="center"/>
        </w:trPr>
        <w:tc>
          <w:tcPr>
            <w:tcW w:w="2073" w:type="dxa"/>
            <w:vAlign w:val="center"/>
          </w:tcPr>
          <w:p w14:paraId="369E1260" w14:textId="4BB23C7E" w:rsidR="00A5652E" w:rsidRPr="000974EB" w:rsidRDefault="00B96C6D" w:rsidP="00512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NR</w:t>
            </w:r>
            <w:r w:rsidR="00A5652E"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6</w:t>
            </w:r>
          </w:p>
        </w:tc>
        <w:tc>
          <w:tcPr>
            <w:tcW w:w="918" w:type="dxa"/>
            <w:vAlign w:val="center"/>
          </w:tcPr>
          <w:p w14:paraId="6933D027" w14:textId="590A6DDF" w:rsidR="00A5652E" w:rsidRPr="000974EB" w:rsidRDefault="00A5652E" w:rsidP="00A5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2</w:t>
            </w:r>
          </w:p>
        </w:tc>
        <w:tc>
          <w:tcPr>
            <w:tcW w:w="995" w:type="dxa"/>
            <w:vAlign w:val="center"/>
          </w:tcPr>
          <w:p w14:paraId="03C55BDC" w14:textId="6E20D9BE" w:rsidR="00A5652E" w:rsidRPr="000974EB" w:rsidRDefault="00A5652E" w:rsidP="00A5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950" w:type="dxa"/>
            <w:vAlign w:val="center"/>
          </w:tcPr>
          <w:p w14:paraId="4561CBC8" w14:textId="46C5D90F" w:rsidR="00A5652E" w:rsidRPr="000974EB" w:rsidRDefault="00A5652E" w:rsidP="00A5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6</w:t>
            </w:r>
          </w:p>
        </w:tc>
        <w:tc>
          <w:tcPr>
            <w:tcW w:w="961" w:type="dxa"/>
            <w:vAlign w:val="center"/>
          </w:tcPr>
          <w:p w14:paraId="53D38EB9" w14:textId="261F16DE" w:rsidR="00A5652E" w:rsidRPr="000974EB" w:rsidRDefault="00A5652E" w:rsidP="00A5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4</w:t>
            </w:r>
          </w:p>
        </w:tc>
        <w:tc>
          <w:tcPr>
            <w:tcW w:w="1046" w:type="dxa"/>
            <w:vAlign w:val="center"/>
          </w:tcPr>
          <w:p w14:paraId="76172B97" w14:textId="29F68E5A" w:rsidR="00A5652E" w:rsidRPr="000974EB" w:rsidRDefault="00A5652E" w:rsidP="00A5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27</w:t>
            </w:r>
          </w:p>
        </w:tc>
        <w:tc>
          <w:tcPr>
            <w:tcW w:w="1549" w:type="dxa"/>
            <w:vAlign w:val="center"/>
          </w:tcPr>
          <w:p w14:paraId="38D286F2" w14:textId="523D2FE7" w:rsidR="00A5652E" w:rsidRPr="000974EB" w:rsidRDefault="00155C70" w:rsidP="00A565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  <w:tr w:rsidR="00A5652E" w:rsidRPr="000974EB" w14:paraId="78A5AD58" w14:textId="24F33A59" w:rsidTr="00605AD3">
        <w:trPr>
          <w:jc w:val="center"/>
        </w:trPr>
        <w:tc>
          <w:tcPr>
            <w:tcW w:w="2073" w:type="dxa"/>
            <w:vAlign w:val="center"/>
          </w:tcPr>
          <w:p w14:paraId="7B267D00" w14:textId="0FC77C3A" w:rsidR="00A5652E" w:rsidRPr="007A30D3" w:rsidRDefault="00B96C6D" w:rsidP="00512D7B">
            <w:pP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7A30D3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BNR</w:t>
            </w:r>
            <w:r w:rsidR="00A5652E" w:rsidRPr="007A30D3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  <w:vertAlign w:val="subscript"/>
              </w:rPr>
              <w:t>28</w:t>
            </w:r>
          </w:p>
        </w:tc>
        <w:tc>
          <w:tcPr>
            <w:tcW w:w="918" w:type="dxa"/>
            <w:vAlign w:val="center"/>
          </w:tcPr>
          <w:p w14:paraId="0E9667DB" w14:textId="0025EC3E" w:rsidR="00A5652E" w:rsidRPr="007A30D3" w:rsidRDefault="00A5652E" w:rsidP="00A5652E">
            <w:pPr>
              <w:jc w:val="center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7A30D3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0.809</w:t>
            </w:r>
          </w:p>
        </w:tc>
        <w:tc>
          <w:tcPr>
            <w:tcW w:w="995" w:type="dxa"/>
            <w:vAlign w:val="center"/>
          </w:tcPr>
          <w:p w14:paraId="3B1B03F7" w14:textId="7D4E351F" w:rsidR="00A5652E" w:rsidRPr="007A30D3" w:rsidRDefault="00A5652E" w:rsidP="00A5652E">
            <w:pPr>
              <w:jc w:val="center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7A30D3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0.887</w:t>
            </w:r>
          </w:p>
        </w:tc>
        <w:tc>
          <w:tcPr>
            <w:tcW w:w="950" w:type="dxa"/>
            <w:vAlign w:val="center"/>
          </w:tcPr>
          <w:p w14:paraId="1673F88B" w14:textId="2F24DC62" w:rsidR="00A5652E" w:rsidRPr="007A30D3" w:rsidRDefault="00A5652E" w:rsidP="00A5652E">
            <w:pPr>
              <w:jc w:val="center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7A30D3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0.386</w:t>
            </w:r>
          </w:p>
        </w:tc>
        <w:tc>
          <w:tcPr>
            <w:tcW w:w="961" w:type="dxa"/>
            <w:vAlign w:val="center"/>
          </w:tcPr>
          <w:p w14:paraId="7A12AFDA" w14:textId="11BD0F4E" w:rsidR="00A5652E" w:rsidRPr="007A30D3" w:rsidRDefault="00A5652E" w:rsidP="00A5652E">
            <w:pPr>
              <w:jc w:val="center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7A30D3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0.275</w:t>
            </w:r>
          </w:p>
        </w:tc>
        <w:tc>
          <w:tcPr>
            <w:tcW w:w="1046" w:type="dxa"/>
            <w:vAlign w:val="center"/>
          </w:tcPr>
          <w:p w14:paraId="39F149B6" w14:textId="72BFD993" w:rsidR="00A5652E" w:rsidRPr="007A30D3" w:rsidRDefault="00A5652E" w:rsidP="00A5652E">
            <w:pPr>
              <w:jc w:val="center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7A30D3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7.551</w:t>
            </w:r>
          </w:p>
        </w:tc>
        <w:tc>
          <w:tcPr>
            <w:tcW w:w="1549" w:type="dxa"/>
            <w:vAlign w:val="center"/>
          </w:tcPr>
          <w:p w14:paraId="4B885078" w14:textId="339C2BD5" w:rsidR="00A5652E" w:rsidRPr="000974EB" w:rsidRDefault="00155C70" w:rsidP="00A565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605AD3" w:rsidRPr="000974EB" w14:paraId="5B1A6819" w14:textId="77777777" w:rsidTr="00605AD3">
        <w:trPr>
          <w:jc w:val="center"/>
        </w:trPr>
        <w:tc>
          <w:tcPr>
            <w:tcW w:w="2073" w:type="dxa"/>
            <w:vAlign w:val="bottom"/>
          </w:tcPr>
          <w:p w14:paraId="3882F2F0" w14:textId="701CB797" w:rsidR="00605AD3" w:rsidRPr="000974EB" w:rsidRDefault="00605AD3" w:rsidP="0060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r w:rsidRPr="00605AD3">
              <w:rPr>
                <w:rFonts w:ascii="Times New Roman" w:hAnsi="Times New Roman" w:cs="Times New Roman"/>
                <w:sz w:val="24"/>
                <w:szCs w:val="24"/>
              </w:rPr>
              <w:t>KNN-EMD</w:t>
            </w:r>
          </w:p>
        </w:tc>
        <w:tc>
          <w:tcPr>
            <w:tcW w:w="918" w:type="dxa"/>
            <w:vAlign w:val="bottom"/>
          </w:tcPr>
          <w:p w14:paraId="12AEA96C" w14:textId="7827162C" w:rsidR="00605AD3" w:rsidRPr="000974EB" w:rsidRDefault="00605AD3" w:rsidP="00605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8</w:t>
            </w:r>
          </w:p>
        </w:tc>
        <w:tc>
          <w:tcPr>
            <w:tcW w:w="995" w:type="dxa"/>
            <w:vAlign w:val="bottom"/>
          </w:tcPr>
          <w:p w14:paraId="51A65712" w14:textId="56C5FEAD" w:rsidR="00605AD3" w:rsidRPr="000974EB" w:rsidRDefault="00605AD3" w:rsidP="00605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6</w:t>
            </w:r>
          </w:p>
        </w:tc>
        <w:tc>
          <w:tcPr>
            <w:tcW w:w="950" w:type="dxa"/>
            <w:vAlign w:val="bottom"/>
          </w:tcPr>
          <w:p w14:paraId="75672846" w14:textId="66CED295" w:rsidR="00605AD3" w:rsidRPr="000974EB" w:rsidRDefault="00605AD3" w:rsidP="00605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6</w:t>
            </w:r>
          </w:p>
        </w:tc>
        <w:tc>
          <w:tcPr>
            <w:tcW w:w="961" w:type="dxa"/>
            <w:vAlign w:val="bottom"/>
          </w:tcPr>
          <w:p w14:paraId="1181045D" w14:textId="687C5ED6" w:rsidR="00605AD3" w:rsidRPr="000974EB" w:rsidRDefault="00605AD3" w:rsidP="00605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3</w:t>
            </w:r>
          </w:p>
        </w:tc>
        <w:tc>
          <w:tcPr>
            <w:tcW w:w="1046" w:type="dxa"/>
            <w:vAlign w:val="bottom"/>
          </w:tcPr>
          <w:p w14:paraId="1D910BE0" w14:textId="233A7ED9" w:rsidR="00605AD3" w:rsidRPr="000974EB" w:rsidRDefault="00605AD3" w:rsidP="00605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68</w:t>
            </w:r>
          </w:p>
        </w:tc>
        <w:tc>
          <w:tcPr>
            <w:tcW w:w="1549" w:type="dxa"/>
          </w:tcPr>
          <w:p w14:paraId="60814AAB" w14:textId="39722C28" w:rsidR="00605AD3" w:rsidRPr="000974EB" w:rsidRDefault="00605AD3" w:rsidP="00605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151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605AD3" w:rsidRPr="000974EB" w14:paraId="792946D7" w14:textId="77777777" w:rsidTr="00605AD3">
        <w:trPr>
          <w:jc w:val="center"/>
        </w:trPr>
        <w:tc>
          <w:tcPr>
            <w:tcW w:w="2073" w:type="dxa"/>
            <w:vAlign w:val="bottom"/>
          </w:tcPr>
          <w:p w14:paraId="24859563" w14:textId="7FC1A8E8" w:rsidR="00605AD3" w:rsidRPr="000974EB" w:rsidRDefault="00605AD3" w:rsidP="0060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10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EMD</w:t>
            </w:r>
          </w:p>
        </w:tc>
        <w:tc>
          <w:tcPr>
            <w:tcW w:w="918" w:type="dxa"/>
            <w:vAlign w:val="bottom"/>
          </w:tcPr>
          <w:p w14:paraId="33C0B0D0" w14:textId="0E8A91B2" w:rsidR="00605AD3" w:rsidRPr="000974EB" w:rsidRDefault="00605AD3" w:rsidP="00605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995" w:type="dxa"/>
            <w:vAlign w:val="bottom"/>
          </w:tcPr>
          <w:p w14:paraId="024BD7BC" w14:textId="04C81755" w:rsidR="00605AD3" w:rsidRPr="000974EB" w:rsidRDefault="00605AD3" w:rsidP="00605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950" w:type="dxa"/>
            <w:vAlign w:val="bottom"/>
          </w:tcPr>
          <w:p w14:paraId="329FF54E" w14:textId="27718DEC" w:rsidR="00605AD3" w:rsidRPr="000974EB" w:rsidRDefault="00605AD3" w:rsidP="00605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961" w:type="dxa"/>
            <w:vAlign w:val="bottom"/>
          </w:tcPr>
          <w:p w14:paraId="3D92790C" w14:textId="7FB04E5A" w:rsidR="00605AD3" w:rsidRPr="000974EB" w:rsidRDefault="00605AD3" w:rsidP="00605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1046" w:type="dxa"/>
            <w:vAlign w:val="bottom"/>
          </w:tcPr>
          <w:p w14:paraId="373A8552" w14:textId="16211B15" w:rsidR="00605AD3" w:rsidRPr="000974EB" w:rsidRDefault="00605AD3" w:rsidP="00605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18</w:t>
            </w:r>
          </w:p>
        </w:tc>
        <w:tc>
          <w:tcPr>
            <w:tcW w:w="1549" w:type="dxa"/>
          </w:tcPr>
          <w:p w14:paraId="5B196AF6" w14:textId="6C14DAA9" w:rsidR="00605AD3" w:rsidRPr="000974EB" w:rsidRDefault="00605AD3" w:rsidP="00605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151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605AD3" w:rsidRPr="000974EB" w14:paraId="601F0205" w14:textId="77777777" w:rsidTr="00605AD3">
        <w:trPr>
          <w:jc w:val="center"/>
        </w:trPr>
        <w:tc>
          <w:tcPr>
            <w:tcW w:w="2073" w:type="dxa"/>
            <w:vAlign w:val="bottom"/>
          </w:tcPr>
          <w:p w14:paraId="09B4D61D" w14:textId="2FA70540" w:rsidR="00605AD3" w:rsidRPr="00605AD3" w:rsidRDefault="00605AD3" w:rsidP="0060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r w:rsidRPr="00605AD3">
              <w:rPr>
                <w:rFonts w:ascii="Times New Roman" w:hAnsi="Times New Roman" w:cs="Times New Roman"/>
                <w:sz w:val="24"/>
                <w:szCs w:val="24"/>
              </w:rPr>
              <w:t>KNN-CEEMDAN</w:t>
            </w:r>
          </w:p>
        </w:tc>
        <w:tc>
          <w:tcPr>
            <w:tcW w:w="918" w:type="dxa"/>
            <w:vAlign w:val="bottom"/>
          </w:tcPr>
          <w:p w14:paraId="7986D9E4" w14:textId="750408F1" w:rsidR="00605AD3" w:rsidRPr="000974EB" w:rsidRDefault="00605AD3" w:rsidP="00605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9</w:t>
            </w:r>
          </w:p>
        </w:tc>
        <w:tc>
          <w:tcPr>
            <w:tcW w:w="995" w:type="dxa"/>
            <w:vAlign w:val="bottom"/>
          </w:tcPr>
          <w:p w14:paraId="45620B58" w14:textId="0B33BB40" w:rsidR="00605AD3" w:rsidRPr="000974EB" w:rsidRDefault="00605AD3" w:rsidP="00605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9</w:t>
            </w:r>
          </w:p>
        </w:tc>
        <w:tc>
          <w:tcPr>
            <w:tcW w:w="950" w:type="dxa"/>
            <w:vAlign w:val="bottom"/>
          </w:tcPr>
          <w:p w14:paraId="5D5A1133" w14:textId="4A5E70DF" w:rsidR="00605AD3" w:rsidRPr="000974EB" w:rsidRDefault="00605AD3" w:rsidP="00605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5</w:t>
            </w:r>
          </w:p>
        </w:tc>
        <w:tc>
          <w:tcPr>
            <w:tcW w:w="961" w:type="dxa"/>
            <w:vAlign w:val="bottom"/>
          </w:tcPr>
          <w:p w14:paraId="6352B062" w14:textId="29BACACF" w:rsidR="00605AD3" w:rsidRPr="000974EB" w:rsidRDefault="00605AD3" w:rsidP="00605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1046" w:type="dxa"/>
            <w:vAlign w:val="bottom"/>
          </w:tcPr>
          <w:p w14:paraId="76459E27" w14:textId="0F18BCB7" w:rsidR="00605AD3" w:rsidRPr="000974EB" w:rsidRDefault="00605AD3" w:rsidP="00605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43</w:t>
            </w:r>
          </w:p>
        </w:tc>
        <w:tc>
          <w:tcPr>
            <w:tcW w:w="1549" w:type="dxa"/>
            <w:vAlign w:val="center"/>
          </w:tcPr>
          <w:p w14:paraId="67D1365A" w14:textId="398F870F" w:rsidR="00605AD3" w:rsidRPr="000974EB" w:rsidRDefault="00605AD3" w:rsidP="00605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  <w:tr w:rsidR="00605AD3" w:rsidRPr="000974EB" w14:paraId="5AAB9CE0" w14:textId="77777777" w:rsidTr="00605AD3">
        <w:trPr>
          <w:jc w:val="center"/>
        </w:trPr>
        <w:tc>
          <w:tcPr>
            <w:tcW w:w="2073" w:type="dxa"/>
            <w:vAlign w:val="bottom"/>
          </w:tcPr>
          <w:p w14:paraId="0DE93DB9" w14:textId="38EB73E2" w:rsidR="00605AD3" w:rsidRPr="000974EB" w:rsidRDefault="00605AD3" w:rsidP="0060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10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WT</w:t>
            </w:r>
          </w:p>
        </w:tc>
        <w:tc>
          <w:tcPr>
            <w:tcW w:w="918" w:type="dxa"/>
            <w:vAlign w:val="bottom"/>
          </w:tcPr>
          <w:p w14:paraId="47F18965" w14:textId="69EDEE57" w:rsidR="00605AD3" w:rsidRPr="000974EB" w:rsidRDefault="00605AD3" w:rsidP="00605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8</w:t>
            </w:r>
          </w:p>
        </w:tc>
        <w:tc>
          <w:tcPr>
            <w:tcW w:w="995" w:type="dxa"/>
            <w:vAlign w:val="bottom"/>
          </w:tcPr>
          <w:p w14:paraId="1830C175" w14:textId="67DD625C" w:rsidR="00605AD3" w:rsidRPr="000974EB" w:rsidRDefault="00605AD3" w:rsidP="00605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4</w:t>
            </w:r>
          </w:p>
        </w:tc>
        <w:tc>
          <w:tcPr>
            <w:tcW w:w="950" w:type="dxa"/>
            <w:vAlign w:val="bottom"/>
          </w:tcPr>
          <w:p w14:paraId="217A7036" w14:textId="33134CB2" w:rsidR="00605AD3" w:rsidRPr="000974EB" w:rsidRDefault="00605AD3" w:rsidP="00605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961" w:type="dxa"/>
            <w:vAlign w:val="bottom"/>
          </w:tcPr>
          <w:p w14:paraId="712F7EC3" w14:textId="06722A60" w:rsidR="00605AD3" w:rsidRPr="000974EB" w:rsidRDefault="00605AD3" w:rsidP="00605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3</w:t>
            </w:r>
          </w:p>
        </w:tc>
        <w:tc>
          <w:tcPr>
            <w:tcW w:w="1046" w:type="dxa"/>
            <w:vAlign w:val="bottom"/>
          </w:tcPr>
          <w:p w14:paraId="461EF30E" w14:textId="64D052F4" w:rsidR="00605AD3" w:rsidRPr="000974EB" w:rsidRDefault="00605AD3" w:rsidP="00605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39</w:t>
            </w:r>
          </w:p>
        </w:tc>
        <w:tc>
          <w:tcPr>
            <w:tcW w:w="1549" w:type="dxa"/>
          </w:tcPr>
          <w:p w14:paraId="2C5F2F70" w14:textId="270B4FAE" w:rsidR="00605AD3" w:rsidRPr="000974EB" w:rsidRDefault="00605AD3" w:rsidP="00605AD3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3B5010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  <w:tr w:rsidR="00605AD3" w:rsidRPr="000974EB" w14:paraId="6BE2624F" w14:textId="77777777" w:rsidTr="00605AD3">
        <w:trPr>
          <w:jc w:val="center"/>
        </w:trPr>
        <w:tc>
          <w:tcPr>
            <w:tcW w:w="2073" w:type="dxa"/>
            <w:vAlign w:val="bottom"/>
          </w:tcPr>
          <w:p w14:paraId="3BCB9A24" w14:textId="3CE98BC8" w:rsidR="00605AD3" w:rsidRPr="00605AD3" w:rsidRDefault="00605AD3" w:rsidP="00605AD3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vertAlign w:val="subscript"/>
              </w:rPr>
            </w:pPr>
            <w:r w:rsidRPr="00605AD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KNN-MODWT</w:t>
            </w:r>
          </w:p>
        </w:tc>
        <w:tc>
          <w:tcPr>
            <w:tcW w:w="918" w:type="dxa"/>
            <w:vAlign w:val="bottom"/>
          </w:tcPr>
          <w:p w14:paraId="0CE522E9" w14:textId="36D7F6FE" w:rsidR="00605AD3" w:rsidRPr="00605AD3" w:rsidRDefault="00605AD3" w:rsidP="00605AD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05AD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977</w:t>
            </w:r>
          </w:p>
        </w:tc>
        <w:tc>
          <w:tcPr>
            <w:tcW w:w="995" w:type="dxa"/>
            <w:vAlign w:val="bottom"/>
          </w:tcPr>
          <w:p w14:paraId="4D78F13A" w14:textId="5AA32F89" w:rsidR="00605AD3" w:rsidRPr="00605AD3" w:rsidRDefault="00605AD3" w:rsidP="00605AD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05AD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987</w:t>
            </w:r>
          </w:p>
        </w:tc>
        <w:tc>
          <w:tcPr>
            <w:tcW w:w="950" w:type="dxa"/>
            <w:vAlign w:val="bottom"/>
          </w:tcPr>
          <w:p w14:paraId="33CB1AD5" w14:textId="241D088F" w:rsidR="00605AD3" w:rsidRPr="00605AD3" w:rsidRDefault="00605AD3" w:rsidP="00605AD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05AD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140</w:t>
            </w:r>
          </w:p>
        </w:tc>
        <w:tc>
          <w:tcPr>
            <w:tcW w:w="961" w:type="dxa"/>
            <w:vAlign w:val="bottom"/>
          </w:tcPr>
          <w:p w14:paraId="11D13247" w14:textId="7E032144" w:rsidR="00605AD3" w:rsidRPr="00605AD3" w:rsidRDefault="00605AD3" w:rsidP="00605AD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05AD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117</w:t>
            </w:r>
          </w:p>
        </w:tc>
        <w:tc>
          <w:tcPr>
            <w:tcW w:w="1046" w:type="dxa"/>
            <w:vAlign w:val="bottom"/>
          </w:tcPr>
          <w:p w14:paraId="2182798E" w14:textId="430C61EA" w:rsidR="00605AD3" w:rsidRPr="00605AD3" w:rsidRDefault="00605AD3" w:rsidP="00605AD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05AD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3.370</w:t>
            </w:r>
          </w:p>
        </w:tc>
        <w:tc>
          <w:tcPr>
            <w:tcW w:w="1549" w:type="dxa"/>
            <w:vAlign w:val="center"/>
          </w:tcPr>
          <w:p w14:paraId="257DF310" w14:textId="4FB6E0B5" w:rsidR="00605AD3" w:rsidRPr="000974EB" w:rsidRDefault="00605AD3" w:rsidP="00605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</w:tbl>
    <w:p w14:paraId="6451D648" w14:textId="329662E5" w:rsidR="00582738" w:rsidRPr="000974EB" w:rsidRDefault="00582738">
      <w:pPr>
        <w:rPr>
          <w:rFonts w:ascii="Times New Roman" w:hAnsi="Times New Roman" w:cs="Times New Roman"/>
          <w:sz w:val="24"/>
          <w:szCs w:val="24"/>
        </w:rPr>
      </w:pPr>
    </w:p>
    <w:p w14:paraId="4E5CC3C2" w14:textId="28F0B503" w:rsidR="00582738" w:rsidRDefault="00582738">
      <w:pPr>
        <w:rPr>
          <w:rFonts w:ascii="Times New Roman" w:hAnsi="Times New Roman" w:cs="Times New Roman"/>
          <w:sz w:val="24"/>
          <w:szCs w:val="24"/>
        </w:rPr>
      </w:pPr>
    </w:p>
    <w:p w14:paraId="355CECE3" w14:textId="48F88E2A" w:rsidR="00BC0ACF" w:rsidRDefault="00BC0ACF">
      <w:pPr>
        <w:rPr>
          <w:rFonts w:ascii="Times New Roman" w:hAnsi="Times New Roman" w:cs="Times New Roman"/>
          <w:sz w:val="24"/>
          <w:szCs w:val="24"/>
        </w:rPr>
      </w:pPr>
    </w:p>
    <w:p w14:paraId="0272C8F6" w14:textId="089447D5" w:rsidR="00BC0ACF" w:rsidRDefault="00BC0ACF">
      <w:pPr>
        <w:rPr>
          <w:rFonts w:ascii="Times New Roman" w:hAnsi="Times New Roman" w:cs="Times New Roman"/>
          <w:sz w:val="24"/>
          <w:szCs w:val="24"/>
        </w:rPr>
      </w:pPr>
    </w:p>
    <w:p w14:paraId="3B946E47" w14:textId="48577798" w:rsidR="00BC0ACF" w:rsidRDefault="00BC0ACF">
      <w:pPr>
        <w:rPr>
          <w:rFonts w:ascii="Times New Roman" w:hAnsi="Times New Roman" w:cs="Times New Roman"/>
          <w:sz w:val="24"/>
          <w:szCs w:val="24"/>
        </w:rPr>
      </w:pPr>
    </w:p>
    <w:p w14:paraId="5E93DCA8" w14:textId="6984FC16" w:rsidR="00BC0ACF" w:rsidRDefault="00BC0ACF">
      <w:pPr>
        <w:rPr>
          <w:rFonts w:ascii="Times New Roman" w:hAnsi="Times New Roman" w:cs="Times New Roman"/>
          <w:sz w:val="24"/>
          <w:szCs w:val="24"/>
        </w:rPr>
      </w:pPr>
    </w:p>
    <w:p w14:paraId="2DC7B6C7" w14:textId="61BBC183" w:rsidR="00BC0ACF" w:rsidRDefault="00BC0ACF">
      <w:pPr>
        <w:rPr>
          <w:rFonts w:ascii="Times New Roman" w:hAnsi="Times New Roman" w:cs="Times New Roman"/>
          <w:sz w:val="24"/>
          <w:szCs w:val="24"/>
        </w:rPr>
      </w:pPr>
    </w:p>
    <w:p w14:paraId="7AFBBAE5" w14:textId="263DCA25" w:rsidR="00BC0ACF" w:rsidRDefault="00BC0ACF">
      <w:pPr>
        <w:rPr>
          <w:rFonts w:ascii="Times New Roman" w:hAnsi="Times New Roman" w:cs="Times New Roman"/>
          <w:sz w:val="24"/>
          <w:szCs w:val="24"/>
        </w:rPr>
      </w:pPr>
    </w:p>
    <w:p w14:paraId="2B80B719" w14:textId="03FD02C4" w:rsidR="00BC0ACF" w:rsidRDefault="00BC0ACF">
      <w:pPr>
        <w:rPr>
          <w:rFonts w:ascii="Times New Roman" w:hAnsi="Times New Roman" w:cs="Times New Roman"/>
          <w:sz w:val="24"/>
          <w:szCs w:val="24"/>
        </w:rPr>
      </w:pPr>
    </w:p>
    <w:p w14:paraId="1C5FD406" w14:textId="2355B436" w:rsidR="00BC0ACF" w:rsidRDefault="00BC0ACF">
      <w:pPr>
        <w:rPr>
          <w:rFonts w:ascii="Times New Roman" w:hAnsi="Times New Roman" w:cs="Times New Roman"/>
          <w:sz w:val="24"/>
          <w:szCs w:val="24"/>
        </w:rPr>
      </w:pPr>
    </w:p>
    <w:p w14:paraId="29EF40C7" w14:textId="5A94DEDE" w:rsidR="00BC0ACF" w:rsidRDefault="00BC0ACF">
      <w:pPr>
        <w:rPr>
          <w:rFonts w:ascii="Times New Roman" w:hAnsi="Times New Roman" w:cs="Times New Roman"/>
          <w:sz w:val="24"/>
          <w:szCs w:val="24"/>
        </w:rPr>
      </w:pPr>
    </w:p>
    <w:p w14:paraId="1C36DCEB" w14:textId="7FC5D6EB" w:rsidR="00BC0ACF" w:rsidRDefault="00BC0ACF">
      <w:pPr>
        <w:rPr>
          <w:rFonts w:ascii="Times New Roman" w:hAnsi="Times New Roman" w:cs="Times New Roman"/>
          <w:sz w:val="24"/>
          <w:szCs w:val="24"/>
        </w:rPr>
      </w:pPr>
    </w:p>
    <w:p w14:paraId="63D2F45F" w14:textId="2EF5DC38" w:rsidR="00BC0ACF" w:rsidRDefault="00BC0ACF">
      <w:pPr>
        <w:rPr>
          <w:rFonts w:ascii="Times New Roman" w:hAnsi="Times New Roman" w:cs="Times New Roman"/>
          <w:sz w:val="24"/>
          <w:szCs w:val="24"/>
        </w:rPr>
      </w:pPr>
    </w:p>
    <w:p w14:paraId="290E25EA" w14:textId="1ED1461F" w:rsidR="00BC0ACF" w:rsidRDefault="00BC0ACF">
      <w:pPr>
        <w:rPr>
          <w:rFonts w:ascii="Times New Roman" w:hAnsi="Times New Roman" w:cs="Times New Roman"/>
          <w:sz w:val="24"/>
          <w:szCs w:val="24"/>
        </w:rPr>
      </w:pPr>
    </w:p>
    <w:p w14:paraId="5D7BCB02" w14:textId="7127EAF5" w:rsidR="00BC0ACF" w:rsidRDefault="00BC0ACF">
      <w:pPr>
        <w:rPr>
          <w:rFonts w:ascii="Times New Roman" w:hAnsi="Times New Roman" w:cs="Times New Roman"/>
          <w:sz w:val="24"/>
          <w:szCs w:val="24"/>
        </w:rPr>
      </w:pPr>
    </w:p>
    <w:p w14:paraId="236DB40A" w14:textId="42A0A100" w:rsidR="00BC0ACF" w:rsidRDefault="00BC0ACF">
      <w:pPr>
        <w:rPr>
          <w:rFonts w:ascii="Times New Roman" w:hAnsi="Times New Roman" w:cs="Times New Roman"/>
          <w:sz w:val="24"/>
          <w:szCs w:val="24"/>
        </w:rPr>
      </w:pPr>
    </w:p>
    <w:p w14:paraId="70879E5E" w14:textId="3CFB1510" w:rsidR="00BC0ACF" w:rsidRPr="000974EB" w:rsidRDefault="00BC0ACF" w:rsidP="00BC0ACF">
      <w:pPr>
        <w:jc w:val="both"/>
        <w:rPr>
          <w:rFonts w:ascii="Times New Roman" w:hAnsi="Times New Roman" w:cs="Times New Roman"/>
          <w:sz w:val="24"/>
          <w:szCs w:val="24"/>
        </w:rPr>
      </w:pPr>
      <w:r w:rsidRPr="00DF661B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r w:rsidR="00A65167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</w:rPr>
        <w:t xml:space="preserve"> </w:t>
      </w:r>
      <w:r w:rsidRPr="00DF661B">
        <w:rPr>
          <w:rFonts w:ascii="Times New Roman" w:hAnsi="Times New Roman" w:cs="Times New Roman"/>
        </w:rPr>
        <w:t xml:space="preserve">Evaluation of the performance of </w:t>
      </w:r>
      <w:r>
        <w:rPr>
          <w:rFonts w:ascii="Times New Roman" w:hAnsi="Times New Roman" w:cs="Times New Roman"/>
        </w:rPr>
        <w:t xml:space="preserve">hybrid KNN models </w:t>
      </w:r>
      <w:r w:rsidRPr="00DF661B">
        <w:rPr>
          <w:rFonts w:ascii="Times New Roman" w:hAnsi="Times New Roman" w:cs="Times New Roman"/>
          <w:i/>
        </w:rPr>
        <w:t>vs</w:t>
      </w:r>
      <w:r w:rsidRPr="00DF661B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KNN m</w:t>
      </w:r>
      <w:r w:rsidRPr="00DF661B">
        <w:rPr>
          <w:rFonts w:ascii="Times New Roman" w:hAnsi="Times New Roman" w:cs="Times New Roman"/>
        </w:rPr>
        <w:t>odels with the correlation coefficient (</w:t>
      </w:r>
      <w:r w:rsidRPr="00DF661B">
        <w:rPr>
          <w:rFonts w:ascii="Times New Roman" w:hAnsi="Times New Roman" w:cs="Times New Roman"/>
          <w:i/>
        </w:rPr>
        <w:t>r</w:t>
      </w:r>
      <w:r w:rsidRPr="00DF661B">
        <w:rPr>
          <w:rFonts w:ascii="Times New Roman" w:hAnsi="Times New Roman" w:cs="Times New Roman"/>
        </w:rPr>
        <w:t>), root mean square error (</w:t>
      </w:r>
      <w:r w:rsidRPr="00DF661B">
        <w:rPr>
          <w:rFonts w:ascii="Times New Roman" w:hAnsi="Times New Roman" w:cs="Times New Roman"/>
          <w:i/>
        </w:rPr>
        <w:t>RMSE</w:t>
      </w:r>
      <w:r w:rsidRPr="00DF661B">
        <w:rPr>
          <w:rFonts w:ascii="Times New Roman" w:hAnsi="Times New Roman" w:cs="Times New Roman"/>
        </w:rPr>
        <w:t>), mean absolute error (</w:t>
      </w:r>
      <w:r w:rsidRPr="00DF661B">
        <w:rPr>
          <w:rFonts w:ascii="Times New Roman" w:hAnsi="Times New Roman" w:cs="Times New Roman"/>
          <w:i/>
        </w:rPr>
        <w:t>MAE</w:t>
      </w:r>
      <w:r w:rsidRPr="00DF661B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relative </w:t>
      </w:r>
      <w:r w:rsidRPr="00DF661B">
        <w:rPr>
          <w:rFonts w:ascii="Times New Roman" w:hAnsi="Times New Roman" w:cs="Times New Roman"/>
        </w:rPr>
        <w:t>mean absolute error (</w:t>
      </w:r>
      <w:r>
        <w:rPr>
          <w:rFonts w:ascii="Times New Roman" w:hAnsi="Times New Roman" w:cs="Times New Roman"/>
        </w:rPr>
        <w:t>R</w:t>
      </w:r>
      <w:r w:rsidRPr="00DF661B">
        <w:rPr>
          <w:rFonts w:ascii="Times New Roman" w:hAnsi="Times New Roman" w:cs="Times New Roman"/>
          <w:i/>
        </w:rPr>
        <w:t>MAE</w:t>
      </w:r>
      <w:r w:rsidRPr="00DF661B">
        <w:rPr>
          <w:rFonts w:ascii="Times New Roman" w:hAnsi="Times New Roman" w:cs="Times New Roman"/>
        </w:rPr>
        <w:t xml:space="preserve">) &amp; </w:t>
      </w:r>
      <w:r>
        <w:rPr>
          <w:rFonts w:ascii="Times New Roman" w:hAnsi="Times New Roman" w:cs="Times New Roman"/>
        </w:rPr>
        <w:t>Willmot’s Index (</w:t>
      </w:r>
      <w:r>
        <w:rPr>
          <w:rFonts w:ascii="Times New Roman" w:hAnsi="Times New Roman" w:cs="Times New Roman"/>
          <w:i/>
        </w:rPr>
        <w:t>WI</w:t>
      </w:r>
      <w:r w:rsidRPr="00DF661B">
        <w:rPr>
          <w:rFonts w:ascii="Times New Roman" w:hAnsi="Times New Roman" w:cs="Times New Roman"/>
        </w:rPr>
        <w:t xml:space="preserve">) between the </w:t>
      </w:r>
      <w:r>
        <w:rPr>
          <w:rFonts w:ascii="Times New Roman" w:hAnsi="Times New Roman" w:cs="Times New Roman"/>
        </w:rPr>
        <w:t>forecasted</w:t>
      </w:r>
      <w:r w:rsidRPr="00DF661B">
        <w:rPr>
          <w:rFonts w:ascii="Times New Roman" w:hAnsi="Times New Roman" w:cs="Times New Roman"/>
        </w:rPr>
        <w:t xml:space="preserve"> and observed </w:t>
      </w:r>
      <w:r>
        <w:rPr>
          <w:rFonts w:ascii="Times New Roman" w:hAnsi="Times New Roman" w:cs="Times New Roman"/>
          <w:i/>
          <w:iCs/>
        </w:rPr>
        <w:t>DO</w:t>
      </w:r>
      <w:r w:rsidRPr="00DF661B">
        <w:rPr>
          <w:rFonts w:ascii="Times New Roman" w:hAnsi="Times New Roman" w:cs="Times New Roman"/>
        </w:rPr>
        <w:t xml:space="preserve"> in the testing phase</w:t>
      </w:r>
      <w:r>
        <w:rPr>
          <w:rFonts w:ascii="Times New Roman" w:hAnsi="Times New Roman" w:cs="Times New Roman"/>
        </w:rPr>
        <w:t xml:space="preserve">. Blue coloured raw indicates the optimum model for </w:t>
      </w:r>
      <w:r w:rsidR="002C1F6B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standalone model</w:t>
      </w:r>
      <w:r w:rsidR="002C1F6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 red colour</w:t>
      </w:r>
      <w:r w:rsidR="00294289">
        <w:rPr>
          <w:rFonts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 indicate</w:t>
      </w:r>
      <w:r w:rsidR="002C1F6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the best</w:t>
      </w:r>
      <w:r w:rsidR="002C1F6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performing hybrid model. </w:t>
      </w:r>
    </w:p>
    <w:p w14:paraId="20C2E994" w14:textId="77777777" w:rsidR="00BC0ACF" w:rsidRPr="000974EB" w:rsidRDefault="00BC0AC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2126"/>
        <w:gridCol w:w="775"/>
        <w:gridCol w:w="926"/>
        <w:gridCol w:w="993"/>
        <w:gridCol w:w="992"/>
        <w:gridCol w:w="992"/>
        <w:gridCol w:w="1559"/>
      </w:tblGrid>
      <w:tr w:rsidR="00E0198B" w:rsidRPr="000974EB" w14:paraId="78A337AD" w14:textId="7AAA635E" w:rsidTr="00027E58">
        <w:tc>
          <w:tcPr>
            <w:tcW w:w="2126" w:type="dxa"/>
            <w:vAlign w:val="bottom"/>
          </w:tcPr>
          <w:p w14:paraId="5D683162" w14:textId="73A81A64" w:rsidR="00E0198B" w:rsidRPr="00BA247E" w:rsidRDefault="00E0198B" w:rsidP="00E019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2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775" w:type="dxa"/>
            <w:vAlign w:val="bottom"/>
          </w:tcPr>
          <w:p w14:paraId="013B5CD0" w14:textId="7BF45722" w:rsidR="00E0198B" w:rsidRPr="00BA247E" w:rsidRDefault="00E0198B" w:rsidP="00E019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2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926" w:type="dxa"/>
            <w:vAlign w:val="bottom"/>
          </w:tcPr>
          <w:p w14:paraId="5D6453BA" w14:textId="67BFB460" w:rsidR="00E0198B" w:rsidRPr="00BA247E" w:rsidRDefault="00E0198B" w:rsidP="00E019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2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I</w:t>
            </w:r>
          </w:p>
        </w:tc>
        <w:tc>
          <w:tcPr>
            <w:tcW w:w="993" w:type="dxa"/>
            <w:vAlign w:val="center"/>
          </w:tcPr>
          <w:p w14:paraId="6CED014D" w14:textId="37728BDA" w:rsidR="00E0198B" w:rsidRPr="00BA247E" w:rsidRDefault="00E0198B" w:rsidP="00E019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44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MS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mg/l)</w:t>
            </w:r>
          </w:p>
        </w:tc>
        <w:tc>
          <w:tcPr>
            <w:tcW w:w="992" w:type="dxa"/>
            <w:vAlign w:val="center"/>
          </w:tcPr>
          <w:p w14:paraId="5B57E081" w14:textId="0B6AB8DE" w:rsidR="00E0198B" w:rsidRPr="00BA247E" w:rsidRDefault="00E0198B" w:rsidP="00E019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44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mg/l)</w:t>
            </w:r>
          </w:p>
        </w:tc>
        <w:tc>
          <w:tcPr>
            <w:tcW w:w="992" w:type="dxa"/>
            <w:vAlign w:val="center"/>
          </w:tcPr>
          <w:p w14:paraId="554CA6AE" w14:textId="55DE114E" w:rsidR="00E0198B" w:rsidRPr="00BA247E" w:rsidRDefault="00E0198B" w:rsidP="00E019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44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MA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75B31118" w14:textId="54F5B40B" w:rsidR="00E0198B" w:rsidRPr="00BA247E" w:rsidRDefault="00E0198B" w:rsidP="00E0198B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rformance</w:t>
            </w:r>
          </w:p>
        </w:tc>
      </w:tr>
      <w:tr w:rsidR="00BA247E" w:rsidRPr="000974EB" w14:paraId="3EF84FBB" w14:textId="5179C255" w:rsidTr="00910D77">
        <w:tc>
          <w:tcPr>
            <w:tcW w:w="2126" w:type="dxa"/>
            <w:vAlign w:val="bottom"/>
          </w:tcPr>
          <w:p w14:paraId="289BD937" w14:textId="66AFF002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N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775" w:type="dxa"/>
            <w:vAlign w:val="bottom"/>
          </w:tcPr>
          <w:p w14:paraId="7DE8E613" w14:textId="16BFC438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2</w:t>
            </w:r>
          </w:p>
        </w:tc>
        <w:tc>
          <w:tcPr>
            <w:tcW w:w="926" w:type="dxa"/>
            <w:vAlign w:val="bottom"/>
          </w:tcPr>
          <w:p w14:paraId="6ACF5199" w14:textId="39558913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993" w:type="dxa"/>
            <w:vAlign w:val="bottom"/>
          </w:tcPr>
          <w:p w14:paraId="2E7A4D99" w14:textId="470D0461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1</w:t>
            </w:r>
          </w:p>
        </w:tc>
        <w:tc>
          <w:tcPr>
            <w:tcW w:w="992" w:type="dxa"/>
            <w:vAlign w:val="bottom"/>
          </w:tcPr>
          <w:p w14:paraId="24FFB988" w14:textId="0B34DBFF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992" w:type="dxa"/>
            <w:vAlign w:val="bottom"/>
          </w:tcPr>
          <w:p w14:paraId="017D4CCF" w14:textId="22A318AE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94</w:t>
            </w:r>
          </w:p>
        </w:tc>
        <w:tc>
          <w:tcPr>
            <w:tcW w:w="1559" w:type="dxa"/>
          </w:tcPr>
          <w:p w14:paraId="47211597" w14:textId="205229B9" w:rsidR="00D3038D" w:rsidRPr="000974EB" w:rsidRDefault="002660A6" w:rsidP="00A167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  <w:tr w:rsidR="00BA247E" w:rsidRPr="000974EB" w14:paraId="1D03EA5C" w14:textId="4CEAAC60" w:rsidTr="00910D77">
        <w:tc>
          <w:tcPr>
            <w:tcW w:w="2126" w:type="dxa"/>
            <w:vAlign w:val="bottom"/>
          </w:tcPr>
          <w:p w14:paraId="57178B0E" w14:textId="68AB5BF2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N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775" w:type="dxa"/>
            <w:vAlign w:val="bottom"/>
          </w:tcPr>
          <w:p w14:paraId="3D3E8063" w14:textId="55D74945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9</w:t>
            </w:r>
          </w:p>
        </w:tc>
        <w:tc>
          <w:tcPr>
            <w:tcW w:w="926" w:type="dxa"/>
            <w:vAlign w:val="bottom"/>
          </w:tcPr>
          <w:p w14:paraId="21D029D0" w14:textId="21787DF6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7</w:t>
            </w:r>
          </w:p>
        </w:tc>
        <w:tc>
          <w:tcPr>
            <w:tcW w:w="993" w:type="dxa"/>
            <w:vAlign w:val="bottom"/>
          </w:tcPr>
          <w:p w14:paraId="49E0CDDB" w14:textId="596DD92D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3</w:t>
            </w:r>
          </w:p>
        </w:tc>
        <w:tc>
          <w:tcPr>
            <w:tcW w:w="992" w:type="dxa"/>
            <w:vAlign w:val="bottom"/>
          </w:tcPr>
          <w:p w14:paraId="5046145D" w14:textId="05E888DA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0</w:t>
            </w:r>
          </w:p>
        </w:tc>
        <w:tc>
          <w:tcPr>
            <w:tcW w:w="992" w:type="dxa"/>
            <w:vAlign w:val="bottom"/>
          </w:tcPr>
          <w:p w14:paraId="2B880A67" w14:textId="65F6A041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20</w:t>
            </w:r>
          </w:p>
        </w:tc>
        <w:tc>
          <w:tcPr>
            <w:tcW w:w="1559" w:type="dxa"/>
          </w:tcPr>
          <w:p w14:paraId="61E3ABE6" w14:textId="0B176EE9" w:rsidR="00D3038D" w:rsidRPr="000974EB" w:rsidRDefault="00953725" w:rsidP="00A167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BA247E" w:rsidRPr="000974EB" w14:paraId="1F1FBCBF" w14:textId="46CA3CA7" w:rsidTr="00910D77">
        <w:tc>
          <w:tcPr>
            <w:tcW w:w="2126" w:type="dxa"/>
            <w:vAlign w:val="bottom"/>
          </w:tcPr>
          <w:p w14:paraId="3A429633" w14:textId="10F3439C" w:rsidR="006F48FD" w:rsidRPr="000974EB" w:rsidRDefault="006F48FD" w:rsidP="006F4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N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775" w:type="dxa"/>
            <w:vAlign w:val="bottom"/>
          </w:tcPr>
          <w:p w14:paraId="27890702" w14:textId="3F22CD5C" w:rsidR="006F48FD" w:rsidRPr="000974EB" w:rsidRDefault="006F48FD" w:rsidP="006F4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926" w:type="dxa"/>
            <w:vAlign w:val="bottom"/>
          </w:tcPr>
          <w:p w14:paraId="4EDEA175" w14:textId="26851AF7" w:rsidR="006F48FD" w:rsidRPr="000974EB" w:rsidRDefault="006F48FD" w:rsidP="006F4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2</w:t>
            </w:r>
          </w:p>
        </w:tc>
        <w:tc>
          <w:tcPr>
            <w:tcW w:w="993" w:type="dxa"/>
            <w:vAlign w:val="bottom"/>
          </w:tcPr>
          <w:p w14:paraId="4DE4D527" w14:textId="66316850" w:rsidR="006F48FD" w:rsidRPr="000974EB" w:rsidRDefault="006F48FD" w:rsidP="006F4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3</w:t>
            </w:r>
          </w:p>
        </w:tc>
        <w:tc>
          <w:tcPr>
            <w:tcW w:w="992" w:type="dxa"/>
            <w:vAlign w:val="bottom"/>
          </w:tcPr>
          <w:p w14:paraId="5ED2163A" w14:textId="44D6C40C" w:rsidR="006F48FD" w:rsidRPr="000974EB" w:rsidRDefault="006F48FD" w:rsidP="006F4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3</w:t>
            </w:r>
          </w:p>
        </w:tc>
        <w:tc>
          <w:tcPr>
            <w:tcW w:w="992" w:type="dxa"/>
            <w:vAlign w:val="bottom"/>
          </w:tcPr>
          <w:p w14:paraId="3CAB9FD7" w14:textId="416EBDAC" w:rsidR="006F48FD" w:rsidRPr="000974EB" w:rsidRDefault="006F48FD" w:rsidP="006F4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30</w:t>
            </w:r>
          </w:p>
        </w:tc>
        <w:tc>
          <w:tcPr>
            <w:tcW w:w="1559" w:type="dxa"/>
          </w:tcPr>
          <w:p w14:paraId="5785A0BE" w14:textId="66BBD603" w:rsidR="006F48FD" w:rsidRPr="000974EB" w:rsidRDefault="006F48FD" w:rsidP="00A1679D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BA247E" w:rsidRPr="000974EB" w14:paraId="43EE9D64" w14:textId="3BE7FA4E" w:rsidTr="00910D77">
        <w:tc>
          <w:tcPr>
            <w:tcW w:w="2126" w:type="dxa"/>
            <w:vAlign w:val="bottom"/>
          </w:tcPr>
          <w:p w14:paraId="1F98A35C" w14:textId="5F757257" w:rsidR="006F48FD" w:rsidRPr="000974EB" w:rsidRDefault="006F48FD" w:rsidP="006F4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N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775" w:type="dxa"/>
            <w:vAlign w:val="bottom"/>
          </w:tcPr>
          <w:p w14:paraId="3DBFCE33" w14:textId="352D0E7A" w:rsidR="006F48FD" w:rsidRPr="000974EB" w:rsidRDefault="006F48FD" w:rsidP="006F4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8</w:t>
            </w:r>
          </w:p>
        </w:tc>
        <w:tc>
          <w:tcPr>
            <w:tcW w:w="926" w:type="dxa"/>
            <w:vAlign w:val="bottom"/>
          </w:tcPr>
          <w:p w14:paraId="025642D6" w14:textId="5B682BFA" w:rsidR="006F48FD" w:rsidRPr="000974EB" w:rsidRDefault="006F48FD" w:rsidP="006F4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2</w:t>
            </w:r>
          </w:p>
        </w:tc>
        <w:tc>
          <w:tcPr>
            <w:tcW w:w="993" w:type="dxa"/>
            <w:vAlign w:val="bottom"/>
          </w:tcPr>
          <w:p w14:paraId="424ECA15" w14:textId="107BC485" w:rsidR="006F48FD" w:rsidRPr="000974EB" w:rsidRDefault="006F48FD" w:rsidP="006F4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8</w:t>
            </w:r>
          </w:p>
        </w:tc>
        <w:tc>
          <w:tcPr>
            <w:tcW w:w="992" w:type="dxa"/>
            <w:vAlign w:val="bottom"/>
          </w:tcPr>
          <w:p w14:paraId="63AB6644" w14:textId="7E2BEAAE" w:rsidR="006F48FD" w:rsidRPr="000974EB" w:rsidRDefault="006F48FD" w:rsidP="006F4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0</w:t>
            </w:r>
          </w:p>
        </w:tc>
        <w:tc>
          <w:tcPr>
            <w:tcW w:w="992" w:type="dxa"/>
            <w:vAlign w:val="bottom"/>
          </w:tcPr>
          <w:p w14:paraId="417F18FE" w14:textId="506F4414" w:rsidR="006F48FD" w:rsidRPr="000974EB" w:rsidRDefault="006F48FD" w:rsidP="006F4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75</w:t>
            </w:r>
          </w:p>
        </w:tc>
        <w:tc>
          <w:tcPr>
            <w:tcW w:w="1559" w:type="dxa"/>
          </w:tcPr>
          <w:p w14:paraId="4D7A5DE6" w14:textId="4F0E2FF1" w:rsidR="006F48FD" w:rsidRPr="000974EB" w:rsidRDefault="006F48FD" w:rsidP="00A1679D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BA247E" w:rsidRPr="000974EB" w14:paraId="4B2EF5A2" w14:textId="52866524" w:rsidTr="00910D77">
        <w:tc>
          <w:tcPr>
            <w:tcW w:w="2126" w:type="dxa"/>
            <w:vAlign w:val="bottom"/>
          </w:tcPr>
          <w:p w14:paraId="3418EC5B" w14:textId="37B05610" w:rsidR="006F48FD" w:rsidRPr="000974EB" w:rsidRDefault="006F48FD" w:rsidP="006F4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N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775" w:type="dxa"/>
            <w:vAlign w:val="bottom"/>
          </w:tcPr>
          <w:p w14:paraId="3B302F88" w14:textId="1C911FCF" w:rsidR="006F48FD" w:rsidRPr="000974EB" w:rsidRDefault="006F48FD" w:rsidP="006F4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3</w:t>
            </w:r>
          </w:p>
        </w:tc>
        <w:tc>
          <w:tcPr>
            <w:tcW w:w="926" w:type="dxa"/>
            <w:vAlign w:val="bottom"/>
          </w:tcPr>
          <w:p w14:paraId="429C5164" w14:textId="466C0324" w:rsidR="006F48FD" w:rsidRPr="000974EB" w:rsidRDefault="006F48FD" w:rsidP="006F4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9</w:t>
            </w:r>
          </w:p>
        </w:tc>
        <w:tc>
          <w:tcPr>
            <w:tcW w:w="993" w:type="dxa"/>
            <w:vAlign w:val="bottom"/>
          </w:tcPr>
          <w:p w14:paraId="01EB5322" w14:textId="05B33A6A" w:rsidR="006F48FD" w:rsidRPr="000974EB" w:rsidRDefault="006F48FD" w:rsidP="006F4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  <w:r w:rsidR="00C649F8"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bottom"/>
          </w:tcPr>
          <w:p w14:paraId="3BE0DEBF" w14:textId="75D70BBF" w:rsidR="006F48FD" w:rsidRPr="000974EB" w:rsidRDefault="006F48FD" w:rsidP="006F4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992" w:type="dxa"/>
            <w:vAlign w:val="bottom"/>
          </w:tcPr>
          <w:p w14:paraId="3CCE235A" w14:textId="57938FE0" w:rsidR="006F48FD" w:rsidRPr="000974EB" w:rsidRDefault="006F48FD" w:rsidP="006F4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87</w:t>
            </w:r>
          </w:p>
        </w:tc>
        <w:tc>
          <w:tcPr>
            <w:tcW w:w="1559" w:type="dxa"/>
          </w:tcPr>
          <w:p w14:paraId="08E303ED" w14:textId="6E521E3E" w:rsidR="006F48FD" w:rsidRPr="000974EB" w:rsidRDefault="006F48FD" w:rsidP="00A1679D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BA247E" w:rsidRPr="000974EB" w14:paraId="3A3D6661" w14:textId="01542955" w:rsidTr="00910D77">
        <w:tc>
          <w:tcPr>
            <w:tcW w:w="2126" w:type="dxa"/>
            <w:vAlign w:val="bottom"/>
          </w:tcPr>
          <w:p w14:paraId="63921BB2" w14:textId="02E27138" w:rsidR="006F48FD" w:rsidRPr="000974EB" w:rsidRDefault="006F48FD" w:rsidP="006F4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N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775" w:type="dxa"/>
            <w:vAlign w:val="bottom"/>
          </w:tcPr>
          <w:p w14:paraId="773D5F51" w14:textId="067E189A" w:rsidR="006F48FD" w:rsidRPr="000974EB" w:rsidRDefault="006F48FD" w:rsidP="006F4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7</w:t>
            </w:r>
          </w:p>
        </w:tc>
        <w:tc>
          <w:tcPr>
            <w:tcW w:w="926" w:type="dxa"/>
            <w:vAlign w:val="bottom"/>
          </w:tcPr>
          <w:p w14:paraId="087E9699" w14:textId="38C15671" w:rsidR="006F48FD" w:rsidRPr="000974EB" w:rsidRDefault="006F48FD" w:rsidP="006F4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  <w:tc>
          <w:tcPr>
            <w:tcW w:w="993" w:type="dxa"/>
            <w:vAlign w:val="bottom"/>
          </w:tcPr>
          <w:p w14:paraId="7B641BE8" w14:textId="47D4A643" w:rsidR="006F48FD" w:rsidRPr="000974EB" w:rsidRDefault="006F48FD" w:rsidP="006F4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992" w:type="dxa"/>
            <w:vAlign w:val="bottom"/>
          </w:tcPr>
          <w:p w14:paraId="4A8F998D" w14:textId="55EA8603" w:rsidR="006F48FD" w:rsidRPr="000974EB" w:rsidRDefault="006F48FD" w:rsidP="006F4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6</w:t>
            </w:r>
          </w:p>
        </w:tc>
        <w:tc>
          <w:tcPr>
            <w:tcW w:w="992" w:type="dxa"/>
            <w:vAlign w:val="bottom"/>
          </w:tcPr>
          <w:p w14:paraId="0202A33F" w14:textId="530371B2" w:rsidR="006F48FD" w:rsidRPr="000974EB" w:rsidRDefault="006F48FD" w:rsidP="006F4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22</w:t>
            </w:r>
          </w:p>
        </w:tc>
        <w:tc>
          <w:tcPr>
            <w:tcW w:w="1559" w:type="dxa"/>
          </w:tcPr>
          <w:p w14:paraId="14C25A27" w14:textId="5F5F2DBA" w:rsidR="006F48FD" w:rsidRPr="000974EB" w:rsidRDefault="006F48FD" w:rsidP="00A1679D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BA247E" w:rsidRPr="000974EB" w14:paraId="7E9350E5" w14:textId="0376479F" w:rsidTr="00910D77">
        <w:tc>
          <w:tcPr>
            <w:tcW w:w="2126" w:type="dxa"/>
            <w:vAlign w:val="bottom"/>
          </w:tcPr>
          <w:p w14:paraId="608D5D72" w14:textId="441E16CF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N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775" w:type="dxa"/>
            <w:vAlign w:val="bottom"/>
          </w:tcPr>
          <w:p w14:paraId="2A46D6D3" w14:textId="2E827B9A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3</w:t>
            </w:r>
          </w:p>
        </w:tc>
        <w:tc>
          <w:tcPr>
            <w:tcW w:w="926" w:type="dxa"/>
            <w:vAlign w:val="bottom"/>
          </w:tcPr>
          <w:p w14:paraId="7AAC3284" w14:textId="6C1E0923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1</w:t>
            </w:r>
          </w:p>
        </w:tc>
        <w:tc>
          <w:tcPr>
            <w:tcW w:w="993" w:type="dxa"/>
            <w:vAlign w:val="bottom"/>
          </w:tcPr>
          <w:p w14:paraId="3B1AF84D" w14:textId="43FB2331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7</w:t>
            </w:r>
          </w:p>
        </w:tc>
        <w:tc>
          <w:tcPr>
            <w:tcW w:w="992" w:type="dxa"/>
            <w:vAlign w:val="bottom"/>
          </w:tcPr>
          <w:p w14:paraId="14B46FAD" w14:textId="21240306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1</w:t>
            </w:r>
          </w:p>
        </w:tc>
        <w:tc>
          <w:tcPr>
            <w:tcW w:w="992" w:type="dxa"/>
            <w:vAlign w:val="bottom"/>
          </w:tcPr>
          <w:p w14:paraId="692D012F" w14:textId="462D9407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20</w:t>
            </w:r>
          </w:p>
        </w:tc>
        <w:tc>
          <w:tcPr>
            <w:tcW w:w="1559" w:type="dxa"/>
          </w:tcPr>
          <w:p w14:paraId="6BA640A1" w14:textId="298370AF" w:rsidR="00D3038D" w:rsidRPr="000974EB" w:rsidRDefault="006F48FD" w:rsidP="00A167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  <w:tr w:rsidR="00BA247E" w:rsidRPr="000974EB" w14:paraId="58084167" w14:textId="7DE8BF02" w:rsidTr="00910D77">
        <w:tc>
          <w:tcPr>
            <w:tcW w:w="2126" w:type="dxa"/>
            <w:vAlign w:val="bottom"/>
          </w:tcPr>
          <w:p w14:paraId="749365D0" w14:textId="515DD625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N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7</w:t>
            </w:r>
          </w:p>
        </w:tc>
        <w:tc>
          <w:tcPr>
            <w:tcW w:w="775" w:type="dxa"/>
            <w:vAlign w:val="bottom"/>
          </w:tcPr>
          <w:p w14:paraId="55B5C9E2" w14:textId="67EA3C3F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2</w:t>
            </w:r>
          </w:p>
        </w:tc>
        <w:tc>
          <w:tcPr>
            <w:tcW w:w="926" w:type="dxa"/>
            <w:vAlign w:val="bottom"/>
          </w:tcPr>
          <w:p w14:paraId="3A0EBD8A" w14:textId="5751669E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4</w:t>
            </w:r>
          </w:p>
        </w:tc>
        <w:tc>
          <w:tcPr>
            <w:tcW w:w="993" w:type="dxa"/>
            <w:vAlign w:val="bottom"/>
          </w:tcPr>
          <w:p w14:paraId="628A3A30" w14:textId="1481FA40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3</w:t>
            </w:r>
          </w:p>
        </w:tc>
        <w:tc>
          <w:tcPr>
            <w:tcW w:w="992" w:type="dxa"/>
            <w:vAlign w:val="bottom"/>
          </w:tcPr>
          <w:p w14:paraId="6BE72238" w14:textId="7D94C02A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992" w:type="dxa"/>
            <w:vAlign w:val="bottom"/>
          </w:tcPr>
          <w:p w14:paraId="1D18B5EF" w14:textId="5D94ACA1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37</w:t>
            </w:r>
          </w:p>
        </w:tc>
        <w:tc>
          <w:tcPr>
            <w:tcW w:w="1559" w:type="dxa"/>
          </w:tcPr>
          <w:p w14:paraId="64F4B3D3" w14:textId="7BFBF757" w:rsidR="00D3038D" w:rsidRPr="000974EB" w:rsidRDefault="006F48FD" w:rsidP="00A167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BA247E" w:rsidRPr="000974EB" w14:paraId="5C5196B9" w14:textId="3B574FAF" w:rsidTr="00910D77">
        <w:tc>
          <w:tcPr>
            <w:tcW w:w="2126" w:type="dxa"/>
            <w:vAlign w:val="bottom"/>
          </w:tcPr>
          <w:p w14:paraId="4FC1F35E" w14:textId="17ED3D35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N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9</w:t>
            </w:r>
          </w:p>
        </w:tc>
        <w:tc>
          <w:tcPr>
            <w:tcW w:w="775" w:type="dxa"/>
            <w:vAlign w:val="bottom"/>
          </w:tcPr>
          <w:p w14:paraId="5EA24D04" w14:textId="5ECC8A80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0</w:t>
            </w:r>
          </w:p>
        </w:tc>
        <w:tc>
          <w:tcPr>
            <w:tcW w:w="926" w:type="dxa"/>
            <w:vAlign w:val="bottom"/>
          </w:tcPr>
          <w:p w14:paraId="13717390" w14:textId="68DAB29B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0</w:t>
            </w:r>
          </w:p>
        </w:tc>
        <w:tc>
          <w:tcPr>
            <w:tcW w:w="993" w:type="dxa"/>
            <w:vAlign w:val="bottom"/>
          </w:tcPr>
          <w:p w14:paraId="026B1E61" w14:textId="596A2EDB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7</w:t>
            </w:r>
          </w:p>
        </w:tc>
        <w:tc>
          <w:tcPr>
            <w:tcW w:w="992" w:type="dxa"/>
            <w:vAlign w:val="bottom"/>
          </w:tcPr>
          <w:p w14:paraId="62791227" w14:textId="4E9CF3EF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2</w:t>
            </w:r>
          </w:p>
        </w:tc>
        <w:tc>
          <w:tcPr>
            <w:tcW w:w="992" w:type="dxa"/>
            <w:vAlign w:val="bottom"/>
          </w:tcPr>
          <w:p w14:paraId="59BA54BC" w14:textId="2BAF7F65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13</w:t>
            </w:r>
          </w:p>
        </w:tc>
        <w:tc>
          <w:tcPr>
            <w:tcW w:w="1559" w:type="dxa"/>
          </w:tcPr>
          <w:p w14:paraId="1F98C165" w14:textId="6617465A" w:rsidR="00D3038D" w:rsidRPr="000974EB" w:rsidRDefault="006F48FD" w:rsidP="00A167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  <w:tr w:rsidR="00BA247E" w:rsidRPr="000974EB" w14:paraId="06C29694" w14:textId="7390EE15" w:rsidTr="00910D77">
        <w:tc>
          <w:tcPr>
            <w:tcW w:w="2126" w:type="dxa"/>
            <w:vAlign w:val="bottom"/>
          </w:tcPr>
          <w:p w14:paraId="41101CA9" w14:textId="0351E616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N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775" w:type="dxa"/>
            <w:vAlign w:val="bottom"/>
          </w:tcPr>
          <w:p w14:paraId="222856FD" w14:textId="20161E5F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926" w:type="dxa"/>
            <w:vAlign w:val="bottom"/>
          </w:tcPr>
          <w:p w14:paraId="009DE85A" w14:textId="2902E423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2</w:t>
            </w:r>
          </w:p>
        </w:tc>
        <w:tc>
          <w:tcPr>
            <w:tcW w:w="993" w:type="dxa"/>
            <w:vAlign w:val="bottom"/>
          </w:tcPr>
          <w:p w14:paraId="44E78043" w14:textId="59947DF2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992" w:type="dxa"/>
            <w:vAlign w:val="bottom"/>
          </w:tcPr>
          <w:p w14:paraId="003073B2" w14:textId="7646E838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8</w:t>
            </w:r>
          </w:p>
        </w:tc>
        <w:tc>
          <w:tcPr>
            <w:tcW w:w="992" w:type="dxa"/>
            <w:vAlign w:val="bottom"/>
          </w:tcPr>
          <w:p w14:paraId="5DD31B13" w14:textId="06B7168B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34</w:t>
            </w:r>
          </w:p>
        </w:tc>
        <w:tc>
          <w:tcPr>
            <w:tcW w:w="1559" w:type="dxa"/>
          </w:tcPr>
          <w:p w14:paraId="1A0A9384" w14:textId="7C95DF40" w:rsidR="00D3038D" w:rsidRPr="000974EB" w:rsidRDefault="006B545A" w:rsidP="00A1679D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BA247E" w:rsidRPr="000974EB" w14:paraId="14281183" w14:textId="2098E841" w:rsidTr="00910D77">
        <w:tc>
          <w:tcPr>
            <w:tcW w:w="2126" w:type="dxa"/>
            <w:vAlign w:val="bottom"/>
          </w:tcPr>
          <w:p w14:paraId="72175220" w14:textId="77F48692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N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5</w:t>
            </w:r>
          </w:p>
        </w:tc>
        <w:tc>
          <w:tcPr>
            <w:tcW w:w="775" w:type="dxa"/>
            <w:vAlign w:val="bottom"/>
          </w:tcPr>
          <w:p w14:paraId="03B695D5" w14:textId="0B97E20E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1</w:t>
            </w:r>
          </w:p>
        </w:tc>
        <w:tc>
          <w:tcPr>
            <w:tcW w:w="926" w:type="dxa"/>
            <w:vAlign w:val="bottom"/>
          </w:tcPr>
          <w:p w14:paraId="0E9EB7C4" w14:textId="6EF6E7E8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3</w:t>
            </w:r>
          </w:p>
        </w:tc>
        <w:tc>
          <w:tcPr>
            <w:tcW w:w="993" w:type="dxa"/>
            <w:vAlign w:val="bottom"/>
          </w:tcPr>
          <w:p w14:paraId="79FC9432" w14:textId="30B08674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0</w:t>
            </w:r>
          </w:p>
        </w:tc>
        <w:tc>
          <w:tcPr>
            <w:tcW w:w="992" w:type="dxa"/>
            <w:vAlign w:val="bottom"/>
          </w:tcPr>
          <w:p w14:paraId="69CE32A1" w14:textId="1947A8BA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5</w:t>
            </w:r>
          </w:p>
        </w:tc>
        <w:tc>
          <w:tcPr>
            <w:tcW w:w="992" w:type="dxa"/>
            <w:vAlign w:val="bottom"/>
          </w:tcPr>
          <w:p w14:paraId="26793D0E" w14:textId="38E88599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18</w:t>
            </w:r>
          </w:p>
        </w:tc>
        <w:tc>
          <w:tcPr>
            <w:tcW w:w="1559" w:type="dxa"/>
          </w:tcPr>
          <w:p w14:paraId="2512D8A3" w14:textId="25F2D29F" w:rsidR="00D3038D" w:rsidRPr="000974EB" w:rsidRDefault="006F48FD" w:rsidP="00A167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  <w:tr w:rsidR="00BA247E" w:rsidRPr="000974EB" w14:paraId="0BD5B68A" w14:textId="3E99B66A" w:rsidTr="00910D77">
        <w:tc>
          <w:tcPr>
            <w:tcW w:w="2126" w:type="dxa"/>
            <w:vAlign w:val="bottom"/>
          </w:tcPr>
          <w:p w14:paraId="603496BF" w14:textId="7ADB922A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N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6</w:t>
            </w:r>
          </w:p>
        </w:tc>
        <w:tc>
          <w:tcPr>
            <w:tcW w:w="775" w:type="dxa"/>
            <w:vAlign w:val="bottom"/>
          </w:tcPr>
          <w:p w14:paraId="5C87F427" w14:textId="5CC7E7C2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4</w:t>
            </w:r>
          </w:p>
        </w:tc>
        <w:tc>
          <w:tcPr>
            <w:tcW w:w="926" w:type="dxa"/>
            <w:vAlign w:val="bottom"/>
          </w:tcPr>
          <w:p w14:paraId="66AE630B" w14:textId="112B9D47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0</w:t>
            </w:r>
          </w:p>
        </w:tc>
        <w:tc>
          <w:tcPr>
            <w:tcW w:w="993" w:type="dxa"/>
            <w:vAlign w:val="bottom"/>
          </w:tcPr>
          <w:p w14:paraId="4B1A85E5" w14:textId="7F22EC4D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0</w:t>
            </w:r>
          </w:p>
        </w:tc>
        <w:tc>
          <w:tcPr>
            <w:tcW w:w="992" w:type="dxa"/>
            <w:vAlign w:val="bottom"/>
          </w:tcPr>
          <w:p w14:paraId="538F876B" w14:textId="6D20AF20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992" w:type="dxa"/>
            <w:vAlign w:val="bottom"/>
          </w:tcPr>
          <w:p w14:paraId="444AFCEC" w14:textId="4B5A13C6" w:rsidR="00D3038D" w:rsidRPr="000974EB" w:rsidRDefault="00D3038D" w:rsidP="00943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61</w:t>
            </w:r>
          </w:p>
        </w:tc>
        <w:tc>
          <w:tcPr>
            <w:tcW w:w="1559" w:type="dxa"/>
          </w:tcPr>
          <w:p w14:paraId="29F7D9D3" w14:textId="3D24688F" w:rsidR="00D3038D" w:rsidRPr="000974EB" w:rsidRDefault="006B545A" w:rsidP="00A1679D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BA247E" w:rsidRPr="000974EB" w14:paraId="19AC0CD9" w14:textId="56DED5EB" w:rsidTr="00910D77">
        <w:tc>
          <w:tcPr>
            <w:tcW w:w="2126" w:type="dxa"/>
            <w:vAlign w:val="bottom"/>
          </w:tcPr>
          <w:p w14:paraId="20C88694" w14:textId="3B6DC2B2" w:rsidR="00721F62" w:rsidRPr="000974EB" w:rsidRDefault="00721F62" w:rsidP="00721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N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7</w:t>
            </w:r>
          </w:p>
        </w:tc>
        <w:tc>
          <w:tcPr>
            <w:tcW w:w="775" w:type="dxa"/>
            <w:vAlign w:val="bottom"/>
          </w:tcPr>
          <w:p w14:paraId="47DFA951" w14:textId="7C12F1E9" w:rsidR="00721F62" w:rsidRPr="000974EB" w:rsidRDefault="00721F62" w:rsidP="00721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926" w:type="dxa"/>
            <w:vAlign w:val="bottom"/>
          </w:tcPr>
          <w:p w14:paraId="6A6F6230" w14:textId="513D7925" w:rsidR="00721F62" w:rsidRPr="000974EB" w:rsidRDefault="00721F62" w:rsidP="00721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  <w:tc>
          <w:tcPr>
            <w:tcW w:w="993" w:type="dxa"/>
            <w:vAlign w:val="bottom"/>
          </w:tcPr>
          <w:p w14:paraId="4E16BC81" w14:textId="79D02FD8" w:rsidR="00721F62" w:rsidRPr="000974EB" w:rsidRDefault="00721F62" w:rsidP="00721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992" w:type="dxa"/>
            <w:vAlign w:val="bottom"/>
          </w:tcPr>
          <w:p w14:paraId="594A7E5F" w14:textId="19EB4A60" w:rsidR="00721F62" w:rsidRPr="000974EB" w:rsidRDefault="00721F62" w:rsidP="00721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0</w:t>
            </w:r>
          </w:p>
        </w:tc>
        <w:tc>
          <w:tcPr>
            <w:tcW w:w="992" w:type="dxa"/>
            <w:vAlign w:val="bottom"/>
          </w:tcPr>
          <w:p w14:paraId="19DEF6BA" w14:textId="59B580EC" w:rsidR="00721F62" w:rsidRPr="000974EB" w:rsidRDefault="00721F62" w:rsidP="00721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79</w:t>
            </w:r>
          </w:p>
        </w:tc>
        <w:tc>
          <w:tcPr>
            <w:tcW w:w="1559" w:type="dxa"/>
          </w:tcPr>
          <w:p w14:paraId="3DC17CC7" w14:textId="38CBFB7C" w:rsidR="00721F62" w:rsidRPr="000974EB" w:rsidRDefault="006B545A" w:rsidP="00A1679D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BA247E" w:rsidRPr="000974EB" w14:paraId="3E2541DD" w14:textId="27B8D33F" w:rsidTr="00910D77">
        <w:tc>
          <w:tcPr>
            <w:tcW w:w="2126" w:type="dxa"/>
            <w:vAlign w:val="bottom"/>
          </w:tcPr>
          <w:p w14:paraId="78759B0C" w14:textId="1A876F60" w:rsidR="00721F62" w:rsidRPr="000974EB" w:rsidRDefault="00721F62" w:rsidP="00721F62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KNN</w:t>
            </w:r>
            <w:r w:rsidRPr="000974EB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  <w:vertAlign w:val="subscript"/>
              </w:rPr>
              <w:t>28</w:t>
            </w:r>
          </w:p>
        </w:tc>
        <w:tc>
          <w:tcPr>
            <w:tcW w:w="775" w:type="dxa"/>
            <w:vAlign w:val="bottom"/>
          </w:tcPr>
          <w:p w14:paraId="52CA20BB" w14:textId="7DD7822F" w:rsidR="00721F62" w:rsidRPr="000974EB" w:rsidRDefault="00721F62" w:rsidP="00721F62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0.786</w:t>
            </w:r>
          </w:p>
        </w:tc>
        <w:tc>
          <w:tcPr>
            <w:tcW w:w="926" w:type="dxa"/>
            <w:vAlign w:val="bottom"/>
          </w:tcPr>
          <w:p w14:paraId="2F568C10" w14:textId="3E5D5DCD" w:rsidR="00721F62" w:rsidRPr="000974EB" w:rsidRDefault="00721F62" w:rsidP="00721F62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0.830</w:t>
            </w:r>
          </w:p>
        </w:tc>
        <w:tc>
          <w:tcPr>
            <w:tcW w:w="993" w:type="dxa"/>
            <w:vAlign w:val="bottom"/>
          </w:tcPr>
          <w:p w14:paraId="26480B65" w14:textId="42C864A2" w:rsidR="00721F62" w:rsidRPr="000974EB" w:rsidRDefault="00721F62" w:rsidP="00721F62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0.400</w:t>
            </w:r>
          </w:p>
        </w:tc>
        <w:tc>
          <w:tcPr>
            <w:tcW w:w="992" w:type="dxa"/>
            <w:vAlign w:val="bottom"/>
          </w:tcPr>
          <w:p w14:paraId="34E9E368" w14:textId="72910024" w:rsidR="00721F62" w:rsidRPr="000974EB" w:rsidRDefault="00721F62" w:rsidP="00721F62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0.329</w:t>
            </w:r>
          </w:p>
        </w:tc>
        <w:tc>
          <w:tcPr>
            <w:tcW w:w="992" w:type="dxa"/>
            <w:vAlign w:val="bottom"/>
          </w:tcPr>
          <w:p w14:paraId="0BC5CBB9" w14:textId="4C9061E5" w:rsidR="00721F62" w:rsidRPr="000974EB" w:rsidRDefault="00721F62" w:rsidP="00721F62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9.3914</w:t>
            </w:r>
          </w:p>
        </w:tc>
        <w:tc>
          <w:tcPr>
            <w:tcW w:w="1559" w:type="dxa"/>
          </w:tcPr>
          <w:p w14:paraId="788CE5CF" w14:textId="047B8D1B" w:rsidR="00721F62" w:rsidRPr="000974EB" w:rsidRDefault="006B545A" w:rsidP="00A1679D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↑</w:t>
            </w:r>
          </w:p>
        </w:tc>
      </w:tr>
      <w:tr w:rsidR="00BA247E" w:rsidRPr="000974EB" w14:paraId="1417B501" w14:textId="35B253DD" w:rsidTr="00910D77">
        <w:tc>
          <w:tcPr>
            <w:tcW w:w="2126" w:type="dxa"/>
            <w:vAlign w:val="bottom"/>
          </w:tcPr>
          <w:p w14:paraId="365C83F7" w14:textId="1DE597B2" w:rsidR="00721F62" w:rsidRPr="000974EB" w:rsidRDefault="00721F62" w:rsidP="00721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N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9</w:t>
            </w:r>
          </w:p>
        </w:tc>
        <w:tc>
          <w:tcPr>
            <w:tcW w:w="775" w:type="dxa"/>
            <w:vAlign w:val="bottom"/>
          </w:tcPr>
          <w:p w14:paraId="163F7BEA" w14:textId="4FAA3FBB" w:rsidR="00721F62" w:rsidRPr="000974EB" w:rsidRDefault="00721F62" w:rsidP="00721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3</w:t>
            </w:r>
          </w:p>
        </w:tc>
        <w:tc>
          <w:tcPr>
            <w:tcW w:w="926" w:type="dxa"/>
            <w:vAlign w:val="bottom"/>
          </w:tcPr>
          <w:p w14:paraId="1C818A0A" w14:textId="1EE467C1" w:rsidR="00721F62" w:rsidRPr="000974EB" w:rsidRDefault="00721F62" w:rsidP="00721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4</w:t>
            </w:r>
          </w:p>
        </w:tc>
        <w:tc>
          <w:tcPr>
            <w:tcW w:w="993" w:type="dxa"/>
            <w:vAlign w:val="bottom"/>
          </w:tcPr>
          <w:p w14:paraId="309966CB" w14:textId="1CC97BBC" w:rsidR="00721F62" w:rsidRPr="000974EB" w:rsidRDefault="00721F62" w:rsidP="00721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9</w:t>
            </w:r>
          </w:p>
        </w:tc>
        <w:tc>
          <w:tcPr>
            <w:tcW w:w="992" w:type="dxa"/>
            <w:vAlign w:val="bottom"/>
          </w:tcPr>
          <w:p w14:paraId="08094654" w14:textId="3FBF58EB" w:rsidR="00721F62" w:rsidRPr="000974EB" w:rsidRDefault="00721F62" w:rsidP="00721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992" w:type="dxa"/>
            <w:vAlign w:val="bottom"/>
          </w:tcPr>
          <w:p w14:paraId="66DBAA0D" w14:textId="15384C30" w:rsidR="00721F62" w:rsidRPr="000974EB" w:rsidRDefault="00721F62" w:rsidP="00721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631</w:t>
            </w:r>
          </w:p>
        </w:tc>
        <w:tc>
          <w:tcPr>
            <w:tcW w:w="1559" w:type="dxa"/>
          </w:tcPr>
          <w:p w14:paraId="154823C6" w14:textId="2EEA175E" w:rsidR="00721F62" w:rsidRPr="000974EB" w:rsidRDefault="006B545A" w:rsidP="00A167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  <w:tr w:rsidR="00BA247E" w:rsidRPr="000974EB" w14:paraId="71155749" w14:textId="0CC243CD" w:rsidTr="00910D77">
        <w:tc>
          <w:tcPr>
            <w:tcW w:w="2126" w:type="dxa"/>
            <w:vAlign w:val="bottom"/>
          </w:tcPr>
          <w:p w14:paraId="6C8799A3" w14:textId="11099025" w:rsidR="00721F62" w:rsidRPr="000974EB" w:rsidRDefault="00721F62" w:rsidP="00721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N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0</w:t>
            </w:r>
          </w:p>
        </w:tc>
        <w:tc>
          <w:tcPr>
            <w:tcW w:w="775" w:type="dxa"/>
            <w:vAlign w:val="bottom"/>
          </w:tcPr>
          <w:p w14:paraId="291DFDD9" w14:textId="515BD01C" w:rsidR="00721F62" w:rsidRPr="000974EB" w:rsidRDefault="00721F62" w:rsidP="00721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3</w:t>
            </w:r>
          </w:p>
        </w:tc>
        <w:tc>
          <w:tcPr>
            <w:tcW w:w="926" w:type="dxa"/>
            <w:vAlign w:val="bottom"/>
          </w:tcPr>
          <w:p w14:paraId="7EA03C94" w14:textId="3B6D0844" w:rsidR="00721F62" w:rsidRPr="000974EB" w:rsidRDefault="00721F62" w:rsidP="00721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4</w:t>
            </w:r>
          </w:p>
        </w:tc>
        <w:tc>
          <w:tcPr>
            <w:tcW w:w="993" w:type="dxa"/>
            <w:vAlign w:val="bottom"/>
          </w:tcPr>
          <w:p w14:paraId="6440F64B" w14:textId="789CAFD0" w:rsidR="00721F62" w:rsidRPr="000974EB" w:rsidRDefault="00721F62" w:rsidP="00721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9</w:t>
            </w:r>
          </w:p>
        </w:tc>
        <w:tc>
          <w:tcPr>
            <w:tcW w:w="992" w:type="dxa"/>
            <w:vAlign w:val="bottom"/>
          </w:tcPr>
          <w:p w14:paraId="2B359741" w14:textId="2AC30251" w:rsidR="00721F62" w:rsidRPr="000974EB" w:rsidRDefault="00721F62" w:rsidP="00721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6</w:t>
            </w:r>
          </w:p>
        </w:tc>
        <w:tc>
          <w:tcPr>
            <w:tcW w:w="992" w:type="dxa"/>
            <w:vAlign w:val="bottom"/>
          </w:tcPr>
          <w:p w14:paraId="41F863B1" w14:textId="3DB52B1A" w:rsidR="00721F62" w:rsidRPr="000974EB" w:rsidRDefault="00721F62" w:rsidP="00721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872</w:t>
            </w:r>
          </w:p>
        </w:tc>
        <w:tc>
          <w:tcPr>
            <w:tcW w:w="1559" w:type="dxa"/>
          </w:tcPr>
          <w:p w14:paraId="13AFC0B4" w14:textId="12E0FC1C" w:rsidR="00721F62" w:rsidRPr="000974EB" w:rsidRDefault="006B545A" w:rsidP="00A167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BA247E" w:rsidRPr="000974EB" w14:paraId="4D460363" w14:textId="77777777" w:rsidTr="00910D77">
        <w:tc>
          <w:tcPr>
            <w:tcW w:w="2126" w:type="dxa"/>
            <w:vAlign w:val="bottom"/>
          </w:tcPr>
          <w:p w14:paraId="2A836CD7" w14:textId="45AE286A" w:rsidR="00CD7B77" w:rsidRPr="00605AD3" w:rsidRDefault="00F909A8" w:rsidP="00CD7B77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605AD3">
              <w:rPr>
                <w:rFonts w:ascii="Times New Roman" w:hAnsi="Times New Roman" w:cs="Times New Roman"/>
                <w:sz w:val="24"/>
                <w:szCs w:val="24"/>
              </w:rPr>
              <w:t>KNN</w:t>
            </w:r>
            <w:r w:rsidR="00910D77" w:rsidRPr="00605AD3">
              <w:rPr>
                <w:rFonts w:ascii="Times New Roman" w:hAnsi="Times New Roman" w:cs="Times New Roman"/>
                <w:sz w:val="24"/>
                <w:szCs w:val="24"/>
              </w:rPr>
              <w:t>-EMD</w:t>
            </w:r>
          </w:p>
        </w:tc>
        <w:tc>
          <w:tcPr>
            <w:tcW w:w="775" w:type="dxa"/>
            <w:vAlign w:val="bottom"/>
          </w:tcPr>
          <w:p w14:paraId="0EF32E2E" w14:textId="4A4BA095" w:rsidR="00CD7B77" w:rsidRPr="00605AD3" w:rsidRDefault="00CD7B77" w:rsidP="00CD7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AD3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926" w:type="dxa"/>
            <w:vAlign w:val="bottom"/>
          </w:tcPr>
          <w:p w14:paraId="223F456C" w14:textId="17CBB244" w:rsidR="00CD7B77" w:rsidRPr="00605AD3" w:rsidRDefault="00CD7B77" w:rsidP="00CD7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AD3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="00F57745" w:rsidRPr="00605AD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3" w:type="dxa"/>
            <w:vAlign w:val="bottom"/>
          </w:tcPr>
          <w:p w14:paraId="7057083D" w14:textId="2E11BA92" w:rsidR="00CD7B77" w:rsidRPr="00605AD3" w:rsidRDefault="00CD7B77" w:rsidP="00CD7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AD3"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  <w:tc>
          <w:tcPr>
            <w:tcW w:w="992" w:type="dxa"/>
            <w:vAlign w:val="bottom"/>
          </w:tcPr>
          <w:p w14:paraId="55E3FB5A" w14:textId="163CBA31" w:rsidR="00CD7B77" w:rsidRPr="00605AD3" w:rsidRDefault="00CD7B77" w:rsidP="00CD7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AD3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  <w:tc>
          <w:tcPr>
            <w:tcW w:w="992" w:type="dxa"/>
            <w:vAlign w:val="bottom"/>
          </w:tcPr>
          <w:p w14:paraId="262E9AD1" w14:textId="231FD074" w:rsidR="00CD7B77" w:rsidRPr="00605AD3" w:rsidRDefault="00CD7B77" w:rsidP="00CD7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AD3">
              <w:rPr>
                <w:rFonts w:ascii="Times New Roman" w:hAnsi="Times New Roman" w:cs="Times New Roman"/>
                <w:sz w:val="24"/>
                <w:szCs w:val="24"/>
              </w:rPr>
              <w:t>8.770</w:t>
            </w:r>
          </w:p>
        </w:tc>
        <w:tc>
          <w:tcPr>
            <w:tcW w:w="1559" w:type="dxa"/>
          </w:tcPr>
          <w:p w14:paraId="64F605B6" w14:textId="7B15013F" w:rsidR="00CD7B77" w:rsidRPr="000974EB" w:rsidRDefault="00BA247E" w:rsidP="00CD7B77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BA247E" w:rsidRPr="000974EB" w14:paraId="6B8686B0" w14:textId="77777777" w:rsidTr="00910D77">
        <w:tc>
          <w:tcPr>
            <w:tcW w:w="2126" w:type="dxa"/>
            <w:vAlign w:val="bottom"/>
          </w:tcPr>
          <w:p w14:paraId="63C7D8C5" w14:textId="4551526F" w:rsidR="00CD7B77" w:rsidRPr="000974EB" w:rsidRDefault="00F909A8" w:rsidP="00CD7B7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N</w:t>
            </w:r>
            <w:r w:rsidR="00910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CD7B77" w:rsidRPr="00910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EMD</w:t>
            </w:r>
          </w:p>
        </w:tc>
        <w:tc>
          <w:tcPr>
            <w:tcW w:w="775" w:type="dxa"/>
            <w:vAlign w:val="bottom"/>
          </w:tcPr>
          <w:p w14:paraId="04D3F142" w14:textId="525C48DF" w:rsidR="00CD7B77" w:rsidRPr="000974EB" w:rsidRDefault="00CD7B77" w:rsidP="00CD7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3</w:t>
            </w:r>
          </w:p>
        </w:tc>
        <w:tc>
          <w:tcPr>
            <w:tcW w:w="926" w:type="dxa"/>
            <w:vAlign w:val="bottom"/>
          </w:tcPr>
          <w:p w14:paraId="51DB35D6" w14:textId="5CAC273C" w:rsidR="00CD7B77" w:rsidRPr="000974EB" w:rsidRDefault="00CD7B77" w:rsidP="00CD7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5</w:t>
            </w:r>
          </w:p>
        </w:tc>
        <w:tc>
          <w:tcPr>
            <w:tcW w:w="993" w:type="dxa"/>
            <w:vAlign w:val="bottom"/>
          </w:tcPr>
          <w:p w14:paraId="61AD29CF" w14:textId="792F3E30" w:rsidR="00CD7B77" w:rsidRPr="000974EB" w:rsidRDefault="00CD7B77" w:rsidP="00CD7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992" w:type="dxa"/>
            <w:vAlign w:val="bottom"/>
          </w:tcPr>
          <w:p w14:paraId="4B29C696" w14:textId="0E54E5B0" w:rsidR="00CD7B77" w:rsidRPr="000974EB" w:rsidRDefault="00CD7B77" w:rsidP="00CD7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6</w:t>
            </w:r>
          </w:p>
        </w:tc>
        <w:tc>
          <w:tcPr>
            <w:tcW w:w="992" w:type="dxa"/>
            <w:vAlign w:val="bottom"/>
          </w:tcPr>
          <w:p w14:paraId="1CB440E9" w14:textId="168CA924" w:rsidR="00CD7B77" w:rsidRPr="000974EB" w:rsidRDefault="00CD7B77" w:rsidP="00CD7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00</w:t>
            </w:r>
          </w:p>
        </w:tc>
        <w:tc>
          <w:tcPr>
            <w:tcW w:w="1559" w:type="dxa"/>
          </w:tcPr>
          <w:p w14:paraId="4A2AEB02" w14:textId="0DC0F8BF" w:rsidR="00CD7B77" w:rsidRPr="000974EB" w:rsidRDefault="00694AA5" w:rsidP="00CD7B77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  <w:tr w:rsidR="00BA247E" w:rsidRPr="000974EB" w14:paraId="490FFA68" w14:textId="77777777" w:rsidTr="00910D77">
        <w:tc>
          <w:tcPr>
            <w:tcW w:w="2126" w:type="dxa"/>
            <w:vAlign w:val="bottom"/>
          </w:tcPr>
          <w:p w14:paraId="51D32785" w14:textId="7E88D3FB" w:rsidR="00CD7B77" w:rsidRPr="00605AD3" w:rsidRDefault="00F909A8" w:rsidP="00CD7B77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vertAlign w:val="subscript"/>
              </w:rPr>
            </w:pPr>
            <w:r w:rsidRPr="00605AD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KNN</w:t>
            </w:r>
            <w:r w:rsidR="00910D77" w:rsidRPr="00605AD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-CEEMDAN</w:t>
            </w:r>
          </w:p>
        </w:tc>
        <w:tc>
          <w:tcPr>
            <w:tcW w:w="775" w:type="dxa"/>
            <w:vAlign w:val="bottom"/>
          </w:tcPr>
          <w:p w14:paraId="2C9FECF0" w14:textId="39647D8F" w:rsidR="00CD7B77" w:rsidRPr="00605AD3" w:rsidRDefault="00CD7B77" w:rsidP="00CD7B77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05AD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819</w:t>
            </w:r>
          </w:p>
        </w:tc>
        <w:tc>
          <w:tcPr>
            <w:tcW w:w="926" w:type="dxa"/>
            <w:vAlign w:val="bottom"/>
          </w:tcPr>
          <w:p w14:paraId="0E5181F1" w14:textId="7C82A09C" w:rsidR="00CD7B77" w:rsidRPr="00605AD3" w:rsidRDefault="00CD7B77" w:rsidP="00CD7B77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05AD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838</w:t>
            </w:r>
          </w:p>
        </w:tc>
        <w:tc>
          <w:tcPr>
            <w:tcW w:w="993" w:type="dxa"/>
            <w:vAlign w:val="bottom"/>
          </w:tcPr>
          <w:p w14:paraId="67F2AA5A" w14:textId="69FC5A5D" w:rsidR="00CD7B77" w:rsidRPr="00605AD3" w:rsidRDefault="00CD7B77" w:rsidP="00CD7B77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05AD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387</w:t>
            </w:r>
          </w:p>
        </w:tc>
        <w:tc>
          <w:tcPr>
            <w:tcW w:w="992" w:type="dxa"/>
            <w:vAlign w:val="bottom"/>
          </w:tcPr>
          <w:p w14:paraId="637E3A8D" w14:textId="32BF9855" w:rsidR="00CD7B77" w:rsidRPr="00605AD3" w:rsidRDefault="00CD7B77" w:rsidP="00CD7B77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05AD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324</w:t>
            </w:r>
          </w:p>
        </w:tc>
        <w:tc>
          <w:tcPr>
            <w:tcW w:w="992" w:type="dxa"/>
            <w:vAlign w:val="bottom"/>
          </w:tcPr>
          <w:p w14:paraId="7C9916B9" w14:textId="2D4189FE" w:rsidR="00CD7B77" w:rsidRPr="00605AD3" w:rsidRDefault="00CD7B77" w:rsidP="00CD7B77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05AD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9.407</w:t>
            </w:r>
          </w:p>
        </w:tc>
        <w:tc>
          <w:tcPr>
            <w:tcW w:w="1559" w:type="dxa"/>
          </w:tcPr>
          <w:p w14:paraId="1809BFCE" w14:textId="59518315" w:rsidR="00CD7B77" w:rsidRPr="000974EB" w:rsidRDefault="00694AA5" w:rsidP="00CD7B77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910D77" w:rsidRPr="000974EB" w14:paraId="4F6D87CF" w14:textId="77777777" w:rsidTr="00910D77">
        <w:tc>
          <w:tcPr>
            <w:tcW w:w="2126" w:type="dxa"/>
            <w:vAlign w:val="bottom"/>
          </w:tcPr>
          <w:p w14:paraId="06E0BA64" w14:textId="42BDC7C3" w:rsidR="00910D77" w:rsidRPr="000974EB" w:rsidRDefault="00910D77" w:rsidP="00910D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10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WT</w:t>
            </w:r>
          </w:p>
        </w:tc>
        <w:tc>
          <w:tcPr>
            <w:tcW w:w="775" w:type="dxa"/>
            <w:vAlign w:val="bottom"/>
          </w:tcPr>
          <w:p w14:paraId="765B4399" w14:textId="05A55118" w:rsidR="00910D77" w:rsidRPr="000974EB" w:rsidRDefault="00910D77" w:rsidP="00910D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2</w:t>
            </w:r>
          </w:p>
        </w:tc>
        <w:tc>
          <w:tcPr>
            <w:tcW w:w="926" w:type="dxa"/>
            <w:vAlign w:val="bottom"/>
          </w:tcPr>
          <w:p w14:paraId="263D4A68" w14:textId="3224C39C" w:rsidR="00910D77" w:rsidRPr="000974EB" w:rsidRDefault="00910D77" w:rsidP="00910D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0</w:t>
            </w:r>
          </w:p>
        </w:tc>
        <w:tc>
          <w:tcPr>
            <w:tcW w:w="993" w:type="dxa"/>
            <w:vAlign w:val="bottom"/>
          </w:tcPr>
          <w:p w14:paraId="185C3B25" w14:textId="477112DC" w:rsidR="00910D77" w:rsidRPr="000974EB" w:rsidRDefault="00910D77" w:rsidP="00910D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992" w:type="dxa"/>
            <w:vAlign w:val="bottom"/>
          </w:tcPr>
          <w:p w14:paraId="2555B93C" w14:textId="57ED5DEF" w:rsidR="00910D77" w:rsidRPr="000974EB" w:rsidRDefault="00910D77" w:rsidP="00910D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992" w:type="dxa"/>
            <w:vAlign w:val="bottom"/>
          </w:tcPr>
          <w:p w14:paraId="64AFEE83" w14:textId="483975C3" w:rsidR="00910D77" w:rsidRPr="000974EB" w:rsidRDefault="00910D77" w:rsidP="00910D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09</w:t>
            </w:r>
          </w:p>
        </w:tc>
        <w:tc>
          <w:tcPr>
            <w:tcW w:w="1559" w:type="dxa"/>
          </w:tcPr>
          <w:p w14:paraId="4C5E0EE0" w14:textId="5F678ECF" w:rsidR="00910D77" w:rsidRPr="000974EB" w:rsidRDefault="00910D77" w:rsidP="00910D77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  <w:tr w:rsidR="00BA247E" w:rsidRPr="000974EB" w14:paraId="2BC9BE63" w14:textId="77777777" w:rsidTr="00910D77">
        <w:tc>
          <w:tcPr>
            <w:tcW w:w="2126" w:type="dxa"/>
            <w:vAlign w:val="bottom"/>
          </w:tcPr>
          <w:p w14:paraId="498CA17E" w14:textId="454C07B9" w:rsidR="00CD7B77" w:rsidRPr="000974EB" w:rsidRDefault="00F909A8" w:rsidP="00CD7B7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N</w:t>
            </w:r>
            <w:r w:rsidR="00910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CD7B77" w:rsidRPr="00910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WT</w:t>
            </w:r>
          </w:p>
        </w:tc>
        <w:tc>
          <w:tcPr>
            <w:tcW w:w="775" w:type="dxa"/>
            <w:vAlign w:val="bottom"/>
          </w:tcPr>
          <w:p w14:paraId="331C2937" w14:textId="5F31BC07" w:rsidR="00CD7B77" w:rsidRPr="000974EB" w:rsidRDefault="00CD7B77" w:rsidP="00CD7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926" w:type="dxa"/>
            <w:vAlign w:val="bottom"/>
          </w:tcPr>
          <w:p w14:paraId="5A65FB3F" w14:textId="3A586C92" w:rsidR="00CD7B77" w:rsidRPr="000974EB" w:rsidRDefault="00CD7B77" w:rsidP="00CD7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4</w:t>
            </w:r>
          </w:p>
        </w:tc>
        <w:tc>
          <w:tcPr>
            <w:tcW w:w="993" w:type="dxa"/>
            <w:vAlign w:val="bottom"/>
          </w:tcPr>
          <w:p w14:paraId="156478AE" w14:textId="2471BEC3" w:rsidR="00CD7B77" w:rsidRPr="000974EB" w:rsidRDefault="00CD7B77" w:rsidP="00CD7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992" w:type="dxa"/>
            <w:vAlign w:val="bottom"/>
          </w:tcPr>
          <w:p w14:paraId="4A76680D" w14:textId="7B43C6FF" w:rsidR="00CD7B77" w:rsidRPr="000974EB" w:rsidRDefault="00CD7B77" w:rsidP="00CD7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8</w:t>
            </w:r>
          </w:p>
        </w:tc>
        <w:tc>
          <w:tcPr>
            <w:tcW w:w="992" w:type="dxa"/>
            <w:vAlign w:val="bottom"/>
          </w:tcPr>
          <w:p w14:paraId="3B82A772" w14:textId="4657ACCA" w:rsidR="00CD7B77" w:rsidRPr="000974EB" w:rsidRDefault="00CD7B77" w:rsidP="00CD7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48</w:t>
            </w:r>
          </w:p>
        </w:tc>
        <w:tc>
          <w:tcPr>
            <w:tcW w:w="1559" w:type="dxa"/>
          </w:tcPr>
          <w:p w14:paraId="1E5E8966" w14:textId="3F136CD0" w:rsidR="00CD7B77" w:rsidRPr="000974EB" w:rsidRDefault="00694AA5" w:rsidP="00CD7B77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</w:tbl>
    <w:p w14:paraId="0780FE1F" w14:textId="52AB8F40" w:rsidR="00582738" w:rsidRDefault="00582738">
      <w:pPr>
        <w:rPr>
          <w:rFonts w:ascii="Times New Roman" w:hAnsi="Times New Roman" w:cs="Times New Roman"/>
          <w:sz w:val="24"/>
          <w:szCs w:val="24"/>
        </w:rPr>
      </w:pPr>
    </w:p>
    <w:p w14:paraId="1AA37EC4" w14:textId="0D42E9FE" w:rsidR="00BC0ACF" w:rsidRDefault="00BC0ACF">
      <w:pPr>
        <w:rPr>
          <w:rFonts w:ascii="Times New Roman" w:hAnsi="Times New Roman" w:cs="Times New Roman"/>
          <w:sz w:val="24"/>
          <w:szCs w:val="24"/>
        </w:rPr>
      </w:pPr>
    </w:p>
    <w:p w14:paraId="5B175F02" w14:textId="2AA4B03C" w:rsidR="00BC0ACF" w:rsidRDefault="00BC0ACF">
      <w:pPr>
        <w:rPr>
          <w:rFonts w:ascii="Times New Roman" w:hAnsi="Times New Roman" w:cs="Times New Roman"/>
          <w:sz w:val="24"/>
          <w:szCs w:val="24"/>
        </w:rPr>
      </w:pPr>
    </w:p>
    <w:p w14:paraId="0B09C5D7" w14:textId="10F78CFE" w:rsidR="00BC0ACF" w:rsidRDefault="00BC0ACF">
      <w:pPr>
        <w:rPr>
          <w:rFonts w:ascii="Times New Roman" w:hAnsi="Times New Roman" w:cs="Times New Roman"/>
          <w:sz w:val="24"/>
          <w:szCs w:val="24"/>
        </w:rPr>
      </w:pPr>
    </w:p>
    <w:p w14:paraId="03E8B57B" w14:textId="1186F4EC" w:rsidR="00BC0ACF" w:rsidRDefault="00BC0ACF">
      <w:pPr>
        <w:rPr>
          <w:rFonts w:ascii="Times New Roman" w:hAnsi="Times New Roman" w:cs="Times New Roman"/>
          <w:sz w:val="24"/>
          <w:szCs w:val="24"/>
        </w:rPr>
      </w:pPr>
    </w:p>
    <w:p w14:paraId="016EAEEC" w14:textId="0E393528" w:rsidR="00BC0ACF" w:rsidRDefault="00BC0ACF">
      <w:pPr>
        <w:rPr>
          <w:rFonts w:ascii="Times New Roman" w:hAnsi="Times New Roman" w:cs="Times New Roman"/>
          <w:sz w:val="24"/>
          <w:szCs w:val="24"/>
        </w:rPr>
      </w:pPr>
    </w:p>
    <w:p w14:paraId="43B8F375" w14:textId="2960B020" w:rsidR="00BC0ACF" w:rsidRDefault="00BC0ACF">
      <w:pPr>
        <w:rPr>
          <w:rFonts w:ascii="Times New Roman" w:hAnsi="Times New Roman" w:cs="Times New Roman"/>
          <w:sz w:val="24"/>
          <w:szCs w:val="24"/>
        </w:rPr>
      </w:pPr>
    </w:p>
    <w:p w14:paraId="7D518AE5" w14:textId="3C4A7A23" w:rsidR="00BC0ACF" w:rsidRDefault="00BC0ACF">
      <w:pPr>
        <w:rPr>
          <w:rFonts w:ascii="Times New Roman" w:hAnsi="Times New Roman" w:cs="Times New Roman"/>
          <w:sz w:val="24"/>
          <w:szCs w:val="24"/>
        </w:rPr>
      </w:pPr>
    </w:p>
    <w:p w14:paraId="103C6FCD" w14:textId="7999D234" w:rsidR="00BC0ACF" w:rsidRDefault="00BC0ACF">
      <w:pPr>
        <w:rPr>
          <w:rFonts w:ascii="Times New Roman" w:hAnsi="Times New Roman" w:cs="Times New Roman"/>
          <w:sz w:val="24"/>
          <w:szCs w:val="24"/>
        </w:rPr>
      </w:pPr>
    </w:p>
    <w:p w14:paraId="1D2200B7" w14:textId="3C822EA5" w:rsidR="00BC0ACF" w:rsidRDefault="00BC0ACF">
      <w:pPr>
        <w:rPr>
          <w:rFonts w:ascii="Times New Roman" w:hAnsi="Times New Roman" w:cs="Times New Roman"/>
          <w:sz w:val="24"/>
          <w:szCs w:val="24"/>
        </w:rPr>
      </w:pPr>
    </w:p>
    <w:p w14:paraId="52201A87" w14:textId="2BD5869C" w:rsidR="00BC0ACF" w:rsidRPr="000974EB" w:rsidRDefault="00BC0ACF" w:rsidP="00BC0ACF">
      <w:pPr>
        <w:jc w:val="both"/>
        <w:rPr>
          <w:rFonts w:ascii="Times New Roman" w:hAnsi="Times New Roman" w:cs="Times New Roman"/>
          <w:sz w:val="24"/>
          <w:szCs w:val="24"/>
        </w:rPr>
      </w:pPr>
      <w:r w:rsidRPr="00DF661B">
        <w:rPr>
          <w:rFonts w:ascii="Times New Roman" w:hAnsi="Times New Roman" w:cs="Times New Roman"/>
          <w:b/>
        </w:rPr>
        <w:lastRenderedPageBreak/>
        <w:t>Table</w:t>
      </w:r>
      <w:r>
        <w:rPr>
          <w:rFonts w:ascii="Times New Roman" w:hAnsi="Times New Roman" w:cs="Times New Roman"/>
          <w:b/>
        </w:rPr>
        <w:t xml:space="preserve"> </w:t>
      </w:r>
      <w:r w:rsidR="00A65167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</w:rPr>
        <w:t xml:space="preserve"> </w:t>
      </w:r>
      <w:r w:rsidRPr="00DF661B">
        <w:rPr>
          <w:rFonts w:ascii="Times New Roman" w:hAnsi="Times New Roman" w:cs="Times New Roman"/>
        </w:rPr>
        <w:t xml:space="preserve">Evaluation of the performance of </w:t>
      </w:r>
      <w:r>
        <w:rPr>
          <w:rFonts w:ascii="Times New Roman" w:hAnsi="Times New Roman" w:cs="Times New Roman"/>
        </w:rPr>
        <w:t xml:space="preserve">hybrid KRR models </w:t>
      </w:r>
      <w:r w:rsidRPr="00DF661B">
        <w:rPr>
          <w:rFonts w:ascii="Times New Roman" w:hAnsi="Times New Roman" w:cs="Times New Roman"/>
          <w:i/>
        </w:rPr>
        <w:t>vs</w:t>
      </w:r>
      <w:r w:rsidRPr="00DF661B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KRR m</w:t>
      </w:r>
      <w:r w:rsidRPr="00DF661B">
        <w:rPr>
          <w:rFonts w:ascii="Times New Roman" w:hAnsi="Times New Roman" w:cs="Times New Roman"/>
        </w:rPr>
        <w:t>odels with the correlation coefficient (</w:t>
      </w:r>
      <w:r w:rsidRPr="00DF661B">
        <w:rPr>
          <w:rFonts w:ascii="Times New Roman" w:hAnsi="Times New Roman" w:cs="Times New Roman"/>
          <w:i/>
        </w:rPr>
        <w:t>r</w:t>
      </w:r>
      <w:r w:rsidRPr="00DF661B">
        <w:rPr>
          <w:rFonts w:ascii="Times New Roman" w:hAnsi="Times New Roman" w:cs="Times New Roman"/>
        </w:rPr>
        <w:t>), root mean square error (</w:t>
      </w:r>
      <w:r w:rsidRPr="00DF661B">
        <w:rPr>
          <w:rFonts w:ascii="Times New Roman" w:hAnsi="Times New Roman" w:cs="Times New Roman"/>
          <w:i/>
        </w:rPr>
        <w:t>RMSE</w:t>
      </w:r>
      <w:r w:rsidRPr="00DF661B">
        <w:rPr>
          <w:rFonts w:ascii="Times New Roman" w:hAnsi="Times New Roman" w:cs="Times New Roman"/>
        </w:rPr>
        <w:t>), mean absolute error (</w:t>
      </w:r>
      <w:r w:rsidRPr="00DF661B">
        <w:rPr>
          <w:rFonts w:ascii="Times New Roman" w:hAnsi="Times New Roman" w:cs="Times New Roman"/>
          <w:i/>
        </w:rPr>
        <w:t>MAE</w:t>
      </w:r>
      <w:r w:rsidRPr="00DF661B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relative </w:t>
      </w:r>
      <w:r w:rsidRPr="00DF661B">
        <w:rPr>
          <w:rFonts w:ascii="Times New Roman" w:hAnsi="Times New Roman" w:cs="Times New Roman"/>
        </w:rPr>
        <w:t>mean absolute error (</w:t>
      </w:r>
      <w:r>
        <w:rPr>
          <w:rFonts w:ascii="Times New Roman" w:hAnsi="Times New Roman" w:cs="Times New Roman"/>
        </w:rPr>
        <w:t>R</w:t>
      </w:r>
      <w:r w:rsidRPr="00DF661B">
        <w:rPr>
          <w:rFonts w:ascii="Times New Roman" w:hAnsi="Times New Roman" w:cs="Times New Roman"/>
          <w:i/>
        </w:rPr>
        <w:t>MAE</w:t>
      </w:r>
      <w:r w:rsidRPr="00DF661B">
        <w:rPr>
          <w:rFonts w:ascii="Times New Roman" w:hAnsi="Times New Roman" w:cs="Times New Roman"/>
        </w:rPr>
        <w:t xml:space="preserve">) &amp; </w:t>
      </w:r>
      <w:r>
        <w:rPr>
          <w:rFonts w:ascii="Times New Roman" w:hAnsi="Times New Roman" w:cs="Times New Roman"/>
        </w:rPr>
        <w:t>Willmot’s Index (</w:t>
      </w:r>
      <w:r>
        <w:rPr>
          <w:rFonts w:ascii="Times New Roman" w:hAnsi="Times New Roman" w:cs="Times New Roman"/>
          <w:i/>
        </w:rPr>
        <w:t>WI</w:t>
      </w:r>
      <w:r w:rsidRPr="00DF661B">
        <w:rPr>
          <w:rFonts w:ascii="Times New Roman" w:hAnsi="Times New Roman" w:cs="Times New Roman"/>
        </w:rPr>
        <w:t xml:space="preserve">) between the </w:t>
      </w:r>
      <w:r>
        <w:rPr>
          <w:rFonts w:ascii="Times New Roman" w:hAnsi="Times New Roman" w:cs="Times New Roman"/>
        </w:rPr>
        <w:t>forecasted</w:t>
      </w:r>
      <w:r w:rsidRPr="00DF661B">
        <w:rPr>
          <w:rFonts w:ascii="Times New Roman" w:hAnsi="Times New Roman" w:cs="Times New Roman"/>
        </w:rPr>
        <w:t xml:space="preserve"> and observed </w:t>
      </w:r>
      <w:r>
        <w:rPr>
          <w:rFonts w:ascii="Times New Roman" w:hAnsi="Times New Roman" w:cs="Times New Roman"/>
          <w:i/>
          <w:iCs/>
        </w:rPr>
        <w:t>DO</w:t>
      </w:r>
      <w:r w:rsidRPr="00DF661B">
        <w:rPr>
          <w:rFonts w:ascii="Times New Roman" w:hAnsi="Times New Roman" w:cs="Times New Roman"/>
        </w:rPr>
        <w:t xml:space="preserve"> in the testing phase</w:t>
      </w:r>
      <w:r>
        <w:rPr>
          <w:rFonts w:ascii="Times New Roman" w:hAnsi="Times New Roman" w:cs="Times New Roman"/>
        </w:rPr>
        <w:t xml:space="preserve">. Blue coloured raw indicates the optimum model for </w:t>
      </w:r>
      <w:r w:rsidR="002C1F6B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standalone model</w:t>
      </w:r>
      <w:r w:rsidR="002C1F6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 red colour</w:t>
      </w:r>
      <w:r w:rsidR="00294289">
        <w:rPr>
          <w:rFonts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 indicate</w:t>
      </w:r>
      <w:r w:rsidR="002C1F6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the best</w:t>
      </w:r>
      <w:r w:rsidR="002C1F6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performing hybrid model. </w:t>
      </w: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2075"/>
        <w:gridCol w:w="1018"/>
        <w:gridCol w:w="1227"/>
        <w:gridCol w:w="1237"/>
        <w:gridCol w:w="1247"/>
        <w:gridCol w:w="1134"/>
        <w:gridCol w:w="1650"/>
      </w:tblGrid>
      <w:tr w:rsidR="001946F3" w:rsidRPr="000974EB" w14:paraId="4FD9B173" w14:textId="489F6CB5" w:rsidTr="00586828">
        <w:trPr>
          <w:trHeight w:val="416"/>
        </w:trPr>
        <w:tc>
          <w:tcPr>
            <w:tcW w:w="2075" w:type="dxa"/>
            <w:vAlign w:val="center"/>
          </w:tcPr>
          <w:p w14:paraId="26C787FD" w14:textId="13B34B42" w:rsidR="001946F3" w:rsidRPr="0034440F" w:rsidRDefault="0034440F" w:rsidP="003444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44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018" w:type="dxa"/>
            <w:vAlign w:val="center"/>
          </w:tcPr>
          <w:p w14:paraId="4FB8C562" w14:textId="5B937E88" w:rsidR="001946F3" w:rsidRPr="0034440F" w:rsidRDefault="001946F3" w:rsidP="003444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44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1227" w:type="dxa"/>
            <w:vAlign w:val="center"/>
          </w:tcPr>
          <w:p w14:paraId="7E791D96" w14:textId="446A000C" w:rsidR="001946F3" w:rsidRPr="0034440F" w:rsidRDefault="001946F3" w:rsidP="003444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44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I</w:t>
            </w:r>
          </w:p>
        </w:tc>
        <w:tc>
          <w:tcPr>
            <w:tcW w:w="1237" w:type="dxa"/>
            <w:vAlign w:val="center"/>
          </w:tcPr>
          <w:p w14:paraId="0770ED4B" w14:textId="3EB85CFE" w:rsidR="001946F3" w:rsidRPr="0034440F" w:rsidRDefault="001946F3" w:rsidP="003444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44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MSE</w:t>
            </w:r>
            <w:r w:rsidR="00E0198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mg/l)</w:t>
            </w:r>
          </w:p>
        </w:tc>
        <w:tc>
          <w:tcPr>
            <w:tcW w:w="1247" w:type="dxa"/>
            <w:vAlign w:val="center"/>
          </w:tcPr>
          <w:p w14:paraId="124C1C02" w14:textId="1F9F73CC" w:rsidR="001946F3" w:rsidRPr="0034440F" w:rsidRDefault="001946F3" w:rsidP="003444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44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E</w:t>
            </w:r>
            <w:r w:rsidR="00E0198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mg/l)</w:t>
            </w:r>
          </w:p>
        </w:tc>
        <w:tc>
          <w:tcPr>
            <w:tcW w:w="1134" w:type="dxa"/>
            <w:vAlign w:val="center"/>
          </w:tcPr>
          <w:p w14:paraId="0CDB3054" w14:textId="1B703D35" w:rsidR="001946F3" w:rsidRPr="0034440F" w:rsidRDefault="001946F3" w:rsidP="003444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44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MAE</w:t>
            </w:r>
            <w:r w:rsidR="00E0198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650" w:type="dxa"/>
            <w:vAlign w:val="center"/>
          </w:tcPr>
          <w:p w14:paraId="271A2C01" w14:textId="2F97602A" w:rsidR="001946F3" w:rsidRPr="0034440F" w:rsidRDefault="001946F3" w:rsidP="0034440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44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rformance</w:t>
            </w:r>
          </w:p>
        </w:tc>
      </w:tr>
      <w:tr w:rsidR="001946F3" w:rsidRPr="000974EB" w14:paraId="5DD7A760" w14:textId="39AEED9E" w:rsidTr="00586828">
        <w:tc>
          <w:tcPr>
            <w:tcW w:w="2075" w:type="dxa"/>
            <w:vAlign w:val="bottom"/>
          </w:tcPr>
          <w:p w14:paraId="6D7965B0" w14:textId="068BB389" w:rsidR="001946F3" w:rsidRPr="000974EB" w:rsidRDefault="001946F3" w:rsidP="00E67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R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018" w:type="dxa"/>
            <w:vAlign w:val="bottom"/>
          </w:tcPr>
          <w:p w14:paraId="653EF3C4" w14:textId="170025BA" w:rsidR="001946F3" w:rsidRPr="000974EB" w:rsidRDefault="001946F3" w:rsidP="00E67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1227" w:type="dxa"/>
            <w:vAlign w:val="bottom"/>
          </w:tcPr>
          <w:p w14:paraId="3B1A9685" w14:textId="2067D24F" w:rsidR="001946F3" w:rsidRPr="000974EB" w:rsidRDefault="001946F3" w:rsidP="00E67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7</w:t>
            </w:r>
          </w:p>
        </w:tc>
        <w:tc>
          <w:tcPr>
            <w:tcW w:w="1237" w:type="dxa"/>
            <w:vAlign w:val="bottom"/>
          </w:tcPr>
          <w:p w14:paraId="060D50E0" w14:textId="2D69DC25" w:rsidR="001946F3" w:rsidRPr="000974EB" w:rsidRDefault="001946F3" w:rsidP="00E67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1247" w:type="dxa"/>
            <w:vAlign w:val="bottom"/>
          </w:tcPr>
          <w:p w14:paraId="47E44BB6" w14:textId="67BE3548" w:rsidR="001946F3" w:rsidRPr="000974EB" w:rsidRDefault="001946F3" w:rsidP="00E67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1134" w:type="dxa"/>
            <w:vAlign w:val="bottom"/>
          </w:tcPr>
          <w:p w14:paraId="1C3950A6" w14:textId="1824837F" w:rsidR="001946F3" w:rsidRPr="000974EB" w:rsidRDefault="001946F3" w:rsidP="00E67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48</w:t>
            </w:r>
          </w:p>
        </w:tc>
        <w:tc>
          <w:tcPr>
            <w:tcW w:w="1650" w:type="dxa"/>
          </w:tcPr>
          <w:p w14:paraId="06DE8890" w14:textId="6081ED50" w:rsidR="001946F3" w:rsidRPr="000974EB" w:rsidRDefault="00AF095B" w:rsidP="00AF09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  <w:tr w:rsidR="00266020" w:rsidRPr="000974EB" w14:paraId="171BC120" w14:textId="41CA04B8" w:rsidTr="00586828">
        <w:tc>
          <w:tcPr>
            <w:tcW w:w="2075" w:type="dxa"/>
            <w:vAlign w:val="bottom"/>
          </w:tcPr>
          <w:p w14:paraId="353CFB1F" w14:textId="669A81F2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R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018" w:type="dxa"/>
            <w:vAlign w:val="bottom"/>
          </w:tcPr>
          <w:p w14:paraId="7F7AA7A7" w14:textId="7BB40AF0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1227" w:type="dxa"/>
            <w:vAlign w:val="bottom"/>
          </w:tcPr>
          <w:p w14:paraId="1F7EB83E" w14:textId="49FBE256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7</w:t>
            </w:r>
          </w:p>
        </w:tc>
        <w:tc>
          <w:tcPr>
            <w:tcW w:w="1237" w:type="dxa"/>
            <w:vAlign w:val="bottom"/>
          </w:tcPr>
          <w:p w14:paraId="5B6EDEB1" w14:textId="512F460A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1247" w:type="dxa"/>
            <w:vAlign w:val="bottom"/>
          </w:tcPr>
          <w:p w14:paraId="476200AB" w14:textId="070EFD93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1134" w:type="dxa"/>
            <w:vAlign w:val="bottom"/>
          </w:tcPr>
          <w:p w14:paraId="15C08E32" w14:textId="4BD557A2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38</w:t>
            </w:r>
          </w:p>
        </w:tc>
        <w:tc>
          <w:tcPr>
            <w:tcW w:w="1650" w:type="dxa"/>
          </w:tcPr>
          <w:p w14:paraId="7E23D2E4" w14:textId="02CB5185" w:rsidR="00266020" w:rsidRPr="000974EB" w:rsidRDefault="00266020" w:rsidP="00AF09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0F32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266020" w:rsidRPr="000974EB" w14:paraId="657F658C" w14:textId="59D27173" w:rsidTr="00586828">
        <w:tc>
          <w:tcPr>
            <w:tcW w:w="2075" w:type="dxa"/>
            <w:vAlign w:val="bottom"/>
          </w:tcPr>
          <w:p w14:paraId="1ECC9B81" w14:textId="3A5CCE5A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R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018" w:type="dxa"/>
            <w:vAlign w:val="bottom"/>
          </w:tcPr>
          <w:p w14:paraId="2A766427" w14:textId="45148622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0</w:t>
            </w:r>
          </w:p>
        </w:tc>
        <w:tc>
          <w:tcPr>
            <w:tcW w:w="1227" w:type="dxa"/>
            <w:vAlign w:val="bottom"/>
          </w:tcPr>
          <w:p w14:paraId="1AED002A" w14:textId="5F26DB93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5</w:t>
            </w:r>
          </w:p>
        </w:tc>
        <w:tc>
          <w:tcPr>
            <w:tcW w:w="1237" w:type="dxa"/>
            <w:vAlign w:val="bottom"/>
          </w:tcPr>
          <w:p w14:paraId="112C167D" w14:textId="1D9EDC3B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2</w:t>
            </w:r>
          </w:p>
        </w:tc>
        <w:tc>
          <w:tcPr>
            <w:tcW w:w="1247" w:type="dxa"/>
            <w:vAlign w:val="bottom"/>
          </w:tcPr>
          <w:p w14:paraId="63677AF8" w14:textId="6522B1E3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5</w:t>
            </w:r>
          </w:p>
        </w:tc>
        <w:tc>
          <w:tcPr>
            <w:tcW w:w="1134" w:type="dxa"/>
            <w:vAlign w:val="bottom"/>
          </w:tcPr>
          <w:p w14:paraId="13E579D4" w14:textId="528FBA0B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71</w:t>
            </w:r>
          </w:p>
        </w:tc>
        <w:tc>
          <w:tcPr>
            <w:tcW w:w="1650" w:type="dxa"/>
          </w:tcPr>
          <w:p w14:paraId="79572E74" w14:textId="4D03038D" w:rsidR="00266020" w:rsidRPr="000974EB" w:rsidRDefault="00266020" w:rsidP="00AF09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0F32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266020" w:rsidRPr="000974EB" w14:paraId="58B070E4" w14:textId="413FD8B9" w:rsidTr="00586828">
        <w:tc>
          <w:tcPr>
            <w:tcW w:w="2075" w:type="dxa"/>
            <w:vAlign w:val="bottom"/>
          </w:tcPr>
          <w:p w14:paraId="63679A27" w14:textId="5FDBCC28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R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1018" w:type="dxa"/>
            <w:vAlign w:val="bottom"/>
          </w:tcPr>
          <w:p w14:paraId="1891B265" w14:textId="3F6AA463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6</w:t>
            </w:r>
          </w:p>
        </w:tc>
        <w:tc>
          <w:tcPr>
            <w:tcW w:w="1227" w:type="dxa"/>
            <w:vAlign w:val="bottom"/>
          </w:tcPr>
          <w:p w14:paraId="28759992" w14:textId="70C28A8A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9</w:t>
            </w:r>
          </w:p>
        </w:tc>
        <w:tc>
          <w:tcPr>
            <w:tcW w:w="1237" w:type="dxa"/>
            <w:vAlign w:val="bottom"/>
          </w:tcPr>
          <w:p w14:paraId="42913774" w14:textId="72737ACE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5</w:t>
            </w:r>
          </w:p>
        </w:tc>
        <w:tc>
          <w:tcPr>
            <w:tcW w:w="1247" w:type="dxa"/>
            <w:vAlign w:val="bottom"/>
          </w:tcPr>
          <w:p w14:paraId="58092692" w14:textId="7F0F4839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0</w:t>
            </w:r>
          </w:p>
        </w:tc>
        <w:tc>
          <w:tcPr>
            <w:tcW w:w="1134" w:type="dxa"/>
            <w:vAlign w:val="bottom"/>
          </w:tcPr>
          <w:p w14:paraId="7219892D" w14:textId="6EE109D1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60</w:t>
            </w:r>
          </w:p>
        </w:tc>
        <w:tc>
          <w:tcPr>
            <w:tcW w:w="1650" w:type="dxa"/>
          </w:tcPr>
          <w:p w14:paraId="496A0FFE" w14:textId="07AC26D3" w:rsidR="00266020" w:rsidRPr="000974EB" w:rsidRDefault="00266020" w:rsidP="00AF09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0F32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266020" w:rsidRPr="000974EB" w14:paraId="6BBA19B4" w14:textId="22718038" w:rsidTr="00586828">
        <w:tc>
          <w:tcPr>
            <w:tcW w:w="2075" w:type="dxa"/>
            <w:vAlign w:val="bottom"/>
          </w:tcPr>
          <w:p w14:paraId="03E7CA40" w14:textId="158D30C0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R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1018" w:type="dxa"/>
            <w:vAlign w:val="bottom"/>
          </w:tcPr>
          <w:p w14:paraId="6E46B08B" w14:textId="7931423A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5</w:t>
            </w:r>
          </w:p>
        </w:tc>
        <w:tc>
          <w:tcPr>
            <w:tcW w:w="1227" w:type="dxa"/>
            <w:vAlign w:val="bottom"/>
          </w:tcPr>
          <w:p w14:paraId="28EFC6A6" w14:textId="7249BECD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9</w:t>
            </w:r>
          </w:p>
        </w:tc>
        <w:tc>
          <w:tcPr>
            <w:tcW w:w="1237" w:type="dxa"/>
            <w:vAlign w:val="bottom"/>
          </w:tcPr>
          <w:p w14:paraId="11A4956A" w14:textId="533B1397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2</w:t>
            </w:r>
          </w:p>
        </w:tc>
        <w:tc>
          <w:tcPr>
            <w:tcW w:w="1247" w:type="dxa"/>
            <w:vAlign w:val="bottom"/>
          </w:tcPr>
          <w:p w14:paraId="7204C571" w14:textId="0852AF17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9</w:t>
            </w:r>
          </w:p>
        </w:tc>
        <w:tc>
          <w:tcPr>
            <w:tcW w:w="1134" w:type="dxa"/>
            <w:vAlign w:val="bottom"/>
          </w:tcPr>
          <w:p w14:paraId="3C177A42" w14:textId="4A427E40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27</w:t>
            </w:r>
          </w:p>
        </w:tc>
        <w:tc>
          <w:tcPr>
            <w:tcW w:w="1650" w:type="dxa"/>
          </w:tcPr>
          <w:p w14:paraId="7750ADD8" w14:textId="725A14A9" w:rsidR="00266020" w:rsidRPr="000974EB" w:rsidRDefault="00266020" w:rsidP="00AF09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0F32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1946F3" w:rsidRPr="000974EB" w14:paraId="4176A837" w14:textId="65165E63" w:rsidTr="00586828">
        <w:tc>
          <w:tcPr>
            <w:tcW w:w="2075" w:type="dxa"/>
            <w:vAlign w:val="bottom"/>
          </w:tcPr>
          <w:p w14:paraId="5D790586" w14:textId="5E8B5D85" w:rsidR="001946F3" w:rsidRPr="000974EB" w:rsidRDefault="001946F3" w:rsidP="00E67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R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7</w:t>
            </w:r>
          </w:p>
        </w:tc>
        <w:tc>
          <w:tcPr>
            <w:tcW w:w="1018" w:type="dxa"/>
            <w:vAlign w:val="bottom"/>
          </w:tcPr>
          <w:p w14:paraId="06D5DEB1" w14:textId="71C6AA39" w:rsidR="001946F3" w:rsidRPr="000974EB" w:rsidRDefault="001946F3" w:rsidP="00E67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3</w:t>
            </w:r>
          </w:p>
        </w:tc>
        <w:tc>
          <w:tcPr>
            <w:tcW w:w="1227" w:type="dxa"/>
            <w:vAlign w:val="bottom"/>
          </w:tcPr>
          <w:p w14:paraId="55CCED30" w14:textId="1229A341" w:rsidR="001946F3" w:rsidRPr="000974EB" w:rsidRDefault="001946F3" w:rsidP="00E67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4</w:t>
            </w:r>
          </w:p>
        </w:tc>
        <w:tc>
          <w:tcPr>
            <w:tcW w:w="1237" w:type="dxa"/>
            <w:vAlign w:val="bottom"/>
          </w:tcPr>
          <w:p w14:paraId="31B42FD1" w14:textId="1C6B7148" w:rsidR="001946F3" w:rsidRPr="000974EB" w:rsidRDefault="001946F3" w:rsidP="00E67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3</w:t>
            </w:r>
          </w:p>
        </w:tc>
        <w:tc>
          <w:tcPr>
            <w:tcW w:w="1247" w:type="dxa"/>
            <w:vAlign w:val="bottom"/>
          </w:tcPr>
          <w:p w14:paraId="689B358C" w14:textId="6713CCE9" w:rsidR="001946F3" w:rsidRPr="000974EB" w:rsidRDefault="001946F3" w:rsidP="00E67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9</w:t>
            </w:r>
          </w:p>
        </w:tc>
        <w:tc>
          <w:tcPr>
            <w:tcW w:w="1134" w:type="dxa"/>
            <w:vAlign w:val="bottom"/>
          </w:tcPr>
          <w:p w14:paraId="256226C9" w14:textId="73F249AB" w:rsidR="001946F3" w:rsidRPr="000974EB" w:rsidRDefault="001946F3" w:rsidP="00E67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54</w:t>
            </w:r>
          </w:p>
        </w:tc>
        <w:tc>
          <w:tcPr>
            <w:tcW w:w="1650" w:type="dxa"/>
          </w:tcPr>
          <w:p w14:paraId="262FF580" w14:textId="7379F8D1" w:rsidR="001946F3" w:rsidRPr="000974EB" w:rsidRDefault="00AF095B" w:rsidP="00AF09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  <w:tr w:rsidR="00266020" w:rsidRPr="000974EB" w14:paraId="173D42D6" w14:textId="4807DE65" w:rsidTr="00586828">
        <w:tc>
          <w:tcPr>
            <w:tcW w:w="2075" w:type="dxa"/>
            <w:vAlign w:val="bottom"/>
          </w:tcPr>
          <w:p w14:paraId="00200C7E" w14:textId="08123B6A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R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18" w:type="dxa"/>
            <w:vAlign w:val="bottom"/>
          </w:tcPr>
          <w:p w14:paraId="688BEE53" w14:textId="6D7D2FFC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6</w:t>
            </w:r>
          </w:p>
        </w:tc>
        <w:tc>
          <w:tcPr>
            <w:tcW w:w="1227" w:type="dxa"/>
            <w:vAlign w:val="bottom"/>
          </w:tcPr>
          <w:p w14:paraId="5B42DAF7" w14:textId="6268B3ED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2</w:t>
            </w:r>
          </w:p>
        </w:tc>
        <w:tc>
          <w:tcPr>
            <w:tcW w:w="1237" w:type="dxa"/>
            <w:vAlign w:val="bottom"/>
          </w:tcPr>
          <w:p w14:paraId="2ED724C7" w14:textId="60E5A06F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3</w:t>
            </w:r>
          </w:p>
        </w:tc>
        <w:tc>
          <w:tcPr>
            <w:tcW w:w="1247" w:type="dxa"/>
            <w:vAlign w:val="bottom"/>
          </w:tcPr>
          <w:p w14:paraId="0EAAA11D" w14:textId="7DA8F263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1134" w:type="dxa"/>
            <w:vAlign w:val="bottom"/>
          </w:tcPr>
          <w:p w14:paraId="42F39F91" w14:textId="31011EF5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30</w:t>
            </w:r>
          </w:p>
        </w:tc>
        <w:tc>
          <w:tcPr>
            <w:tcW w:w="1650" w:type="dxa"/>
          </w:tcPr>
          <w:p w14:paraId="70EB9AF6" w14:textId="131BB0B6" w:rsidR="00266020" w:rsidRPr="000974EB" w:rsidRDefault="00266020" w:rsidP="00AF09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45E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266020" w:rsidRPr="000974EB" w14:paraId="175A125A" w14:textId="2AC0E3A6" w:rsidTr="00586828">
        <w:tc>
          <w:tcPr>
            <w:tcW w:w="2075" w:type="dxa"/>
            <w:vAlign w:val="bottom"/>
          </w:tcPr>
          <w:p w14:paraId="2439D852" w14:textId="68B0AAA9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R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9</w:t>
            </w:r>
          </w:p>
        </w:tc>
        <w:tc>
          <w:tcPr>
            <w:tcW w:w="1018" w:type="dxa"/>
            <w:vAlign w:val="bottom"/>
          </w:tcPr>
          <w:p w14:paraId="5A2C8DB1" w14:textId="76A6CA4F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1</w:t>
            </w:r>
          </w:p>
        </w:tc>
        <w:tc>
          <w:tcPr>
            <w:tcW w:w="1227" w:type="dxa"/>
            <w:vAlign w:val="bottom"/>
          </w:tcPr>
          <w:p w14:paraId="7A449936" w14:textId="65CB7798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4</w:t>
            </w:r>
          </w:p>
        </w:tc>
        <w:tc>
          <w:tcPr>
            <w:tcW w:w="1237" w:type="dxa"/>
            <w:vAlign w:val="bottom"/>
          </w:tcPr>
          <w:p w14:paraId="34B6AB9F" w14:textId="6448B4E3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2</w:t>
            </w:r>
          </w:p>
        </w:tc>
        <w:tc>
          <w:tcPr>
            <w:tcW w:w="1247" w:type="dxa"/>
            <w:vAlign w:val="bottom"/>
          </w:tcPr>
          <w:p w14:paraId="5EE2C81A" w14:textId="5567C7CF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0</w:t>
            </w:r>
          </w:p>
        </w:tc>
        <w:tc>
          <w:tcPr>
            <w:tcW w:w="1134" w:type="dxa"/>
            <w:vAlign w:val="bottom"/>
          </w:tcPr>
          <w:p w14:paraId="3D238961" w14:textId="130D5DF8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65</w:t>
            </w:r>
          </w:p>
        </w:tc>
        <w:tc>
          <w:tcPr>
            <w:tcW w:w="1650" w:type="dxa"/>
          </w:tcPr>
          <w:p w14:paraId="44EA295A" w14:textId="2856FA87" w:rsidR="00266020" w:rsidRPr="000974EB" w:rsidRDefault="00266020" w:rsidP="00AF09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45E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266020" w:rsidRPr="000974EB" w14:paraId="301F6AA6" w14:textId="0BA3843D" w:rsidTr="00586828">
        <w:tc>
          <w:tcPr>
            <w:tcW w:w="2075" w:type="dxa"/>
            <w:vAlign w:val="bottom"/>
          </w:tcPr>
          <w:p w14:paraId="757EBE70" w14:textId="32DDFBB5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R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0</w:t>
            </w:r>
          </w:p>
        </w:tc>
        <w:tc>
          <w:tcPr>
            <w:tcW w:w="1018" w:type="dxa"/>
            <w:vAlign w:val="bottom"/>
          </w:tcPr>
          <w:p w14:paraId="1A5CD44A" w14:textId="77AC2AF6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1227" w:type="dxa"/>
            <w:vAlign w:val="bottom"/>
          </w:tcPr>
          <w:p w14:paraId="7648C943" w14:textId="49B7DCA8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3</w:t>
            </w:r>
          </w:p>
        </w:tc>
        <w:tc>
          <w:tcPr>
            <w:tcW w:w="1237" w:type="dxa"/>
            <w:vAlign w:val="bottom"/>
          </w:tcPr>
          <w:p w14:paraId="615DF9E3" w14:textId="54505E40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8</w:t>
            </w:r>
          </w:p>
        </w:tc>
        <w:tc>
          <w:tcPr>
            <w:tcW w:w="1247" w:type="dxa"/>
            <w:vAlign w:val="bottom"/>
          </w:tcPr>
          <w:p w14:paraId="6D485EB1" w14:textId="0969362E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1134" w:type="dxa"/>
            <w:vAlign w:val="bottom"/>
          </w:tcPr>
          <w:p w14:paraId="0C65955B" w14:textId="02DAB915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03</w:t>
            </w:r>
          </w:p>
        </w:tc>
        <w:tc>
          <w:tcPr>
            <w:tcW w:w="1650" w:type="dxa"/>
          </w:tcPr>
          <w:p w14:paraId="1B14D288" w14:textId="2BD5E0AA" w:rsidR="00266020" w:rsidRPr="000974EB" w:rsidRDefault="00266020" w:rsidP="00AF09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45E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266020" w:rsidRPr="000974EB" w14:paraId="496013DF" w14:textId="47726070" w:rsidTr="00586828">
        <w:tc>
          <w:tcPr>
            <w:tcW w:w="2075" w:type="dxa"/>
            <w:vAlign w:val="bottom"/>
          </w:tcPr>
          <w:p w14:paraId="404B2AB0" w14:textId="2A658F71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R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1</w:t>
            </w:r>
          </w:p>
        </w:tc>
        <w:tc>
          <w:tcPr>
            <w:tcW w:w="1018" w:type="dxa"/>
            <w:vAlign w:val="bottom"/>
          </w:tcPr>
          <w:p w14:paraId="1EB16740" w14:textId="22F91FB9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3</w:t>
            </w:r>
          </w:p>
        </w:tc>
        <w:tc>
          <w:tcPr>
            <w:tcW w:w="1227" w:type="dxa"/>
            <w:vAlign w:val="bottom"/>
          </w:tcPr>
          <w:p w14:paraId="16D2B667" w14:textId="2D98FC17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3</w:t>
            </w:r>
          </w:p>
        </w:tc>
        <w:tc>
          <w:tcPr>
            <w:tcW w:w="1237" w:type="dxa"/>
            <w:vAlign w:val="bottom"/>
          </w:tcPr>
          <w:p w14:paraId="2CAC5114" w14:textId="2A3CABC5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1247" w:type="dxa"/>
            <w:vAlign w:val="bottom"/>
          </w:tcPr>
          <w:p w14:paraId="69AF46ED" w14:textId="24503E5B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6</w:t>
            </w:r>
          </w:p>
        </w:tc>
        <w:tc>
          <w:tcPr>
            <w:tcW w:w="1134" w:type="dxa"/>
            <w:vAlign w:val="bottom"/>
          </w:tcPr>
          <w:p w14:paraId="0440EA10" w14:textId="1BFB00C5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88</w:t>
            </w:r>
          </w:p>
        </w:tc>
        <w:tc>
          <w:tcPr>
            <w:tcW w:w="1650" w:type="dxa"/>
          </w:tcPr>
          <w:p w14:paraId="09EA89B9" w14:textId="4718A882" w:rsidR="00266020" w:rsidRPr="000974EB" w:rsidRDefault="00266020" w:rsidP="00AF09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45E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266020" w:rsidRPr="000974EB" w14:paraId="7F2E6116" w14:textId="639E53B3" w:rsidTr="00586828">
        <w:tc>
          <w:tcPr>
            <w:tcW w:w="2075" w:type="dxa"/>
            <w:vAlign w:val="bottom"/>
          </w:tcPr>
          <w:p w14:paraId="05E7245D" w14:textId="5A6C43AF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R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1018" w:type="dxa"/>
            <w:vAlign w:val="bottom"/>
          </w:tcPr>
          <w:p w14:paraId="0F6AA8CE" w14:textId="4A42B587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1227" w:type="dxa"/>
            <w:vAlign w:val="bottom"/>
          </w:tcPr>
          <w:p w14:paraId="09DA8FFA" w14:textId="610BB6C6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2</w:t>
            </w:r>
          </w:p>
        </w:tc>
        <w:tc>
          <w:tcPr>
            <w:tcW w:w="1237" w:type="dxa"/>
            <w:vAlign w:val="bottom"/>
          </w:tcPr>
          <w:p w14:paraId="20D21295" w14:textId="74967B55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6</w:t>
            </w:r>
          </w:p>
        </w:tc>
        <w:tc>
          <w:tcPr>
            <w:tcW w:w="1247" w:type="dxa"/>
            <w:vAlign w:val="bottom"/>
          </w:tcPr>
          <w:p w14:paraId="361FB0C7" w14:textId="3574F304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6</w:t>
            </w:r>
          </w:p>
        </w:tc>
        <w:tc>
          <w:tcPr>
            <w:tcW w:w="1134" w:type="dxa"/>
            <w:vAlign w:val="bottom"/>
          </w:tcPr>
          <w:p w14:paraId="78CD832D" w14:textId="07594A82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88</w:t>
            </w:r>
          </w:p>
        </w:tc>
        <w:tc>
          <w:tcPr>
            <w:tcW w:w="1650" w:type="dxa"/>
          </w:tcPr>
          <w:p w14:paraId="4BFDF356" w14:textId="18055966" w:rsidR="00266020" w:rsidRPr="000974EB" w:rsidRDefault="00266020" w:rsidP="00AF09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45E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266020" w:rsidRPr="000974EB" w14:paraId="5B8CBE31" w14:textId="10D5641A" w:rsidTr="00586828">
        <w:tc>
          <w:tcPr>
            <w:tcW w:w="2075" w:type="dxa"/>
            <w:vAlign w:val="bottom"/>
          </w:tcPr>
          <w:p w14:paraId="314F800E" w14:textId="49AB85A7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R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3</w:t>
            </w:r>
          </w:p>
        </w:tc>
        <w:tc>
          <w:tcPr>
            <w:tcW w:w="1018" w:type="dxa"/>
            <w:vAlign w:val="bottom"/>
          </w:tcPr>
          <w:p w14:paraId="51F064B0" w14:textId="7C3AD428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7</w:t>
            </w:r>
          </w:p>
        </w:tc>
        <w:tc>
          <w:tcPr>
            <w:tcW w:w="1227" w:type="dxa"/>
            <w:vAlign w:val="bottom"/>
          </w:tcPr>
          <w:p w14:paraId="0E539858" w14:textId="196FC185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3</w:t>
            </w:r>
          </w:p>
        </w:tc>
        <w:tc>
          <w:tcPr>
            <w:tcW w:w="1237" w:type="dxa"/>
            <w:vAlign w:val="bottom"/>
          </w:tcPr>
          <w:p w14:paraId="38082ABB" w14:textId="4C0652C1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6</w:t>
            </w:r>
          </w:p>
        </w:tc>
        <w:tc>
          <w:tcPr>
            <w:tcW w:w="1247" w:type="dxa"/>
            <w:vAlign w:val="bottom"/>
          </w:tcPr>
          <w:p w14:paraId="2C5C1BB4" w14:textId="629B9EA4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1134" w:type="dxa"/>
            <w:vAlign w:val="bottom"/>
          </w:tcPr>
          <w:p w14:paraId="649FA513" w14:textId="078C058B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76</w:t>
            </w:r>
          </w:p>
        </w:tc>
        <w:tc>
          <w:tcPr>
            <w:tcW w:w="1650" w:type="dxa"/>
          </w:tcPr>
          <w:p w14:paraId="656DEFEB" w14:textId="20434D30" w:rsidR="00266020" w:rsidRPr="000974EB" w:rsidRDefault="00266020" w:rsidP="00AF09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45E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266020" w:rsidRPr="000974EB" w14:paraId="13EB000E" w14:textId="0CDBC453" w:rsidTr="00586828">
        <w:tc>
          <w:tcPr>
            <w:tcW w:w="2075" w:type="dxa"/>
            <w:vAlign w:val="bottom"/>
          </w:tcPr>
          <w:p w14:paraId="4169340B" w14:textId="7073B996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R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018" w:type="dxa"/>
            <w:vAlign w:val="bottom"/>
          </w:tcPr>
          <w:p w14:paraId="7BFE6674" w14:textId="77E9F3BF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0</w:t>
            </w:r>
          </w:p>
        </w:tc>
        <w:tc>
          <w:tcPr>
            <w:tcW w:w="1227" w:type="dxa"/>
            <w:vAlign w:val="bottom"/>
          </w:tcPr>
          <w:p w14:paraId="69AD75E3" w14:textId="6F5FBAE5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2</w:t>
            </w:r>
          </w:p>
        </w:tc>
        <w:tc>
          <w:tcPr>
            <w:tcW w:w="1237" w:type="dxa"/>
            <w:vAlign w:val="bottom"/>
          </w:tcPr>
          <w:p w14:paraId="3E906825" w14:textId="29A19F17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5</w:t>
            </w:r>
          </w:p>
        </w:tc>
        <w:tc>
          <w:tcPr>
            <w:tcW w:w="1247" w:type="dxa"/>
            <w:vAlign w:val="bottom"/>
          </w:tcPr>
          <w:p w14:paraId="44F835BF" w14:textId="0721F0A5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6</w:t>
            </w:r>
          </w:p>
        </w:tc>
        <w:tc>
          <w:tcPr>
            <w:tcW w:w="1134" w:type="dxa"/>
            <w:vAlign w:val="bottom"/>
          </w:tcPr>
          <w:p w14:paraId="0132C638" w14:textId="21BD4E56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76</w:t>
            </w:r>
          </w:p>
        </w:tc>
        <w:tc>
          <w:tcPr>
            <w:tcW w:w="1650" w:type="dxa"/>
          </w:tcPr>
          <w:p w14:paraId="66075621" w14:textId="50F4E794" w:rsidR="00266020" w:rsidRPr="000974EB" w:rsidRDefault="00266020" w:rsidP="00AF09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45E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266020" w:rsidRPr="000974EB" w14:paraId="4E938EE6" w14:textId="148475B1" w:rsidTr="00586828">
        <w:tc>
          <w:tcPr>
            <w:tcW w:w="2075" w:type="dxa"/>
            <w:vAlign w:val="bottom"/>
          </w:tcPr>
          <w:p w14:paraId="396DC4EC" w14:textId="2E244069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R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5</w:t>
            </w:r>
          </w:p>
        </w:tc>
        <w:tc>
          <w:tcPr>
            <w:tcW w:w="1018" w:type="dxa"/>
            <w:vAlign w:val="bottom"/>
          </w:tcPr>
          <w:p w14:paraId="43285AAD" w14:textId="6538D1E8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3</w:t>
            </w:r>
          </w:p>
        </w:tc>
        <w:tc>
          <w:tcPr>
            <w:tcW w:w="1227" w:type="dxa"/>
            <w:vAlign w:val="bottom"/>
          </w:tcPr>
          <w:p w14:paraId="7E2B8532" w14:textId="4691CA25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3</w:t>
            </w:r>
          </w:p>
        </w:tc>
        <w:tc>
          <w:tcPr>
            <w:tcW w:w="1237" w:type="dxa"/>
            <w:vAlign w:val="bottom"/>
          </w:tcPr>
          <w:p w14:paraId="66A1D403" w14:textId="3860FB30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5</w:t>
            </w:r>
          </w:p>
        </w:tc>
        <w:tc>
          <w:tcPr>
            <w:tcW w:w="1247" w:type="dxa"/>
            <w:vAlign w:val="bottom"/>
          </w:tcPr>
          <w:p w14:paraId="694F52E0" w14:textId="3C198F1B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4</w:t>
            </w:r>
          </w:p>
        </w:tc>
        <w:tc>
          <w:tcPr>
            <w:tcW w:w="1134" w:type="dxa"/>
            <w:vAlign w:val="bottom"/>
          </w:tcPr>
          <w:p w14:paraId="232B48C6" w14:textId="7672EC7D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48</w:t>
            </w:r>
          </w:p>
        </w:tc>
        <w:tc>
          <w:tcPr>
            <w:tcW w:w="1650" w:type="dxa"/>
          </w:tcPr>
          <w:p w14:paraId="38A3CCC3" w14:textId="5E64FAFF" w:rsidR="00266020" w:rsidRPr="000974EB" w:rsidRDefault="00266020" w:rsidP="00AF09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45E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266020" w:rsidRPr="000974EB" w14:paraId="00F2ED40" w14:textId="38DB8A3A" w:rsidTr="00586828">
        <w:tc>
          <w:tcPr>
            <w:tcW w:w="2075" w:type="dxa"/>
            <w:vAlign w:val="bottom"/>
          </w:tcPr>
          <w:p w14:paraId="0DDDE586" w14:textId="207F798B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R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6</w:t>
            </w:r>
          </w:p>
        </w:tc>
        <w:tc>
          <w:tcPr>
            <w:tcW w:w="1018" w:type="dxa"/>
            <w:vAlign w:val="bottom"/>
          </w:tcPr>
          <w:p w14:paraId="14BB0299" w14:textId="4FD9A44C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6</w:t>
            </w:r>
          </w:p>
        </w:tc>
        <w:tc>
          <w:tcPr>
            <w:tcW w:w="1227" w:type="dxa"/>
            <w:vAlign w:val="bottom"/>
          </w:tcPr>
          <w:p w14:paraId="655F74E8" w14:textId="6204B718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3</w:t>
            </w:r>
          </w:p>
        </w:tc>
        <w:tc>
          <w:tcPr>
            <w:tcW w:w="1237" w:type="dxa"/>
            <w:vAlign w:val="bottom"/>
          </w:tcPr>
          <w:p w14:paraId="1A14D382" w14:textId="7B91455D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4</w:t>
            </w:r>
          </w:p>
        </w:tc>
        <w:tc>
          <w:tcPr>
            <w:tcW w:w="1247" w:type="dxa"/>
            <w:vAlign w:val="bottom"/>
          </w:tcPr>
          <w:p w14:paraId="2C02D2EE" w14:textId="3B93DC3F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3</w:t>
            </w:r>
          </w:p>
        </w:tc>
        <w:tc>
          <w:tcPr>
            <w:tcW w:w="1134" w:type="dxa"/>
            <w:vAlign w:val="bottom"/>
          </w:tcPr>
          <w:p w14:paraId="0362D0DA" w14:textId="31E780E8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07</w:t>
            </w:r>
          </w:p>
        </w:tc>
        <w:tc>
          <w:tcPr>
            <w:tcW w:w="1650" w:type="dxa"/>
          </w:tcPr>
          <w:p w14:paraId="5952A497" w14:textId="62FDE77E" w:rsidR="00266020" w:rsidRPr="000974EB" w:rsidRDefault="00266020" w:rsidP="00AF09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45E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266020" w:rsidRPr="000974EB" w14:paraId="3A4964CE" w14:textId="2DD4DDA5" w:rsidTr="00586828">
        <w:tc>
          <w:tcPr>
            <w:tcW w:w="2075" w:type="dxa"/>
            <w:vAlign w:val="bottom"/>
          </w:tcPr>
          <w:p w14:paraId="0284709E" w14:textId="13096887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R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7</w:t>
            </w:r>
          </w:p>
        </w:tc>
        <w:tc>
          <w:tcPr>
            <w:tcW w:w="1018" w:type="dxa"/>
            <w:vAlign w:val="bottom"/>
          </w:tcPr>
          <w:p w14:paraId="2DE11200" w14:textId="6B80CA7A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8</w:t>
            </w:r>
          </w:p>
        </w:tc>
        <w:tc>
          <w:tcPr>
            <w:tcW w:w="1227" w:type="dxa"/>
            <w:vAlign w:val="bottom"/>
          </w:tcPr>
          <w:p w14:paraId="2E7C5C9C" w14:textId="69F102C3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6</w:t>
            </w:r>
          </w:p>
        </w:tc>
        <w:tc>
          <w:tcPr>
            <w:tcW w:w="1237" w:type="dxa"/>
            <w:vAlign w:val="bottom"/>
          </w:tcPr>
          <w:p w14:paraId="73F98640" w14:textId="0F1EF454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3</w:t>
            </w:r>
          </w:p>
        </w:tc>
        <w:tc>
          <w:tcPr>
            <w:tcW w:w="1247" w:type="dxa"/>
            <w:vAlign w:val="bottom"/>
          </w:tcPr>
          <w:p w14:paraId="46A048F0" w14:textId="327523C5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1</w:t>
            </w:r>
          </w:p>
        </w:tc>
        <w:tc>
          <w:tcPr>
            <w:tcW w:w="1134" w:type="dxa"/>
            <w:vAlign w:val="bottom"/>
          </w:tcPr>
          <w:p w14:paraId="0E1AEED7" w14:textId="194903C0" w:rsidR="00266020" w:rsidRPr="000974EB" w:rsidRDefault="00266020" w:rsidP="00266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68</w:t>
            </w:r>
          </w:p>
        </w:tc>
        <w:tc>
          <w:tcPr>
            <w:tcW w:w="1650" w:type="dxa"/>
          </w:tcPr>
          <w:p w14:paraId="5A47D5F6" w14:textId="41A6CB54" w:rsidR="00266020" w:rsidRPr="000974EB" w:rsidRDefault="00266020" w:rsidP="00AF09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45E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266020" w:rsidRPr="000974EB" w14:paraId="0A343553" w14:textId="6AC8490D" w:rsidTr="00586828">
        <w:tc>
          <w:tcPr>
            <w:tcW w:w="2075" w:type="dxa"/>
            <w:vAlign w:val="bottom"/>
          </w:tcPr>
          <w:p w14:paraId="2CACFD3E" w14:textId="7F65F0AC" w:rsidR="00266020" w:rsidRPr="001946F3" w:rsidRDefault="00266020" w:rsidP="00266020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1946F3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KRR</w:t>
            </w:r>
            <w:r w:rsidRPr="001946F3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  <w:vertAlign w:val="subscript"/>
              </w:rPr>
              <w:t>28</w:t>
            </w:r>
          </w:p>
        </w:tc>
        <w:tc>
          <w:tcPr>
            <w:tcW w:w="1018" w:type="dxa"/>
            <w:vAlign w:val="bottom"/>
          </w:tcPr>
          <w:p w14:paraId="037BF52A" w14:textId="0CF7FB13" w:rsidR="00266020" w:rsidRPr="001946F3" w:rsidRDefault="00266020" w:rsidP="00266020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1946F3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0.781</w:t>
            </w:r>
          </w:p>
        </w:tc>
        <w:tc>
          <w:tcPr>
            <w:tcW w:w="1227" w:type="dxa"/>
            <w:vAlign w:val="bottom"/>
          </w:tcPr>
          <w:p w14:paraId="4579043B" w14:textId="5E03D405" w:rsidR="00266020" w:rsidRPr="001946F3" w:rsidRDefault="00266020" w:rsidP="00266020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1946F3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0.795</w:t>
            </w:r>
          </w:p>
        </w:tc>
        <w:tc>
          <w:tcPr>
            <w:tcW w:w="1237" w:type="dxa"/>
            <w:vAlign w:val="bottom"/>
          </w:tcPr>
          <w:p w14:paraId="4EA41935" w14:textId="318FF197" w:rsidR="00266020" w:rsidRPr="001946F3" w:rsidRDefault="00266020" w:rsidP="00266020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1946F3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0.417</w:t>
            </w:r>
          </w:p>
        </w:tc>
        <w:tc>
          <w:tcPr>
            <w:tcW w:w="1247" w:type="dxa"/>
            <w:vAlign w:val="bottom"/>
          </w:tcPr>
          <w:p w14:paraId="0867F4ED" w14:textId="52EA0FF6" w:rsidR="00266020" w:rsidRPr="001946F3" w:rsidRDefault="00266020" w:rsidP="00266020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1946F3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0.346</w:t>
            </w:r>
          </w:p>
        </w:tc>
        <w:tc>
          <w:tcPr>
            <w:tcW w:w="1134" w:type="dxa"/>
            <w:vAlign w:val="bottom"/>
          </w:tcPr>
          <w:p w14:paraId="172BE671" w14:textId="21218A75" w:rsidR="00266020" w:rsidRPr="001946F3" w:rsidRDefault="00266020" w:rsidP="00266020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1946F3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9.940</w:t>
            </w:r>
          </w:p>
        </w:tc>
        <w:tc>
          <w:tcPr>
            <w:tcW w:w="1650" w:type="dxa"/>
          </w:tcPr>
          <w:p w14:paraId="20A77767" w14:textId="36D32757" w:rsidR="00266020" w:rsidRPr="000974EB" w:rsidRDefault="00266020" w:rsidP="00AF095B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5745E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AF095B" w:rsidRPr="000974EB" w14:paraId="5FE37699" w14:textId="2C6489D0" w:rsidTr="00586828">
        <w:tc>
          <w:tcPr>
            <w:tcW w:w="2075" w:type="dxa"/>
            <w:vAlign w:val="bottom"/>
          </w:tcPr>
          <w:p w14:paraId="0FEE7471" w14:textId="29FCBCE1" w:rsidR="00AF095B" w:rsidRPr="000974EB" w:rsidRDefault="00AF095B" w:rsidP="00AF09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sz w:val="24"/>
                <w:szCs w:val="24"/>
              </w:rPr>
              <w:t>KRR</w:t>
            </w:r>
            <w:r w:rsidRPr="000974E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</w:t>
            </w:r>
          </w:p>
        </w:tc>
        <w:tc>
          <w:tcPr>
            <w:tcW w:w="1018" w:type="dxa"/>
            <w:vAlign w:val="bottom"/>
          </w:tcPr>
          <w:p w14:paraId="49F5CADF" w14:textId="33AEEB8D" w:rsidR="00AF095B" w:rsidRPr="000974EB" w:rsidRDefault="00AF095B" w:rsidP="00AF09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  <w:tc>
          <w:tcPr>
            <w:tcW w:w="1227" w:type="dxa"/>
            <w:vAlign w:val="bottom"/>
          </w:tcPr>
          <w:p w14:paraId="7574B336" w14:textId="53E9B435" w:rsidR="00AF095B" w:rsidRPr="000974EB" w:rsidRDefault="00AF095B" w:rsidP="00AF09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sz w:val="24"/>
                <w:szCs w:val="24"/>
              </w:rPr>
              <w:t>0.794</w:t>
            </w:r>
          </w:p>
        </w:tc>
        <w:tc>
          <w:tcPr>
            <w:tcW w:w="1237" w:type="dxa"/>
            <w:vAlign w:val="bottom"/>
          </w:tcPr>
          <w:p w14:paraId="190C1588" w14:textId="7A33F4BC" w:rsidR="00AF095B" w:rsidRPr="000974EB" w:rsidRDefault="00AF095B" w:rsidP="00AF09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1247" w:type="dxa"/>
            <w:vAlign w:val="bottom"/>
          </w:tcPr>
          <w:p w14:paraId="7FA2C012" w14:textId="78733092" w:rsidR="00AF095B" w:rsidRPr="000974EB" w:rsidRDefault="00AF095B" w:rsidP="00AF09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</w:p>
        </w:tc>
        <w:tc>
          <w:tcPr>
            <w:tcW w:w="1134" w:type="dxa"/>
            <w:vAlign w:val="bottom"/>
          </w:tcPr>
          <w:p w14:paraId="21AF5F30" w14:textId="1EC97CB4" w:rsidR="00AF095B" w:rsidRPr="000974EB" w:rsidRDefault="00AF095B" w:rsidP="00AF09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sz w:val="24"/>
                <w:szCs w:val="24"/>
              </w:rPr>
              <w:t>9.968</w:t>
            </w:r>
          </w:p>
        </w:tc>
        <w:tc>
          <w:tcPr>
            <w:tcW w:w="1650" w:type="dxa"/>
          </w:tcPr>
          <w:p w14:paraId="2807AE9B" w14:textId="3F851115" w:rsidR="00AF095B" w:rsidRPr="000974EB" w:rsidRDefault="00AF095B" w:rsidP="00AF0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1D1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  <w:tr w:rsidR="00AF095B" w:rsidRPr="000974EB" w14:paraId="4F1BC6D3" w14:textId="13C16C63" w:rsidTr="00586828">
        <w:tc>
          <w:tcPr>
            <w:tcW w:w="2075" w:type="dxa"/>
            <w:vAlign w:val="bottom"/>
          </w:tcPr>
          <w:p w14:paraId="3449B455" w14:textId="3D6737AF" w:rsidR="00AF095B" w:rsidRPr="000974EB" w:rsidRDefault="00AF095B" w:rsidP="00AF09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R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0</w:t>
            </w:r>
          </w:p>
        </w:tc>
        <w:tc>
          <w:tcPr>
            <w:tcW w:w="1018" w:type="dxa"/>
            <w:vAlign w:val="bottom"/>
          </w:tcPr>
          <w:p w14:paraId="0A97F82D" w14:textId="6665E7DC" w:rsidR="00AF095B" w:rsidRPr="000974EB" w:rsidRDefault="00AF095B" w:rsidP="00AF09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9</w:t>
            </w:r>
          </w:p>
        </w:tc>
        <w:tc>
          <w:tcPr>
            <w:tcW w:w="1227" w:type="dxa"/>
            <w:vAlign w:val="bottom"/>
          </w:tcPr>
          <w:p w14:paraId="03187AEB" w14:textId="47B340C7" w:rsidR="00AF095B" w:rsidRPr="000974EB" w:rsidRDefault="00AF095B" w:rsidP="00AF09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1237" w:type="dxa"/>
            <w:vAlign w:val="bottom"/>
          </w:tcPr>
          <w:p w14:paraId="5D302F0F" w14:textId="3640CA0E" w:rsidR="00AF095B" w:rsidRPr="000974EB" w:rsidRDefault="00AF095B" w:rsidP="00AF09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9</w:t>
            </w:r>
          </w:p>
        </w:tc>
        <w:tc>
          <w:tcPr>
            <w:tcW w:w="1247" w:type="dxa"/>
            <w:vAlign w:val="bottom"/>
          </w:tcPr>
          <w:p w14:paraId="1C8A3A4E" w14:textId="761B59EE" w:rsidR="00AF095B" w:rsidRPr="000974EB" w:rsidRDefault="00AF095B" w:rsidP="00AF09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1134" w:type="dxa"/>
            <w:vAlign w:val="bottom"/>
          </w:tcPr>
          <w:p w14:paraId="7DEB835F" w14:textId="32C1C2D5" w:rsidR="00AF095B" w:rsidRPr="000974EB" w:rsidRDefault="00AF095B" w:rsidP="00AF09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11</w:t>
            </w:r>
          </w:p>
        </w:tc>
        <w:tc>
          <w:tcPr>
            <w:tcW w:w="1650" w:type="dxa"/>
          </w:tcPr>
          <w:p w14:paraId="7E67DFE3" w14:textId="6EED29D8" w:rsidR="00AF095B" w:rsidRPr="000974EB" w:rsidRDefault="00AF095B" w:rsidP="00AF09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11D1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  <w:tr w:rsidR="00586828" w:rsidRPr="000974EB" w14:paraId="33AF5E8D" w14:textId="3C129E97" w:rsidTr="00586828">
        <w:tc>
          <w:tcPr>
            <w:tcW w:w="2075" w:type="dxa"/>
            <w:vAlign w:val="bottom"/>
          </w:tcPr>
          <w:p w14:paraId="4D6BCB2C" w14:textId="275D582F" w:rsidR="00586828" w:rsidRPr="00605AD3" w:rsidRDefault="00586828" w:rsidP="0058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AD3">
              <w:rPr>
                <w:rFonts w:ascii="Times New Roman" w:hAnsi="Times New Roman" w:cs="Times New Roman"/>
                <w:sz w:val="24"/>
                <w:szCs w:val="24"/>
              </w:rPr>
              <w:t>KRR-EMD</w:t>
            </w:r>
          </w:p>
        </w:tc>
        <w:tc>
          <w:tcPr>
            <w:tcW w:w="1018" w:type="dxa"/>
            <w:vAlign w:val="bottom"/>
          </w:tcPr>
          <w:p w14:paraId="3B5E44AE" w14:textId="6E7CBF28" w:rsidR="00586828" w:rsidRPr="000974EB" w:rsidRDefault="00586828" w:rsidP="00586828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3</w:t>
            </w:r>
          </w:p>
        </w:tc>
        <w:tc>
          <w:tcPr>
            <w:tcW w:w="1227" w:type="dxa"/>
            <w:vAlign w:val="bottom"/>
          </w:tcPr>
          <w:p w14:paraId="2A7D9E0E" w14:textId="42C8DEDF" w:rsidR="00586828" w:rsidRPr="000974EB" w:rsidRDefault="00586828" w:rsidP="00586828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1237" w:type="dxa"/>
            <w:vAlign w:val="bottom"/>
          </w:tcPr>
          <w:p w14:paraId="30254692" w14:textId="6E945B5E" w:rsidR="00586828" w:rsidRPr="000974EB" w:rsidRDefault="00586828" w:rsidP="00586828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1247" w:type="dxa"/>
            <w:vAlign w:val="bottom"/>
          </w:tcPr>
          <w:p w14:paraId="21110D75" w14:textId="1255FA46" w:rsidR="00586828" w:rsidRPr="000974EB" w:rsidRDefault="00586828" w:rsidP="00586828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0</w:t>
            </w:r>
          </w:p>
        </w:tc>
        <w:tc>
          <w:tcPr>
            <w:tcW w:w="1134" w:type="dxa"/>
            <w:vAlign w:val="bottom"/>
          </w:tcPr>
          <w:p w14:paraId="263E00BF" w14:textId="2D7CF0E8" w:rsidR="00586828" w:rsidRPr="000974EB" w:rsidRDefault="00586828" w:rsidP="00586828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54</w:t>
            </w:r>
          </w:p>
        </w:tc>
        <w:tc>
          <w:tcPr>
            <w:tcW w:w="1650" w:type="dxa"/>
          </w:tcPr>
          <w:p w14:paraId="315ACA98" w14:textId="12331CB6" w:rsidR="00586828" w:rsidRPr="000974EB" w:rsidRDefault="00586828" w:rsidP="005868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7F42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586828" w:rsidRPr="000974EB" w14:paraId="3137F66E" w14:textId="0A444344" w:rsidTr="00586828">
        <w:tc>
          <w:tcPr>
            <w:tcW w:w="2075" w:type="dxa"/>
            <w:vAlign w:val="bottom"/>
          </w:tcPr>
          <w:p w14:paraId="69CB25C8" w14:textId="110C6AA9" w:rsidR="00586828" w:rsidRPr="00605AD3" w:rsidRDefault="00586828" w:rsidP="00586828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05AD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KRR-EEMD</w:t>
            </w:r>
          </w:p>
        </w:tc>
        <w:tc>
          <w:tcPr>
            <w:tcW w:w="1018" w:type="dxa"/>
            <w:vAlign w:val="bottom"/>
          </w:tcPr>
          <w:p w14:paraId="31754C57" w14:textId="67DF3D64" w:rsidR="00586828" w:rsidRPr="00605AD3" w:rsidRDefault="00586828" w:rsidP="00586828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05AD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815</w:t>
            </w:r>
          </w:p>
        </w:tc>
        <w:tc>
          <w:tcPr>
            <w:tcW w:w="1227" w:type="dxa"/>
            <w:vAlign w:val="bottom"/>
          </w:tcPr>
          <w:p w14:paraId="7BFE618B" w14:textId="2F1ADCEA" w:rsidR="00586828" w:rsidRPr="00605AD3" w:rsidRDefault="00586828" w:rsidP="00586828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05AD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760</w:t>
            </w:r>
          </w:p>
        </w:tc>
        <w:tc>
          <w:tcPr>
            <w:tcW w:w="1237" w:type="dxa"/>
            <w:vAlign w:val="bottom"/>
          </w:tcPr>
          <w:p w14:paraId="68F11DAF" w14:textId="4C820EA6" w:rsidR="00586828" w:rsidRPr="00605AD3" w:rsidRDefault="00586828" w:rsidP="00586828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05AD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428</w:t>
            </w:r>
          </w:p>
        </w:tc>
        <w:tc>
          <w:tcPr>
            <w:tcW w:w="1247" w:type="dxa"/>
            <w:vAlign w:val="bottom"/>
          </w:tcPr>
          <w:p w14:paraId="050CBD16" w14:textId="076EF7D2" w:rsidR="00586828" w:rsidRPr="00605AD3" w:rsidRDefault="00586828" w:rsidP="00586828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05AD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343</w:t>
            </w:r>
          </w:p>
        </w:tc>
        <w:tc>
          <w:tcPr>
            <w:tcW w:w="1134" w:type="dxa"/>
            <w:vAlign w:val="bottom"/>
          </w:tcPr>
          <w:p w14:paraId="54BEA7CB" w14:textId="4E5C3D1F" w:rsidR="00586828" w:rsidRPr="00605AD3" w:rsidRDefault="00586828" w:rsidP="00586828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05AD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9.890</w:t>
            </w:r>
          </w:p>
        </w:tc>
        <w:tc>
          <w:tcPr>
            <w:tcW w:w="1650" w:type="dxa"/>
          </w:tcPr>
          <w:p w14:paraId="77D5472A" w14:textId="4DE120F2" w:rsidR="00586828" w:rsidRPr="000974EB" w:rsidRDefault="00586828" w:rsidP="005868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7F42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586828" w:rsidRPr="000974EB" w14:paraId="2EE7CC96" w14:textId="423533AF" w:rsidTr="00586828">
        <w:tc>
          <w:tcPr>
            <w:tcW w:w="2075" w:type="dxa"/>
            <w:vAlign w:val="bottom"/>
          </w:tcPr>
          <w:p w14:paraId="60E8FC64" w14:textId="06F80BD3" w:rsidR="00586828" w:rsidRPr="000974EB" w:rsidRDefault="00586828" w:rsidP="005868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-CEEMDAN</w:t>
            </w:r>
          </w:p>
        </w:tc>
        <w:tc>
          <w:tcPr>
            <w:tcW w:w="1018" w:type="dxa"/>
            <w:vAlign w:val="bottom"/>
          </w:tcPr>
          <w:p w14:paraId="65278262" w14:textId="42BE5260" w:rsidR="00586828" w:rsidRPr="000974EB" w:rsidRDefault="00586828" w:rsidP="005868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8</w:t>
            </w:r>
          </w:p>
        </w:tc>
        <w:tc>
          <w:tcPr>
            <w:tcW w:w="1227" w:type="dxa"/>
            <w:vAlign w:val="bottom"/>
          </w:tcPr>
          <w:p w14:paraId="37C1E5AF" w14:textId="5BC11916" w:rsidR="00586828" w:rsidRPr="000974EB" w:rsidRDefault="00586828" w:rsidP="005868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4</w:t>
            </w:r>
          </w:p>
        </w:tc>
        <w:tc>
          <w:tcPr>
            <w:tcW w:w="1237" w:type="dxa"/>
            <w:vAlign w:val="bottom"/>
          </w:tcPr>
          <w:p w14:paraId="24953C9F" w14:textId="3478C68E" w:rsidR="00586828" w:rsidRPr="000974EB" w:rsidRDefault="00586828" w:rsidP="005868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1247" w:type="dxa"/>
            <w:vAlign w:val="bottom"/>
          </w:tcPr>
          <w:p w14:paraId="0C4375A2" w14:textId="4725E318" w:rsidR="00586828" w:rsidRPr="000974EB" w:rsidRDefault="00586828" w:rsidP="005868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1134" w:type="dxa"/>
            <w:vAlign w:val="bottom"/>
          </w:tcPr>
          <w:p w14:paraId="13048179" w14:textId="43A19CA3" w:rsidR="00586828" w:rsidRPr="000974EB" w:rsidRDefault="00586828" w:rsidP="005868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22</w:t>
            </w:r>
          </w:p>
        </w:tc>
        <w:tc>
          <w:tcPr>
            <w:tcW w:w="1650" w:type="dxa"/>
          </w:tcPr>
          <w:p w14:paraId="0E0C9014" w14:textId="0968E765" w:rsidR="00586828" w:rsidRPr="000974EB" w:rsidRDefault="00586828" w:rsidP="005868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298D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  <w:tr w:rsidR="00586828" w:rsidRPr="000974EB" w14:paraId="7704E990" w14:textId="61CE73EA" w:rsidTr="00586828">
        <w:tc>
          <w:tcPr>
            <w:tcW w:w="2075" w:type="dxa"/>
            <w:vAlign w:val="bottom"/>
          </w:tcPr>
          <w:p w14:paraId="41B1F57E" w14:textId="35952B91" w:rsidR="00586828" w:rsidRPr="000974EB" w:rsidRDefault="00586828" w:rsidP="0058682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-</w:t>
            </w:r>
            <w:r w:rsidRPr="00910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WT</w:t>
            </w:r>
          </w:p>
        </w:tc>
        <w:tc>
          <w:tcPr>
            <w:tcW w:w="1018" w:type="dxa"/>
            <w:vAlign w:val="bottom"/>
          </w:tcPr>
          <w:p w14:paraId="6323BC63" w14:textId="28C52902" w:rsidR="00586828" w:rsidRPr="000974EB" w:rsidRDefault="00586828" w:rsidP="005868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7</w:t>
            </w:r>
          </w:p>
        </w:tc>
        <w:tc>
          <w:tcPr>
            <w:tcW w:w="1227" w:type="dxa"/>
            <w:vAlign w:val="bottom"/>
          </w:tcPr>
          <w:p w14:paraId="6CFF0518" w14:textId="0CD6F461" w:rsidR="00586828" w:rsidRPr="000974EB" w:rsidRDefault="00586828" w:rsidP="005868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2</w:t>
            </w:r>
          </w:p>
        </w:tc>
        <w:tc>
          <w:tcPr>
            <w:tcW w:w="1237" w:type="dxa"/>
            <w:vAlign w:val="bottom"/>
          </w:tcPr>
          <w:p w14:paraId="0E734F7A" w14:textId="1BC158EC" w:rsidR="00586828" w:rsidRPr="000974EB" w:rsidRDefault="00586828" w:rsidP="005868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4</w:t>
            </w:r>
          </w:p>
        </w:tc>
        <w:tc>
          <w:tcPr>
            <w:tcW w:w="1247" w:type="dxa"/>
            <w:vAlign w:val="bottom"/>
          </w:tcPr>
          <w:p w14:paraId="78BCA234" w14:textId="12B72C20" w:rsidR="00586828" w:rsidRPr="000974EB" w:rsidRDefault="00586828" w:rsidP="005868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9</w:t>
            </w:r>
          </w:p>
        </w:tc>
        <w:tc>
          <w:tcPr>
            <w:tcW w:w="1134" w:type="dxa"/>
            <w:vAlign w:val="bottom"/>
          </w:tcPr>
          <w:p w14:paraId="77A7AF81" w14:textId="15D54445" w:rsidR="00586828" w:rsidRPr="000974EB" w:rsidRDefault="00586828" w:rsidP="005868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06</w:t>
            </w:r>
          </w:p>
        </w:tc>
        <w:tc>
          <w:tcPr>
            <w:tcW w:w="1650" w:type="dxa"/>
          </w:tcPr>
          <w:p w14:paraId="4841C028" w14:textId="29A9163F" w:rsidR="00586828" w:rsidRPr="000974EB" w:rsidRDefault="00586828" w:rsidP="005868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45E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586828" w:rsidRPr="000974EB" w14:paraId="30120250" w14:textId="77777777" w:rsidTr="00586828">
        <w:tc>
          <w:tcPr>
            <w:tcW w:w="2075" w:type="dxa"/>
            <w:vAlign w:val="bottom"/>
          </w:tcPr>
          <w:p w14:paraId="614D3A3C" w14:textId="7CC73B26" w:rsidR="00586828" w:rsidRPr="000974EB" w:rsidRDefault="00586828" w:rsidP="005868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-</w:t>
            </w:r>
            <w:r w:rsidRPr="00910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WT</w:t>
            </w:r>
          </w:p>
        </w:tc>
        <w:tc>
          <w:tcPr>
            <w:tcW w:w="1018" w:type="dxa"/>
            <w:vAlign w:val="bottom"/>
          </w:tcPr>
          <w:p w14:paraId="6AC0055B" w14:textId="3DB5E896" w:rsidR="00586828" w:rsidRPr="000974EB" w:rsidRDefault="00586828" w:rsidP="005868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0</w:t>
            </w:r>
          </w:p>
        </w:tc>
        <w:tc>
          <w:tcPr>
            <w:tcW w:w="1227" w:type="dxa"/>
            <w:vAlign w:val="bottom"/>
          </w:tcPr>
          <w:p w14:paraId="639A7409" w14:textId="06A89105" w:rsidR="00586828" w:rsidRPr="000974EB" w:rsidRDefault="00586828" w:rsidP="005868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4</w:t>
            </w:r>
          </w:p>
        </w:tc>
        <w:tc>
          <w:tcPr>
            <w:tcW w:w="1237" w:type="dxa"/>
            <w:vAlign w:val="bottom"/>
          </w:tcPr>
          <w:p w14:paraId="37626067" w14:textId="0BD02E15" w:rsidR="00586828" w:rsidRPr="000974EB" w:rsidRDefault="00586828" w:rsidP="005868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4</w:t>
            </w:r>
          </w:p>
        </w:tc>
        <w:tc>
          <w:tcPr>
            <w:tcW w:w="1247" w:type="dxa"/>
            <w:vAlign w:val="bottom"/>
          </w:tcPr>
          <w:p w14:paraId="54190ECE" w14:textId="4C84971F" w:rsidR="00586828" w:rsidRPr="000974EB" w:rsidRDefault="00586828" w:rsidP="005868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1</w:t>
            </w:r>
          </w:p>
        </w:tc>
        <w:tc>
          <w:tcPr>
            <w:tcW w:w="1134" w:type="dxa"/>
            <w:vAlign w:val="bottom"/>
          </w:tcPr>
          <w:p w14:paraId="6059E84C" w14:textId="15A662A5" w:rsidR="00586828" w:rsidRPr="000974EB" w:rsidRDefault="00586828" w:rsidP="005868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48</w:t>
            </w:r>
          </w:p>
        </w:tc>
        <w:tc>
          <w:tcPr>
            <w:tcW w:w="1650" w:type="dxa"/>
          </w:tcPr>
          <w:p w14:paraId="7431A84A" w14:textId="2B231A60" w:rsidR="00586828" w:rsidRPr="0055745E" w:rsidRDefault="00586828" w:rsidP="00586828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B7298D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</w:tbl>
    <w:p w14:paraId="047637ED" w14:textId="3D3323AE" w:rsidR="00943476" w:rsidRDefault="00943476">
      <w:pPr>
        <w:rPr>
          <w:rFonts w:ascii="Times New Roman" w:hAnsi="Times New Roman" w:cs="Times New Roman"/>
          <w:sz w:val="24"/>
          <w:szCs w:val="24"/>
        </w:rPr>
      </w:pPr>
    </w:p>
    <w:p w14:paraId="6DEC9211" w14:textId="27AC776F" w:rsidR="00BC0ACF" w:rsidRDefault="00BC0ACF">
      <w:pPr>
        <w:rPr>
          <w:rFonts w:ascii="Times New Roman" w:hAnsi="Times New Roman" w:cs="Times New Roman"/>
          <w:sz w:val="24"/>
          <w:szCs w:val="24"/>
        </w:rPr>
      </w:pPr>
    </w:p>
    <w:p w14:paraId="1E6EAE79" w14:textId="172826EF" w:rsidR="00BC0ACF" w:rsidRDefault="00BC0ACF">
      <w:pPr>
        <w:rPr>
          <w:rFonts w:ascii="Times New Roman" w:hAnsi="Times New Roman" w:cs="Times New Roman"/>
          <w:sz w:val="24"/>
          <w:szCs w:val="24"/>
        </w:rPr>
      </w:pPr>
    </w:p>
    <w:p w14:paraId="7A6A6388" w14:textId="5E7947E6" w:rsidR="00BC0ACF" w:rsidRDefault="00BC0ACF">
      <w:pPr>
        <w:rPr>
          <w:rFonts w:ascii="Times New Roman" w:hAnsi="Times New Roman" w:cs="Times New Roman"/>
          <w:sz w:val="24"/>
          <w:szCs w:val="24"/>
        </w:rPr>
      </w:pPr>
    </w:p>
    <w:p w14:paraId="6DC8272E" w14:textId="32940DBE" w:rsidR="00BC0ACF" w:rsidRDefault="00BC0ACF">
      <w:pPr>
        <w:rPr>
          <w:rFonts w:ascii="Times New Roman" w:hAnsi="Times New Roman" w:cs="Times New Roman"/>
          <w:sz w:val="24"/>
          <w:szCs w:val="24"/>
        </w:rPr>
      </w:pPr>
    </w:p>
    <w:p w14:paraId="74DFF994" w14:textId="4F768E83" w:rsidR="00BC0ACF" w:rsidRDefault="00BC0ACF">
      <w:pPr>
        <w:rPr>
          <w:rFonts w:ascii="Times New Roman" w:hAnsi="Times New Roman" w:cs="Times New Roman"/>
          <w:sz w:val="24"/>
          <w:szCs w:val="24"/>
        </w:rPr>
      </w:pPr>
    </w:p>
    <w:p w14:paraId="12461939" w14:textId="26426D2F" w:rsidR="00BC0ACF" w:rsidRDefault="00BC0ACF">
      <w:pPr>
        <w:rPr>
          <w:rFonts w:ascii="Times New Roman" w:hAnsi="Times New Roman" w:cs="Times New Roman"/>
          <w:sz w:val="24"/>
          <w:szCs w:val="24"/>
        </w:rPr>
      </w:pPr>
    </w:p>
    <w:p w14:paraId="5D6376DE" w14:textId="4BD417D6" w:rsidR="00BC0ACF" w:rsidRDefault="00BC0ACF">
      <w:pPr>
        <w:rPr>
          <w:rFonts w:ascii="Times New Roman" w:hAnsi="Times New Roman" w:cs="Times New Roman"/>
          <w:sz w:val="24"/>
          <w:szCs w:val="24"/>
        </w:rPr>
      </w:pPr>
    </w:p>
    <w:p w14:paraId="22A349E1" w14:textId="6D560E1C" w:rsidR="00BC0ACF" w:rsidRDefault="00BC0ACF">
      <w:pPr>
        <w:rPr>
          <w:rFonts w:ascii="Times New Roman" w:hAnsi="Times New Roman" w:cs="Times New Roman"/>
          <w:sz w:val="24"/>
          <w:szCs w:val="24"/>
        </w:rPr>
      </w:pPr>
    </w:p>
    <w:p w14:paraId="19682C0E" w14:textId="4C6ECD82" w:rsidR="00BC0ACF" w:rsidRDefault="00BC0ACF">
      <w:pPr>
        <w:rPr>
          <w:rFonts w:ascii="Times New Roman" w:hAnsi="Times New Roman" w:cs="Times New Roman"/>
          <w:sz w:val="24"/>
          <w:szCs w:val="24"/>
        </w:rPr>
      </w:pPr>
    </w:p>
    <w:p w14:paraId="51CEC573" w14:textId="0479A2B9" w:rsidR="00BC0ACF" w:rsidRDefault="00BC0ACF">
      <w:pPr>
        <w:rPr>
          <w:rFonts w:ascii="Times New Roman" w:hAnsi="Times New Roman" w:cs="Times New Roman"/>
          <w:sz w:val="24"/>
          <w:szCs w:val="24"/>
        </w:rPr>
      </w:pPr>
    </w:p>
    <w:p w14:paraId="28EF829E" w14:textId="044267BA" w:rsidR="00BC0ACF" w:rsidRPr="000974EB" w:rsidRDefault="00BC0ACF" w:rsidP="00BC0ACF">
      <w:pPr>
        <w:jc w:val="both"/>
        <w:rPr>
          <w:rFonts w:ascii="Times New Roman" w:hAnsi="Times New Roman" w:cs="Times New Roman"/>
          <w:sz w:val="24"/>
          <w:szCs w:val="24"/>
        </w:rPr>
      </w:pPr>
      <w:r w:rsidRPr="00DF661B">
        <w:rPr>
          <w:rFonts w:ascii="Times New Roman" w:hAnsi="Times New Roman" w:cs="Times New Roman"/>
          <w:b/>
        </w:rPr>
        <w:lastRenderedPageBreak/>
        <w:t>Table</w:t>
      </w:r>
      <w:r>
        <w:rPr>
          <w:rFonts w:ascii="Times New Roman" w:hAnsi="Times New Roman" w:cs="Times New Roman"/>
          <w:b/>
        </w:rPr>
        <w:t xml:space="preserve"> </w:t>
      </w:r>
      <w:r w:rsidR="00A65167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</w:rPr>
        <w:t xml:space="preserve"> </w:t>
      </w:r>
      <w:r w:rsidRPr="00DF661B">
        <w:rPr>
          <w:rFonts w:ascii="Times New Roman" w:hAnsi="Times New Roman" w:cs="Times New Roman"/>
        </w:rPr>
        <w:t xml:space="preserve">Evaluation of the performance of </w:t>
      </w:r>
      <w:r>
        <w:rPr>
          <w:rFonts w:ascii="Times New Roman" w:hAnsi="Times New Roman" w:cs="Times New Roman"/>
        </w:rPr>
        <w:t xml:space="preserve">hybrid MARS models </w:t>
      </w:r>
      <w:r w:rsidRPr="00DF661B">
        <w:rPr>
          <w:rFonts w:ascii="Times New Roman" w:hAnsi="Times New Roman" w:cs="Times New Roman"/>
          <w:i/>
        </w:rPr>
        <w:t>vs</w:t>
      </w:r>
      <w:r w:rsidRPr="00DF661B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MARS m</w:t>
      </w:r>
      <w:r w:rsidRPr="00DF661B">
        <w:rPr>
          <w:rFonts w:ascii="Times New Roman" w:hAnsi="Times New Roman" w:cs="Times New Roman"/>
        </w:rPr>
        <w:t>odels with the correlation coefficient (</w:t>
      </w:r>
      <w:r w:rsidRPr="00DF661B">
        <w:rPr>
          <w:rFonts w:ascii="Times New Roman" w:hAnsi="Times New Roman" w:cs="Times New Roman"/>
          <w:i/>
        </w:rPr>
        <w:t>r</w:t>
      </w:r>
      <w:r w:rsidRPr="00DF661B">
        <w:rPr>
          <w:rFonts w:ascii="Times New Roman" w:hAnsi="Times New Roman" w:cs="Times New Roman"/>
        </w:rPr>
        <w:t>), root mean square error (</w:t>
      </w:r>
      <w:r w:rsidRPr="00DF661B">
        <w:rPr>
          <w:rFonts w:ascii="Times New Roman" w:hAnsi="Times New Roman" w:cs="Times New Roman"/>
          <w:i/>
        </w:rPr>
        <w:t>RMSE</w:t>
      </w:r>
      <w:r w:rsidRPr="00DF661B">
        <w:rPr>
          <w:rFonts w:ascii="Times New Roman" w:hAnsi="Times New Roman" w:cs="Times New Roman"/>
        </w:rPr>
        <w:t>), mean absolute error (</w:t>
      </w:r>
      <w:r w:rsidRPr="00DF661B">
        <w:rPr>
          <w:rFonts w:ascii="Times New Roman" w:hAnsi="Times New Roman" w:cs="Times New Roman"/>
          <w:i/>
        </w:rPr>
        <w:t>MAE</w:t>
      </w:r>
      <w:r w:rsidRPr="00DF661B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relative </w:t>
      </w:r>
      <w:r w:rsidRPr="00DF661B">
        <w:rPr>
          <w:rFonts w:ascii="Times New Roman" w:hAnsi="Times New Roman" w:cs="Times New Roman"/>
        </w:rPr>
        <w:t>mean absolute error (</w:t>
      </w:r>
      <w:r>
        <w:rPr>
          <w:rFonts w:ascii="Times New Roman" w:hAnsi="Times New Roman" w:cs="Times New Roman"/>
        </w:rPr>
        <w:t>R</w:t>
      </w:r>
      <w:r w:rsidRPr="00DF661B">
        <w:rPr>
          <w:rFonts w:ascii="Times New Roman" w:hAnsi="Times New Roman" w:cs="Times New Roman"/>
          <w:i/>
        </w:rPr>
        <w:t>MAE</w:t>
      </w:r>
      <w:r w:rsidRPr="00DF661B">
        <w:rPr>
          <w:rFonts w:ascii="Times New Roman" w:hAnsi="Times New Roman" w:cs="Times New Roman"/>
        </w:rPr>
        <w:t xml:space="preserve">) &amp; </w:t>
      </w:r>
      <w:r>
        <w:rPr>
          <w:rFonts w:ascii="Times New Roman" w:hAnsi="Times New Roman" w:cs="Times New Roman"/>
        </w:rPr>
        <w:t>Willmot’s Index (</w:t>
      </w:r>
      <w:r>
        <w:rPr>
          <w:rFonts w:ascii="Times New Roman" w:hAnsi="Times New Roman" w:cs="Times New Roman"/>
          <w:i/>
        </w:rPr>
        <w:t>WI</w:t>
      </w:r>
      <w:r w:rsidRPr="00DF661B">
        <w:rPr>
          <w:rFonts w:ascii="Times New Roman" w:hAnsi="Times New Roman" w:cs="Times New Roman"/>
        </w:rPr>
        <w:t xml:space="preserve">) between the </w:t>
      </w:r>
      <w:r>
        <w:rPr>
          <w:rFonts w:ascii="Times New Roman" w:hAnsi="Times New Roman" w:cs="Times New Roman"/>
        </w:rPr>
        <w:t>forecasted</w:t>
      </w:r>
      <w:r w:rsidRPr="00DF661B">
        <w:rPr>
          <w:rFonts w:ascii="Times New Roman" w:hAnsi="Times New Roman" w:cs="Times New Roman"/>
        </w:rPr>
        <w:t xml:space="preserve"> and observed </w:t>
      </w:r>
      <w:r>
        <w:rPr>
          <w:rFonts w:ascii="Times New Roman" w:hAnsi="Times New Roman" w:cs="Times New Roman"/>
          <w:i/>
          <w:iCs/>
        </w:rPr>
        <w:t>DO</w:t>
      </w:r>
      <w:r w:rsidRPr="00DF661B">
        <w:rPr>
          <w:rFonts w:ascii="Times New Roman" w:hAnsi="Times New Roman" w:cs="Times New Roman"/>
        </w:rPr>
        <w:t xml:space="preserve"> in the testing phase</w:t>
      </w:r>
      <w:r>
        <w:rPr>
          <w:rFonts w:ascii="Times New Roman" w:hAnsi="Times New Roman" w:cs="Times New Roman"/>
        </w:rPr>
        <w:t xml:space="preserve">. Blue coloured raw indicates the optimum model for </w:t>
      </w:r>
      <w:r w:rsidR="002C1F6B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standalone model</w:t>
      </w:r>
      <w:r w:rsidR="002C1F6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 red colour</w:t>
      </w:r>
      <w:r w:rsidR="00294289">
        <w:rPr>
          <w:rFonts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 indicate</w:t>
      </w:r>
      <w:r w:rsidR="002C1F6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the best</w:t>
      </w:r>
      <w:r w:rsidR="002C1F6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performing hybrid model. </w:t>
      </w:r>
    </w:p>
    <w:p w14:paraId="496453CC" w14:textId="77777777" w:rsidR="00BC0ACF" w:rsidRPr="000974EB" w:rsidRDefault="00BC0AC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992"/>
        <w:gridCol w:w="993"/>
        <w:gridCol w:w="992"/>
        <w:gridCol w:w="992"/>
        <w:gridCol w:w="1093"/>
        <w:gridCol w:w="1549"/>
      </w:tblGrid>
      <w:tr w:rsidR="00E0198B" w:rsidRPr="000974EB" w14:paraId="7D185D25" w14:textId="075D291C" w:rsidTr="002C4F07">
        <w:trPr>
          <w:trHeight w:val="418"/>
        </w:trPr>
        <w:tc>
          <w:tcPr>
            <w:tcW w:w="2405" w:type="dxa"/>
            <w:vAlign w:val="center"/>
          </w:tcPr>
          <w:p w14:paraId="3388C2FF" w14:textId="2E56F606" w:rsidR="00E0198B" w:rsidRPr="00894F26" w:rsidRDefault="00E0198B" w:rsidP="00E019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F2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del</w:t>
            </w:r>
          </w:p>
        </w:tc>
        <w:tc>
          <w:tcPr>
            <w:tcW w:w="992" w:type="dxa"/>
            <w:vAlign w:val="center"/>
          </w:tcPr>
          <w:p w14:paraId="20AD83CF" w14:textId="499C7C56" w:rsidR="00E0198B" w:rsidRPr="00894F26" w:rsidRDefault="00E0198B" w:rsidP="00E019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F2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993" w:type="dxa"/>
            <w:vAlign w:val="center"/>
          </w:tcPr>
          <w:p w14:paraId="3BA66781" w14:textId="135ABF7E" w:rsidR="00E0198B" w:rsidRPr="00894F26" w:rsidRDefault="00E0198B" w:rsidP="00E019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F2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I</w:t>
            </w:r>
          </w:p>
        </w:tc>
        <w:tc>
          <w:tcPr>
            <w:tcW w:w="992" w:type="dxa"/>
            <w:vAlign w:val="center"/>
          </w:tcPr>
          <w:p w14:paraId="79DD8864" w14:textId="0F44EBC5" w:rsidR="00E0198B" w:rsidRPr="00894F26" w:rsidRDefault="00E0198B" w:rsidP="00E019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44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MS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mg/l)</w:t>
            </w:r>
          </w:p>
        </w:tc>
        <w:tc>
          <w:tcPr>
            <w:tcW w:w="992" w:type="dxa"/>
            <w:vAlign w:val="center"/>
          </w:tcPr>
          <w:p w14:paraId="42C65DF0" w14:textId="7436EFFB" w:rsidR="00E0198B" w:rsidRPr="00894F26" w:rsidRDefault="00E0198B" w:rsidP="00E019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44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mg/l)</w:t>
            </w:r>
          </w:p>
        </w:tc>
        <w:tc>
          <w:tcPr>
            <w:tcW w:w="1093" w:type="dxa"/>
            <w:vAlign w:val="center"/>
          </w:tcPr>
          <w:p w14:paraId="4F0E9288" w14:textId="1C7B8DA5" w:rsidR="00E0198B" w:rsidRPr="00894F26" w:rsidRDefault="00E0198B" w:rsidP="00E019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44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MA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549" w:type="dxa"/>
            <w:vAlign w:val="center"/>
          </w:tcPr>
          <w:p w14:paraId="1BFEBDEA" w14:textId="59CC3F4F" w:rsidR="00E0198B" w:rsidRPr="00894F26" w:rsidRDefault="00E0198B" w:rsidP="00E019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rformance</w:t>
            </w:r>
          </w:p>
        </w:tc>
      </w:tr>
      <w:tr w:rsidR="00894F26" w:rsidRPr="000974EB" w14:paraId="2D12BFD1" w14:textId="56F73218" w:rsidTr="002C4F07">
        <w:tc>
          <w:tcPr>
            <w:tcW w:w="2405" w:type="dxa"/>
            <w:vAlign w:val="bottom"/>
          </w:tcPr>
          <w:p w14:paraId="1F7992B6" w14:textId="34AC3C56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S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92" w:type="dxa"/>
            <w:vAlign w:val="bottom"/>
          </w:tcPr>
          <w:p w14:paraId="15FE0505" w14:textId="407BE516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993" w:type="dxa"/>
            <w:vAlign w:val="bottom"/>
          </w:tcPr>
          <w:p w14:paraId="4D134D6F" w14:textId="22FB96F0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7</w:t>
            </w:r>
          </w:p>
        </w:tc>
        <w:tc>
          <w:tcPr>
            <w:tcW w:w="992" w:type="dxa"/>
            <w:vAlign w:val="bottom"/>
          </w:tcPr>
          <w:p w14:paraId="788E7323" w14:textId="308AC9C2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0</w:t>
            </w:r>
          </w:p>
        </w:tc>
        <w:tc>
          <w:tcPr>
            <w:tcW w:w="992" w:type="dxa"/>
            <w:vAlign w:val="bottom"/>
          </w:tcPr>
          <w:p w14:paraId="0BE4016D" w14:textId="033CBCFC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1093" w:type="dxa"/>
            <w:vAlign w:val="bottom"/>
          </w:tcPr>
          <w:p w14:paraId="451761E1" w14:textId="4E247E58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08</w:t>
            </w:r>
          </w:p>
        </w:tc>
        <w:tc>
          <w:tcPr>
            <w:tcW w:w="1549" w:type="dxa"/>
          </w:tcPr>
          <w:p w14:paraId="6449AD31" w14:textId="3108F287" w:rsidR="00894F26" w:rsidRPr="000974EB" w:rsidRDefault="00922A2B" w:rsidP="003444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0F32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894F26" w:rsidRPr="000974EB" w14:paraId="152AB9B3" w14:textId="67F78F7B" w:rsidTr="002C4F07">
        <w:tc>
          <w:tcPr>
            <w:tcW w:w="2405" w:type="dxa"/>
            <w:vAlign w:val="bottom"/>
          </w:tcPr>
          <w:p w14:paraId="43558EEA" w14:textId="4E938C4D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S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92" w:type="dxa"/>
            <w:vAlign w:val="bottom"/>
          </w:tcPr>
          <w:p w14:paraId="4458869E" w14:textId="6C104A77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9</w:t>
            </w:r>
          </w:p>
        </w:tc>
        <w:tc>
          <w:tcPr>
            <w:tcW w:w="993" w:type="dxa"/>
            <w:vAlign w:val="bottom"/>
          </w:tcPr>
          <w:p w14:paraId="13312C8D" w14:textId="28DA4A75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3</w:t>
            </w:r>
          </w:p>
        </w:tc>
        <w:tc>
          <w:tcPr>
            <w:tcW w:w="992" w:type="dxa"/>
            <w:vAlign w:val="bottom"/>
          </w:tcPr>
          <w:p w14:paraId="6086C5D5" w14:textId="576ADBE3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1</w:t>
            </w:r>
          </w:p>
        </w:tc>
        <w:tc>
          <w:tcPr>
            <w:tcW w:w="992" w:type="dxa"/>
            <w:vAlign w:val="bottom"/>
          </w:tcPr>
          <w:p w14:paraId="2D606774" w14:textId="4C2AC80B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7</w:t>
            </w:r>
          </w:p>
        </w:tc>
        <w:tc>
          <w:tcPr>
            <w:tcW w:w="1093" w:type="dxa"/>
            <w:vAlign w:val="bottom"/>
          </w:tcPr>
          <w:p w14:paraId="666D9645" w14:textId="690FE709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77</w:t>
            </w:r>
          </w:p>
        </w:tc>
        <w:tc>
          <w:tcPr>
            <w:tcW w:w="1549" w:type="dxa"/>
          </w:tcPr>
          <w:p w14:paraId="1F484C3C" w14:textId="3F4CFD4F" w:rsidR="00894F26" w:rsidRPr="000974EB" w:rsidRDefault="00922A2B" w:rsidP="003444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0F32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922A2B" w:rsidRPr="000974EB" w14:paraId="0581CD42" w14:textId="1802F270" w:rsidTr="002C4F07">
        <w:tc>
          <w:tcPr>
            <w:tcW w:w="2405" w:type="dxa"/>
            <w:vAlign w:val="bottom"/>
          </w:tcPr>
          <w:p w14:paraId="2322B955" w14:textId="0D7A56BE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S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992" w:type="dxa"/>
            <w:vAlign w:val="bottom"/>
          </w:tcPr>
          <w:p w14:paraId="062CB94A" w14:textId="4805B064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7</w:t>
            </w:r>
          </w:p>
        </w:tc>
        <w:tc>
          <w:tcPr>
            <w:tcW w:w="993" w:type="dxa"/>
            <w:vAlign w:val="bottom"/>
          </w:tcPr>
          <w:p w14:paraId="7CCD0354" w14:textId="5967391A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8</w:t>
            </w:r>
          </w:p>
        </w:tc>
        <w:tc>
          <w:tcPr>
            <w:tcW w:w="992" w:type="dxa"/>
            <w:vAlign w:val="bottom"/>
          </w:tcPr>
          <w:p w14:paraId="6005973D" w14:textId="39826716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3</w:t>
            </w:r>
          </w:p>
        </w:tc>
        <w:tc>
          <w:tcPr>
            <w:tcW w:w="992" w:type="dxa"/>
            <w:vAlign w:val="bottom"/>
          </w:tcPr>
          <w:p w14:paraId="5187E463" w14:textId="20492631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4</w:t>
            </w:r>
          </w:p>
        </w:tc>
        <w:tc>
          <w:tcPr>
            <w:tcW w:w="1093" w:type="dxa"/>
            <w:vAlign w:val="bottom"/>
          </w:tcPr>
          <w:p w14:paraId="65519303" w14:textId="221F21C8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18</w:t>
            </w:r>
          </w:p>
        </w:tc>
        <w:tc>
          <w:tcPr>
            <w:tcW w:w="1549" w:type="dxa"/>
          </w:tcPr>
          <w:p w14:paraId="441B6C62" w14:textId="7C7A0E28" w:rsidR="00922A2B" w:rsidRPr="000974EB" w:rsidRDefault="00922A2B" w:rsidP="003444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ACB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922A2B" w:rsidRPr="000974EB" w14:paraId="03CCB1F1" w14:textId="50E30B40" w:rsidTr="002C4F07">
        <w:tc>
          <w:tcPr>
            <w:tcW w:w="2405" w:type="dxa"/>
            <w:vAlign w:val="bottom"/>
          </w:tcPr>
          <w:p w14:paraId="5FAC176B" w14:textId="295E78AA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S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992" w:type="dxa"/>
            <w:vAlign w:val="bottom"/>
          </w:tcPr>
          <w:p w14:paraId="680B57C8" w14:textId="1D4CBB3B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5</w:t>
            </w:r>
          </w:p>
        </w:tc>
        <w:tc>
          <w:tcPr>
            <w:tcW w:w="993" w:type="dxa"/>
            <w:vAlign w:val="bottom"/>
          </w:tcPr>
          <w:p w14:paraId="163393C9" w14:textId="6806890A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2</w:t>
            </w:r>
          </w:p>
        </w:tc>
        <w:tc>
          <w:tcPr>
            <w:tcW w:w="992" w:type="dxa"/>
            <w:vAlign w:val="bottom"/>
          </w:tcPr>
          <w:p w14:paraId="53B950B9" w14:textId="5AB985BE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6</w:t>
            </w:r>
          </w:p>
        </w:tc>
        <w:tc>
          <w:tcPr>
            <w:tcW w:w="992" w:type="dxa"/>
            <w:vAlign w:val="bottom"/>
          </w:tcPr>
          <w:p w14:paraId="075AA6B9" w14:textId="314AE843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3</w:t>
            </w:r>
          </w:p>
        </w:tc>
        <w:tc>
          <w:tcPr>
            <w:tcW w:w="1093" w:type="dxa"/>
            <w:vAlign w:val="bottom"/>
          </w:tcPr>
          <w:p w14:paraId="3BBAAEB2" w14:textId="1F5FC382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62</w:t>
            </w:r>
          </w:p>
        </w:tc>
        <w:tc>
          <w:tcPr>
            <w:tcW w:w="1549" w:type="dxa"/>
          </w:tcPr>
          <w:p w14:paraId="3133709D" w14:textId="717E0765" w:rsidR="00922A2B" w:rsidRPr="000974EB" w:rsidRDefault="00922A2B" w:rsidP="003444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ACB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922A2B" w:rsidRPr="000974EB" w14:paraId="4652089D" w14:textId="09CB9579" w:rsidTr="002C4F07">
        <w:tc>
          <w:tcPr>
            <w:tcW w:w="2405" w:type="dxa"/>
            <w:vAlign w:val="bottom"/>
          </w:tcPr>
          <w:p w14:paraId="5ED324C5" w14:textId="2847C9BB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S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992" w:type="dxa"/>
            <w:vAlign w:val="bottom"/>
          </w:tcPr>
          <w:p w14:paraId="65367893" w14:textId="23B7842D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6</w:t>
            </w:r>
          </w:p>
        </w:tc>
        <w:tc>
          <w:tcPr>
            <w:tcW w:w="993" w:type="dxa"/>
            <w:vAlign w:val="bottom"/>
          </w:tcPr>
          <w:p w14:paraId="75BC8587" w14:textId="5DC4225E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3</w:t>
            </w:r>
          </w:p>
        </w:tc>
        <w:tc>
          <w:tcPr>
            <w:tcW w:w="992" w:type="dxa"/>
            <w:vAlign w:val="bottom"/>
          </w:tcPr>
          <w:p w14:paraId="5C5B7BFC" w14:textId="1A4CA032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992" w:type="dxa"/>
            <w:vAlign w:val="bottom"/>
          </w:tcPr>
          <w:p w14:paraId="3CB05AC6" w14:textId="21BD309A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6</w:t>
            </w:r>
          </w:p>
        </w:tc>
        <w:tc>
          <w:tcPr>
            <w:tcW w:w="1093" w:type="dxa"/>
            <w:vAlign w:val="bottom"/>
          </w:tcPr>
          <w:p w14:paraId="54972ACE" w14:textId="37DC2180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58</w:t>
            </w:r>
          </w:p>
        </w:tc>
        <w:tc>
          <w:tcPr>
            <w:tcW w:w="1549" w:type="dxa"/>
          </w:tcPr>
          <w:p w14:paraId="6231F60E" w14:textId="0AEE9911" w:rsidR="00922A2B" w:rsidRPr="000974EB" w:rsidRDefault="00922A2B" w:rsidP="003444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ACB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922A2B" w:rsidRPr="000974EB" w14:paraId="7FE8C44A" w14:textId="0AAD32C2" w:rsidTr="002C4F07">
        <w:tc>
          <w:tcPr>
            <w:tcW w:w="2405" w:type="dxa"/>
            <w:vAlign w:val="bottom"/>
          </w:tcPr>
          <w:p w14:paraId="54213877" w14:textId="6512D8B5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S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992" w:type="dxa"/>
            <w:vAlign w:val="bottom"/>
          </w:tcPr>
          <w:p w14:paraId="1980075F" w14:textId="52567F99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3</w:t>
            </w:r>
          </w:p>
        </w:tc>
        <w:tc>
          <w:tcPr>
            <w:tcW w:w="993" w:type="dxa"/>
            <w:vAlign w:val="bottom"/>
          </w:tcPr>
          <w:p w14:paraId="5FA78EB1" w14:textId="486752E7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6</w:t>
            </w:r>
          </w:p>
        </w:tc>
        <w:tc>
          <w:tcPr>
            <w:tcW w:w="992" w:type="dxa"/>
            <w:vAlign w:val="bottom"/>
          </w:tcPr>
          <w:p w14:paraId="3A1A0B92" w14:textId="08AA4D4C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3</w:t>
            </w:r>
          </w:p>
        </w:tc>
        <w:tc>
          <w:tcPr>
            <w:tcW w:w="992" w:type="dxa"/>
            <w:vAlign w:val="bottom"/>
          </w:tcPr>
          <w:p w14:paraId="143AAFC4" w14:textId="71FE4AC0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6</w:t>
            </w:r>
          </w:p>
        </w:tc>
        <w:tc>
          <w:tcPr>
            <w:tcW w:w="1093" w:type="dxa"/>
            <w:vAlign w:val="bottom"/>
          </w:tcPr>
          <w:p w14:paraId="2A75AFDF" w14:textId="12FE0C16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95</w:t>
            </w:r>
          </w:p>
        </w:tc>
        <w:tc>
          <w:tcPr>
            <w:tcW w:w="1549" w:type="dxa"/>
          </w:tcPr>
          <w:p w14:paraId="3180F37A" w14:textId="7E72DFE3" w:rsidR="00922A2B" w:rsidRPr="000974EB" w:rsidRDefault="00922A2B" w:rsidP="003444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ACB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922A2B" w:rsidRPr="000974EB" w14:paraId="4E839690" w14:textId="5A4744E5" w:rsidTr="002C4F07">
        <w:tc>
          <w:tcPr>
            <w:tcW w:w="2405" w:type="dxa"/>
            <w:vAlign w:val="bottom"/>
          </w:tcPr>
          <w:p w14:paraId="1FBF59A0" w14:textId="1F10866D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S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992" w:type="dxa"/>
            <w:vAlign w:val="bottom"/>
          </w:tcPr>
          <w:p w14:paraId="0ADE03A7" w14:textId="5B69F4D6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9</w:t>
            </w:r>
          </w:p>
        </w:tc>
        <w:tc>
          <w:tcPr>
            <w:tcW w:w="993" w:type="dxa"/>
            <w:vAlign w:val="bottom"/>
          </w:tcPr>
          <w:p w14:paraId="023EDDD0" w14:textId="3EE45131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4</w:t>
            </w:r>
          </w:p>
        </w:tc>
        <w:tc>
          <w:tcPr>
            <w:tcW w:w="992" w:type="dxa"/>
            <w:vAlign w:val="bottom"/>
          </w:tcPr>
          <w:p w14:paraId="40D01442" w14:textId="15DD98D4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4</w:t>
            </w:r>
          </w:p>
        </w:tc>
        <w:tc>
          <w:tcPr>
            <w:tcW w:w="992" w:type="dxa"/>
            <w:vAlign w:val="bottom"/>
          </w:tcPr>
          <w:p w14:paraId="09A5FB74" w14:textId="43869A8A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1</w:t>
            </w:r>
          </w:p>
        </w:tc>
        <w:tc>
          <w:tcPr>
            <w:tcW w:w="1093" w:type="dxa"/>
            <w:vAlign w:val="bottom"/>
          </w:tcPr>
          <w:p w14:paraId="3FAC4298" w14:textId="372260A4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11</w:t>
            </w:r>
          </w:p>
        </w:tc>
        <w:tc>
          <w:tcPr>
            <w:tcW w:w="1549" w:type="dxa"/>
          </w:tcPr>
          <w:p w14:paraId="7B2AEB51" w14:textId="180408F2" w:rsidR="00922A2B" w:rsidRPr="000974EB" w:rsidRDefault="00922A2B" w:rsidP="003444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ACB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894F26" w:rsidRPr="000974EB" w14:paraId="2CB24916" w14:textId="0CC2F7C1" w:rsidTr="002C4F07">
        <w:tc>
          <w:tcPr>
            <w:tcW w:w="2405" w:type="dxa"/>
            <w:vAlign w:val="bottom"/>
          </w:tcPr>
          <w:p w14:paraId="2933E7E2" w14:textId="5801C1F0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S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992" w:type="dxa"/>
            <w:vAlign w:val="bottom"/>
          </w:tcPr>
          <w:p w14:paraId="47538D36" w14:textId="0AE290EF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5</w:t>
            </w:r>
          </w:p>
        </w:tc>
        <w:tc>
          <w:tcPr>
            <w:tcW w:w="993" w:type="dxa"/>
            <w:vAlign w:val="bottom"/>
          </w:tcPr>
          <w:p w14:paraId="6B5D2EBA" w14:textId="580BA682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5</w:t>
            </w:r>
          </w:p>
        </w:tc>
        <w:tc>
          <w:tcPr>
            <w:tcW w:w="992" w:type="dxa"/>
            <w:vAlign w:val="bottom"/>
          </w:tcPr>
          <w:p w14:paraId="70D674CD" w14:textId="713CB895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992" w:type="dxa"/>
            <w:vAlign w:val="bottom"/>
          </w:tcPr>
          <w:p w14:paraId="6E4BD794" w14:textId="1DE38477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1093" w:type="dxa"/>
            <w:vAlign w:val="bottom"/>
          </w:tcPr>
          <w:p w14:paraId="6E9A3363" w14:textId="3CE23358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32</w:t>
            </w:r>
          </w:p>
        </w:tc>
        <w:tc>
          <w:tcPr>
            <w:tcW w:w="1549" w:type="dxa"/>
          </w:tcPr>
          <w:p w14:paraId="2EA76887" w14:textId="21298693" w:rsidR="00894F26" w:rsidRPr="000974EB" w:rsidRDefault="0034440F" w:rsidP="003444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298D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  <w:tr w:rsidR="00922A2B" w:rsidRPr="000974EB" w14:paraId="6E7DCFB2" w14:textId="221F3E44" w:rsidTr="002C4F07">
        <w:tc>
          <w:tcPr>
            <w:tcW w:w="2405" w:type="dxa"/>
            <w:vAlign w:val="bottom"/>
          </w:tcPr>
          <w:p w14:paraId="4EAAAF07" w14:textId="5679F2D2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S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992" w:type="dxa"/>
            <w:vAlign w:val="bottom"/>
          </w:tcPr>
          <w:p w14:paraId="050977D0" w14:textId="30DED679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2</w:t>
            </w:r>
          </w:p>
        </w:tc>
        <w:tc>
          <w:tcPr>
            <w:tcW w:w="993" w:type="dxa"/>
            <w:vAlign w:val="bottom"/>
          </w:tcPr>
          <w:p w14:paraId="574618FD" w14:textId="51FF9DAC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1</w:t>
            </w:r>
          </w:p>
        </w:tc>
        <w:tc>
          <w:tcPr>
            <w:tcW w:w="992" w:type="dxa"/>
            <w:vAlign w:val="bottom"/>
          </w:tcPr>
          <w:p w14:paraId="3739851E" w14:textId="4182157A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8</w:t>
            </w:r>
          </w:p>
        </w:tc>
        <w:tc>
          <w:tcPr>
            <w:tcW w:w="992" w:type="dxa"/>
            <w:vAlign w:val="bottom"/>
          </w:tcPr>
          <w:p w14:paraId="34B49642" w14:textId="3C5D8506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1093" w:type="dxa"/>
            <w:vAlign w:val="bottom"/>
          </w:tcPr>
          <w:p w14:paraId="0EF52AF6" w14:textId="4CD8808C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65</w:t>
            </w:r>
          </w:p>
        </w:tc>
        <w:tc>
          <w:tcPr>
            <w:tcW w:w="1549" w:type="dxa"/>
          </w:tcPr>
          <w:p w14:paraId="23A47F9C" w14:textId="276B0B3D" w:rsidR="00922A2B" w:rsidRPr="000974EB" w:rsidRDefault="00922A2B" w:rsidP="003444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2E9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922A2B" w:rsidRPr="000974EB" w14:paraId="7BADE9EC" w14:textId="5682D890" w:rsidTr="002C4F07">
        <w:tc>
          <w:tcPr>
            <w:tcW w:w="2405" w:type="dxa"/>
            <w:vAlign w:val="bottom"/>
          </w:tcPr>
          <w:p w14:paraId="6B95BF92" w14:textId="1F654BF1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S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992" w:type="dxa"/>
            <w:vAlign w:val="bottom"/>
          </w:tcPr>
          <w:p w14:paraId="6AE3310F" w14:textId="6FD6BBE4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0</w:t>
            </w:r>
          </w:p>
        </w:tc>
        <w:tc>
          <w:tcPr>
            <w:tcW w:w="993" w:type="dxa"/>
            <w:vAlign w:val="bottom"/>
          </w:tcPr>
          <w:p w14:paraId="28DDF161" w14:textId="56509E28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1</w:t>
            </w:r>
          </w:p>
        </w:tc>
        <w:tc>
          <w:tcPr>
            <w:tcW w:w="992" w:type="dxa"/>
            <w:vAlign w:val="bottom"/>
          </w:tcPr>
          <w:p w14:paraId="6581E37D" w14:textId="367ED225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4</w:t>
            </w:r>
          </w:p>
        </w:tc>
        <w:tc>
          <w:tcPr>
            <w:tcW w:w="992" w:type="dxa"/>
            <w:vAlign w:val="bottom"/>
          </w:tcPr>
          <w:p w14:paraId="430116AA" w14:textId="6AC50F11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8</w:t>
            </w:r>
          </w:p>
        </w:tc>
        <w:tc>
          <w:tcPr>
            <w:tcW w:w="1093" w:type="dxa"/>
            <w:vAlign w:val="bottom"/>
          </w:tcPr>
          <w:p w14:paraId="1BCF52F3" w14:textId="28C862F0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16</w:t>
            </w:r>
          </w:p>
        </w:tc>
        <w:tc>
          <w:tcPr>
            <w:tcW w:w="1549" w:type="dxa"/>
          </w:tcPr>
          <w:p w14:paraId="74BAFBA7" w14:textId="509AD86F" w:rsidR="00922A2B" w:rsidRPr="000974EB" w:rsidRDefault="00922A2B" w:rsidP="003444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2E9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922A2B" w:rsidRPr="000974EB" w14:paraId="03E6D7A9" w14:textId="5A57FC6D" w:rsidTr="002C4F07">
        <w:tc>
          <w:tcPr>
            <w:tcW w:w="2405" w:type="dxa"/>
            <w:vAlign w:val="bottom"/>
          </w:tcPr>
          <w:p w14:paraId="5F90FF21" w14:textId="5D3A4B07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S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992" w:type="dxa"/>
            <w:vAlign w:val="bottom"/>
          </w:tcPr>
          <w:p w14:paraId="58988D79" w14:textId="5E08EFD9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9</w:t>
            </w:r>
          </w:p>
        </w:tc>
        <w:tc>
          <w:tcPr>
            <w:tcW w:w="993" w:type="dxa"/>
            <w:vAlign w:val="bottom"/>
          </w:tcPr>
          <w:p w14:paraId="6F7837CA" w14:textId="6DD05A17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9</w:t>
            </w:r>
          </w:p>
        </w:tc>
        <w:tc>
          <w:tcPr>
            <w:tcW w:w="992" w:type="dxa"/>
            <w:vAlign w:val="bottom"/>
          </w:tcPr>
          <w:p w14:paraId="7201429B" w14:textId="3A50B3B4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9</w:t>
            </w:r>
          </w:p>
        </w:tc>
        <w:tc>
          <w:tcPr>
            <w:tcW w:w="992" w:type="dxa"/>
            <w:vAlign w:val="bottom"/>
          </w:tcPr>
          <w:p w14:paraId="356528D3" w14:textId="24E001DA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0</w:t>
            </w:r>
          </w:p>
        </w:tc>
        <w:tc>
          <w:tcPr>
            <w:tcW w:w="1093" w:type="dxa"/>
            <w:vAlign w:val="bottom"/>
          </w:tcPr>
          <w:p w14:paraId="04DBEB84" w14:textId="2A885021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94</w:t>
            </w:r>
          </w:p>
        </w:tc>
        <w:tc>
          <w:tcPr>
            <w:tcW w:w="1549" w:type="dxa"/>
          </w:tcPr>
          <w:p w14:paraId="7C7BC254" w14:textId="5F6DF9C8" w:rsidR="00922A2B" w:rsidRPr="000974EB" w:rsidRDefault="00922A2B" w:rsidP="003444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2E9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922A2B" w:rsidRPr="000974EB" w14:paraId="2574F5D5" w14:textId="5BC9F72F" w:rsidTr="002C4F07">
        <w:tc>
          <w:tcPr>
            <w:tcW w:w="2405" w:type="dxa"/>
            <w:vAlign w:val="bottom"/>
          </w:tcPr>
          <w:p w14:paraId="71D06CE1" w14:textId="78D0180E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S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7</w:t>
            </w:r>
          </w:p>
        </w:tc>
        <w:tc>
          <w:tcPr>
            <w:tcW w:w="992" w:type="dxa"/>
            <w:vAlign w:val="bottom"/>
          </w:tcPr>
          <w:p w14:paraId="63EDEDB8" w14:textId="73D273D4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9</w:t>
            </w:r>
          </w:p>
        </w:tc>
        <w:tc>
          <w:tcPr>
            <w:tcW w:w="993" w:type="dxa"/>
            <w:vAlign w:val="bottom"/>
          </w:tcPr>
          <w:p w14:paraId="39C5A0F5" w14:textId="6D1D2455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9</w:t>
            </w:r>
          </w:p>
        </w:tc>
        <w:tc>
          <w:tcPr>
            <w:tcW w:w="992" w:type="dxa"/>
            <w:vAlign w:val="bottom"/>
          </w:tcPr>
          <w:p w14:paraId="6DBCAD2B" w14:textId="450AC733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4</w:t>
            </w:r>
          </w:p>
        </w:tc>
        <w:tc>
          <w:tcPr>
            <w:tcW w:w="992" w:type="dxa"/>
            <w:vAlign w:val="bottom"/>
          </w:tcPr>
          <w:p w14:paraId="7A4C4679" w14:textId="40B3D9A5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3</w:t>
            </w:r>
          </w:p>
        </w:tc>
        <w:tc>
          <w:tcPr>
            <w:tcW w:w="1093" w:type="dxa"/>
            <w:vAlign w:val="bottom"/>
          </w:tcPr>
          <w:p w14:paraId="5B3899E6" w14:textId="4A76CBA4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62</w:t>
            </w:r>
          </w:p>
        </w:tc>
        <w:tc>
          <w:tcPr>
            <w:tcW w:w="1549" w:type="dxa"/>
          </w:tcPr>
          <w:p w14:paraId="6E1C9EDD" w14:textId="1914573C" w:rsidR="00922A2B" w:rsidRPr="000974EB" w:rsidRDefault="00922A2B" w:rsidP="003444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2E9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922A2B" w:rsidRPr="000974EB" w14:paraId="45BD64DA" w14:textId="715CC854" w:rsidTr="002C4F07">
        <w:tc>
          <w:tcPr>
            <w:tcW w:w="2405" w:type="dxa"/>
            <w:vAlign w:val="bottom"/>
          </w:tcPr>
          <w:p w14:paraId="1307A7BA" w14:textId="6237D1E3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S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992" w:type="dxa"/>
            <w:vAlign w:val="bottom"/>
          </w:tcPr>
          <w:p w14:paraId="27BA38A7" w14:textId="6BB27C7B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5</w:t>
            </w:r>
          </w:p>
        </w:tc>
        <w:tc>
          <w:tcPr>
            <w:tcW w:w="993" w:type="dxa"/>
            <w:vAlign w:val="bottom"/>
          </w:tcPr>
          <w:p w14:paraId="2E1C2D58" w14:textId="1207B403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992" w:type="dxa"/>
            <w:vAlign w:val="bottom"/>
          </w:tcPr>
          <w:p w14:paraId="0A04582C" w14:textId="4988BBF4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6</w:t>
            </w:r>
          </w:p>
        </w:tc>
        <w:tc>
          <w:tcPr>
            <w:tcW w:w="992" w:type="dxa"/>
            <w:vAlign w:val="bottom"/>
          </w:tcPr>
          <w:p w14:paraId="63B7433C" w14:textId="4EB1536D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1093" w:type="dxa"/>
            <w:vAlign w:val="bottom"/>
          </w:tcPr>
          <w:p w14:paraId="089B37EE" w14:textId="4A6F419F" w:rsidR="00922A2B" w:rsidRPr="000974EB" w:rsidRDefault="00922A2B" w:rsidP="00922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42</w:t>
            </w:r>
          </w:p>
        </w:tc>
        <w:tc>
          <w:tcPr>
            <w:tcW w:w="1549" w:type="dxa"/>
          </w:tcPr>
          <w:p w14:paraId="0F7E3B93" w14:textId="3C6349A7" w:rsidR="00922A2B" w:rsidRPr="000974EB" w:rsidRDefault="00922A2B" w:rsidP="003444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2E9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894F26" w:rsidRPr="000974EB" w14:paraId="0AF8FFD0" w14:textId="7A0D7691" w:rsidTr="002C4F07">
        <w:tc>
          <w:tcPr>
            <w:tcW w:w="2405" w:type="dxa"/>
            <w:vAlign w:val="bottom"/>
          </w:tcPr>
          <w:p w14:paraId="0DD2CC4D" w14:textId="127BD499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S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9</w:t>
            </w:r>
          </w:p>
        </w:tc>
        <w:tc>
          <w:tcPr>
            <w:tcW w:w="992" w:type="dxa"/>
            <w:vAlign w:val="bottom"/>
          </w:tcPr>
          <w:p w14:paraId="6AF455ED" w14:textId="395E6D40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6</w:t>
            </w:r>
          </w:p>
        </w:tc>
        <w:tc>
          <w:tcPr>
            <w:tcW w:w="993" w:type="dxa"/>
            <w:vAlign w:val="bottom"/>
          </w:tcPr>
          <w:p w14:paraId="3A914887" w14:textId="4C91968E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7</w:t>
            </w:r>
          </w:p>
        </w:tc>
        <w:tc>
          <w:tcPr>
            <w:tcW w:w="992" w:type="dxa"/>
            <w:vAlign w:val="bottom"/>
          </w:tcPr>
          <w:p w14:paraId="72983E61" w14:textId="1D9F63F9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992" w:type="dxa"/>
            <w:vAlign w:val="bottom"/>
          </w:tcPr>
          <w:p w14:paraId="559DF930" w14:textId="03DA5731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1093" w:type="dxa"/>
            <w:vAlign w:val="bottom"/>
          </w:tcPr>
          <w:p w14:paraId="286D7A49" w14:textId="293551F2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73</w:t>
            </w:r>
          </w:p>
        </w:tc>
        <w:tc>
          <w:tcPr>
            <w:tcW w:w="1549" w:type="dxa"/>
          </w:tcPr>
          <w:p w14:paraId="718A85B2" w14:textId="511C6D26" w:rsidR="00894F26" w:rsidRPr="000974EB" w:rsidRDefault="0034440F" w:rsidP="003444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298D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  <w:tr w:rsidR="00D72ADC" w:rsidRPr="000974EB" w14:paraId="30585D08" w14:textId="04BE15DA" w:rsidTr="002C4F07">
        <w:tc>
          <w:tcPr>
            <w:tcW w:w="2405" w:type="dxa"/>
            <w:vAlign w:val="bottom"/>
          </w:tcPr>
          <w:p w14:paraId="0D7A985F" w14:textId="3397B0F9" w:rsidR="00D72ADC" w:rsidRPr="000974EB" w:rsidRDefault="00D72ADC" w:rsidP="00D72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S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0</w:t>
            </w:r>
          </w:p>
        </w:tc>
        <w:tc>
          <w:tcPr>
            <w:tcW w:w="992" w:type="dxa"/>
            <w:vAlign w:val="bottom"/>
          </w:tcPr>
          <w:p w14:paraId="333424C4" w14:textId="7691FFBF" w:rsidR="00D72ADC" w:rsidRPr="000974EB" w:rsidRDefault="00D72ADC" w:rsidP="00D72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9</w:t>
            </w:r>
          </w:p>
        </w:tc>
        <w:tc>
          <w:tcPr>
            <w:tcW w:w="993" w:type="dxa"/>
            <w:vAlign w:val="bottom"/>
          </w:tcPr>
          <w:p w14:paraId="72734C24" w14:textId="084999A9" w:rsidR="00D72ADC" w:rsidRPr="000974EB" w:rsidRDefault="00D72ADC" w:rsidP="00D72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5</w:t>
            </w:r>
          </w:p>
        </w:tc>
        <w:tc>
          <w:tcPr>
            <w:tcW w:w="992" w:type="dxa"/>
            <w:vAlign w:val="bottom"/>
          </w:tcPr>
          <w:p w14:paraId="4C3CF238" w14:textId="06CB0341" w:rsidR="00D72ADC" w:rsidRPr="000974EB" w:rsidRDefault="00D72ADC" w:rsidP="00D72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9</w:t>
            </w:r>
          </w:p>
        </w:tc>
        <w:tc>
          <w:tcPr>
            <w:tcW w:w="992" w:type="dxa"/>
            <w:vAlign w:val="bottom"/>
          </w:tcPr>
          <w:p w14:paraId="592532F9" w14:textId="6A4F9710" w:rsidR="00D72ADC" w:rsidRPr="000974EB" w:rsidRDefault="00D72ADC" w:rsidP="00D72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0</w:t>
            </w:r>
          </w:p>
        </w:tc>
        <w:tc>
          <w:tcPr>
            <w:tcW w:w="1093" w:type="dxa"/>
            <w:vAlign w:val="bottom"/>
          </w:tcPr>
          <w:p w14:paraId="03215221" w14:textId="7D957AF1" w:rsidR="00D72ADC" w:rsidRPr="000974EB" w:rsidRDefault="00D72ADC" w:rsidP="00D72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14</w:t>
            </w:r>
          </w:p>
        </w:tc>
        <w:tc>
          <w:tcPr>
            <w:tcW w:w="1549" w:type="dxa"/>
          </w:tcPr>
          <w:p w14:paraId="0B59012C" w14:textId="01A8407B" w:rsidR="00D72ADC" w:rsidRPr="000974EB" w:rsidRDefault="00D72ADC" w:rsidP="003444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2F18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D72ADC" w:rsidRPr="000974EB" w14:paraId="17A91C84" w14:textId="2362DE18" w:rsidTr="002C4F07">
        <w:tc>
          <w:tcPr>
            <w:tcW w:w="2405" w:type="dxa"/>
            <w:vAlign w:val="bottom"/>
          </w:tcPr>
          <w:p w14:paraId="48F5D9B8" w14:textId="5D6D0D8F" w:rsidR="00D72ADC" w:rsidRPr="000974EB" w:rsidRDefault="00D72ADC" w:rsidP="00D72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S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1</w:t>
            </w:r>
          </w:p>
        </w:tc>
        <w:tc>
          <w:tcPr>
            <w:tcW w:w="992" w:type="dxa"/>
            <w:vAlign w:val="bottom"/>
          </w:tcPr>
          <w:p w14:paraId="1AAE4236" w14:textId="5A0D37DF" w:rsidR="00D72ADC" w:rsidRPr="000974EB" w:rsidRDefault="00D72ADC" w:rsidP="00D72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9</w:t>
            </w:r>
          </w:p>
        </w:tc>
        <w:tc>
          <w:tcPr>
            <w:tcW w:w="993" w:type="dxa"/>
            <w:vAlign w:val="bottom"/>
          </w:tcPr>
          <w:p w14:paraId="2A2EC758" w14:textId="0A98943B" w:rsidR="00D72ADC" w:rsidRPr="000974EB" w:rsidRDefault="00D72ADC" w:rsidP="00D72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2</w:t>
            </w:r>
          </w:p>
        </w:tc>
        <w:tc>
          <w:tcPr>
            <w:tcW w:w="992" w:type="dxa"/>
            <w:vAlign w:val="bottom"/>
          </w:tcPr>
          <w:p w14:paraId="5FA23782" w14:textId="35488624" w:rsidR="00D72ADC" w:rsidRPr="000974EB" w:rsidRDefault="00D72ADC" w:rsidP="00D72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992" w:type="dxa"/>
            <w:vAlign w:val="bottom"/>
          </w:tcPr>
          <w:p w14:paraId="6D386D6F" w14:textId="0A633DB9" w:rsidR="00D72ADC" w:rsidRPr="000974EB" w:rsidRDefault="00D72ADC" w:rsidP="00D72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1093" w:type="dxa"/>
            <w:vAlign w:val="bottom"/>
          </w:tcPr>
          <w:p w14:paraId="28CB3B27" w14:textId="6A9A5B12" w:rsidR="00D72ADC" w:rsidRPr="000974EB" w:rsidRDefault="00D72ADC" w:rsidP="00D72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01</w:t>
            </w:r>
          </w:p>
        </w:tc>
        <w:tc>
          <w:tcPr>
            <w:tcW w:w="1549" w:type="dxa"/>
          </w:tcPr>
          <w:p w14:paraId="22EEF15F" w14:textId="2EBE5114" w:rsidR="00D72ADC" w:rsidRPr="000974EB" w:rsidRDefault="00D72ADC" w:rsidP="003444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2F18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D72ADC" w:rsidRPr="000974EB" w14:paraId="2599633A" w14:textId="04FD945A" w:rsidTr="002C4F07">
        <w:tc>
          <w:tcPr>
            <w:tcW w:w="2405" w:type="dxa"/>
            <w:vAlign w:val="bottom"/>
          </w:tcPr>
          <w:p w14:paraId="4DB7A328" w14:textId="3BADFD44" w:rsidR="00D72ADC" w:rsidRPr="000974EB" w:rsidRDefault="00D72ADC" w:rsidP="00D72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S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992" w:type="dxa"/>
            <w:vAlign w:val="bottom"/>
          </w:tcPr>
          <w:p w14:paraId="18FB2002" w14:textId="48255F05" w:rsidR="00D72ADC" w:rsidRPr="000974EB" w:rsidRDefault="00D72ADC" w:rsidP="00D72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3</w:t>
            </w:r>
          </w:p>
        </w:tc>
        <w:tc>
          <w:tcPr>
            <w:tcW w:w="993" w:type="dxa"/>
            <w:vAlign w:val="bottom"/>
          </w:tcPr>
          <w:p w14:paraId="7507A478" w14:textId="1A7B58E1" w:rsidR="00D72ADC" w:rsidRPr="000974EB" w:rsidRDefault="00D72ADC" w:rsidP="00D72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6</w:t>
            </w:r>
          </w:p>
        </w:tc>
        <w:tc>
          <w:tcPr>
            <w:tcW w:w="992" w:type="dxa"/>
            <w:vAlign w:val="bottom"/>
          </w:tcPr>
          <w:p w14:paraId="413D9531" w14:textId="3A4EEF64" w:rsidR="00D72ADC" w:rsidRPr="000974EB" w:rsidRDefault="00D72ADC" w:rsidP="00D72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992" w:type="dxa"/>
            <w:vAlign w:val="bottom"/>
          </w:tcPr>
          <w:p w14:paraId="72914D8B" w14:textId="1C438DD1" w:rsidR="00D72ADC" w:rsidRPr="000974EB" w:rsidRDefault="00D72ADC" w:rsidP="00D72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6</w:t>
            </w:r>
          </w:p>
        </w:tc>
        <w:tc>
          <w:tcPr>
            <w:tcW w:w="1093" w:type="dxa"/>
            <w:vAlign w:val="bottom"/>
          </w:tcPr>
          <w:p w14:paraId="4B58B80B" w14:textId="3EA4B48E" w:rsidR="00D72ADC" w:rsidRPr="000974EB" w:rsidRDefault="00D72ADC" w:rsidP="00D72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30</w:t>
            </w:r>
          </w:p>
        </w:tc>
        <w:tc>
          <w:tcPr>
            <w:tcW w:w="1549" w:type="dxa"/>
          </w:tcPr>
          <w:p w14:paraId="0F30E676" w14:textId="56392E0E" w:rsidR="00D72ADC" w:rsidRPr="000974EB" w:rsidRDefault="00D72ADC" w:rsidP="003444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2F18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894F26" w:rsidRPr="000974EB" w14:paraId="03EE1847" w14:textId="559B0B5A" w:rsidTr="002C4F07">
        <w:tc>
          <w:tcPr>
            <w:tcW w:w="2405" w:type="dxa"/>
            <w:vAlign w:val="bottom"/>
          </w:tcPr>
          <w:p w14:paraId="08806AC3" w14:textId="1CD9FD23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S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3</w:t>
            </w:r>
          </w:p>
        </w:tc>
        <w:tc>
          <w:tcPr>
            <w:tcW w:w="992" w:type="dxa"/>
            <w:vAlign w:val="bottom"/>
          </w:tcPr>
          <w:p w14:paraId="418C6147" w14:textId="5CBB2A11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9</w:t>
            </w:r>
          </w:p>
        </w:tc>
        <w:tc>
          <w:tcPr>
            <w:tcW w:w="993" w:type="dxa"/>
            <w:vAlign w:val="bottom"/>
          </w:tcPr>
          <w:p w14:paraId="417CC19A" w14:textId="57F5E144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5</w:t>
            </w:r>
          </w:p>
        </w:tc>
        <w:tc>
          <w:tcPr>
            <w:tcW w:w="992" w:type="dxa"/>
            <w:vAlign w:val="bottom"/>
          </w:tcPr>
          <w:p w14:paraId="6A1BFE7E" w14:textId="0142A0C8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9</w:t>
            </w:r>
          </w:p>
        </w:tc>
        <w:tc>
          <w:tcPr>
            <w:tcW w:w="992" w:type="dxa"/>
            <w:vAlign w:val="bottom"/>
          </w:tcPr>
          <w:p w14:paraId="4EFF27E6" w14:textId="66A459D3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0</w:t>
            </w:r>
          </w:p>
        </w:tc>
        <w:tc>
          <w:tcPr>
            <w:tcW w:w="1093" w:type="dxa"/>
            <w:vAlign w:val="bottom"/>
          </w:tcPr>
          <w:p w14:paraId="2DAA939F" w14:textId="4FAF7E75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14</w:t>
            </w:r>
          </w:p>
        </w:tc>
        <w:tc>
          <w:tcPr>
            <w:tcW w:w="1549" w:type="dxa"/>
          </w:tcPr>
          <w:p w14:paraId="380F6618" w14:textId="4A942A0A" w:rsidR="00894F26" w:rsidRPr="000974EB" w:rsidRDefault="0034440F" w:rsidP="003444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298D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  <w:tr w:rsidR="00894F26" w:rsidRPr="000974EB" w14:paraId="79D37D44" w14:textId="2E192C17" w:rsidTr="002C4F07">
        <w:tc>
          <w:tcPr>
            <w:tcW w:w="2405" w:type="dxa"/>
            <w:vAlign w:val="bottom"/>
          </w:tcPr>
          <w:p w14:paraId="60260347" w14:textId="71D0DC9D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S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992" w:type="dxa"/>
            <w:vAlign w:val="bottom"/>
          </w:tcPr>
          <w:p w14:paraId="2D58B06F" w14:textId="1349B38F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5</w:t>
            </w:r>
          </w:p>
        </w:tc>
        <w:tc>
          <w:tcPr>
            <w:tcW w:w="993" w:type="dxa"/>
            <w:vAlign w:val="bottom"/>
          </w:tcPr>
          <w:p w14:paraId="3E754C8B" w14:textId="0ECFE19F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1</w:t>
            </w:r>
          </w:p>
        </w:tc>
        <w:tc>
          <w:tcPr>
            <w:tcW w:w="992" w:type="dxa"/>
            <w:vAlign w:val="bottom"/>
          </w:tcPr>
          <w:p w14:paraId="35064F82" w14:textId="741EB6C6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8</w:t>
            </w:r>
          </w:p>
        </w:tc>
        <w:tc>
          <w:tcPr>
            <w:tcW w:w="992" w:type="dxa"/>
            <w:vAlign w:val="bottom"/>
          </w:tcPr>
          <w:p w14:paraId="4E24EDFD" w14:textId="4A16D7C2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1</w:t>
            </w:r>
          </w:p>
        </w:tc>
        <w:tc>
          <w:tcPr>
            <w:tcW w:w="1093" w:type="dxa"/>
            <w:vAlign w:val="bottom"/>
          </w:tcPr>
          <w:p w14:paraId="79CAF2DA" w14:textId="1A93244D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36</w:t>
            </w:r>
          </w:p>
        </w:tc>
        <w:tc>
          <w:tcPr>
            <w:tcW w:w="1549" w:type="dxa"/>
          </w:tcPr>
          <w:p w14:paraId="16BD2F19" w14:textId="3BE7F72D" w:rsidR="00894F26" w:rsidRPr="000974EB" w:rsidRDefault="00D72ADC" w:rsidP="003444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0F32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894F26" w:rsidRPr="000974EB" w14:paraId="06296AAC" w14:textId="309FC0CD" w:rsidTr="002C4F07">
        <w:tc>
          <w:tcPr>
            <w:tcW w:w="2405" w:type="dxa"/>
            <w:vAlign w:val="bottom"/>
          </w:tcPr>
          <w:p w14:paraId="4179A572" w14:textId="74AC5603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S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5</w:t>
            </w:r>
          </w:p>
        </w:tc>
        <w:tc>
          <w:tcPr>
            <w:tcW w:w="992" w:type="dxa"/>
            <w:vAlign w:val="bottom"/>
          </w:tcPr>
          <w:p w14:paraId="72CCD71C" w14:textId="0D7A1F36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3</w:t>
            </w:r>
          </w:p>
        </w:tc>
        <w:tc>
          <w:tcPr>
            <w:tcW w:w="993" w:type="dxa"/>
            <w:vAlign w:val="bottom"/>
          </w:tcPr>
          <w:p w14:paraId="37653F10" w14:textId="580F4429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7</w:t>
            </w:r>
          </w:p>
        </w:tc>
        <w:tc>
          <w:tcPr>
            <w:tcW w:w="992" w:type="dxa"/>
            <w:vAlign w:val="bottom"/>
          </w:tcPr>
          <w:p w14:paraId="42312640" w14:textId="5956CAE2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992" w:type="dxa"/>
            <w:vAlign w:val="bottom"/>
          </w:tcPr>
          <w:p w14:paraId="72952C21" w14:textId="695FFABA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0</w:t>
            </w:r>
          </w:p>
        </w:tc>
        <w:tc>
          <w:tcPr>
            <w:tcW w:w="1093" w:type="dxa"/>
            <w:vAlign w:val="bottom"/>
          </w:tcPr>
          <w:p w14:paraId="5FCAE7BF" w14:textId="19E450A0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58</w:t>
            </w:r>
          </w:p>
        </w:tc>
        <w:tc>
          <w:tcPr>
            <w:tcW w:w="1549" w:type="dxa"/>
          </w:tcPr>
          <w:p w14:paraId="7BB448B8" w14:textId="4D023EE1" w:rsidR="00894F26" w:rsidRPr="000974EB" w:rsidRDefault="00D72ADC" w:rsidP="003444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0F32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894F26" w:rsidRPr="000974EB" w14:paraId="46283AEB" w14:textId="12CEFCF4" w:rsidTr="002C4F07">
        <w:tc>
          <w:tcPr>
            <w:tcW w:w="2405" w:type="dxa"/>
            <w:vAlign w:val="bottom"/>
          </w:tcPr>
          <w:p w14:paraId="7DEE0B9E" w14:textId="126CAF59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S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6</w:t>
            </w:r>
          </w:p>
        </w:tc>
        <w:tc>
          <w:tcPr>
            <w:tcW w:w="992" w:type="dxa"/>
            <w:vAlign w:val="bottom"/>
          </w:tcPr>
          <w:p w14:paraId="3040A303" w14:textId="210C1F2E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9</w:t>
            </w:r>
          </w:p>
        </w:tc>
        <w:tc>
          <w:tcPr>
            <w:tcW w:w="993" w:type="dxa"/>
            <w:vAlign w:val="bottom"/>
          </w:tcPr>
          <w:p w14:paraId="3ABA723F" w14:textId="5CB6C9F6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8</w:t>
            </w:r>
          </w:p>
        </w:tc>
        <w:tc>
          <w:tcPr>
            <w:tcW w:w="992" w:type="dxa"/>
            <w:vAlign w:val="bottom"/>
          </w:tcPr>
          <w:p w14:paraId="1DBDB1A8" w14:textId="71B21657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4</w:t>
            </w:r>
          </w:p>
        </w:tc>
        <w:tc>
          <w:tcPr>
            <w:tcW w:w="992" w:type="dxa"/>
            <w:vAlign w:val="bottom"/>
          </w:tcPr>
          <w:p w14:paraId="11553A8C" w14:textId="222295D4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1093" w:type="dxa"/>
            <w:vAlign w:val="bottom"/>
          </w:tcPr>
          <w:p w14:paraId="0DB3CF66" w14:textId="66F5DBDF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74</w:t>
            </w:r>
          </w:p>
        </w:tc>
        <w:tc>
          <w:tcPr>
            <w:tcW w:w="1549" w:type="dxa"/>
          </w:tcPr>
          <w:p w14:paraId="29CAD6B6" w14:textId="311D964E" w:rsidR="00894F26" w:rsidRPr="000974EB" w:rsidRDefault="0034440F" w:rsidP="003444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298D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  <w:tr w:rsidR="00894F26" w:rsidRPr="000974EB" w14:paraId="1F3B779E" w14:textId="2CB04E08" w:rsidTr="002C4F07">
        <w:tc>
          <w:tcPr>
            <w:tcW w:w="2405" w:type="dxa"/>
            <w:vAlign w:val="bottom"/>
          </w:tcPr>
          <w:p w14:paraId="1069326C" w14:textId="6E8F9F5A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S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7</w:t>
            </w:r>
          </w:p>
        </w:tc>
        <w:tc>
          <w:tcPr>
            <w:tcW w:w="992" w:type="dxa"/>
            <w:vAlign w:val="bottom"/>
          </w:tcPr>
          <w:p w14:paraId="2EC0260A" w14:textId="6914E2E7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0</w:t>
            </w:r>
          </w:p>
        </w:tc>
        <w:tc>
          <w:tcPr>
            <w:tcW w:w="993" w:type="dxa"/>
            <w:vAlign w:val="bottom"/>
          </w:tcPr>
          <w:p w14:paraId="1C800814" w14:textId="6B6EBFE0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5</w:t>
            </w:r>
          </w:p>
        </w:tc>
        <w:tc>
          <w:tcPr>
            <w:tcW w:w="992" w:type="dxa"/>
            <w:vAlign w:val="bottom"/>
          </w:tcPr>
          <w:p w14:paraId="76C2B4D0" w14:textId="58100A6E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992" w:type="dxa"/>
            <w:vAlign w:val="bottom"/>
          </w:tcPr>
          <w:p w14:paraId="269F8FB1" w14:textId="23DA9AD8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9</w:t>
            </w:r>
          </w:p>
        </w:tc>
        <w:tc>
          <w:tcPr>
            <w:tcW w:w="1093" w:type="dxa"/>
            <w:vAlign w:val="bottom"/>
          </w:tcPr>
          <w:p w14:paraId="52584427" w14:textId="0100DA60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36</w:t>
            </w:r>
          </w:p>
        </w:tc>
        <w:tc>
          <w:tcPr>
            <w:tcW w:w="1549" w:type="dxa"/>
          </w:tcPr>
          <w:p w14:paraId="02AE51AA" w14:textId="6A332D28" w:rsidR="00894F26" w:rsidRPr="000974EB" w:rsidRDefault="00D72ADC" w:rsidP="003444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0F32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894F26" w:rsidRPr="000974EB" w14:paraId="78ADE67F" w14:textId="08300A1B" w:rsidTr="002C4F07">
        <w:tc>
          <w:tcPr>
            <w:tcW w:w="2405" w:type="dxa"/>
            <w:vAlign w:val="bottom"/>
          </w:tcPr>
          <w:p w14:paraId="4768AE02" w14:textId="16E13E7A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S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8</w:t>
            </w:r>
          </w:p>
        </w:tc>
        <w:tc>
          <w:tcPr>
            <w:tcW w:w="992" w:type="dxa"/>
            <w:vAlign w:val="bottom"/>
          </w:tcPr>
          <w:p w14:paraId="15E852C1" w14:textId="6151A4C9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0</w:t>
            </w:r>
          </w:p>
        </w:tc>
        <w:tc>
          <w:tcPr>
            <w:tcW w:w="993" w:type="dxa"/>
            <w:vAlign w:val="bottom"/>
          </w:tcPr>
          <w:p w14:paraId="0CBB694B" w14:textId="12C3E898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8</w:t>
            </w:r>
          </w:p>
        </w:tc>
        <w:tc>
          <w:tcPr>
            <w:tcW w:w="992" w:type="dxa"/>
            <w:vAlign w:val="bottom"/>
          </w:tcPr>
          <w:p w14:paraId="0CC3180C" w14:textId="7A6CFD7E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992" w:type="dxa"/>
            <w:vAlign w:val="bottom"/>
          </w:tcPr>
          <w:p w14:paraId="337E47DF" w14:textId="1473061F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1093" w:type="dxa"/>
            <w:vAlign w:val="bottom"/>
          </w:tcPr>
          <w:p w14:paraId="0E9802BE" w14:textId="453EFE53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90</w:t>
            </w:r>
          </w:p>
        </w:tc>
        <w:tc>
          <w:tcPr>
            <w:tcW w:w="1549" w:type="dxa"/>
          </w:tcPr>
          <w:p w14:paraId="36006DCC" w14:textId="48583531" w:rsidR="00894F26" w:rsidRPr="000974EB" w:rsidRDefault="00D72ADC" w:rsidP="003444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0F32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894F26" w:rsidRPr="000974EB" w14:paraId="41BABC33" w14:textId="72237BE3" w:rsidTr="002C4F07">
        <w:tc>
          <w:tcPr>
            <w:tcW w:w="2405" w:type="dxa"/>
            <w:vAlign w:val="bottom"/>
          </w:tcPr>
          <w:p w14:paraId="42708E2C" w14:textId="5A268EAF" w:rsidR="00894F26" w:rsidRPr="000974EB" w:rsidRDefault="00894F26" w:rsidP="004D713D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MARS</w:t>
            </w:r>
            <w:r w:rsidRPr="000974EB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  <w:vertAlign w:val="subscript"/>
              </w:rPr>
              <w:t>29</w:t>
            </w:r>
          </w:p>
        </w:tc>
        <w:tc>
          <w:tcPr>
            <w:tcW w:w="992" w:type="dxa"/>
            <w:vAlign w:val="bottom"/>
          </w:tcPr>
          <w:p w14:paraId="730B0785" w14:textId="774237E4" w:rsidR="00894F26" w:rsidRPr="000974EB" w:rsidRDefault="00894F26" w:rsidP="004D713D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0.824</w:t>
            </w:r>
          </w:p>
        </w:tc>
        <w:tc>
          <w:tcPr>
            <w:tcW w:w="993" w:type="dxa"/>
            <w:vAlign w:val="bottom"/>
          </w:tcPr>
          <w:p w14:paraId="092C7BD8" w14:textId="00BEB835" w:rsidR="00894F26" w:rsidRPr="000974EB" w:rsidRDefault="00894F26" w:rsidP="004D713D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0.895</w:t>
            </w:r>
          </w:p>
        </w:tc>
        <w:tc>
          <w:tcPr>
            <w:tcW w:w="992" w:type="dxa"/>
            <w:vAlign w:val="bottom"/>
          </w:tcPr>
          <w:p w14:paraId="0A97D122" w14:textId="4245BB51" w:rsidR="00894F26" w:rsidRPr="000974EB" w:rsidRDefault="00894F26" w:rsidP="004D713D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0.353</w:t>
            </w:r>
          </w:p>
        </w:tc>
        <w:tc>
          <w:tcPr>
            <w:tcW w:w="992" w:type="dxa"/>
            <w:vAlign w:val="bottom"/>
          </w:tcPr>
          <w:p w14:paraId="7D3EB9A6" w14:textId="1BBE88D7" w:rsidR="00894F26" w:rsidRPr="000974EB" w:rsidRDefault="00894F26" w:rsidP="004D713D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0.277</w:t>
            </w:r>
          </w:p>
        </w:tc>
        <w:tc>
          <w:tcPr>
            <w:tcW w:w="1093" w:type="dxa"/>
            <w:vAlign w:val="bottom"/>
          </w:tcPr>
          <w:p w14:paraId="6A650D43" w14:textId="1CAF8DBF" w:rsidR="00894F26" w:rsidRPr="000974EB" w:rsidRDefault="00894F26" w:rsidP="004D713D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7.978</w:t>
            </w:r>
          </w:p>
        </w:tc>
        <w:tc>
          <w:tcPr>
            <w:tcW w:w="1549" w:type="dxa"/>
          </w:tcPr>
          <w:p w14:paraId="565498FE" w14:textId="7AFD7496" w:rsidR="00894F26" w:rsidRPr="000974EB" w:rsidRDefault="00D72ADC" w:rsidP="0034440F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510F32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894F26" w:rsidRPr="000974EB" w14:paraId="1B60543D" w14:textId="7A72B608" w:rsidTr="002C4F07">
        <w:tc>
          <w:tcPr>
            <w:tcW w:w="2405" w:type="dxa"/>
            <w:vAlign w:val="bottom"/>
          </w:tcPr>
          <w:p w14:paraId="33D2C9D8" w14:textId="143CAA8A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S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0</w:t>
            </w:r>
          </w:p>
        </w:tc>
        <w:tc>
          <w:tcPr>
            <w:tcW w:w="992" w:type="dxa"/>
            <w:vAlign w:val="bottom"/>
          </w:tcPr>
          <w:p w14:paraId="38962ABA" w14:textId="64FC4830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1</w:t>
            </w:r>
          </w:p>
        </w:tc>
        <w:tc>
          <w:tcPr>
            <w:tcW w:w="993" w:type="dxa"/>
            <w:vAlign w:val="bottom"/>
          </w:tcPr>
          <w:p w14:paraId="73F1F171" w14:textId="3338D326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9</w:t>
            </w:r>
          </w:p>
        </w:tc>
        <w:tc>
          <w:tcPr>
            <w:tcW w:w="992" w:type="dxa"/>
            <w:vAlign w:val="bottom"/>
          </w:tcPr>
          <w:p w14:paraId="23C86E05" w14:textId="303FDDE0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992" w:type="dxa"/>
            <w:vAlign w:val="bottom"/>
          </w:tcPr>
          <w:p w14:paraId="5B3173EE" w14:textId="1D2FB617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1093" w:type="dxa"/>
            <w:vAlign w:val="bottom"/>
          </w:tcPr>
          <w:p w14:paraId="1339618F" w14:textId="4A69506B" w:rsidR="00894F26" w:rsidRPr="000974EB" w:rsidRDefault="00894F26" w:rsidP="004D7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98</w:t>
            </w:r>
          </w:p>
        </w:tc>
        <w:tc>
          <w:tcPr>
            <w:tcW w:w="1549" w:type="dxa"/>
          </w:tcPr>
          <w:p w14:paraId="1DBE4832" w14:textId="571BEB8D" w:rsidR="00894F26" w:rsidRPr="000974EB" w:rsidRDefault="0034440F" w:rsidP="003444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298D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  <w:tr w:rsidR="00586828" w:rsidRPr="000974EB" w14:paraId="422A813E" w14:textId="3BDD6905" w:rsidTr="002C4F07">
        <w:tc>
          <w:tcPr>
            <w:tcW w:w="2405" w:type="dxa"/>
            <w:vAlign w:val="bottom"/>
          </w:tcPr>
          <w:p w14:paraId="070B60BA" w14:textId="317958F6" w:rsidR="00586828" w:rsidRPr="00605AD3" w:rsidRDefault="00586828" w:rsidP="0058682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r w:rsidRPr="00605AD3">
              <w:rPr>
                <w:rFonts w:ascii="Times New Roman" w:hAnsi="Times New Roman" w:cs="Times New Roman"/>
                <w:sz w:val="24"/>
                <w:szCs w:val="24"/>
              </w:rPr>
              <w:t>MARS-EMD</w:t>
            </w:r>
          </w:p>
        </w:tc>
        <w:tc>
          <w:tcPr>
            <w:tcW w:w="992" w:type="dxa"/>
            <w:vAlign w:val="bottom"/>
          </w:tcPr>
          <w:p w14:paraId="5A8A748B" w14:textId="6A16ADF1" w:rsidR="00586828" w:rsidRPr="000974EB" w:rsidRDefault="00586828" w:rsidP="005868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3</w:t>
            </w:r>
          </w:p>
        </w:tc>
        <w:tc>
          <w:tcPr>
            <w:tcW w:w="993" w:type="dxa"/>
            <w:vAlign w:val="bottom"/>
          </w:tcPr>
          <w:p w14:paraId="0CA5E273" w14:textId="031BDA5C" w:rsidR="00586828" w:rsidRPr="000974EB" w:rsidRDefault="00586828" w:rsidP="005868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33</w:t>
            </w:r>
          </w:p>
        </w:tc>
        <w:tc>
          <w:tcPr>
            <w:tcW w:w="992" w:type="dxa"/>
            <w:vAlign w:val="bottom"/>
          </w:tcPr>
          <w:p w14:paraId="52ED031C" w14:textId="7D11133D" w:rsidR="00586828" w:rsidRPr="000974EB" w:rsidRDefault="00586828" w:rsidP="005868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62</w:t>
            </w:r>
          </w:p>
        </w:tc>
        <w:tc>
          <w:tcPr>
            <w:tcW w:w="992" w:type="dxa"/>
            <w:vAlign w:val="bottom"/>
          </w:tcPr>
          <w:p w14:paraId="699D1EE3" w14:textId="77944EB5" w:rsidR="00586828" w:rsidRPr="000974EB" w:rsidRDefault="00586828" w:rsidP="005868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7</w:t>
            </w:r>
          </w:p>
        </w:tc>
        <w:tc>
          <w:tcPr>
            <w:tcW w:w="1093" w:type="dxa"/>
            <w:vAlign w:val="bottom"/>
          </w:tcPr>
          <w:p w14:paraId="4BB6E2E0" w14:textId="18C6389E" w:rsidR="00586828" w:rsidRPr="000974EB" w:rsidRDefault="00586828" w:rsidP="005868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05</w:t>
            </w:r>
          </w:p>
        </w:tc>
        <w:tc>
          <w:tcPr>
            <w:tcW w:w="1549" w:type="dxa"/>
          </w:tcPr>
          <w:p w14:paraId="3812ADB9" w14:textId="686E8BE3" w:rsidR="00586828" w:rsidRPr="000974EB" w:rsidRDefault="00586828" w:rsidP="005868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0F32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586828" w:rsidRPr="000974EB" w14:paraId="12B2E219" w14:textId="2E97670F" w:rsidTr="002C4F07">
        <w:tc>
          <w:tcPr>
            <w:tcW w:w="2405" w:type="dxa"/>
            <w:vAlign w:val="bottom"/>
          </w:tcPr>
          <w:p w14:paraId="46CA46FE" w14:textId="26129D04" w:rsidR="00586828" w:rsidRPr="000974EB" w:rsidRDefault="00586828" w:rsidP="0058682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S-</w:t>
            </w:r>
            <w:r w:rsidRPr="00910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EMD</w:t>
            </w:r>
          </w:p>
        </w:tc>
        <w:tc>
          <w:tcPr>
            <w:tcW w:w="992" w:type="dxa"/>
            <w:vAlign w:val="bottom"/>
          </w:tcPr>
          <w:p w14:paraId="591260BA" w14:textId="13D5EE57" w:rsidR="00586828" w:rsidRPr="000974EB" w:rsidRDefault="00586828" w:rsidP="005868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3</w:t>
            </w:r>
          </w:p>
        </w:tc>
        <w:tc>
          <w:tcPr>
            <w:tcW w:w="993" w:type="dxa"/>
            <w:vAlign w:val="bottom"/>
          </w:tcPr>
          <w:p w14:paraId="3115B356" w14:textId="49982F86" w:rsidR="00586828" w:rsidRPr="000974EB" w:rsidRDefault="00586828" w:rsidP="005868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71</w:t>
            </w:r>
          </w:p>
        </w:tc>
        <w:tc>
          <w:tcPr>
            <w:tcW w:w="992" w:type="dxa"/>
            <w:vAlign w:val="bottom"/>
          </w:tcPr>
          <w:p w14:paraId="288DB612" w14:textId="35FDFFC2" w:rsidR="00586828" w:rsidRPr="000974EB" w:rsidRDefault="00586828" w:rsidP="005868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57</w:t>
            </w:r>
          </w:p>
        </w:tc>
        <w:tc>
          <w:tcPr>
            <w:tcW w:w="992" w:type="dxa"/>
            <w:vAlign w:val="bottom"/>
          </w:tcPr>
          <w:p w14:paraId="5F8EA37C" w14:textId="0F9C7536" w:rsidR="00586828" w:rsidRPr="000974EB" w:rsidRDefault="00586828" w:rsidP="005868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0</w:t>
            </w:r>
          </w:p>
        </w:tc>
        <w:tc>
          <w:tcPr>
            <w:tcW w:w="1093" w:type="dxa"/>
            <w:vAlign w:val="bottom"/>
          </w:tcPr>
          <w:p w14:paraId="7E22A8CE" w14:textId="0776D188" w:rsidR="00586828" w:rsidRPr="000974EB" w:rsidRDefault="00586828" w:rsidP="005868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69</w:t>
            </w:r>
          </w:p>
        </w:tc>
        <w:tc>
          <w:tcPr>
            <w:tcW w:w="1549" w:type="dxa"/>
          </w:tcPr>
          <w:p w14:paraId="01596C77" w14:textId="6528696C" w:rsidR="00586828" w:rsidRPr="000974EB" w:rsidRDefault="00586828" w:rsidP="005868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298D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  <w:tr w:rsidR="00586828" w:rsidRPr="000974EB" w14:paraId="35E45ED1" w14:textId="34790C08" w:rsidTr="002C4F07">
        <w:tc>
          <w:tcPr>
            <w:tcW w:w="2405" w:type="dxa"/>
            <w:vAlign w:val="bottom"/>
          </w:tcPr>
          <w:p w14:paraId="34803663" w14:textId="26D7E84B" w:rsidR="00586828" w:rsidRPr="00BC19D4" w:rsidRDefault="00586828" w:rsidP="00586828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S-CEEMDAN</w:t>
            </w:r>
          </w:p>
        </w:tc>
        <w:tc>
          <w:tcPr>
            <w:tcW w:w="992" w:type="dxa"/>
            <w:vAlign w:val="bottom"/>
          </w:tcPr>
          <w:p w14:paraId="35B35021" w14:textId="11254C2F" w:rsidR="00586828" w:rsidRPr="00BC19D4" w:rsidRDefault="00586828" w:rsidP="0058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9D4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993" w:type="dxa"/>
            <w:vAlign w:val="bottom"/>
          </w:tcPr>
          <w:p w14:paraId="3B15C580" w14:textId="6D1BA4F3" w:rsidR="00586828" w:rsidRPr="00BC19D4" w:rsidRDefault="00586828" w:rsidP="0058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9D4">
              <w:rPr>
                <w:rFonts w:ascii="Times New Roman" w:hAnsi="Times New Roman" w:cs="Times New Roman"/>
                <w:sz w:val="24"/>
                <w:szCs w:val="24"/>
              </w:rPr>
              <w:t>0.9711</w:t>
            </w:r>
          </w:p>
        </w:tc>
        <w:tc>
          <w:tcPr>
            <w:tcW w:w="992" w:type="dxa"/>
            <w:vAlign w:val="bottom"/>
          </w:tcPr>
          <w:p w14:paraId="4D468C3A" w14:textId="5A516786" w:rsidR="00586828" w:rsidRPr="00BC19D4" w:rsidRDefault="00586828" w:rsidP="0058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9D4">
              <w:rPr>
                <w:rFonts w:ascii="Times New Roman" w:hAnsi="Times New Roman" w:cs="Times New Roman"/>
                <w:sz w:val="24"/>
                <w:szCs w:val="24"/>
              </w:rPr>
              <w:t>0.1992</w:t>
            </w:r>
          </w:p>
        </w:tc>
        <w:tc>
          <w:tcPr>
            <w:tcW w:w="992" w:type="dxa"/>
            <w:vAlign w:val="bottom"/>
          </w:tcPr>
          <w:p w14:paraId="267E66E9" w14:textId="00494B0C" w:rsidR="00586828" w:rsidRPr="00BC19D4" w:rsidRDefault="00586828" w:rsidP="0058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9D4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1093" w:type="dxa"/>
            <w:vAlign w:val="bottom"/>
          </w:tcPr>
          <w:p w14:paraId="5A3ECA51" w14:textId="7450FBFF" w:rsidR="00586828" w:rsidRPr="00BC19D4" w:rsidRDefault="00586828" w:rsidP="0058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9D4">
              <w:rPr>
                <w:rFonts w:ascii="Times New Roman" w:hAnsi="Times New Roman" w:cs="Times New Roman"/>
                <w:sz w:val="24"/>
                <w:szCs w:val="24"/>
              </w:rPr>
              <w:t>4.654</w:t>
            </w:r>
          </w:p>
        </w:tc>
        <w:tc>
          <w:tcPr>
            <w:tcW w:w="1549" w:type="dxa"/>
          </w:tcPr>
          <w:p w14:paraId="22CF59FD" w14:textId="3794D20F" w:rsidR="00586828" w:rsidRPr="000974EB" w:rsidRDefault="00586828" w:rsidP="005868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0F32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586828" w:rsidRPr="000974EB" w14:paraId="353E2A76" w14:textId="4DC2C763" w:rsidTr="002C4F07">
        <w:tc>
          <w:tcPr>
            <w:tcW w:w="2405" w:type="dxa"/>
            <w:vAlign w:val="bottom"/>
          </w:tcPr>
          <w:p w14:paraId="70FA5655" w14:textId="1F2BBFEB" w:rsidR="00586828" w:rsidRPr="000974EB" w:rsidRDefault="00586828" w:rsidP="0058682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S-</w:t>
            </w:r>
            <w:r w:rsidRPr="00910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WT</w:t>
            </w:r>
          </w:p>
        </w:tc>
        <w:tc>
          <w:tcPr>
            <w:tcW w:w="992" w:type="dxa"/>
            <w:vAlign w:val="bottom"/>
          </w:tcPr>
          <w:p w14:paraId="4ECEFB9B" w14:textId="4093A6A3" w:rsidR="00586828" w:rsidRPr="000974EB" w:rsidRDefault="00586828" w:rsidP="005868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8</w:t>
            </w:r>
          </w:p>
        </w:tc>
        <w:tc>
          <w:tcPr>
            <w:tcW w:w="993" w:type="dxa"/>
            <w:vAlign w:val="bottom"/>
          </w:tcPr>
          <w:p w14:paraId="7597458B" w14:textId="7B6C804C" w:rsidR="00586828" w:rsidRPr="000974EB" w:rsidRDefault="00586828" w:rsidP="005868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38</w:t>
            </w:r>
          </w:p>
        </w:tc>
        <w:tc>
          <w:tcPr>
            <w:tcW w:w="992" w:type="dxa"/>
            <w:vAlign w:val="bottom"/>
          </w:tcPr>
          <w:p w14:paraId="4753D657" w14:textId="35EA0EC8" w:rsidR="00586828" w:rsidRPr="000974EB" w:rsidRDefault="00586828" w:rsidP="005868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89</w:t>
            </w:r>
          </w:p>
        </w:tc>
        <w:tc>
          <w:tcPr>
            <w:tcW w:w="992" w:type="dxa"/>
            <w:vAlign w:val="bottom"/>
          </w:tcPr>
          <w:p w14:paraId="7652905C" w14:textId="16D0C834" w:rsidR="00586828" w:rsidRPr="000974EB" w:rsidRDefault="00586828" w:rsidP="005868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1093" w:type="dxa"/>
            <w:vAlign w:val="bottom"/>
          </w:tcPr>
          <w:p w14:paraId="58790192" w14:textId="61E066EC" w:rsidR="00586828" w:rsidRPr="000974EB" w:rsidRDefault="00586828" w:rsidP="005868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97</w:t>
            </w:r>
          </w:p>
        </w:tc>
        <w:tc>
          <w:tcPr>
            <w:tcW w:w="1549" w:type="dxa"/>
          </w:tcPr>
          <w:p w14:paraId="4467EFF0" w14:textId="5A612EF9" w:rsidR="00586828" w:rsidRPr="000974EB" w:rsidRDefault="00586828" w:rsidP="005868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298D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  <w:tr w:rsidR="00586828" w:rsidRPr="000974EB" w14:paraId="3E899544" w14:textId="69B6A438" w:rsidTr="002C4F07">
        <w:tc>
          <w:tcPr>
            <w:tcW w:w="2405" w:type="dxa"/>
            <w:vAlign w:val="bottom"/>
          </w:tcPr>
          <w:p w14:paraId="121616CC" w14:textId="2E43A2AD" w:rsidR="00586828" w:rsidRPr="00605AD3" w:rsidRDefault="00586828" w:rsidP="00586828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vertAlign w:val="subscript"/>
              </w:rPr>
            </w:pPr>
            <w:r w:rsidRPr="00605AD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MARS-MODWT</w:t>
            </w:r>
          </w:p>
        </w:tc>
        <w:tc>
          <w:tcPr>
            <w:tcW w:w="992" w:type="dxa"/>
            <w:vAlign w:val="bottom"/>
          </w:tcPr>
          <w:p w14:paraId="74753EC9" w14:textId="5EE872FA" w:rsidR="00586828" w:rsidRPr="00BC19D4" w:rsidRDefault="00586828" w:rsidP="00586828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BC19D4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981</w:t>
            </w:r>
          </w:p>
        </w:tc>
        <w:tc>
          <w:tcPr>
            <w:tcW w:w="993" w:type="dxa"/>
            <w:vAlign w:val="bottom"/>
          </w:tcPr>
          <w:p w14:paraId="50F6AB71" w14:textId="04B92C95" w:rsidR="00586828" w:rsidRPr="00BC19D4" w:rsidRDefault="00586828" w:rsidP="00586828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BC19D4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9904</w:t>
            </w:r>
          </w:p>
        </w:tc>
        <w:tc>
          <w:tcPr>
            <w:tcW w:w="992" w:type="dxa"/>
            <w:vAlign w:val="bottom"/>
          </w:tcPr>
          <w:p w14:paraId="221BE2CC" w14:textId="6703ACAB" w:rsidR="00586828" w:rsidRPr="00BC19D4" w:rsidRDefault="00586828" w:rsidP="00586828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BC19D4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1205</w:t>
            </w:r>
          </w:p>
        </w:tc>
        <w:tc>
          <w:tcPr>
            <w:tcW w:w="992" w:type="dxa"/>
            <w:vAlign w:val="bottom"/>
          </w:tcPr>
          <w:p w14:paraId="22D8704C" w14:textId="629D393F" w:rsidR="00586828" w:rsidRPr="00BC19D4" w:rsidRDefault="00586828" w:rsidP="00586828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BC19D4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089</w:t>
            </w:r>
          </w:p>
        </w:tc>
        <w:tc>
          <w:tcPr>
            <w:tcW w:w="1093" w:type="dxa"/>
            <w:vAlign w:val="bottom"/>
          </w:tcPr>
          <w:p w14:paraId="6458D253" w14:textId="78D968F0" w:rsidR="00586828" w:rsidRPr="00BC19D4" w:rsidRDefault="00586828" w:rsidP="00586828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BC19D4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2.467</w:t>
            </w:r>
          </w:p>
        </w:tc>
        <w:tc>
          <w:tcPr>
            <w:tcW w:w="1549" w:type="dxa"/>
          </w:tcPr>
          <w:p w14:paraId="1EC6F673" w14:textId="634B6143" w:rsidR="00586828" w:rsidRPr="000974EB" w:rsidRDefault="00586828" w:rsidP="005868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0F32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</w:tbl>
    <w:p w14:paraId="0CD0F0F7" w14:textId="46B8EC9A" w:rsidR="00943476" w:rsidRPr="000974EB" w:rsidRDefault="00943476">
      <w:pPr>
        <w:rPr>
          <w:rFonts w:ascii="Times New Roman" w:hAnsi="Times New Roman" w:cs="Times New Roman"/>
          <w:sz w:val="24"/>
          <w:szCs w:val="24"/>
        </w:rPr>
      </w:pPr>
    </w:p>
    <w:p w14:paraId="3F59A49D" w14:textId="6D0CFE9D" w:rsidR="00943476" w:rsidRPr="000974EB" w:rsidRDefault="00943476">
      <w:pPr>
        <w:rPr>
          <w:rFonts w:ascii="Times New Roman" w:hAnsi="Times New Roman" w:cs="Times New Roman"/>
          <w:sz w:val="24"/>
          <w:szCs w:val="24"/>
        </w:rPr>
      </w:pPr>
    </w:p>
    <w:p w14:paraId="6214BBDA" w14:textId="4C018348" w:rsidR="00943476" w:rsidRDefault="00943476">
      <w:pPr>
        <w:rPr>
          <w:rFonts w:ascii="Times New Roman" w:hAnsi="Times New Roman" w:cs="Times New Roman"/>
          <w:sz w:val="24"/>
          <w:szCs w:val="24"/>
        </w:rPr>
      </w:pPr>
    </w:p>
    <w:p w14:paraId="71162D35" w14:textId="7AD1321A" w:rsidR="00BC0ACF" w:rsidRDefault="00BC0ACF">
      <w:pPr>
        <w:rPr>
          <w:rFonts w:ascii="Times New Roman" w:hAnsi="Times New Roman" w:cs="Times New Roman"/>
          <w:sz w:val="24"/>
          <w:szCs w:val="24"/>
        </w:rPr>
      </w:pPr>
    </w:p>
    <w:p w14:paraId="467C065B" w14:textId="1F0CB517" w:rsidR="00BC0ACF" w:rsidRDefault="00BC0ACF">
      <w:pPr>
        <w:rPr>
          <w:rFonts w:ascii="Times New Roman" w:hAnsi="Times New Roman" w:cs="Times New Roman"/>
          <w:sz w:val="24"/>
          <w:szCs w:val="24"/>
        </w:rPr>
      </w:pPr>
    </w:p>
    <w:p w14:paraId="458BF9A3" w14:textId="25F4CA98" w:rsidR="00BC0ACF" w:rsidRDefault="00BC0ACF">
      <w:pPr>
        <w:rPr>
          <w:rFonts w:ascii="Times New Roman" w:hAnsi="Times New Roman" w:cs="Times New Roman"/>
          <w:sz w:val="24"/>
          <w:szCs w:val="24"/>
        </w:rPr>
      </w:pPr>
    </w:p>
    <w:p w14:paraId="77A0C8A7" w14:textId="34C64FCD" w:rsidR="00BC0ACF" w:rsidRPr="000974EB" w:rsidRDefault="00BC0ACF" w:rsidP="00BC0ACF">
      <w:pPr>
        <w:jc w:val="both"/>
        <w:rPr>
          <w:rFonts w:ascii="Times New Roman" w:hAnsi="Times New Roman" w:cs="Times New Roman"/>
          <w:sz w:val="24"/>
          <w:szCs w:val="24"/>
        </w:rPr>
      </w:pPr>
      <w:r w:rsidRPr="00DF661B">
        <w:rPr>
          <w:rFonts w:ascii="Times New Roman" w:hAnsi="Times New Roman" w:cs="Times New Roman"/>
          <w:b/>
        </w:rPr>
        <w:lastRenderedPageBreak/>
        <w:t>Table</w:t>
      </w:r>
      <w:r>
        <w:rPr>
          <w:rFonts w:ascii="Times New Roman" w:hAnsi="Times New Roman" w:cs="Times New Roman"/>
          <w:b/>
        </w:rPr>
        <w:t xml:space="preserve"> </w:t>
      </w:r>
      <w:r w:rsidR="00A65167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</w:rPr>
        <w:t xml:space="preserve"> </w:t>
      </w:r>
      <w:r w:rsidRPr="00DF661B">
        <w:rPr>
          <w:rFonts w:ascii="Times New Roman" w:hAnsi="Times New Roman" w:cs="Times New Roman"/>
        </w:rPr>
        <w:t xml:space="preserve">Evaluation of the performance of </w:t>
      </w:r>
      <w:r>
        <w:rPr>
          <w:rFonts w:ascii="Times New Roman" w:hAnsi="Times New Roman" w:cs="Times New Roman"/>
        </w:rPr>
        <w:t xml:space="preserve">hybrid SVR models </w:t>
      </w:r>
      <w:r w:rsidRPr="00DF661B">
        <w:rPr>
          <w:rFonts w:ascii="Times New Roman" w:hAnsi="Times New Roman" w:cs="Times New Roman"/>
          <w:i/>
        </w:rPr>
        <w:t>vs</w:t>
      </w:r>
      <w:r w:rsidRPr="00DF661B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SVR m</w:t>
      </w:r>
      <w:r w:rsidRPr="00DF661B">
        <w:rPr>
          <w:rFonts w:ascii="Times New Roman" w:hAnsi="Times New Roman" w:cs="Times New Roman"/>
        </w:rPr>
        <w:t>odels with the correlation coefficient (</w:t>
      </w:r>
      <w:r w:rsidRPr="00DF661B">
        <w:rPr>
          <w:rFonts w:ascii="Times New Roman" w:hAnsi="Times New Roman" w:cs="Times New Roman"/>
          <w:i/>
        </w:rPr>
        <w:t>r</w:t>
      </w:r>
      <w:r w:rsidRPr="00DF661B">
        <w:rPr>
          <w:rFonts w:ascii="Times New Roman" w:hAnsi="Times New Roman" w:cs="Times New Roman"/>
        </w:rPr>
        <w:t>), root mean square error (</w:t>
      </w:r>
      <w:r w:rsidRPr="00DF661B">
        <w:rPr>
          <w:rFonts w:ascii="Times New Roman" w:hAnsi="Times New Roman" w:cs="Times New Roman"/>
          <w:i/>
        </w:rPr>
        <w:t>RMSE</w:t>
      </w:r>
      <w:r w:rsidRPr="00DF661B">
        <w:rPr>
          <w:rFonts w:ascii="Times New Roman" w:hAnsi="Times New Roman" w:cs="Times New Roman"/>
        </w:rPr>
        <w:t>), mean absolute error (</w:t>
      </w:r>
      <w:r w:rsidRPr="00DF661B">
        <w:rPr>
          <w:rFonts w:ascii="Times New Roman" w:hAnsi="Times New Roman" w:cs="Times New Roman"/>
          <w:i/>
        </w:rPr>
        <w:t>MAE</w:t>
      </w:r>
      <w:r w:rsidRPr="00DF661B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relative </w:t>
      </w:r>
      <w:r w:rsidRPr="00DF661B">
        <w:rPr>
          <w:rFonts w:ascii="Times New Roman" w:hAnsi="Times New Roman" w:cs="Times New Roman"/>
        </w:rPr>
        <w:t>mean absolute error (</w:t>
      </w:r>
      <w:r>
        <w:rPr>
          <w:rFonts w:ascii="Times New Roman" w:hAnsi="Times New Roman" w:cs="Times New Roman"/>
        </w:rPr>
        <w:t>R</w:t>
      </w:r>
      <w:r w:rsidRPr="00DF661B">
        <w:rPr>
          <w:rFonts w:ascii="Times New Roman" w:hAnsi="Times New Roman" w:cs="Times New Roman"/>
          <w:i/>
        </w:rPr>
        <w:t>MAE</w:t>
      </w:r>
      <w:r w:rsidRPr="00DF661B">
        <w:rPr>
          <w:rFonts w:ascii="Times New Roman" w:hAnsi="Times New Roman" w:cs="Times New Roman"/>
        </w:rPr>
        <w:t xml:space="preserve">) &amp; </w:t>
      </w:r>
      <w:r>
        <w:rPr>
          <w:rFonts w:ascii="Times New Roman" w:hAnsi="Times New Roman" w:cs="Times New Roman"/>
        </w:rPr>
        <w:t>Willmot’s Index (</w:t>
      </w:r>
      <w:r>
        <w:rPr>
          <w:rFonts w:ascii="Times New Roman" w:hAnsi="Times New Roman" w:cs="Times New Roman"/>
          <w:i/>
        </w:rPr>
        <w:t>WI</w:t>
      </w:r>
      <w:r w:rsidRPr="00DF661B">
        <w:rPr>
          <w:rFonts w:ascii="Times New Roman" w:hAnsi="Times New Roman" w:cs="Times New Roman"/>
        </w:rPr>
        <w:t xml:space="preserve">) between the </w:t>
      </w:r>
      <w:r>
        <w:rPr>
          <w:rFonts w:ascii="Times New Roman" w:hAnsi="Times New Roman" w:cs="Times New Roman"/>
        </w:rPr>
        <w:t>forecasted</w:t>
      </w:r>
      <w:r w:rsidRPr="00DF661B">
        <w:rPr>
          <w:rFonts w:ascii="Times New Roman" w:hAnsi="Times New Roman" w:cs="Times New Roman"/>
        </w:rPr>
        <w:t xml:space="preserve"> and observed </w:t>
      </w:r>
      <w:r>
        <w:rPr>
          <w:rFonts w:ascii="Times New Roman" w:hAnsi="Times New Roman" w:cs="Times New Roman"/>
          <w:i/>
          <w:iCs/>
        </w:rPr>
        <w:t>DO</w:t>
      </w:r>
      <w:r w:rsidRPr="00DF661B">
        <w:rPr>
          <w:rFonts w:ascii="Times New Roman" w:hAnsi="Times New Roman" w:cs="Times New Roman"/>
        </w:rPr>
        <w:t xml:space="preserve"> in the testing phase</w:t>
      </w:r>
      <w:r>
        <w:rPr>
          <w:rFonts w:ascii="Times New Roman" w:hAnsi="Times New Roman" w:cs="Times New Roman"/>
        </w:rPr>
        <w:t xml:space="preserve">. Blue coloured raw indicates the optimum model for </w:t>
      </w:r>
      <w:r w:rsidR="006371DA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standalone model</w:t>
      </w:r>
      <w:r w:rsidR="006371DA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 red colour</w:t>
      </w:r>
      <w:r w:rsidR="00294289">
        <w:rPr>
          <w:rFonts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 indicate</w:t>
      </w:r>
      <w:r w:rsidR="002C1F6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the best</w:t>
      </w:r>
      <w:r w:rsidR="002C1F6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performing hybrid model. </w:t>
      </w:r>
    </w:p>
    <w:p w14:paraId="3B0CDDAB" w14:textId="77777777" w:rsidR="00BC0ACF" w:rsidRPr="000974EB" w:rsidRDefault="00BC0AC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966"/>
        <w:gridCol w:w="756"/>
        <w:gridCol w:w="1127"/>
        <w:gridCol w:w="1266"/>
        <w:gridCol w:w="1125"/>
        <w:gridCol w:w="1130"/>
        <w:gridCol w:w="1697"/>
      </w:tblGrid>
      <w:tr w:rsidR="00E0198B" w:rsidRPr="000974EB" w14:paraId="754288B3" w14:textId="38A43792" w:rsidTr="00E0198B">
        <w:trPr>
          <w:trHeight w:val="412"/>
        </w:trPr>
        <w:tc>
          <w:tcPr>
            <w:tcW w:w="1966" w:type="dxa"/>
            <w:vAlign w:val="center"/>
          </w:tcPr>
          <w:p w14:paraId="156725E6" w14:textId="5C6D20DF" w:rsidR="00E0198B" w:rsidRPr="0034440F" w:rsidRDefault="00E0198B" w:rsidP="00E019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756" w:type="dxa"/>
            <w:vAlign w:val="center"/>
          </w:tcPr>
          <w:p w14:paraId="312593CA" w14:textId="66BDE1B2" w:rsidR="00E0198B" w:rsidRPr="0034440F" w:rsidRDefault="00E0198B" w:rsidP="00E019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44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7" w:type="dxa"/>
            <w:vAlign w:val="center"/>
          </w:tcPr>
          <w:p w14:paraId="09A37ECF" w14:textId="1D8857E3" w:rsidR="00E0198B" w:rsidRPr="0034440F" w:rsidRDefault="00E0198B" w:rsidP="00E019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44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I</w:t>
            </w:r>
          </w:p>
        </w:tc>
        <w:tc>
          <w:tcPr>
            <w:tcW w:w="1266" w:type="dxa"/>
            <w:vAlign w:val="center"/>
          </w:tcPr>
          <w:p w14:paraId="6044772E" w14:textId="78938DBC" w:rsidR="00E0198B" w:rsidRPr="0034440F" w:rsidRDefault="00E0198B" w:rsidP="00E019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44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MS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mg/l)</w:t>
            </w:r>
          </w:p>
        </w:tc>
        <w:tc>
          <w:tcPr>
            <w:tcW w:w="1125" w:type="dxa"/>
            <w:vAlign w:val="center"/>
          </w:tcPr>
          <w:p w14:paraId="3D9D1174" w14:textId="62E33901" w:rsidR="00E0198B" w:rsidRPr="0034440F" w:rsidRDefault="00E0198B" w:rsidP="00E019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44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mg/l)</w:t>
            </w:r>
          </w:p>
        </w:tc>
        <w:tc>
          <w:tcPr>
            <w:tcW w:w="1130" w:type="dxa"/>
            <w:vAlign w:val="center"/>
          </w:tcPr>
          <w:p w14:paraId="4DB35EA4" w14:textId="4CD3D4D3" w:rsidR="00E0198B" w:rsidRPr="0034440F" w:rsidRDefault="00E0198B" w:rsidP="00E019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44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MA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697" w:type="dxa"/>
            <w:vAlign w:val="center"/>
          </w:tcPr>
          <w:p w14:paraId="0EF4A685" w14:textId="32E9E2B5" w:rsidR="00E0198B" w:rsidRPr="0034440F" w:rsidRDefault="00E0198B" w:rsidP="00E019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44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rformance</w:t>
            </w:r>
          </w:p>
        </w:tc>
      </w:tr>
      <w:tr w:rsidR="0034440F" w:rsidRPr="000974EB" w14:paraId="3708F516" w14:textId="1F63576E" w:rsidTr="00E0198B">
        <w:tc>
          <w:tcPr>
            <w:tcW w:w="1966" w:type="dxa"/>
            <w:vAlign w:val="bottom"/>
          </w:tcPr>
          <w:p w14:paraId="1483340A" w14:textId="64FB5A63" w:rsidR="0034440F" w:rsidRPr="000974EB" w:rsidRDefault="0034440F" w:rsidP="0034440F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R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756" w:type="dxa"/>
            <w:vAlign w:val="bottom"/>
          </w:tcPr>
          <w:p w14:paraId="08702499" w14:textId="6DA74E56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6</w:t>
            </w:r>
          </w:p>
        </w:tc>
        <w:tc>
          <w:tcPr>
            <w:tcW w:w="1127" w:type="dxa"/>
            <w:vAlign w:val="bottom"/>
          </w:tcPr>
          <w:p w14:paraId="5138C790" w14:textId="5B70915F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8</w:t>
            </w:r>
          </w:p>
        </w:tc>
        <w:tc>
          <w:tcPr>
            <w:tcW w:w="1266" w:type="dxa"/>
            <w:vAlign w:val="bottom"/>
          </w:tcPr>
          <w:p w14:paraId="0A4CD22E" w14:textId="6576C037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3</w:t>
            </w:r>
          </w:p>
        </w:tc>
        <w:tc>
          <w:tcPr>
            <w:tcW w:w="1125" w:type="dxa"/>
            <w:vAlign w:val="bottom"/>
          </w:tcPr>
          <w:p w14:paraId="4027F3A5" w14:textId="2CA794E4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2</w:t>
            </w:r>
          </w:p>
        </w:tc>
        <w:tc>
          <w:tcPr>
            <w:tcW w:w="1130" w:type="dxa"/>
            <w:vAlign w:val="bottom"/>
          </w:tcPr>
          <w:p w14:paraId="57BADEFA" w14:textId="12F7B7EA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379</w:t>
            </w:r>
          </w:p>
        </w:tc>
        <w:tc>
          <w:tcPr>
            <w:tcW w:w="1697" w:type="dxa"/>
          </w:tcPr>
          <w:p w14:paraId="411DDBBF" w14:textId="03CD5B7E" w:rsidR="0034440F" w:rsidRPr="000974EB" w:rsidRDefault="0034440F" w:rsidP="00AA2A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440F" w:rsidRPr="000974EB" w14:paraId="624DB116" w14:textId="76160EA0" w:rsidTr="00E0198B">
        <w:tc>
          <w:tcPr>
            <w:tcW w:w="1966" w:type="dxa"/>
            <w:vAlign w:val="bottom"/>
          </w:tcPr>
          <w:p w14:paraId="6DAF25C8" w14:textId="5E0DFB92" w:rsidR="0034440F" w:rsidRPr="000974EB" w:rsidRDefault="0034440F" w:rsidP="0034440F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R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4</w:t>
            </w:r>
          </w:p>
        </w:tc>
        <w:tc>
          <w:tcPr>
            <w:tcW w:w="756" w:type="dxa"/>
            <w:vAlign w:val="bottom"/>
          </w:tcPr>
          <w:p w14:paraId="73494CDC" w14:textId="46753B3E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0</w:t>
            </w:r>
          </w:p>
        </w:tc>
        <w:tc>
          <w:tcPr>
            <w:tcW w:w="1127" w:type="dxa"/>
            <w:vAlign w:val="bottom"/>
          </w:tcPr>
          <w:p w14:paraId="5E1680A4" w14:textId="0885C334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5</w:t>
            </w:r>
          </w:p>
        </w:tc>
        <w:tc>
          <w:tcPr>
            <w:tcW w:w="1266" w:type="dxa"/>
            <w:vAlign w:val="bottom"/>
          </w:tcPr>
          <w:p w14:paraId="20520300" w14:textId="17B8DFC4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1125" w:type="dxa"/>
            <w:vAlign w:val="bottom"/>
          </w:tcPr>
          <w:p w14:paraId="0549CE4D" w14:textId="3407BDE1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2</w:t>
            </w:r>
          </w:p>
        </w:tc>
        <w:tc>
          <w:tcPr>
            <w:tcW w:w="1130" w:type="dxa"/>
            <w:vAlign w:val="bottom"/>
          </w:tcPr>
          <w:p w14:paraId="7B7C1565" w14:textId="71878514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226</w:t>
            </w:r>
          </w:p>
        </w:tc>
        <w:tc>
          <w:tcPr>
            <w:tcW w:w="1697" w:type="dxa"/>
          </w:tcPr>
          <w:p w14:paraId="473BFA60" w14:textId="6D24CCFD" w:rsidR="0034440F" w:rsidRPr="000974EB" w:rsidRDefault="00FC1637" w:rsidP="00AA2A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0F32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34440F" w:rsidRPr="000974EB" w14:paraId="62791895" w14:textId="228C359D" w:rsidTr="00E0198B">
        <w:tc>
          <w:tcPr>
            <w:tcW w:w="1966" w:type="dxa"/>
            <w:vAlign w:val="bottom"/>
          </w:tcPr>
          <w:p w14:paraId="598F7A53" w14:textId="1309B35E" w:rsidR="0034440F" w:rsidRPr="000974EB" w:rsidRDefault="0034440F" w:rsidP="0034440F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R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6</w:t>
            </w:r>
          </w:p>
        </w:tc>
        <w:tc>
          <w:tcPr>
            <w:tcW w:w="756" w:type="dxa"/>
            <w:vAlign w:val="bottom"/>
          </w:tcPr>
          <w:p w14:paraId="70549A1E" w14:textId="1A6E990F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8</w:t>
            </w:r>
          </w:p>
        </w:tc>
        <w:tc>
          <w:tcPr>
            <w:tcW w:w="1127" w:type="dxa"/>
            <w:vAlign w:val="bottom"/>
          </w:tcPr>
          <w:p w14:paraId="78A9542D" w14:textId="0E9E65A1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7</w:t>
            </w:r>
          </w:p>
        </w:tc>
        <w:tc>
          <w:tcPr>
            <w:tcW w:w="1266" w:type="dxa"/>
            <w:vAlign w:val="bottom"/>
          </w:tcPr>
          <w:p w14:paraId="130F361D" w14:textId="2A6D1741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4</w:t>
            </w:r>
          </w:p>
        </w:tc>
        <w:tc>
          <w:tcPr>
            <w:tcW w:w="1125" w:type="dxa"/>
            <w:vAlign w:val="bottom"/>
          </w:tcPr>
          <w:p w14:paraId="499BC270" w14:textId="280C2C6B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8</w:t>
            </w:r>
          </w:p>
        </w:tc>
        <w:tc>
          <w:tcPr>
            <w:tcW w:w="1130" w:type="dxa"/>
            <w:vAlign w:val="bottom"/>
          </w:tcPr>
          <w:p w14:paraId="777F1C99" w14:textId="761FE52C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113</w:t>
            </w:r>
          </w:p>
        </w:tc>
        <w:tc>
          <w:tcPr>
            <w:tcW w:w="1697" w:type="dxa"/>
          </w:tcPr>
          <w:p w14:paraId="77F19090" w14:textId="37D8F721" w:rsidR="0034440F" w:rsidRPr="000974EB" w:rsidRDefault="00FC1637" w:rsidP="00AA2A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0F32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FC1637" w:rsidRPr="000974EB" w14:paraId="2C6E4348" w14:textId="6622E601" w:rsidTr="00E0198B">
        <w:tc>
          <w:tcPr>
            <w:tcW w:w="1966" w:type="dxa"/>
            <w:vAlign w:val="bottom"/>
          </w:tcPr>
          <w:p w14:paraId="5AB107D6" w14:textId="1782CFE7" w:rsidR="00FC1637" w:rsidRPr="000974EB" w:rsidRDefault="00FC1637" w:rsidP="00FC1637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R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9</w:t>
            </w:r>
          </w:p>
        </w:tc>
        <w:tc>
          <w:tcPr>
            <w:tcW w:w="756" w:type="dxa"/>
            <w:vAlign w:val="bottom"/>
          </w:tcPr>
          <w:p w14:paraId="5486724F" w14:textId="1FF29EA1" w:rsidR="00FC1637" w:rsidRPr="000974EB" w:rsidRDefault="00FC1637" w:rsidP="00FC1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1</w:t>
            </w:r>
          </w:p>
        </w:tc>
        <w:tc>
          <w:tcPr>
            <w:tcW w:w="1127" w:type="dxa"/>
            <w:vAlign w:val="bottom"/>
          </w:tcPr>
          <w:p w14:paraId="44DC2B2C" w14:textId="6DAD8CC1" w:rsidR="00FC1637" w:rsidRPr="000974EB" w:rsidRDefault="00FC1637" w:rsidP="00FC1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9</w:t>
            </w:r>
          </w:p>
        </w:tc>
        <w:tc>
          <w:tcPr>
            <w:tcW w:w="1266" w:type="dxa"/>
            <w:vAlign w:val="bottom"/>
          </w:tcPr>
          <w:p w14:paraId="4D711518" w14:textId="3621E32B" w:rsidR="00FC1637" w:rsidRPr="000974EB" w:rsidRDefault="00FC1637" w:rsidP="00FC1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1</w:t>
            </w:r>
          </w:p>
        </w:tc>
        <w:tc>
          <w:tcPr>
            <w:tcW w:w="1125" w:type="dxa"/>
            <w:vAlign w:val="bottom"/>
          </w:tcPr>
          <w:p w14:paraId="064318F5" w14:textId="7610C9E1" w:rsidR="00FC1637" w:rsidRPr="000974EB" w:rsidRDefault="00FC1637" w:rsidP="00FC1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2</w:t>
            </w:r>
          </w:p>
        </w:tc>
        <w:tc>
          <w:tcPr>
            <w:tcW w:w="1130" w:type="dxa"/>
            <w:vAlign w:val="bottom"/>
          </w:tcPr>
          <w:p w14:paraId="57211D4F" w14:textId="50F4484B" w:rsidR="00FC1637" w:rsidRPr="000974EB" w:rsidRDefault="00FC1637" w:rsidP="00FC1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679</w:t>
            </w:r>
          </w:p>
        </w:tc>
        <w:tc>
          <w:tcPr>
            <w:tcW w:w="1697" w:type="dxa"/>
          </w:tcPr>
          <w:p w14:paraId="63DEAA39" w14:textId="22310693" w:rsidR="00FC1637" w:rsidRPr="000974EB" w:rsidRDefault="00FC1637" w:rsidP="00AA2A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9BB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FC1637" w:rsidRPr="000974EB" w14:paraId="7FB24BBA" w14:textId="1EF7CE87" w:rsidTr="00E0198B">
        <w:tc>
          <w:tcPr>
            <w:tcW w:w="1966" w:type="dxa"/>
            <w:vAlign w:val="bottom"/>
          </w:tcPr>
          <w:p w14:paraId="1D17E3FF" w14:textId="7B7AE11E" w:rsidR="00FC1637" w:rsidRPr="000974EB" w:rsidRDefault="00FC1637" w:rsidP="00FC1637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R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10</w:t>
            </w:r>
          </w:p>
        </w:tc>
        <w:tc>
          <w:tcPr>
            <w:tcW w:w="756" w:type="dxa"/>
            <w:vAlign w:val="bottom"/>
          </w:tcPr>
          <w:p w14:paraId="38926203" w14:textId="39BC5996" w:rsidR="00FC1637" w:rsidRPr="000974EB" w:rsidRDefault="00FC1637" w:rsidP="00FC1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9</w:t>
            </w:r>
          </w:p>
        </w:tc>
        <w:tc>
          <w:tcPr>
            <w:tcW w:w="1127" w:type="dxa"/>
            <w:vAlign w:val="bottom"/>
          </w:tcPr>
          <w:p w14:paraId="62C6E5A7" w14:textId="35FDBBF4" w:rsidR="00FC1637" w:rsidRPr="000974EB" w:rsidRDefault="00FC1637" w:rsidP="00FC1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9</w:t>
            </w:r>
          </w:p>
        </w:tc>
        <w:tc>
          <w:tcPr>
            <w:tcW w:w="1266" w:type="dxa"/>
            <w:vAlign w:val="bottom"/>
          </w:tcPr>
          <w:p w14:paraId="03652C56" w14:textId="4D14B832" w:rsidR="00FC1637" w:rsidRPr="000974EB" w:rsidRDefault="00FC1637" w:rsidP="00FC1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6</w:t>
            </w:r>
          </w:p>
        </w:tc>
        <w:tc>
          <w:tcPr>
            <w:tcW w:w="1125" w:type="dxa"/>
            <w:vAlign w:val="bottom"/>
          </w:tcPr>
          <w:p w14:paraId="5B628B99" w14:textId="7D1DA1BD" w:rsidR="00FC1637" w:rsidRPr="000974EB" w:rsidRDefault="00FC1637" w:rsidP="00FC1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6</w:t>
            </w:r>
          </w:p>
        </w:tc>
        <w:tc>
          <w:tcPr>
            <w:tcW w:w="1130" w:type="dxa"/>
            <w:vAlign w:val="bottom"/>
          </w:tcPr>
          <w:p w14:paraId="6E925ACD" w14:textId="100B3287" w:rsidR="00FC1637" w:rsidRPr="000974EB" w:rsidRDefault="00FC1637" w:rsidP="00FC1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829</w:t>
            </w:r>
          </w:p>
        </w:tc>
        <w:tc>
          <w:tcPr>
            <w:tcW w:w="1697" w:type="dxa"/>
          </w:tcPr>
          <w:p w14:paraId="23BAD707" w14:textId="4DD60679" w:rsidR="00FC1637" w:rsidRPr="000974EB" w:rsidRDefault="00FC1637" w:rsidP="00AA2A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9BB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FC1637" w:rsidRPr="000974EB" w14:paraId="72D417BC" w14:textId="569B5C48" w:rsidTr="00E0198B">
        <w:tc>
          <w:tcPr>
            <w:tcW w:w="1966" w:type="dxa"/>
            <w:vAlign w:val="bottom"/>
          </w:tcPr>
          <w:p w14:paraId="5C2275B4" w14:textId="2331BF29" w:rsidR="00FC1637" w:rsidRPr="000974EB" w:rsidRDefault="00FC1637" w:rsidP="00FC1637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R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12</w:t>
            </w:r>
          </w:p>
        </w:tc>
        <w:tc>
          <w:tcPr>
            <w:tcW w:w="756" w:type="dxa"/>
            <w:vAlign w:val="bottom"/>
          </w:tcPr>
          <w:p w14:paraId="310A5B59" w14:textId="7BC4F8AA" w:rsidR="00FC1637" w:rsidRPr="000974EB" w:rsidRDefault="00FC1637" w:rsidP="00FC1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3</w:t>
            </w:r>
          </w:p>
        </w:tc>
        <w:tc>
          <w:tcPr>
            <w:tcW w:w="1127" w:type="dxa"/>
            <w:vAlign w:val="bottom"/>
          </w:tcPr>
          <w:p w14:paraId="755F40D1" w14:textId="0D0D2142" w:rsidR="00FC1637" w:rsidRPr="000974EB" w:rsidRDefault="00FC1637" w:rsidP="00FC1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4</w:t>
            </w:r>
          </w:p>
        </w:tc>
        <w:tc>
          <w:tcPr>
            <w:tcW w:w="1266" w:type="dxa"/>
            <w:vAlign w:val="bottom"/>
          </w:tcPr>
          <w:p w14:paraId="624689CF" w14:textId="0F0DAE81" w:rsidR="00FC1637" w:rsidRPr="000974EB" w:rsidRDefault="00FC1637" w:rsidP="00FC1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4</w:t>
            </w:r>
          </w:p>
        </w:tc>
        <w:tc>
          <w:tcPr>
            <w:tcW w:w="1125" w:type="dxa"/>
            <w:vAlign w:val="bottom"/>
          </w:tcPr>
          <w:p w14:paraId="4721BC04" w14:textId="74D2CA2A" w:rsidR="00FC1637" w:rsidRPr="000974EB" w:rsidRDefault="00FC1637" w:rsidP="00FC1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1130" w:type="dxa"/>
            <w:vAlign w:val="bottom"/>
          </w:tcPr>
          <w:p w14:paraId="7436BBEB" w14:textId="1BF0C23A" w:rsidR="00FC1637" w:rsidRPr="000974EB" w:rsidRDefault="00FC1637" w:rsidP="00FC1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530</w:t>
            </w:r>
          </w:p>
        </w:tc>
        <w:tc>
          <w:tcPr>
            <w:tcW w:w="1697" w:type="dxa"/>
          </w:tcPr>
          <w:p w14:paraId="21300E6D" w14:textId="26C33E54" w:rsidR="00FC1637" w:rsidRPr="000974EB" w:rsidRDefault="00FC1637" w:rsidP="00AA2A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9BB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34440F" w:rsidRPr="000974EB" w14:paraId="471FB87E" w14:textId="66872F52" w:rsidTr="00E0198B">
        <w:tc>
          <w:tcPr>
            <w:tcW w:w="1966" w:type="dxa"/>
            <w:vAlign w:val="bottom"/>
          </w:tcPr>
          <w:p w14:paraId="4D9F80C1" w14:textId="1F6ADFC2" w:rsidR="0034440F" w:rsidRPr="000974EB" w:rsidRDefault="0034440F" w:rsidP="0034440F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R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13</w:t>
            </w:r>
          </w:p>
        </w:tc>
        <w:tc>
          <w:tcPr>
            <w:tcW w:w="756" w:type="dxa"/>
            <w:vAlign w:val="bottom"/>
          </w:tcPr>
          <w:p w14:paraId="7B1B56E2" w14:textId="4DD50837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8</w:t>
            </w:r>
          </w:p>
        </w:tc>
        <w:tc>
          <w:tcPr>
            <w:tcW w:w="1127" w:type="dxa"/>
            <w:vAlign w:val="bottom"/>
          </w:tcPr>
          <w:p w14:paraId="62E11615" w14:textId="4BC18F82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7</w:t>
            </w:r>
          </w:p>
        </w:tc>
        <w:tc>
          <w:tcPr>
            <w:tcW w:w="1266" w:type="dxa"/>
            <w:vAlign w:val="bottom"/>
          </w:tcPr>
          <w:p w14:paraId="701918BD" w14:textId="1AEC4C21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9</w:t>
            </w:r>
          </w:p>
        </w:tc>
        <w:tc>
          <w:tcPr>
            <w:tcW w:w="1125" w:type="dxa"/>
            <w:vAlign w:val="bottom"/>
          </w:tcPr>
          <w:p w14:paraId="0DD70732" w14:textId="55A2ACDC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1130" w:type="dxa"/>
            <w:vAlign w:val="bottom"/>
          </w:tcPr>
          <w:p w14:paraId="0D3BB872" w14:textId="0356A674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420</w:t>
            </w:r>
          </w:p>
        </w:tc>
        <w:tc>
          <w:tcPr>
            <w:tcW w:w="1697" w:type="dxa"/>
          </w:tcPr>
          <w:p w14:paraId="6B2F4C21" w14:textId="6589CEFB" w:rsidR="0034440F" w:rsidRPr="000974EB" w:rsidRDefault="00AA2A26" w:rsidP="00AA2A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298D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  <w:tr w:rsidR="0034440F" w:rsidRPr="000974EB" w14:paraId="47915C9E" w14:textId="160ADED0" w:rsidTr="00E0198B">
        <w:tc>
          <w:tcPr>
            <w:tcW w:w="1966" w:type="dxa"/>
            <w:vAlign w:val="bottom"/>
          </w:tcPr>
          <w:p w14:paraId="5FF9E258" w14:textId="600FD483" w:rsidR="0034440F" w:rsidRPr="000974EB" w:rsidRDefault="0034440F" w:rsidP="0034440F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R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15</w:t>
            </w:r>
          </w:p>
        </w:tc>
        <w:tc>
          <w:tcPr>
            <w:tcW w:w="756" w:type="dxa"/>
            <w:vAlign w:val="bottom"/>
          </w:tcPr>
          <w:p w14:paraId="106D2708" w14:textId="00A90CF0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7</w:t>
            </w:r>
          </w:p>
        </w:tc>
        <w:tc>
          <w:tcPr>
            <w:tcW w:w="1127" w:type="dxa"/>
            <w:vAlign w:val="bottom"/>
          </w:tcPr>
          <w:p w14:paraId="467F284F" w14:textId="53D0732B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3</w:t>
            </w:r>
          </w:p>
        </w:tc>
        <w:tc>
          <w:tcPr>
            <w:tcW w:w="1266" w:type="dxa"/>
            <w:vAlign w:val="bottom"/>
          </w:tcPr>
          <w:p w14:paraId="173A46B4" w14:textId="5BDCD610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1</w:t>
            </w:r>
          </w:p>
        </w:tc>
        <w:tc>
          <w:tcPr>
            <w:tcW w:w="1125" w:type="dxa"/>
            <w:vAlign w:val="bottom"/>
          </w:tcPr>
          <w:p w14:paraId="31B71F5D" w14:textId="5CCE5AA6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1130" w:type="dxa"/>
            <w:vAlign w:val="bottom"/>
          </w:tcPr>
          <w:p w14:paraId="593B008F" w14:textId="6F746950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40</w:t>
            </w:r>
          </w:p>
        </w:tc>
        <w:tc>
          <w:tcPr>
            <w:tcW w:w="1697" w:type="dxa"/>
          </w:tcPr>
          <w:p w14:paraId="3A128BEF" w14:textId="68D610A3" w:rsidR="0034440F" w:rsidRPr="000974EB" w:rsidRDefault="00FC1637" w:rsidP="00AA2A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0F32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34440F" w:rsidRPr="000974EB" w14:paraId="3E4EB07C" w14:textId="3F247786" w:rsidTr="00E0198B">
        <w:tc>
          <w:tcPr>
            <w:tcW w:w="1966" w:type="dxa"/>
            <w:vAlign w:val="bottom"/>
          </w:tcPr>
          <w:p w14:paraId="2E9AFE1A" w14:textId="124837AD" w:rsidR="0034440F" w:rsidRPr="000974EB" w:rsidRDefault="0034440F" w:rsidP="0034440F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R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18</w:t>
            </w:r>
          </w:p>
        </w:tc>
        <w:tc>
          <w:tcPr>
            <w:tcW w:w="756" w:type="dxa"/>
            <w:vAlign w:val="bottom"/>
          </w:tcPr>
          <w:p w14:paraId="0B130A15" w14:textId="7061F654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1127" w:type="dxa"/>
            <w:vAlign w:val="bottom"/>
          </w:tcPr>
          <w:p w14:paraId="74768AE9" w14:textId="7EDF147B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9</w:t>
            </w:r>
          </w:p>
        </w:tc>
        <w:tc>
          <w:tcPr>
            <w:tcW w:w="1266" w:type="dxa"/>
            <w:vAlign w:val="bottom"/>
          </w:tcPr>
          <w:p w14:paraId="02BC1132" w14:textId="420D10AF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1125" w:type="dxa"/>
            <w:vAlign w:val="bottom"/>
          </w:tcPr>
          <w:p w14:paraId="03EC6B15" w14:textId="73786D44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1130" w:type="dxa"/>
            <w:vAlign w:val="bottom"/>
          </w:tcPr>
          <w:p w14:paraId="1FD4B5C9" w14:textId="423A238F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937</w:t>
            </w:r>
          </w:p>
        </w:tc>
        <w:tc>
          <w:tcPr>
            <w:tcW w:w="1697" w:type="dxa"/>
          </w:tcPr>
          <w:p w14:paraId="750A37AD" w14:textId="72D66E4A" w:rsidR="0034440F" w:rsidRPr="000974EB" w:rsidRDefault="00AA2A26" w:rsidP="00AA2A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298D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  <w:tr w:rsidR="0034440F" w:rsidRPr="000974EB" w14:paraId="077A20B4" w14:textId="73C90963" w:rsidTr="00E0198B">
        <w:tc>
          <w:tcPr>
            <w:tcW w:w="1966" w:type="dxa"/>
            <w:vAlign w:val="bottom"/>
          </w:tcPr>
          <w:p w14:paraId="6BD552C8" w14:textId="69A81FE1" w:rsidR="0034440F" w:rsidRPr="000974EB" w:rsidRDefault="0034440F" w:rsidP="0034440F">
            <w:pP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  <w:vertAlign w:val="subscript"/>
              </w:rPr>
            </w:pPr>
            <w:r w:rsidRPr="000974EB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SVR</w:t>
            </w:r>
            <w:r w:rsidRPr="000974EB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  <w:vertAlign w:val="subscript"/>
              </w:rPr>
              <w:t xml:space="preserve"> 20</w:t>
            </w:r>
          </w:p>
        </w:tc>
        <w:tc>
          <w:tcPr>
            <w:tcW w:w="756" w:type="dxa"/>
            <w:vAlign w:val="bottom"/>
          </w:tcPr>
          <w:p w14:paraId="71D5C0FC" w14:textId="7933D59F" w:rsidR="0034440F" w:rsidRPr="000974EB" w:rsidRDefault="0034440F" w:rsidP="002E1796">
            <w:pP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0.878</w:t>
            </w:r>
          </w:p>
        </w:tc>
        <w:tc>
          <w:tcPr>
            <w:tcW w:w="1127" w:type="dxa"/>
            <w:vAlign w:val="bottom"/>
          </w:tcPr>
          <w:p w14:paraId="305966FA" w14:textId="4F21A70C" w:rsidR="0034440F" w:rsidRPr="000974EB" w:rsidRDefault="0034440F" w:rsidP="002E1796">
            <w:pP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0.908</w:t>
            </w:r>
          </w:p>
        </w:tc>
        <w:tc>
          <w:tcPr>
            <w:tcW w:w="1266" w:type="dxa"/>
            <w:vAlign w:val="bottom"/>
          </w:tcPr>
          <w:p w14:paraId="70D06028" w14:textId="0A45E07F" w:rsidR="0034440F" w:rsidRPr="000974EB" w:rsidRDefault="0034440F" w:rsidP="002E1796">
            <w:pP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0.332</w:t>
            </w:r>
          </w:p>
        </w:tc>
        <w:tc>
          <w:tcPr>
            <w:tcW w:w="1125" w:type="dxa"/>
            <w:vAlign w:val="bottom"/>
          </w:tcPr>
          <w:p w14:paraId="0505C87C" w14:textId="6E04B72C" w:rsidR="0034440F" w:rsidRPr="000974EB" w:rsidRDefault="0034440F" w:rsidP="002E1796">
            <w:pP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0.250</w:t>
            </w:r>
          </w:p>
        </w:tc>
        <w:tc>
          <w:tcPr>
            <w:tcW w:w="1130" w:type="dxa"/>
            <w:vAlign w:val="bottom"/>
          </w:tcPr>
          <w:p w14:paraId="49E8EA87" w14:textId="200A2B2B" w:rsidR="0034440F" w:rsidRPr="000974EB" w:rsidRDefault="0034440F" w:rsidP="002E1796">
            <w:pP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6.6523</w:t>
            </w:r>
          </w:p>
        </w:tc>
        <w:tc>
          <w:tcPr>
            <w:tcW w:w="1697" w:type="dxa"/>
          </w:tcPr>
          <w:p w14:paraId="027A21EA" w14:textId="77493E63" w:rsidR="0034440F" w:rsidRPr="000974EB" w:rsidRDefault="00FC1637" w:rsidP="00AA2A26">
            <w:pPr>
              <w:jc w:val="center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510F32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34440F" w:rsidRPr="000974EB" w14:paraId="337BC13F" w14:textId="47550E95" w:rsidTr="00E0198B">
        <w:tc>
          <w:tcPr>
            <w:tcW w:w="1966" w:type="dxa"/>
            <w:vAlign w:val="bottom"/>
          </w:tcPr>
          <w:p w14:paraId="73453CD4" w14:textId="1EBE06A8" w:rsidR="0034440F" w:rsidRPr="000974EB" w:rsidRDefault="0034440F" w:rsidP="0034440F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R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21</w:t>
            </w:r>
          </w:p>
        </w:tc>
        <w:tc>
          <w:tcPr>
            <w:tcW w:w="756" w:type="dxa"/>
            <w:vAlign w:val="bottom"/>
          </w:tcPr>
          <w:p w14:paraId="423B8DFF" w14:textId="549729B9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5</w:t>
            </w:r>
          </w:p>
        </w:tc>
        <w:tc>
          <w:tcPr>
            <w:tcW w:w="1127" w:type="dxa"/>
            <w:vAlign w:val="bottom"/>
          </w:tcPr>
          <w:p w14:paraId="01C34895" w14:textId="591254A5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4</w:t>
            </w:r>
          </w:p>
        </w:tc>
        <w:tc>
          <w:tcPr>
            <w:tcW w:w="1266" w:type="dxa"/>
            <w:vAlign w:val="bottom"/>
          </w:tcPr>
          <w:p w14:paraId="3BC4208B" w14:textId="35C21039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9</w:t>
            </w:r>
          </w:p>
        </w:tc>
        <w:tc>
          <w:tcPr>
            <w:tcW w:w="1125" w:type="dxa"/>
            <w:vAlign w:val="bottom"/>
          </w:tcPr>
          <w:p w14:paraId="6E2158FA" w14:textId="45F3FB5C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1130" w:type="dxa"/>
            <w:vAlign w:val="bottom"/>
          </w:tcPr>
          <w:p w14:paraId="105F4F8E" w14:textId="0CA1F641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035</w:t>
            </w:r>
          </w:p>
        </w:tc>
        <w:tc>
          <w:tcPr>
            <w:tcW w:w="1697" w:type="dxa"/>
          </w:tcPr>
          <w:p w14:paraId="251D4984" w14:textId="2751F76F" w:rsidR="0034440F" w:rsidRPr="000974EB" w:rsidRDefault="00AA2A26" w:rsidP="00AA2A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298D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  <w:tr w:rsidR="0034440F" w:rsidRPr="000974EB" w14:paraId="53BFBAEC" w14:textId="06507E87" w:rsidTr="00E0198B">
        <w:tc>
          <w:tcPr>
            <w:tcW w:w="1966" w:type="dxa"/>
            <w:vAlign w:val="bottom"/>
          </w:tcPr>
          <w:p w14:paraId="2DB14C61" w14:textId="01A341CC" w:rsidR="0034440F" w:rsidRPr="000974EB" w:rsidRDefault="0034440F" w:rsidP="0034440F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974EB">
              <w:rPr>
                <w:rFonts w:ascii="Times New Roman" w:hAnsi="Times New Roman" w:cs="Times New Roman"/>
                <w:sz w:val="24"/>
                <w:szCs w:val="24"/>
              </w:rPr>
              <w:t>SVR</w:t>
            </w:r>
            <w:r w:rsidRPr="000974E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22</w:t>
            </w:r>
          </w:p>
        </w:tc>
        <w:tc>
          <w:tcPr>
            <w:tcW w:w="756" w:type="dxa"/>
            <w:vAlign w:val="bottom"/>
          </w:tcPr>
          <w:p w14:paraId="05CBEB73" w14:textId="46288CE0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  <w:tc>
          <w:tcPr>
            <w:tcW w:w="1127" w:type="dxa"/>
            <w:vAlign w:val="bottom"/>
          </w:tcPr>
          <w:p w14:paraId="7B1455D1" w14:textId="2F461D40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1266" w:type="dxa"/>
            <w:vAlign w:val="bottom"/>
          </w:tcPr>
          <w:p w14:paraId="562D3839" w14:textId="70F53B5D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1125" w:type="dxa"/>
            <w:vAlign w:val="bottom"/>
          </w:tcPr>
          <w:p w14:paraId="1FD2C1F1" w14:textId="3BFED34F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1130" w:type="dxa"/>
            <w:vAlign w:val="bottom"/>
          </w:tcPr>
          <w:p w14:paraId="73670F38" w14:textId="6C980ECC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sz w:val="24"/>
                <w:szCs w:val="24"/>
              </w:rPr>
              <w:t>6.5828</w:t>
            </w:r>
          </w:p>
        </w:tc>
        <w:tc>
          <w:tcPr>
            <w:tcW w:w="1697" w:type="dxa"/>
          </w:tcPr>
          <w:p w14:paraId="5912B557" w14:textId="2F7C1B0D" w:rsidR="0034440F" w:rsidRPr="000974EB" w:rsidRDefault="00AA2A26" w:rsidP="00AA2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F32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34440F" w:rsidRPr="000974EB" w14:paraId="17E1C76C" w14:textId="5A791C6D" w:rsidTr="00E0198B">
        <w:tc>
          <w:tcPr>
            <w:tcW w:w="1966" w:type="dxa"/>
            <w:vAlign w:val="bottom"/>
          </w:tcPr>
          <w:p w14:paraId="7D72D901" w14:textId="325907CB" w:rsidR="0034440F" w:rsidRPr="000974EB" w:rsidRDefault="0034440F" w:rsidP="0034440F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R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23</w:t>
            </w:r>
          </w:p>
        </w:tc>
        <w:tc>
          <w:tcPr>
            <w:tcW w:w="756" w:type="dxa"/>
            <w:vAlign w:val="bottom"/>
          </w:tcPr>
          <w:p w14:paraId="39FC036F" w14:textId="1CB15215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5</w:t>
            </w:r>
          </w:p>
        </w:tc>
        <w:tc>
          <w:tcPr>
            <w:tcW w:w="1127" w:type="dxa"/>
            <w:vAlign w:val="bottom"/>
          </w:tcPr>
          <w:p w14:paraId="141C8DC5" w14:textId="2FDCFBE3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4</w:t>
            </w:r>
          </w:p>
        </w:tc>
        <w:tc>
          <w:tcPr>
            <w:tcW w:w="1266" w:type="dxa"/>
            <w:vAlign w:val="bottom"/>
          </w:tcPr>
          <w:p w14:paraId="26778D3E" w14:textId="0AF344C4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8</w:t>
            </w:r>
          </w:p>
        </w:tc>
        <w:tc>
          <w:tcPr>
            <w:tcW w:w="1125" w:type="dxa"/>
            <w:vAlign w:val="bottom"/>
          </w:tcPr>
          <w:p w14:paraId="537252B9" w14:textId="39FD6434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2</w:t>
            </w:r>
          </w:p>
        </w:tc>
        <w:tc>
          <w:tcPr>
            <w:tcW w:w="1130" w:type="dxa"/>
            <w:vAlign w:val="bottom"/>
          </w:tcPr>
          <w:p w14:paraId="63DC5CD2" w14:textId="4B1424C6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531</w:t>
            </w:r>
          </w:p>
        </w:tc>
        <w:tc>
          <w:tcPr>
            <w:tcW w:w="1697" w:type="dxa"/>
          </w:tcPr>
          <w:p w14:paraId="73447356" w14:textId="0E8E1C31" w:rsidR="0034440F" w:rsidRPr="000974EB" w:rsidRDefault="00AA2A26" w:rsidP="00AA2A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298D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  <w:tr w:rsidR="0034440F" w:rsidRPr="000974EB" w14:paraId="2E38B7A7" w14:textId="375D5557" w:rsidTr="00E0198B">
        <w:tc>
          <w:tcPr>
            <w:tcW w:w="1966" w:type="dxa"/>
            <w:vAlign w:val="bottom"/>
          </w:tcPr>
          <w:p w14:paraId="4BAC39A0" w14:textId="5CAD0FE5" w:rsidR="0034440F" w:rsidRPr="000974EB" w:rsidRDefault="0034440F" w:rsidP="0034440F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R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24</w:t>
            </w:r>
          </w:p>
        </w:tc>
        <w:tc>
          <w:tcPr>
            <w:tcW w:w="756" w:type="dxa"/>
            <w:vAlign w:val="bottom"/>
          </w:tcPr>
          <w:p w14:paraId="292B7C3A" w14:textId="59A6A7E6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1</w:t>
            </w:r>
          </w:p>
        </w:tc>
        <w:tc>
          <w:tcPr>
            <w:tcW w:w="1127" w:type="dxa"/>
            <w:vAlign w:val="bottom"/>
          </w:tcPr>
          <w:p w14:paraId="04499364" w14:textId="4BB812EC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1</w:t>
            </w:r>
          </w:p>
        </w:tc>
        <w:tc>
          <w:tcPr>
            <w:tcW w:w="1266" w:type="dxa"/>
            <w:vAlign w:val="bottom"/>
          </w:tcPr>
          <w:p w14:paraId="15A82066" w14:textId="31A1CEEC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1125" w:type="dxa"/>
            <w:vAlign w:val="bottom"/>
          </w:tcPr>
          <w:p w14:paraId="6DEF9DF4" w14:textId="48F9E4F3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1130" w:type="dxa"/>
            <w:vAlign w:val="bottom"/>
          </w:tcPr>
          <w:p w14:paraId="1C8B7CA0" w14:textId="5354DA88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203</w:t>
            </w:r>
          </w:p>
        </w:tc>
        <w:tc>
          <w:tcPr>
            <w:tcW w:w="1697" w:type="dxa"/>
          </w:tcPr>
          <w:p w14:paraId="129FCDBD" w14:textId="7CDC467C" w:rsidR="0034440F" w:rsidRPr="000974EB" w:rsidRDefault="00AA2A26" w:rsidP="00AA2A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298D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  <w:tr w:rsidR="0034440F" w:rsidRPr="000974EB" w14:paraId="7D465D09" w14:textId="5FB1FAF8" w:rsidTr="00E0198B">
        <w:tc>
          <w:tcPr>
            <w:tcW w:w="1966" w:type="dxa"/>
            <w:vAlign w:val="bottom"/>
          </w:tcPr>
          <w:p w14:paraId="50EA5DFB" w14:textId="34472D6D" w:rsidR="0034440F" w:rsidRPr="000974EB" w:rsidRDefault="0034440F" w:rsidP="0034440F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R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25</w:t>
            </w:r>
          </w:p>
        </w:tc>
        <w:tc>
          <w:tcPr>
            <w:tcW w:w="756" w:type="dxa"/>
            <w:vAlign w:val="bottom"/>
          </w:tcPr>
          <w:p w14:paraId="4A2437A1" w14:textId="69840C34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1</w:t>
            </w:r>
          </w:p>
        </w:tc>
        <w:tc>
          <w:tcPr>
            <w:tcW w:w="1127" w:type="dxa"/>
            <w:vAlign w:val="bottom"/>
          </w:tcPr>
          <w:p w14:paraId="6A770655" w14:textId="23884E54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7</w:t>
            </w:r>
          </w:p>
        </w:tc>
        <w:tc>
          <w:tcPr>
            <w:tcW w:w="1266" w:type="dxa"/>
            <w:vAlign w:val="bottom"/>
          </w:tcPr>
          <w:p w14:paraId="733AEBD4" w14:textId="278C04A9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1125" w:type="dxa"/>
            <w:vAlign w:val="bottom"/>
          </w:tcPr>
          <w:p w14:paraId="36761502" w14:textId="35D111C0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1130" w:type="dxa"/>
            <w:vAlign w:val="bottom"/>
          </w:tcPr>
          <w:p w14:paraId="6B10C444" w14:textId="361F5D83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091</w:t>
            </w:r>
          </w:p>
        </w:tc>
        <w:tc>
          <w:tcPr>
            <w:tcW w:w="1697" w:type="dxa"/>
          </w:tcPr>
          <w:p w14:paraId="49F5DF86" w14:textId="2988F637" w:rsidR="0034440F" w:rsidRPr="000974EB" w:rsidRDefault="00AA2A26" w:rsidP="00AA2A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298D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  <w:tr w:rsidR="0034440F" w:rsidRPr="000974EB" w14:paraId="6AFBE2B9" w14:textId="05423B4D" w:rsidTr="00E0198B">
        <w:tc>
          <w:tcPr>
            <w:tcW w:w="1966" w:type="dxa"/>
            <w:vAlign w:val="bottom"/>
          </w:tcPr>
          <w:p w14:paraId="0F6C17AF" w14:textId="7112AD4B" w:rsidR="0034440F" w:rsidRPr="000974EB" w:rsidRDefault="0034440F" w:rsidP="0034440F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R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26</w:t>
            </w:r>
          </w:p>
        </w:tc>
        <w:tc>
          <w:tcPr>
            <w:tcW w:w="756" w:type="dxa"/>
            <w:vAlign w:val="bottom"/>
          </w:tcPr>
          <w:p w14:paraId="40D56054" w14:textId="09D50514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3</w:t>
            </w:r>
          </w:p>
        </w:tc>
        <w:tc>
          <w:tcPr>
            <w:tcW w:w="1127" w:type="dxa"/>
            <w:vAlign w:val="bottom"/>
          </w:tcPr>
          <w:p w14:paraId="54DD427E" w14:textId="3F31B472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1266" w:type="dxa"/>
            <w:vAlign w:val="bottom"/>
          </w:tcPr>
          <w:p w14:paraId="474CBCA8" w14:textId="419B8177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3</w:t>
            </w:r>
          </w:p>
        </w:tc>
        <w:tc>
          <w:tcPr>
            <w:tcW w:w="1125" w:type="dxa"/>
            <w:vAlign w:val="bottom"/>
          </w:tcPr>
          <w:p w14:paraId="65EE4D8C" w14:textId="30A2B390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1130" w:type="dxa"/>
            <w:vAlign w:val="bottom"/>
          </w:tcPr>
          <w:p w14:paraId="0221EFDF" w14:textId="573C42C1" w:rsidR="0034440F" w:rsidRPr="000974EB" w:rsidRDefault="0034440F" w:rsidP="002E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265</w:t>
            </w:r>
          </w:p>
        </w:tc>
        <w:tc>
          <w:tcPr>
            <w:tcW w:w="1697" w:type="dxa"/>
          </w:tcPr>
          <w:p w14:paraId="58E9AEEB" w14:textId="47269112" w:rsidR="0034440F" w:rsidRPr="000974EB" w:rsidRDefault="00AA2A26" w:rsidP="00AA2A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0F32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AA2A26" w:rsidRPr="000974EB" w14:paraId="3332BA16" w14:textId="1516C88A" w:rsidTr="00E0198B">
        <w:tc>
          <w:tcPr>
            <w:tcW w:w="1966" w:type="dxa"/>
            <w:vAlign w:val="bottom"/>
          </w:tcPr>
          <w:p w14:paraId="5C35D38F" w14:textId="2E5D628C" w:rsidR="00AA2A26" w:rsidRPr="000974EB" w:rsidRDefault="00AA2A26" w:rsidP="00AA2A26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R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27</w:t>
            </w:r>
          </w:p>
        </w:tc>
        <w:tc>
          <w:tcPr>
            <w:tcW w:w="756" w:type="dxa"/>
            <w:vAlign w:val="bottom"/>
          </w:tcPr>
          <w:p w14:paraId="18020B90" w14:textId="4C30901B" w:rsidR="00AA2A26" w:rsidRPr="000974EB" w:rsidRDefault="00AA2A26" w:rsidP="00AA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1</w:t>
            </w:r>
          </w:p>
        </w:tc>
        <w:tc>
          <w:tcPr>
            <w:tcW w:w="1127" w:type="dxa"/>
            <w:vAlign w:val="bottom"/>
          </w:tcPr>
          <w:p w14:paraId="21825B65" w14:textId="73F83435" w:rsidR="00AA2A26" w:rsidRPr="000974EB" w:rsidRDefault="00AA2A26" w:rsidP="00AA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82</w:t>
            </w:r>
          </w:p>
        </w:tc>
        <w:tc>
          <w:tcPr>
            <w:tcW w:w="1266" w:type="dxa"/>
            <w:vAlign w:val="bottom"/>
          </w:tcPr>
          <w:p w14:paraId="20F9017E" w14:textId="05C2834F" w:rsidR="00AA2A26" w:rsidRPr="000974EB" w:rsidRDefault="00AA2A26" w:rsidP="00AA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1125" w:type="dxa"/>
            <w:vAlign w:val="bottom"/>
          </w:tcPr>
          <w:p w14:paraId="0BBB0369" w14:textId="6CCF79B8" w:rsidR="00AA2A26" w:rsidRPr="000974EB" w:rsidRDefault="00AA2A26" w:rsidP="00AA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9</w:t>
            </w:r>
          </w:p>
        </w:tc>
        <w:tc>
          <w:tcPr>
            <w:tcW w:w="1130" w:type="dxa"/>
            <w:vAlign w:val="bottom"/>
          </w:tcPr>
          <w:p w14:paraId="207E954F" w14:textId="3B0FD96E" w:rsidR="00AA2A26" w:rsidRPr="000974EB" w:rsidRDefault="00AA2A26" w:rsidP="00AA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651</w:t>
            </w:r>
          </w:p>
        </w:tc>
        <w:tc>
          <w:tcPr>
            <w:tcW w:w="1697" w:type="dxa"/>
          </w:tcPr>
          <w:p w14:paraId="261820C3" w14:textId="0B5316E6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3378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  <w:tr w:rsidR="00AA2A26" w:rsidRPr="000974EB" w14:paraId="549A86CB" w14:textId="12D81A4E" w:rsidTr="00E0198B">
        <w:tc>
          <w:tcPr>
            <w:tcW w:w="1966" w:type="dxa"/>
            <w:vAlign w:val="bottom"/>
          </w:tcPr>
          <w:p w14:paraId="3C19B549" w14:textId="6E850983" w:rsidR="00AA2A26" w:rsidRPr="000974EB" w:rsidRDefault="00AA2A26" w:rsidP="00AA2A26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R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28</w:t>
            </w:r>
          </w:p>
        </w:tc>
        <w:tc>
          <w:tcPr>
            <w:tcW w:w="756" w:type="dxa"/>
            <w:vAlign w:val="bottom"/>
          </w:tcPr>
          <w:p w14:paraId="414C7C73" w14:textId="7E152C5A" w:rsidR="00AA2A26" w:rsidRPr="000974EB" w:rsidRDefault="00AA2A26" w:rsidP="00AA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8</w:t>
            </w:r>
          </w:p>
        </w:tc>
        <w:tc>
          <w:tcPr>
            <w:tcW w:w="1127" w:type="dxa"/>
            <w:vAlign w:val="bottom"/>
          </w:tcPr>
          <w:p w14:paraId="2E4F13D5" w14:textId="15A4594C" w:rsidR="00AA2A26" w:rsidRPr="000974EB" w:rsidRDefault="00AA2A26" w:rsidP="00AA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55</w:t>
            </w:r>
          </w:p>
        </w:tc>
        <w:tc>
          <w:tcPr>
            <w:tcW w:w="1266" w:type="dxa"/>
            <w:vAlign w:val="bottom"/>
          </w:tcPr>
          <w:p w14:paraId="2AB893DE" w14:textId="12340F58" w:rsidR="00AA2A26" w:rsidRPr="000974EB" w:rsidRDefault="00AA2A26" w:rsidP="00AA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9</w:t>
            </w:r>
          </w:p>
        </w:tc>
        <w:tc>
          <w:tcPr>
            <w:tcW w:w="1125" w:type="dxa"/>
            <w:vAlign w:val="bottom"/>
          </w:tcPr>
          <w:p w14:paraId="060D7C0D" w14:textId="6E7D82F3" w:rsidR="00AA2A26" w:rsidRPr="000974EB" w:rsidRDefault="00AA2A26" w:rsidP="00AA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1130" w:type="dxa"/>
            <w:vAlign w:val="bottom"/>
          </w:tcPr>
          <w:p w14:paraId="4E5CAE60" w14:textId="052F5576" w:rsidR="00AA2A26" w:rsidRPr="000974EB" w:rsidRDefault="00AA2A26" w:rsidP="00AA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46</w:t>
            </w:r>
          </w:p>
        </w:tc>
        <w:tc>
          <w:tcPr>
            <w:tcW w:w="1697" w:type="dxa"/>
          </w:tcPr>
          <w:p w14:paraId="0775E015" w14:textId="0DA21E8B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3378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  <w:tr w:rsidR="00AA2A26" w:rsidRPr="000974EB" w14:paraId="32EB16CF" w14:textId="48CBD471" w:rsidTr="00E0198B">
        <w:tc>
          <w:tcPr>
            <w:tcW w:w="1966" w:type="dxa"/>
            <w:vAlign w:val="bottom"/>
          </w:tcPr>
          <w:p w14:paraId="4732057E" w14:textId="024CD3C6" w:rsidR="00AA2A26" w:rsidRPr="000974EB" w:rsidRDefault="00AA2A26" w:rsidP="00AA2A26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R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29</w:t>
            </w:r>
          </w:p>
        </w:tc>
        <w:tc>
          <w:tcPr>
            <w:tcW w:w="756" w:type="dxa"/>
            <w:vAlign w:val="bottom"/>
          </w:tcPr>
          <w:p w14:paraId="65099441" w14:textId="0D538304" w:rsidR="00AA2A26" w:rsidRPr="000974EB" w:rsidRDefault="00AA2A26" w:rsidP="00AA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6</w:t>
            </w:r>
          </w:p>
        </w:tc>
        <w:tc>
          <w:tcPr>
            <w:tcW w:w="1127" w:type="dxa"/>
            <w:vAlign w:val="bottom"/>
          </w:tcPr>
          <w:p w14:paraId="3B896784" w14:textId="5C5E5265" w:rsidR="00AA2A26" w:rsidRPr="000974EB" w:rsidRDefault="00AA2A26" w:rsidP="00AA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48</w:t>
            </w:r>
          </w:p>
        </w:tc>
        <w:tc>
          <w:tcPr>
            <w:tcW w:w="1266" w:type="dxa"/>
            <w:vAlign w:val="bottom"/>
          </w:tcPr>
          <w:p w14:paraId="21550DFE" w14:textId="723D6BCC" w:rsidR="00AA2A26" w:rsidRPr="000974EB" w:rsidRDefault="00AA2A26" w:rsidP="00AA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1125" w:type="dxa"/>
            <w:vAlign w:val="bottom"/>
          </w:tcPr>
          <w:p w14:paraId="57069759" w14:textId="60158EE6" w:rsidR="00AA2A26" w:rsidRPr="000974EB" w:rsidRDefault="00AA2A26" w:rsidP="00AA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3</w:t>
            </w:r>
          </w:p>
        </w:tc>
        <w:tc>
          <w:tcPr>
            <w:tcW w:w="1130" w:type="dxa"/>
            <w:vAlign w:val="bottom"/>
          </w:tcPr>
          <w:p w14:paraId="32E91583" w14:textId="29E9B3D0" w:rsidR="00AA2A26" w:rsidRPr="000974EB" w:rsidRDefault="00AA2A26" w:rsidP="00AA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224</w:t>
            </w:r>
          </w:p>
        </w:tc>
        <w:tc>
          <w:tcPr>
            <w:tcW w:w="1697" w:type="dxa"/>
          </w:tcPr>
          <w:p w14:paraId="4EA1CF10" w14:textId="1F7A7BB0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3378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  <w:tr w:rsidR="00AA2A26" w:rsidRPr="000974EB" w14:paraId="7CFB89E0" w14:textId="36F971EF" w:rsidTr="00E0198B">
        <w:tc>
          <w:tcPr>
            <w:tcW w:w="1966" w:type="dxa"/>
            <w:vAlign w:val="bottom"/>
          </w:tcPr>
          <w:p w14:paraId="7FD6E354" w14:textId="36F5BDFB" w:rsidR="00AA2A26" w:rsidRPr="000974EB" w:rsidRDefault="00AA2A26" w:rsidP="00AA2A26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R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30</w:t>
            </w:r>
          </w:p>
        </w:tc>
        <w:tc>
          <w:tcPr>
            <w:tcW w:w="756" w:type="dxa"/>
            <w:vAlign w:val="bottom"/>
          </w:tcPr>
          <w:p w14:paraId="71DC0F70" w14:textId="57D5EFEB" w:rsidR="00AA2A26" w:rsidRPr="000974EB" w:rsidRDefault="00AA2A26" w:rsidP="00AA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3</w:t>
            </w:r>
          </w:p>
        </w:tc>
        <w:tc>
          <w:tcPr>
            <w:tcW w:w="1127" w:type="dxa"/>
            <w:vAlign w:val="bottom"/>
          </w:tcPr>
          <w:p w14:paraId="22493AB1" w14:textId="36BA422D" w:rsidR="00AA2A26" w:rsidRPr="000974EB" w:rsidRDefault="00AA2A26" w:rsidP="00AA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40</w:t>
            </w:r>
          </w:p>
        </w:tc>
        <w:tc>
          <w:tcPr>
            <w:tcW w:w="1266" w:type="dxa"/>
            <w:vAlign w:val="bottom"/>
          </w:tcPr>
          <w:p w14:paraId="6E5D6DA4" w14:textId="395D603B" w:rsidR="00AA2A26" w:rsidRPr="000974EB" w:rsidRDefault="00AA2A26" w:rsidP="00AA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4</w:t>
            </w:r>
          </w:p>
        </w:tc>
        <w:tc>
          <w:tcPr>
            <w:tcW w:w="1125" w:type="dxa"/>
            <w:vAlign w:val="bottom"/>
          </w:tcPr>
          <w:p w14:paraId="11442883" w14:textId="3617F9AD" w:rsidR="00AA2A26" w:rsidRPr="000974EB" w:rsidRDefault="00AA2A26" w:rsidP="00AA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1130" w:type="dxa"/>
            <w:vAlign w:val="bottom"/>
          </w:tcPr>
          <w:p w14:paraId="7ED2EDD9" w14:textId="24544497" w:rsidR="00AA2A26" w:rsidRPr="000974EB" w:rsidRDefault="00AA2A26" w:rsidP="00AA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530</w:t>
            </w:r>
          </w:p>
        </w:tc>
        <w:tc>
          <w:tcPr>
            <w:tcW w:w="1697" w:type="dxa"/>
          </w:tcPr>
          <w:p w14:paraId="1A94B68B" w14:textId="38E7C377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3378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  <w:tr w:rsidR="00586828" w:rsidRPr="000974EB" w14:paraId="0F6C47E6" w14:textId="3236EEE1" w:rsidTr="00E0198B">
        <w:tc>
          <w:tcPr>
            <w:tcW w:w="1966" w:type="dxa"/>
            <w:vAlign w:val="bottom"/>
          </w:tcPr>
          <w:p w14:paraId="7E639980" w14:textId="41714DCE" w:rsidR="00586828" w:rsidRPr="001B24B5" w:rsidRDefault="00586828" w:rsidP="00586828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1B24B5">
              <w:rPr>
                <w:rFonts w:ascii="Times New Roman" w:hAnsi="Times New Roman" w:cs="Times New Roman"/>
                <w:sz w:val="24"/>
                <w:szCs w:val="24"/>
              </w:rPr>
              <w:t>SVR-EMD</w:t>
            </w:r>
          </w:p>
        </w:tc>
        <w:tc>
          <w:tcPr>
            <w:tcW w:w="756" w:type="dxa"/>
            <w:vAlign w:val="bottom"/>
          </w:tcPr>
          <w:p w14:paraId="4E04AD60" w14:textId="02062B51" w:rsidR="00586828" w:rsidRPr="001B24B5" w:rsidRDefault="00586828" w:rsidP="0058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4B5">
              <w:rPr>
                <w:rFonts w:ascii="Times New Roman" w:hAnsi="Times New Roman" w:cs="Times New Roman"/>
                <w:sz w:val="24"/>
                <w:szCs w:val="24"/>
              </w:rPr>
              <w:t>0.911</w:t>
            </w:r>
          </w:p>
        </w:tc>
        <w:tc>
          <w:tcPr>
            <w:tcW w:w="1127" w:type="dxa"/>
            <w:vAlign w:val="bottom"/>
          </w:tcPr>
          <w:p w14:paraId="247C08AE" w14:textId="41B874C7" w:rsidR="00586828" w:rsidRPr="001B24B5" w:rsidRDefault="00586828" w:rsidP="0058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4B5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  <w:tc>
          <w:tcPr>
            <w:tcW w:w="1266" w:type="dxa"/>
            <w:vAlign w:val="bottom"/>
          </w:tcPr>
          <w:p w14:paraId="4565B5A8" w14:textId="6B28F4E1" w:rsidR="00586828" w:rsidRPr="001B24B5" w:rsidRDefault="00586828" w:rsidP="0058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4B5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1125" w:type="dxa"/>
            <w:vAlign w:val="bottom"/>
          </w:tcPr>
          <w:p w14:paraId="69F6BB94" w14:textId="1D474697" w:rsidR="00586828" w:rsidRPr="001B24B5" w:rsidRDefault="00586828" w:rsidP="0058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4B5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1130" w:type="dxa"/>
            <w:vAlign w:val="bottom"/>
          </w:tcPr>
          <w:p w14:paraId="39871CE5" w14:textId="6695D8D7" w:rsidR="00586828" w:rsidRPr="001B24B5" w:rsidRDefault="00586828" w:rsidP="0058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4B5">
              <w:rPr>
                <w:rFonts w:ascii="Times New Roman" w:hAnsi="Times New Roman" w:cs="Times New Roman"/>
                <w:sz w:val="24"/>
                <w:szCs w:val="24"/>
              </w:rPr>
              <w:t>5.448</w:t>
            </w:r>
          </w:p>
        </w:tc>
        <w:tc>
          <w:tcPr>
            <w:tcW w:w="1697" w:type="dxa"/>
          </w:tcPr>
          <w:p w14:paraId="007707F5" w14:textId="2D984717" w:rsidR="00586828" w:rsidRPr="000974EB" w:rsidRDefault="00586828" w:rsidP="005868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0F32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586828" w:rsidRPr="000974EB" w14:paraId="23F47956" w14:textId="15E59E0C" w:rsidTr="00E0198B">
        <w:tc>
          <w:tcPr>
            <w:tcW w:w="1966" w:type="dxa"/>
            <w:vAlign w:val="bottom"/>
          </w:tcPr>
          <w:p w14:paraId="06659FDF" w14:textId="44C75443" w:rsidR="00586828" w:rsidRPr="006371DA" w:rsidRDefault="00586828" w:rsidP="00586828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vertAlign w:val="subscript"/>
              </w:rPr>
            </w:pPr>
            <w:r w:rsidRPr="006371D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SVR-EEMD</w:t>
            </w:r>
          </w:p>
        </w:tc>
        <w:tc>
          <w:tcPr>
            <w:tcW w:w="756" w:type="dxa"/>
            <w:vAlign w:val="bottom"/>
          </w:tcPr>
          <w:p w14:paraId="03B2DC52" w14:textId="22ED8CE4" w:rsidR="00586828" w:rsidRPr="006371DA" w:rsidRDefault="00586828" w:rsidP="00586828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371D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969</w:t>
            </w:r>
          </w:p>
        </w:tc>
        <w:tc>
          <w:tcPr>
            <w:tcW w:w="1127" w:type="dxa"/>
            <w:vAlign w:val="bottom"/>
          </w:tcPr>
          <w:p w14:paraId="7FBAF300" w14:textId="0E42C65F" w:rsidR="00586828" w:rsidRPr="006371DA" w:rsidRDefault="00586828" w:rsidP="00586828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371D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978</w:t>
            </w:r>
          </w:p>
        </w:tc>
        <w:tc>
          <w:tcPr>
            <w:tcW w:w="1266" w:type="dxa"/>
            <w:vAlign w:val="bottom"/>
          </w:tcPr>
          <w:p w14:paraId="42095690" w14:textId="526BC33B" w:rsidR="00586828" w:rsidRPr="006371DA" w:rsidRDefault="00586828" w:rsidP="00586828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371D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181</w:t>
            </w:r>
          </w:p>
        </w:tc>
        <w:tc>
          <w:tcPr>
            <w:tcW w:w="1125" w:type="dxa"/>
            <w:vAlign w:val="bottom"/>
          </w:tcPr>
          <w:p w14:paraId="7B4AAD0C" w14:textId="0B2D8701" w:rsidR="00586828" w:rsidRPr="006371DA" w:rsidRDefault="00586828" w:rsidP="00586828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371D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141</w:t>
            </w:r>
          </w:p>
        </w:tc>
        <w:tc>
          <w:tcPr>
            <w:tcW w:w="1130" w:type="dxa"/>
            <w:vAlign w:val="bottom"/>
          </w:tcPr>
          <w:p w14:paraId="7ADDA449" w14:textId="1DACA96B" w:rsidR="00586828" w:rsidRPr="006371DA" w:rsidRDefault="00586828" w:rsidP="00586828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371D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3.918</w:t>
            </w:r>
          </w:p>
        </w:tc>
        <w:tc>
          <w:tcPr>
            <w:tcW w:w="1697" w:type="dxa"/>
          </w:tcPr>
          <w:p w14:paraId="24ECEB75" w14:textId="45EC183E" w:rsidR="00586828" w:rsidRPr="001B24B5" w:rsidRDefault="00586828" w:rsidP="005868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24B5"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586828" w:rsidRPr="000974EB" w14:paraId="4610F81B" w14:textId="111A67FE" w:rsidTr="00E0198B">
        <w:tc>
          <w:tcPr>
            <w:tcW w:w="1966" w:type="dxa"/>
            <w:vAlign w:val="bottom"/>
          </w:tcPr>
          <w:p w14:paraId="367BEA2A" w14:textId="6C02EF5B" w:rsidR="00586828" w:rsidRPr="001B24B5" w:rsidRDefault="00586828" w:rsidP="00586828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1B24B5">
              <w:rPr>
                <w:rFonts w:ascii="Times New Roman" w:hAnsi="Times New Roman" w:cs="Times New Roman"/>
                <w:sz w:val="24"/>
                <w:szCs w:val="24"/>
              </w:rPr>
              <w:t>SVR-CEEMDAN</w:t>
            </w:r>
          </w:p>
        </w:tc>
        <w:tc>
          <w:tcPr>
            <w:tcW w:w="756" w:type="dxa"/>
            <w:vAlign w:val="bottom"/>
          </w:tcPr>
          <w:p w14:paraId="4AD31650" w14:textId="2C3F0284" w:rsidR="00586828" w:rsidRPr="001B24B5" w:rsidRDefault="00586828" w:rsidP="0058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4B5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  <w:tc>
          <w:tcPr>
            <w:tcW w:w="1127" w:type="dxa"/>
            <w:vAlign w:val="bottom"/>
          </w:tcPr>
          <w:p w14:paraId="1F0BD8BA" w14:textId="08503FC6" w:rsidR="00586828" w:rsidRPr="001B24B5" w:rsidRDefault="00586828" w:rsidP="0058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4B5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1266" w:type="dxa"/>
            <w:vAlign w:val="bottom"/>
          </w:tcPr>
          <w:p w14:paraId="24860CFF" w14:textId="6CA0D94C" w:rsidR="00586828" w:rsidRPr="001B24B5" w:rsidRDefault="00586828" w:rsidP="0058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4B5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1125" w:type="dxa"/>
            <w:vAlign w:val="bottom"/>
          </w:tcPr>
          <w:p w14:paraId="45AD59AB" w14:textId="71BD31B1" w:rsidR="00586828" w:rsidRPr="001B24B5" w:rsidRDefault="00586828" w:rsidP="0058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4B5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130" w:type="dxa"/>
            <w:vAlign w:val="bottom"/>
          </w:tcPr>
          <w:p w14:paraId="2655D674" w14:textId="03EC2446" w:rsidR="00586828" w:rsidRPr="001B24B5" w:rsidRDefault="00586828" w:rsidP="0058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4B5">
              <w:rPr>
                <w:rFonts w:ascii="Times New Roman" w:hAnsi="Times New Roman" w:cs="Times New Roman"/>
                <w:sz w:val="24"/>
                <w:szCs w:val="24"/>
              </w:rPr>
              <w:t>3.364</w:t>
            </w:r>
          </w:p>
        </w:tc>
        <w:tc>
          <w:tcPr>
            <w:tcW w:w="1697" w:type="dxa"/>
          </w:tcPr>
          <w:p w14:paraId="3D142515" w14:textId="0D6AE907" w:rsidR="00586828" w:rsidRPr="000974EB" w:rsidRDefault="00586828" w:rsidP="005868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0F32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586828" w:rsidRPr="000974EB" w14:paraId="5DFA8330" w14:textId="2AE3BB32" w:rsidTr="00E0198B">
        <w:tc>
          <w:tcPr>
            <w:tcW w:w="1966" w:type="dxa"/>
            <w:vAlign w:val="bottom"/>
          </w:tcPr>
          <w:p w14:paraId="0EFE14B4" w14:textId="2300C582" w:rsidR="00586828" w:rsidRPr="001B24B5" w:rsidRDefault="00586828" w:rsidP="00586828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1B24B5">
              <w:rPr>
                <w:rFonts w:ascii="Times New Roman" w:hAnsi="Times New Roman" w:cs="Times New Roman"/>
                <w:sz w:val="24"/>
                <w:szCs w:val="24"/>
              </w:rPr>
              <w:t>SVR-DWT</w:t>
            </w:r>
          </w:p>
        </w:tc>
        <w:tc>
          <w:tcPr>
            <w:tcW w:w="756" w:type="dxa"/>
            <w:vAlign w:val="bottom"/>
          </w:tcPr>
          <w:p w14:paraId="446CF2BD" w14:textId="0947CB28" w:rsidR="00586828" w:rsidRPr="001B24B5" w:rsidRDefault="00586828" w:rsidP="0058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4B5"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  <w:tc>
          <w:tcPr>
            <w:tcW w:w="1127" w:type="dxa"/>
            <w:vAlign w:val="bottom"/>
          </w:tcPr>
          <w:p w14:paraId="22A92317" w14:textId="224972BC" w:rsidR="00586828" w:rsidRPr="001B24B5" w:rsidRDefault="00586828" w:rsidP="0058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4B5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1266" w:type="dxa"/>
            <w:vAlign w:val="bottom"/>
          </w:tcPr>
          <w:p w14:paraId="4DB3E872" w14:textId="02284186" w:rsidR="00586828" w:rsidRPr="001B24B5" w:rsidRDefault="00586828" w:rsidP="0058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4B5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1125" w:type="dxa"/>
            <w:vAlign w:val="bottom"/>
          </w:tcPr>
          <w:p w14:paraId="09E93502" w14:textId="5D666CA6" w:rsidR="00586828" w:rsidRPr="001B24B5" w:rsidRDefault="00586828" w:rsidP="0058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4B5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1130" w:type="dxa"/>
            <w:vAlign w:val="bottom"/>
          </w:tcPr>
          <w:p w14:paraId="52A34E2A" w14:textId="15383FF7" w:rsidR="00586828" w:rsidRPr="001B24B5" w:rsidRDefault="00586828" w:rsidP="00586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4B5">
              <w:rPr>
                <w:rFonts w:ascii="Times New Roman" w:hAnsi="Times New Roman" w:cs="Times New Roman"/>
                <w:sz w:val="24"/>
                <w:szCs w:val="24"/>
              </w:rPr>
              <w:t>6.038</w:t>
            </w:r>
          </w:p>
        </w:tc>
        <w:tc>
          <w:tcPr>
            <w:tcW w:w="1697" w:type="dxa"/>
          </w:tcPr>
          <w:p w14:paraId="7D9132D8" w14:textId="6280672C" w:rsidR="00586828" w:rsidRPr="000974EB" w:rsidRDefault="00586828" w:rsidP="005868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298D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  <w:tr w:rsidR="00586828" w:rsidRPr="000974EB" w14:paraId="430F1DD8" w14:textId="6421FFF2" w:rsidTr="00E0198B">
        <w:tc>
          <w:tcPr>
            <w:tcW w:w="1966" w:type="dxa"/>
            <w:vAlign w:val="bottom"/>
          </w:tcPr>
          <w:p w14:paraId="1A36C886" w14:textId="0D34AA95" w:rsidR="00586828" w:rsidRPr="000974EB" w:rsidRDefault="00586828" w:rsidP="0058682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R-</w:t>
            </w:r>
            <w:r w:rsidRPr="00910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WT</w:t>
            </w:r>
          </w:p>
        </w:tc>
        <w:tc>
          <w:tcPr>
            <w:tcW w:w="756" w:type="dxa"/>
            <w:vAlign w:val="bottom"/>
          </w:tcPr>
          <w:p w14:paraId="42B77C38" w14:textId="3CBE44EE" w:rsidR="00586828" w:rsidRPr="000974EB" w:rsidRDefault="00586828" w:rsidP="005868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1127" w:type="dxa"/>
            <w:vAlign w:val="bottom"/>
          </w:tcPr>
          <w:p w14:paraId="14254B62" w14:textId="6A67354D" w:rsidR="00586828" w:rsidRPr="000974EB" w:rsidRDefault="00586828" w:rsidP="005868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1266" w:type="dxa"/>
            <w:vAlign w:val="bottom"/>
          </w:tcPr>
          <w:p w14:paraId="75C9BCAD" w14:textId="3D62F446" w:rsidR="00586828" w:rsidRPr="000974EB" w:rsidRDefault="00586828" w:rsidP="005868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1125" w:type="dxa"/>
            <w:vAlign w:val="bottom"/>
          </w:tcPr>
          <w:p w14:paraId="57581D07" w14:textId="1841F55A" w:rsidR="00586828" w:rsidRPr="000974EB" w:rsidRDefault="00586828" w:rsidP="005868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1130" w:type="dxa"/>
            <w:vAlign w:val="bottom"/>
          </w:tcPr>
          <w:p w14:paraId="6A5E69D6" w14:textId="29FA927E" w:rsidR="00586828" w:rsidRPr="000974EB" w:rsidRDefault="00586828" w:rsidP="005868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22</w:t>
            </w:r>
          </w:p>
        </w:tc>
        <w:tc>
          <w:tcPr>
            <w:tcW w:w="1697" w:type="dxa"/>
          </w:tcPr>
          <w:p w14:paraId="0764C926" w14:textId="597A779A" w:rsidR="00586828" w:rsidRPr="000974EB" w:rsidRDefault="00586828" w:rsidP="005868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0F32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</w:tbl>
    <w:p w14:paraId="157CA2F9" w14:textId="6984EFC3" w:rsidR="00943476" w:rsidRPr="000974EB" w:rsidRDefault="00943476">
      <w:pPr>
        <w:rPr>
          <w:rFonts w:ascii="Times New Roman" w:hAnsi="Times New Roman" w:cs="Times New Roman"/>
          <w:sz w:val="24"/>
          <w:szCs w:val="24"/>
        </w:rPr>
      </w:pPr>
    </w:p>
    <w:p w14:paraId="2BEF0CB8" w14:textId="0CC7B282" w:rsidR="00943476" w:rsidRPr="000974EB" w:rsidRDefault="00943476">
      <w:pPr>
        <w:rPr>
          <w:rFonts w:ascii="Times New Roman" w:hAnsi="Times New Roman" w:cs="Times New Roman"/>
          <w:sz w:val="24"/>
          <w:szCs w:val="24"/>
        </w:rPr>
      </w:pPr>
    </w:p>
    <w:p w14:paraId="6417D986" w14:textId="0200E1A5" w:rsidR="00943476" w:rsidRPr="000974EB" w:rsidRDefault="00943476">
      <w:pPr>
        <w:rPr>
          <w:rFonts w:ascii="Times New Roman" w:hAnsi="Times New Roman" w:cs="Times New Roman"/>
          <w:sz w:val="24"/>
          <w:szCs w:val="24"/>
        </w:rPr>
      </w:pPr>
    </w:p>
    <w:p w14:paraId="6012AFF4" w14:textId="1F89AFA6" w:rsidR="00943476" w:rsidRPr="000974EB" w:rsidRDefault="00943476">
      <w:pPr>
        <w:rPr>
          <w:rFonts w:ascii="Times New Roman" w:hAnsi="Times New Roman" w:cs="Times New Roman"/>
          <w:sz w:val="24"/>
          <w:szCs w:val="24"/>
        </w:rPr>
      </w:pPr>
    </w:p>
    <w:p w14:paraId="002431E0" w14:textId="770BF2FE" w:rsidR="00C96E09" w:rsidRDefault="00C96E09">
      <w:pPr>
        <w:rPr>
          <w:rFonts w:ascii="Times New Roman" w:hAnsi="Times New Roman" w:cs="Times New Roman"/>
          <w:sz w:val="24"/>
          <w:szCs w:val="24"/>
        </w:rPr>
      </w:pPr>
    </w:p>
    <w:p w14:paraId="2075E439" w14:textId="65C1328D" w:rsidR="00BC0ACF" w:rsidRDefault="00BC0ACF">
      <w:pPr>
        <w:rPr>
          <w:rFonts w:ascii="Times New Roman" w:hAnsi="Times New Roman" w:cs="Times New Roman"/>
          <w:sz w:val="24"/>
          <w:szCs w:val="24"/>
        </w:rPr>
      </w:pPr>
    </w:p>
    <w:p w14:paraId="3FBD2EE1" w14:textId="57BC378B" w:rsidR="00BC0ACF" w:rsidRDefault="00BC0ACF">
      <w:pPr>
        <w:rPr>
          <w:rFonts w:ascii="Times New Roman" w:hAnsi="Times New Roman" w:cs="Times New Roman"/>
          <w:sz w:val="24"/>
          <w:szCs w:val="24"/>
        </w:rPr>
      </w:pPr>
    </w:p>
    <w:p w14:paraId="6AABA61C" w14:textId="56107F79" w:rsidR="00BC0ACF" w:rsidRDefault="00BC0ACF">
      <w:pPr>
        <w:rPr>
          <w:rFonts w:ascii="Times New Roman" w:hAnsi="Times New Roman" w:cs="Times New Roman"/>
          <w:sz w:val="24"/>
          <w:szCs w:val="24"/>
        </w:rPr>
      </w:pPr>
    </w:p>
    <w:p w14:paraId="51F73619" w14:textId="77777777" w:rsidR="00BC0ACF" w:rsidRPr="000974EB" w:rsidRDefault="00BC0ACF">
      <w:pPr>
        <w:rPr>
          <w:rFonts w:ascii="Times New Roman" w:hAnsi="Times New Roman" w:cs="Times New Roman"/>
          <w:sz w:val="24"/>
          <w:szCs w:val="24"/>
        </w:rPr>
      </w:pPr>
    </w:p>
    <w:p w14:paraId="13E34190" w14:textId="29FE36A6" w:rsidR="00BC0ACF" w:rsidRPr="000974EB" w:rsidRDefault="00BC0ACF" w:rsidP="00BC0ACF">
      <w:pPr>
        <w:jc w:val="both"/>
        <w:rPr>
          <w:rFonts w:ascii="Times New Roman" w:hAnsi="Times New Roman" w:cs="Times New Roman"/>
          <w:sz w:val="24"/>
          <w:szCs w:val="24"/>
        </w:rPr>
      </w:pPr>
      <w:r w:rsidRPr="00DF661B">
        <w:rPr>
          <w:rFonts w:ascii="Times New Roman" w:hAnsi="Times New Roman" w:cs="Times New Roman"/>
          <w:b/>
        </w:rPr>
        <w:lastRenderedPageBreak/>
        <w:t>Table</w:t>
      </w:r>
      <w:r>
        <w:rPr>
          <w:rFonts w:ascii="Times New Roman" w:hAnsi="Times New Roman" w:cs="Times New Roman"/>
          <w:b/>
        </w:rPr>
        <w:t xml:space="preserve"> </w:t>
      </w:r>
      <w:r w:rsidR="00A65167"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</w:rPr>
        <w:t xml:space="preserve"> </w:t>
      </w:r>
      <w:r w:rsidRPr="00DF661B">
        <w:rPr>
          <w:rFonts w:ascii="Times New Roman" w:hAnsi="Times New Roman" w:cs="Times New Roman"/>
        </w:rPr>
        <w:t xml:space="preserve">Evaluation of the performance of </w:t>
      </w:r>
      <w:r>
        <w:rPr>
          <w:rFonts w:ascii="Times New Roman" w:hAnsi="Times New Roman" w:cs="Times New Roman"/>
        </w:rPr>
        <w:t xml:space="preserve">hybrid RF models </w:t>
      </w:r>
      <w:r w:rsidRPr="00DF661B">
        <w:rPr>
          <w:rFonts w:ascii="Times New Roman" w:hAnsi="Times New Roman" w:cs="Times New Roman"/>
          <w:i/>
        </w:rPr>
        <w:t>vs</w:t>
      </w:r>
      <w:r w:rsidRPr="00DF661B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RF m</w:t>
      </w:r>
      <w:r w:rsidRPr="00DF661B">
        <w:rPr>
          <w:rFonts w:ascii="Times New Roman" w:hAnsi="Times New Roman" w:cs="Times New Roman"/>
        </w:rPr>
        <w:t>odels with the correlation coefficient (</w:t>
      </w:r>
      <w:r w:rsidRPr="00DF661B">
        <w:rPr>
          <w:rFonts w:ascii="Times New Roman" w:hAnsi="Times New Roman" w:cs="Times New Roman"/>
          <w:i/>
        </w:rPr>
        <w:t>r</w:t>
      </w:r>
      <w:r w:rsidRPr="00DF661B">
        <w:rPr>
          <w:rFonts w:ascii="Times New Roman" w:hAnsi="Times New Roman" w:cs="Times New Roman"/>
        </w:rPr>
        <w:t>), root mean square error (</w:t>
      </w:r>
      <w:r w:rsidRPr="00DF661B">
        <w:rPr>
          <w:rFonts w:ascii="Times New Roman" w:hAnsi="Times New Roman" w:cs="Times New Roman"/>
          <w:i/>
        </w:rPr>
        <w:t>RMSE</w:t>
      </w:r>
      <w:r w:rsidRPr="00DF661B">
        <w:rPr>
          <w:rFonts w:ascii="Times New Roman" w:hAnsi="Times New Roman" w:cs="Times New Roman"/>
        </w:rPr>
        <w:t>), mean absolute error (</w:t>
      </w:r>
      <w:r w:rsidRPr="00DF661B">
        <w:rPr>
          <w:rFonts w:ascii="Times New Roman" w:hAnsi="Times New Roman" w:cs="Times New Roman"/>
          <w:i/>
        </w:rPr>
        <w:t>MAE</w:t>
      </w:r>
      <w:r w:rsidRPr="00DF661B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relative </w:t>
      </w:r>
      <w:r w:rsidRPr="00DF661B">
        <w:rPr>
          <w:rFonts w:ascii="Times New Roman" w:hAnsi="Times New Roman" w:cs="Times New Roman"/>
        </w:rPr>
        <w:t>mean absolute error (</w:t>
      </w:r>
      <w:r>
        <w:rPr>
          <w:rFonts w:ascii="Times New Roman" w:hAnsi="Times New Roman" w:cs="Times New Roman"/>
        </w:rPr>
        <w:t>R</w:t>
      </w:r>
      <w:r w:rsidRPr="00DF661B">
        <w:rPr>
          <w:rFonts w:ascii="Times New Roman" w:hAnsi="Times New Roman" w:cs="Times New Roman"/>
          <w:i/>
        </w:rPr>
        <w:t>MAE</w:t>
      </w:r>
      <w:r w:rsidRPr="00DF661B">
        <w:rPr>
          <w:rFonts w:ascii="Times New Roman" w:hAnsi="Times New Roman" w:cs="Times New Roman"/>
        </w:rPr>
        <w:t xml:space="preserve">) &amp; </w:t>
      </w:r>
      <w:r>
        <w:rPr>
          <w:rFonts w:ascii="Times New Roman" w:hAnsi="Times New Roman" w:cs="Times New Roman"/>
        </w:rPr>
        <w:t>Willmot’s Index (</w:t>
      </w:r>
      <w:r>
        <w:rPr>
          <w:rFonts w:ascii="Times New Roman" w:hAnsi="Times New Roman" w:cs="Times New Roman"/>
          <w:i/>
        </w:rPr>
        <w:t>WI</w:t>
      </w:r>
      <w:r w:rsidRPr="00DF661B">
        <w:rPr>
          <w:rFonts w:ascii="Times New Roman" w:hAnsi="Times New Roman" w:cs="Times New Roman"/>
        </w:rPr>
        <w:t xml:space="preserve">) between the </w:t>
      </w:r>
      <w:r>
        <w:rPr>
          <w:rFonts w:ascii="Times New Roman" w:hAnsi="Times New Roman" w:cs="Times New Roman"/>
        </w:rPr>
        <w:t>forecasted</w:t>
      </w:r>
      <w:r w:rsidRPr="00DF661B">
        <w:rPr>
          <w:rFonts w:ascii="Times New Roman" w:hAnsi="Times New Roman" w:cs="Times New Roman"/>
        </w:rPr>
        <w:t xml:space="preserve"> and observed </w:t>
      </w:r>
      <w:r>
        <w:rPr>
          <w:rFonts w:ascii="Times New Roman" w:hAnsi="Times New Roman" w:cs="Times New Roman"/>
          <w:i/>
          <w:iCs/>
        </w:rPr>
        <w:t>DO</w:t>
      </w:r>
      <w:r w:rsidRPr="00DF661B">
        <w:rPr>
          <w:rFonts w:ascii="Times New Roman" w:hAnsi="Times New Roman" w:cs="Times New Roman"/>
        </w:rPr>
        <w:t xml:space="preserve"> in the testing phase</w:t>
      </w:r>
      <w:r>
        <w:rPr>
          <w:rFonts w:ascii="Times New Roman" w:hAnsi="Times New Roman" w:cs="Times New Roman"/>
        </w:rPr>
        <w:t xml:space="preserve">. Blue coloured raw indicates the optimum model for </w:t>
      </w:r>
      <w:r w:rsidR="002C1F6B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standalone model</w:t>
      </w:r>
      <w:r w:rsidR="002C1F6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 red colour</w:t>
      </w:r>
      <w:r w:rsidR="00812F53">
        <w:rPr>
          <w:rFonts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 indicate</w:t>
      </w:r>
      <w:r w:rsidR="002C1F6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the best</w:t>
      </w:r>
      <w:r w:rsidR="002C1F6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performing hybrid model. </w:t>
      </w:r>
    </w:p>
    <w:p w14:paraId="215613B0" w14:textId="7E3E0A12" w:rsidR="00943476" w:rsidRPr="000974EB" w:rsidRDefault="0094347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992"/>
        <w:gridCol w:w="909"/>
        <w:gridCol w:w="1238"/>
        <w:gridCol w:w="1218"/>
        <w:gridCol w:w="1272"/>
        <w:gridCol w:w="1549"/>
      </w:tblGrid>
      <w:tr w:rsidR="00E0198B" w:rsidRPr="000974EB" w14:paraId="3D6DFD8E" w14:textId="63EC1346" w:rsidTr="006A4015">
        <w:tc>
          <w:tcPr>
            <w:tcW w:w="1838" w:type="dxa"/>
            <w:vAlign w:val="center"/>
          </w:tcPr>
          <w:p w14:paraId="37E79727" w14:textId="57534C94" w:rsidR="00E0198B" w:rsidRPr="000974EB" w:rsidRDefault="00E0198B" w:rsidP="00E01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992" w:type="dxa"/>
            <w:vAlign w:val="center"/>
          </w:tcPr>
          <w:p w14:paraId="4A9E9074" w14:textId="31ADB61D" w:rsidR="00E0198B" w:rsidRPr="000974EB" w:rsidRDefault="00E0198B" w:rsidP="00E01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4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909" w:type="dxa"/>
            <w:vAlign w:val="center"/>
          </w:tcPr>
          <w:p w14:paraId="40189173" w14:textId="70304309" w:rsidR="00E0198B" w:rsidRPr="000974EB" w:rsidRDefault="00E0198B" w:rsidP="00E01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4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I</w:t>
            </w:r>
          </w:p>
        </w:tc>
        <w:tc>
          <w:tcPr>
            <w:tcW w:w="1238" w:type="dxa"/>
            <w:vAlign w:val="center"/>
          </w:tcPr>
          <w:p w14:paraId="0990C46B" w14:textId="0AEC978C" w:rsidR="00E0198B" w:rsidRPr="000974EB" w:rsidRDefault="00E0198B" w:rsidP="00E01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4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MS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mg/l)</w:t>
            </w:r>
          </w:p>
        </w:tc>
        <w:tc>
          <w:tcPr>
            <w:tcW w:w="1218" w:type="dxa"/>
            <w:vAlign w:val="center"/>
          </w:tcPr>
          <w:p w14:paraId="11CBF5F8" w14:textId="5D9B6318" w:rsidR="00E0198B" w:rsidRPr="000974EB" w:rsidRDefault="00E0198B" w:rsidP="00E01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4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mg/l)</w:t>
            </w:r>
          </w:p>
        </w:tc>
        <w:tc>
          <w:tcPr>
            <w:tcW w:w="1272" w:type="dxa"/>
            <w:vAlign w:val="center"/>
          </w:tcPr>
          <w:p w14:paraId="58A7EE4E" w14:textId="78A8DBE1" w:rsidR="00E0198B" w:rsidRPr="000974EB" w:rsidRDefault="00E0198B" w:rsidP="00E01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4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MA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549" w:type="dxa"/>
            <w:vAlign w:val="center"/>
          </w:tcPr>
          <w:p w14:paraId="72AC5618" w14:textId="4846CD64" w:rsidR="00E0198B" w:rsidRPr="000974EB" w:rsidRDefault="00E0198B" w:rsidP="00E01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4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rformance</w:t>
            </w:r>
          </w:p>
        </w:tc>
      </w:tr>
      <w:tr w:rsidR="00AA2A26" w:rsidRPr="000974EB" w14:paraId="5E624FA8" w14:textId="4BDAFB6D" w:rsidTr="006A4015">
        <w:tc>
          <w:tcPr>
            <w:tcW w:w="1838" w:type="dxa"/>
            <w:vAlign w:val="center"/>
          </w:tcPr>
          <w:p w14:paraId="3FA4F48C" w14:textId="0835DD91" w:rsidR="00AA2A26" w:rsidRPr="000974EB" w:rsidRDefault="00AA2A26" w:rsidP="0034440F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974EB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1</w:t>
            </w:r>
          </w:p>
        </w:tc>
        <w:tc>
          <w:tcPr>
            <w:tcW w:w="992" w:type="dxa"/>
            <w:vAlign w:val="bottom"/>
          </w:tcPr>
          <w:p w14:paraId="36466F09" w14:textId="2701E476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3</w:t>
            </w:r>
          </w:p>
        </w:tc>
        <w:tc>
          <w:tcPr>
            <w:tcW w:w="909" w:type="dxa"/>
            <w:vAlign w:val="bottom"/>
          </w:tcPr>
          <w:p w14:paraId="471E6D62" w14:textId="0EA65B5C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6</w:t>
            </w:r>
          </w:p>
        </w:tc>
        <w:tc>
          <w:tcPr>
            <w:tcW w:w="1238" w:type="dxa"/>
            <w:vAlign w:val="bottom"/>
          </w:tcPr>
          <w:p w14:paraId="75571C85" w14:textId="5236A876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9</w:t>
            </w:r>
          </w:p>
        </w:tc>
        <w:tc>
          <w:tcPr>
            <w:tcW w:w="1218" w:type="dxa"/>
            <w:vAlign w:val="bottom"/>
          </w:tcPr>
          <w:p w14:paraId="29EE04F1" w14:textId="15E98E50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1</w:t>
            </w:r>
          </w:p>
        </w:tc>
        <w:tc>
          <w:tcPr>
            <w:tcW w:w="1272" w:type="dxa"/>
            <w:vAlign w:val="bottom"/>
          </w:tcPr>
          <w:p w14:paraId="2B405750" w14:textId="24FB7FDA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49</w:t>
            </w:r>
          </w:p>
        </w:tc>
        <w:tc>
          <w:tcPr>
            <w:tcW w:w="1549" w:type="dxa"/>
          </w:tcPr>
          <w:p w14:paraId="2AEC6F5F" w14:textId="77777777" w:rsidR="00AA2A26" w:rsidRPr="000974EB" w:rsidRDefault="00AA2A26" w:rsidP="00512D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A2A26" w:rsidRPr="000974EB" w14:paraId="6CAE1C7F" w14:textId="5641619D" w:rsidTr="006A4015">
        <w:tc>
          <w:tcPr>
            <w:tcW w:w="1838" w:type="dxa"/>
            <w:vAlign w:val="center"/>
          </w:tcPr>
          <w:p w14:paraId="7C96D7B0" w14:textId="2D563997" w:rsidR="00AA2A26" w:rsidRPr="000974EB" w:rsidRDefault="00AA2A26" w:rsidP="0034440F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974EB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2</w:t>
            </w:r>
          </w:p>
        </w:tc>
        <w:tc>
          <w:tcPr>
            <w:tcW w:w="992" w:type="dxa"/>
            <w:vAlign w:val="bottom"/>
          </w:tcPr>
          <w:p w14:paraId="41DD7E36" w14:textId="1BFC85F5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0</w:t>
            </w:r>
          </w:p>
        </w:tc>
        <w:tc>
          <w:tcPr>
            <w:tcW w:w="909" w:type="dxa"/>
            <w:vAlign w:val="bottom"/>
          </w:tcPr>
          <w:p w14:paraId="693FC072" w14:textId="41ABCF7C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6</w:t>
            </w:r>
          </w:p>
        </w:tc>
        <w:tc>
          <w:tcPr>
            <w:tcW w:w="1238" w:type="dxa"/>
            <w:vAlign w:val="bottom"/>
          </w:tcPr>
          <w:p w14:paraId="4DC6C5A8" w14:textId="314A8F7D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3</w:t>
            </w:r>
          </w:p>
        </w:tc>
        <w:tc>
          <w:tcPr>
            <w:tcW w:w="1218" w:type="dxa"/>
            <w:vAlign w:val="bottom"/>
          </w:tcPr>
          <w:p w14:paraId="5D999B9D" w14:textId="146F70A6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8</w:t>
            </w:r>
          </w:p>
        </w:tc>
        <w:tc>
          <w:tcPr>
            <w:tcW w:w="1272" w:type="dxa"/>
            <w:vAlign w:val="bottom"/>
          </w:tcPr>
          <w:p w14:paraId="68F3D137" w14:textId="5F6490A8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92</w:t>
            </w:r>
          </w:p>
        </w:tc>
        <w:tc>
          <w:tcPr>
            <w:tcW w:w="1549" w:type="dxa"/>
            <w:vAlign w:val="center"/>
          </w:tcPr>
          <w:p w14:paraId="254A9988" w14:textId="27BE0299" w:rsidR="00AA2A26" w:rsidRPr="000974EB" w:rsidRDefault="00D13A0C" w:rsidP="00274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0F32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AA2A26" w:rsidRPr="000974EB" w14:paraId="44C681B8" w14:textId="3C4F2537" w:rsidTr="006A4015">
        <w:tc>
          <w:tcPr>
            <w:tcW w:w="1838" w:type="dxa"/>
            <w:vAlign w:val="center"/>
          </w:tcPr>
          <w:p w14:paraId="6E881517" w14:textId="00E08902" w:rsidR="00AA2A26" w:rsidRPr="000974EB" w:rsidRDefault="00AA2A26" w:rsidP="0034440F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974EB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3</w:t>
            </w:r>
          </w:p>
        </w:tc>
        <w:tc>
          <w:tcPr>
            <w:tcW w:w="992" w:type="dxa"/>
            <w:vAlign w:val="bottom"/>
          </w:tcPr>
          <w:p w14:paraId="759E155A" w14:textId="7A4A0040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8</w:t>
            </w:r>
          </w:p>
        </w:tc>
        <w:tc>
          <w:tcPr>
            <w:tcW w:w="909" w:type="dxa"/>
            <w:vAlign w:val="bottom"/>
          </w:tcPr>
          <w:p w14:paraId="4CA62397" w14:textId="03F8A325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9</w:t>
            </w:r>
          </w:p>
        </w:tc>
        <w:tc>
          <w:tcPr>
            <w:tcW w:w="1238" w:type="dxa"/>
            <w:vAlign w:val="bottom"/>
          </w:tcPr>
          <w:p w14:paraId="1CB0487A" w14:textId="70197B90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0</w:t>
            </w:r>
          </w:p>
        </w:tc>
        <w:tc>
          <w:tcPr>
            <w:tcW w:w="1218" w:type="dxa"/>
            <w:vAlign w:val="bottom"/>
          </w:tcPr>
          <w:p w14:paraId="31D92406" w14:textId="1CA634FB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7</w:t>
            </w:r>
          </w:p>
        </w:tc>
        <w:tc>
          <w:tcPr>
            <w:tcW w:w="1272" w:type="dxa"/>
            <w:vAlign w:val="bottom"/>
          </w:tcPr>
          <w:p w14:paraId="7247BA64" w14:textId="300E5B4B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05</w:t>
            </w:r>
          </w:p>
        </w:tc>
        <w:tc>
          <w:tcPr>
            <w:tcW w:w="1549" w:type="dxa"/>
            <w:vAlign w:val="center"/>
          </w:tcPr>
          <w:p w14:paraId="4353872C" w14:textId="3F767894" w:rsidR="00AA2A26" w:rsidRPr="000974EB" w:rsidRDefault="00D13A0C" w:rsidP="00274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0F32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AA2A26" w:rsidRPr="000974EB" w14:paraId="2CBD54B7" w14:textId="3E3A1351" w:rsidTr="006A4015">
        <w:tc>
          <w:tcPr>
            <w:tcW w:w="1838" w:type="dxa"/>
            <w:vAlign w:val="center"/>
          </w:tcPr>
          <w:p w14:paraId="0E6B3F32" w14:textId="0735E4FA" w:rsidR="00AA2A26" w:rsidRPr="000974EB" w:rsidRDefault="00AA2A26" w:rsidP="0034440F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974EB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4</w:t>
            </w:r>
          </w:p>
        </w:tc>
        <w:tc>
          <w:tcPr>
            <w:tcW w:w="992" w:type="dxa"/>
            <w:vAlign w:val="bottom"/>
          </w:tcPr>
          <w:p w14:paraId="4364225A" w14:textId="724B81C3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7</w:t>
            </w:r>
          </w:p>
        </w:tc>
        <w:tc>
          <w:tcPr>
            <w:tcW w:w="909" w:type="dxa"/>
            <w:vAlign w:val="bottom"/>
          </w:tcPr>
          <w:p w14:paraId="7386B195" w14:textId="55BE1A89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2</w:t>
            </w:r>
          </w:p>
        </w:tc>
        <w:tc>
          <w:tcPr>
            <w:tcW w:w="1238" w:type="dxa"/>
            <w:vAlign w:val="bottom"/>
          </w:tcPr>
          <w:p w14:paraId="115787A2" w14:textId="765AA498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7</w:t>
            </w:r>
          </w:p>
        </w:tc>
        <w:tc>
          <w:tcPr>
            <w:tcW w:w="1218" w:type="dxa"/>
            <w:vAlign w:val="bottom"/>
          </w:tcPr>
          <w:p w14:paraId="65FB17E8" w14:textId="0E694FBC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6</w:t>
            </w:r>
          </w:p>
        </w:tc>
        <w:tc>
          <w:tcPr>
            <w:tcW w:w="1272" w:type="dxa"/>
            <w:vAlign w:val="bottom"/>
          </w:tcPr>
          <w:p w14:paraId="6CD1191D" w14:textId="31D1130E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42</w:t>
            </w:r>
          </w:p>
        </w:tc>
        <w:tc>
          <w:tcPr>
            <w:tcW w:w="1549" w:type="dxa"/>
            <w:vAlign w:val="center"/>
          </w:tcPr>
          <w:p w14:paraId="5503DDE5" w14:textId="72A90D4C" w:rsidR="00AA2A26" w:rsidRPr="000974EB" w:rsidRDefault="00274255" w:rsidP="00274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298D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  <w:tr w:rsidR="00AA2A26" w:rsidRPr="000974EB" w14:paraId="68E9A12E" w14:textId="454B2FB1" w:rsidTr="006A4015">
        <w:tc>
          <w:tcPr>
            <w:tcW w:w="1838" w:type="dxa"/>
            <w:vAlign w:val="center"/>
          </w:tcPr>
          <w:p w14:paraId="7667A899" w14:textId="7BA4CD20" w:rsidR="00AA2A26" w:rsidRPr="000974EB" w:rsidRDefault="00AA2A26" w:rsidP="0034440F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974EB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5</w:t>
            </w:r>
          </w:p>
        </w:tc>
        <w:tc>
          <w:tcPr>
            <w:tcW w:w="992" w:type="dxa"/>
            <w:vAlign w:val="bottom"/>
          </w:tcPr>
          <w:p w14:paraId="01BBF7A9" w14:textId="0012ABD3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8</w:t>
            </w:r>
          </w:p>
        </w:tc>
        <w:tc>
          <w:tcPr>
            <w:tcW w:w="909" w:type="dxa"/>
            <w:vAlign w:val="bottom"/>
          </w:tcPr>
          <w:p w14:paraId="2318CE76" w14:textId="67567805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1</w:t>
            </w:r>
          </w:p>
        </w:tc>
        <w:tc>
          <w:tcPr>
            <w:tcW w:w="1238" w:type="dxa"/>
            <w:vAlign w:val="bottom"/>
          </w:tcPr>
          <w:p w14:paraId="09B543F6" w14:textId="0DBA699A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1</w:t>
            </w:r>
          </w:p>
        </w:tc>
        <w:tc>
          <w:tcPr>
            <w:tcW w:w="1218" w:type="dxa"/>
            <w:vAlign w:val="bottom"/>
          </w:tcPr>
          <w:p w14:paraId="09FCFC9A" w14:textId="4371EF1E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1272" w:type="dxa"/>
            <w:vAlign w:val="bottom"/>
          </w:tcPr>
          <w:p w14:paraId="49735751" w14:textId="3CD4CC83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02</w:t>
            </w:r>
          </w:p>
        </w:tc>
        <w:tc>
          <w:tcPr>
            <w:tcW w:w="1549" w:type="dxa"/>
            <w:vAlign w:val="center"/>
          </w:tcPr>
          <w:p w14:paraId="707183EC" w14:textId="3EFCAD2B" w:rsidR="00AA2A26" w:rsidRPr="000974EB" w:rsidRDefault="00D13A0C" w:rsidP="00274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0F32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AA2A26" w:rsidRPr="000974EB" w14:paraId="756008D5" w14:textId="23D08877" w:rsidTr="006A4015">
        <w:tc>
          <w:tcPr>
            <w:tcW w:w="1838" w:type="dxa"/>
            <w:vAlign w:val="center"/>
          </w:tcPr>
          <w:p w14:paraId="65D94AFC" w14:textId="466F572D" w:rsidR="00AA2A26" w:rsidRPr="000974EB" w:rsidRDefault="00AA2A26" w:rsidP="0034440F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974EB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7</w:t>
            </w:r>
          </w:p>
        </w:tc>
        <w:tc>
          <w:tcPr>
            <w:tcW w:w="992" w:type="dxa"/>
            <w:vAlign w:val="bottom"/>
          </w:tcPr>
          <w:p w14:paraId="5C1E8741" w14:textId="7825D85C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6</w:t>
            </w:r>
          </w:p>
        </w:tc>
        <w:tc>
          <w:tcPr>
            <w:tcW w:w="909" w:type="dxa"/>
            <w:vAlign w:val="bottom"/>
          </w:tcPr>
          <w:p w14:paraId="1A379D0F" w14:textId="5EEA346F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3</w:t>
            </w:r>
          </w:p>
        </w:tc>
        <w:tc>
          <w:tcPr>
            <w:tcW w:w="1238" w:type="dxa"/>
            <w:vAlign w:val="bottom"/>
          </w:tcPr>
          <w:p w14:paraId="6291171F" w14:textId="684DCDBC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6</w:t>
            </w:r>
          </w:p>
        </w:tc>
        <w:tc>
          <w:tcPr>
            <w:tcW w:w="1218" w:type="dxa"/>
            <w:vAlign w:val="bottom"/>
          </w:tcPr>
          <w:p w14:paraId="7330F5D2" w14:textId="0BDA8103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7</w:t>
            </w:r>
          </w:p>
        </w:tc>
        <w:tc>
          <w:tcPr>
            <w:tcW w:w="1272" w:type="dxa"/>
            <w:vAlign w:val="bottom"/>
          </w:tcPr>
          <w:p w14:paraId="38537944" w14:textId="4AB6A1EB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08</w:t>
            </w:r>
          </w:p>
        </w:tc>
        <w:tc>
          <w:tcPr>
            <w:tcW w:w="1549" w:type="dxa"/>
            <w:vAlign w:val="center"/>
          </w:tcPr>
          <w:p w14:paraId="121011AE" w14:textId="7E8C1792" w:rsidR="00AA2A26" w:rsidRPr="000974EB" w:rsidRDefault="00D13A0C" w:rsidP="00274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0F32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AA2A26" w:rsidRPr="000974EB" w14:paraId="08CC7805" w14:textId="30E3305B" w:rsidTr="006A4015">
        <w:tc>
          <w:tcPr>
            <w:tcW w:w="1838" w:type="dxa"/>
            <w:vAlign w:val="center"/>
          </w:tcPr>
          <w:p w14:paraId="003FB923" w14:textId="46316A09" w:rsidR="00AA2A26" w:rsidRPr="000974EB" w:rsidRDefault="00AA2A26" w:rsidP="0034440F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974EB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8</w:t>
            </w:r>
          </w:p>
        </w:tc>
        <w:tc>
          <w:tcPr>
            <w:tcW w:w="992" w:type="dxa"/>
            <w:vAlign w:val="bottom"/>
          </w:tcPr>
          <w:p w14:paraId="27AE1A9B" w14:textId="142F469E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1</w:t>
            </w:r>
          </w:p>
        </w:tc>
        <w:tc>
          <w:tcPr>
            <w:tcW w:w="909" w:type="dxa"/>
            <w:vAlign w:val="bottom"/>
          </w:tcPr>
          <w:p w14:paraId="5D3F6A33" w14:textId="74B4C9ED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0</w:t>
            </w:r>
          </w:p>
        </w:tc>
        <w:tc>
          <w:tcPr>
            <w:tcW w:w="1238" w:type="dxa"/>
            <w:vAlign w:val="bottom"/>
          </w:tcPr>
          <w:p w14:paraId="64DA1019" w14:textId="433C8D9F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1218" w:type="dxa"/>
            <w:vAlign w:val="bottom"/>
          </w:tcPr>
          <w:p w14:paraId="1CA88CAA" w14:textId="0511E45B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4</w:t>
            </w:r>
          </w:p>
        </w:tc>
        <w:tc>
          <w:tcPr>
            <w:tcW w:w="1272" w:type="dxa"/>
            <w:vAlign w:val="bottom"/>
          </w:tcPr>
          <w:p w14:paraId="092919B9" w14:textId="5B6E9687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94</w:t>
            </w:r>
          </w:p>
        </w:tc>
        <w:tc>
          <w:tcPr>
            <w:tcW w:w="1549" w:type="dxa"/>
            <w:vAlign w:val="center"/>
          </w:tcPr>
          <w:p w14:paraId="16C2CFD4" w14:textId="5F712AC8" w:rsidR="00AA2A26" w:rsidRPr="000974EB" w:rsidRDefault="00D13A0C" w:rsidP="00274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0F32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D13A0C" w:rsidRPr="000974EB" w14:paraId="3B2ADC53" w14:textId="1AF7FD6C" w:rsidTr="006A4015">
        <w:tc>
          <w:tcPr>
            <w:tcW w:w="1838" w:type="dxa"/>
            <w:vAlign w:val="center"/>
          </w:tcPr>
          <w:p w14:paraId="3A55AEAF" w14:textId="3AD96DD3" w:rsidR="00D13A0C" w:rsidRPr="000974EB" w:rsidRDefault="00D13A0C" w:rsidP="00D13A0C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974EB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12</w:t>
            </w:r>
          </w:p>
        </w:tc>
        <w:tc>
          <w:tcPr>
            <w:tcW w:w="992" w:type="dxa"/>
            <w:vAlign w:val="bottom"/>
          </w:tcPr>
          <w:p w14:paraId="041B2FA4" w14:textId="3F7F0DF7" w:rsidR="00D13A0C" w:rsidRPr="000974EB" w:rsidRDefault="00D13A0C" w:rsidP="00D13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3</w:t>
            </w:r>
          </w:p>
        </w:tc>
        <w:tc>
          <w:tcPr>
            <w:tcW w:w="909" w:type="dxa"/>
            <w:vAlign w:val="bottom"/>
          </w:tcPr>
          <w:p w14:paraId="21FF65AB" w14:textId="08479899" w:rsidR="00D13A0C" w:rsidRPr="000974EB" w:rsidRDefault="00D13A0C" w:rsidP="00D13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2</w:t>
            </w:r>
          </w:p>
        </w:tc>
        <w:tc>
          <w:tcPr>
            <w:tcW w:w="1238" w:type="dxa"/>
            <w:vAlign w:val="bottom"/>
          </w:tcPr>
          <w:p w14:paraId="5DEC28B6" w14:textId="2AC7E512" w:rsidR="00D13A0C" w:rsidRPr="000974EB" w:rsidRDefault="00D13A0C" w:rsidP="00D13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8</w:t>
            </w:r>
          </w:p>
        </w:tc>
        <w:tc>
          <w:tcPr>
            <w:tcW w:w="1218" w:type="dxa"/>
            <w:vAlign w:val="bottom"/>
          </w:tcPr>
          <w:p w14:paraId="47E2B4EB" w14:textId="51ABA686" w:rsidR="00D13A0C" w:rsidRPr="000974EB" w:rsidRDefault="00D13A0C" w:rsidP="00D13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1</w:t>
            </w:r>
          </w:p>
        </w:tc>
        <w:tc>
          <w:tcPr>
            <w:tcW w:w="1272" w:type="dxa"/>
            <w:vAlign w:val="bottom"/>
          </w:tcPr>
          <w:p w14:paraId="5F437D4D" w14:textId="3C9190EF" w:rsidR="00D13A0C" w:rsidRPr="000974EB" w:rsidRDefault="00D13A0C" w:rsidP="00D13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31</w:t>
            </w:r>
          </w:p>
        </w:tc>
        <w:tc>
          <w:tcPr>
            <w:tcW w:w="1549" w:type="dxa"/>
            <w:vAlign w:val="center"/>
          </w:tcPr>
          <w:p w14:paraId="36C1D54D" w14:textId="414FE029" w:rsidR="00D13A0C" w:rsidRPr="000974EB" w:rsidRDefault="00D13A0C" w:rsidP="00274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0FF7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D13A0C" w:rsidRPr="000974EB" w14:paraId="7D5EB406" w14:textId="6446801B" w:rsidTr="006A4015">
        <w:tc>
          <w:tcPr>
            <w:tcW w:w="1838" w:type="dxa"/>
            <w:vAlign w:val="center"/>
          </w:tcPr>
          <w:p w14:paraId="56A04DC1" w14:textId="2083693E" w:rsidR="00D13A0C" w:rsidRPr="000974EB" w:rsidRDefault="00D13A0C" w:rsidP="00D13A0C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974EB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14</w:t>
            </w:r>
          </w:p>
        </w:tc>
        <w:tc>
          <w:tcPr>
            <w:tcW w:w="992" w:type="dxa"/>
            <w:vAlign w:val="bottom"/>
          </w:tcPr>
          <w:p w14:paraId="5ED3BAC1" w14:textId="028EBA8F" w:rsidR="00D13A0C" w:rsidRPr="000974EB" w:rsidRDefault="00D13A0C" w:rsidP="00D13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4</w:t>
            </w:r>
          </w:p>
        </w:tc>
        <w:tc>
          <w:tcPr>
            <w:tcW w:w="909" w:type="dxa"/>
            <w:vAlign w:val="bottom"/>
          </w:tcPr>
          <w:p w14:paraId="7BB06F8D" w14:textId="3897B1ED" w:rsidR="00D13A0C" w:rsidRPr="000974EB" w:rsidRDefault="00D13A0C" w:rsidP="00D13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1238" w:type="dxa"/>
            <w:vAlign w:val="bottom"/>
          </w:tcPr>
          <w:p w14:paraId="3AB47493" w14:textId="0EF7B263" w:rsidR="00D13A0C" w:rsidRPr="000974EB" w:rsidRDefault="00D13A0C" w:rsidP="00D13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1218" w:type="dxa"/>
            <w:vAlign w:val="bottom"/>
          </w:tcPr>
          <w:p w14:paraId="37E90B16" w14:textId="4F8328A6" w:rsidR="00D13A0C" w:rsidRPr="000974EB" w:rsidRDefault="00D13A0C" w:rsidP="00D13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1272" w:type="dxa"/>
            <w:vAlign w:val="bottom"/>
          </w:tcPr>
          <w:p w14:paraId="025B231D" w14:textId="3771FD23" w:rsidR="00D13A0C" w:rsidRPr="000974EB" w:rsidRDefault="00D13A0C" w:rsidP="00D13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20</w:t>
            </w:r>
          </w:p>
        </w:tc>
        <w:tc>
          <w:tcPr>
            <w:tcW w:w="1549" w:type="dxa"/>
            <w:vAlign w:val="center"/>
          </w:tcPr>
          <w:p w14:paraId="7FAD8783" w14:textId="3057658E" w:rsidR="00D13A0C" w:rsidRPr="000974EB" w:rsidRDefault="00D13A0C" w:rsidP="00274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0FF7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AA2A26" w:rsidRPr="000974EB" w14:paraId="325A8F78" w14:textId="57019527" w:rsidTr="006A4015">
        <w:tc>
          <w:tcPr>
            <w:tcW w:w="1838" w:type="dxa"/>
            <w:vAlign w:val="center"/>
          </w:tcPr>
          <w:p w14:paraId="41E6A388" w14:textId="5F49E903" w:rsidR="00AA2A26" w:rsidRPr="00E71FB6" w:rsidRDefault="00AA2A26" w:rsidP="0034440F">
            <w:pP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  <w:vertAlign w:val="subscript"/>
              </w:rPr>
            </w:pPr>
            <w:r w:rsidRPr="00E71FB6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RF</w:t>
            </w:r>
            <w:r w:rsidRPr="00E71FB6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  <w:vertAlign w:val="subscript"/>
              </w:rPr>
              <w:t xml:space="preserve"> 19</w:t>
            </w:r>
          </w:p>
        </w:tc>
        <w:tc>
          <w:tcPr>
            <w:tcW w:w="992" w:type="dxa"/>
            <w:vAlign w:val="bottom"/>
          </w:tcPr>
          <w:p w14:paraId="481C5EEA" w14:textId="1AEF5982" w:rsidR="00AA2A26" w:rsidRPr="00E71FB6" w:rsidRDefault="00AA2A26" w:rsidP="00AA2A26">
            <w:pPr>
              <w:jc w:val="center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E71FB6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0.76</w:t>
            </w:r>
            <w:r w:rsidR="00E71FB6" w:rsidRPr="00E71FB6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7</w:t>
            </w:r>
          </w:p>
        </w:tc>
        <w:tc>
          <w:tcPr>
            <w:tcW w:w="909" w:type="dxa"/>
            <w:vAlign w:val="bottom"/>
          </w:tcPr>
          <w:p w14:paraId="03720DEE" w14:textId="008D4834" w:rsidR="00AA2A26" w:rsidRPr="00E71FB6" w:rsidRDefault="00AA2A26" w:rsidP="00AA2A26">
            <w:pPr>
              <w:jc w:val="center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E71FB6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0.84</w:t>
            </w:r>
            <w:r w:rsidR="00E71FB6" w:rsidRPr="00E71FB6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2</w:t>
            </w:r>
          </w:p>
        </w:tc>
        <w:tc>
          <w:tcPr>
            <w:tcW w:w="1238" w:type="dxa"/>
            <w:vAlign w:val="bottom"/>
          </w:tcPr>
          <w:p w14:paraId="498D0B8C" w14:textId="6E81D669" w:rsidR="00AA2A26" w:rsidRPr="00E71FB6" w:rsidRDefault="00AA2A26" w:rsidP="00AA2A26">
            <w:pPr>
              <w:jc w:val="center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E71FB6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0.42</w:t>
            </w:r>
            <w:r w:rsidR="00E71FB6" w:rsidRPr="00E71FB6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1</w:t>
            </w:r>
          </w:p>
        </w:tc>
        <w:tc>
          <w:tcPr>
            <w:tcW w:w="1218" w:type="dxa"/>
            <w:vAlign w:val="bottom"/>
          </w:tcPr>
          <w:p w14:paraId="4300DA84" w14:textId="7DAFC4B3" w:rsidR="00AA2A26" w:rsidRPr="00E71FB6" w:rsidRDefault="00AA2A26" w:rsidP="00AA2A26">
            <w:pPr>
              <w:jc w:val="center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E71FB6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0.31</w:t>
            </w:r>
            <w:r w:rsidR="00E71FB6" w:rsidRPr="00E71FB6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8</w:t>
            </w:r>
          </w:p>
        </w:tc>
        <w:tc>
          <w:tcPr>
            <w:tcW w:w="1272" w:type="dxa"/>
            <w:vAlign w:val="bottom"/>
          </w:tcPr>
          <w:p w14:paraId="12CBDFEF" w14:textId="124B84BF" w:rsidR="00AA2A26" w:rsidRPr="00E71FB6" w:rsidRDefault="00AA2A26" w:rsidP="00AA2A26">
            <w:pPr>
              <w:jc w:val="center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E71FB6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8.899</w:t>
            </w:r>
          </w:p>
        </w:tc>
        <w:tc>
          <w:tcPr>
            <w:tcW w:w="1549" w:type="dxa"/>
            <w:vAlign w:val="center"/>
          </w:tcPr>
          <w:p w14:paraId="72C3DEB1" w14:textId="4155882D" w:rsidR="00AA2A26" w:rsidRPr="000974EB" w:rsidRDefault="009E31CD" w:rsidP="00274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0F32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274255" w:rsidRPr="000974EB" w14:paraId="5C4AAA57" w14:textId="16068A04" w:rsidTr="006A4015">
        <w:tc>
          <w:tcPr>
            <w:tcW w:w="1838" w:type="dxa"/>
            <w:vAlign w:val="center"/>
          </w:tcPr>
          <w:p w14:paraId="573EB88C" w14:textId="26508FF9" w:rsidR="00274255" w:rsidRPr="000974EB" w:rsidRDefault="00274255" w:rsidP="00274255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974EB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20</w:t>
            </w:r>
          </w:p>
        </w:tc>
        <w:tc>
          <w:tcPr>
            <w:tcW w:w="992" w:type="dxa"/>
            <w:vAlign w:val="bottom"/>
          </w:tcPr>
          <w:p w14:paraId="1C3AB76A" w14:textId="39A27954" w:rsidR="00274255" w:rsidRPr="000974EB" w:rsidRDefault="00274255" w:rsidP="00274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3</w:t>
            </w:r>
          </w:p>
        </w:tc>
        <w:tc>
          <w:tcPr>
            <w:tcW w:w="909" w:type="dxa"/>
            <w:vAlign w:val="bottom"/>
          </w:tcPr>
          <w:p w14:paraId="139B2E35" w14:textId="29155F10" w:rsidR="00274255" w:rsidRPr="000974EB" w:rsidRDefault="00274255" w:rsidP="00274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3</w:t>
            </w:r>
          </w:p>
        </w:tc>
        <w:tc>
          <w:tcPr>
            <w:tcW w:w="1238" w:type="dxa"/>
            <w:vAlign w:val="bottom"/>
          </w:tcPr>
          <w:p w14:paraId="434872C8" w14:textId="48637682" w:rsidR="00274255" w:rsidRPr="000974EB" w:rsidRDefault="00274255" w:rsidP="00274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5</w:t>
            </w:r>
          </w:p>
        </w:tc>
        <w:tc>
          <w:tcPr>
            <w:tcW w:w="1218" w:type="dxa"/>
            <w:vAlign w:val="bottom"/>
          </w:tcPr>
          <w:p w14:paraId="4D684017" w14:textId="2AC6468C" w:rsidR="00274255" w:rsidRPr="000974EB" w:rsidRDefault="00274255" w:rsidP="00274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1</w:t>
            </w:r>
          </w:p>
        </w:tc>
        <w:tc>
          <w:tcPr>
            <w:tcW w:w="1272" w:type="dxa"/>
            <w:vAlign w:val="bottom"/>
          </w:tcPr>
          <w:p w14:paraId="336F9F9A" w14:textId="7630479C" w:rsidR="00274255" w:rsidRPr="000974EB" w:rsidRDefault="00274255" w:rsidP="00274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74</w:t>
            </w:r>
          </w:p>
        </w:tc>
        <w:tc>
          <w:tcPr>
            <w:tcW w:w="1549" w:type="dxa"/>
            <w:vAlign w:val="center"/>
          </w:tcPr>
          <w:p w14:paraId="13E972AE" w14:textId="29D5BFEF" w:rsidR="00274255" w:rsidRPr="000974EB" w:rsidRDefault="00274255" w:rsidP="00274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B04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  <w:tr w:rsidR="00274255" w:rsidRPr="000974EB" w14:paraId="34F66CE3" w14:textId="4DA3ED69" w:rsidTr="006A4015">
        <w:tc>
          <w:tcPr>
            <w:tcW w:w="1838" w:type="dxa"/>
            <w:vAlign w:val="center"/>
          </w:tcPr>
          <w:p w14:paraId="20264B2B" w14:textId="2C81A859" w:rsidR="00274255" w:rsidRPr="000974EB" w:rsidRDefault="00274255" w:rsidP="00274255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974EB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24</w:t>
            </w:r>
          </w:p>
        </w:tc>
        <w:tc>
          <w:tcPr>
            <w:tcW w:w="992" w:type="dxa"/>
            <w:vAlign w:val="bottom"/>
          </w:tcPr>
          <w:p w14:paraId="781E83DD" w14:textId="71B8B76A" w:rsidR="00274255" w:rsidRPr="000974EB" w:rsidRDefault="00274255" w:rsidP="00274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2</w:t>
            </w:r>
          </w:p>
        </w:tc>
        <w:tc>
          <w:tcPr>
            <w:tcW w:w="909" w:type="dxa"/>
            <w:vAlign w:val="bottom"/>
          </w:tcPr>
          <w:p w14:paraId="45B5ADEB" w14:textId="566162A8" w:rsidR="00274255" w:rsidRPr="000974EB" w:rsidRDefault="00274255" w:rsidP="00274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1238" w:type="dxa"/>
            <w:vAlign w:val="bottom"/>
          </w:tcPr>
          <w:p w14:paraId="65DDFB4B" w14:textId="1E099D8E" w:rsidR="00274255" w:rsidRPr="000974EB" w:rsidRDefault="00274255" w:rsidP="00274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1218" w:type="dxa"/>
            <w:vAlign w:val="bottom"/>
          </w:tcPr>
          <w:p w14:paraId="0FFE4DCE" w14:textId="71EE0795" w:rsidR="00274255" w:rsidRPr="000974EB" w:rsidRDefault="00274255" w:rsidP="00274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2</w:t>
            </w:r>
          </w:p>
        </w:tc>
        <w:tc>
          <w:tcPr>
            <w:tcW w:w="1272" w:type="dxa"/>
            <w:vAlign w:val="bottom"/>
          </w:tcPr>
          <w:p w14:paraId="29FB9E58" w14:textId="419D67F2" w:rsidR="00274255" w:rsidRPr="000974EB" w:rsidRDefault="00274255" w:rsidP="00274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00</w:t>
            </w:r>
          </w:p>
        </w:tc>
        <w:tc>
          <w:tcPr>
            <w:tcW w:w="1549" w:type="dxa"/>
            <w:vAlign w:val="center"/>
          </w:tcPr>
          <w:p w14:paraId="24D7B102" w14:textId="0830F730" w:rsidR="00274255" w:rsidRPr="000974EB" w:rsidRDefault="00274255" w:rsidP="00274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B04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  <w:tr w:rsidR="00274255" w:rsidRPr="000974EB" w14:paraId="6B06911F" w14:textId="71D8FBFF" w:rsidTr="006A4015">
        <w:tc>
          <w:tcPr>
            <w:tcW w:w="1838" w:type="dxa"/>
            <w:vAlign w:val="center"/>
          </w:tcPr>
          <w:p w14:paraId="6CBC0EEA" w14:textId="57CB55D4" w:rsidR="00274255" w:rsidRPr="000974EB" w:rsidRDefault="00274255" w:rsidP="00274255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974EB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25</w:t>
            </w:r>
          </w:p>
        </w:tc>
        <w:tc>
          <w:tcPr>
            <w:tcW w:w="992" w:type="dxa"/>
            <w:vAlign w:val="bottom"/>
          </w:tcPr>
          <w:p w14:paraId="059507AB" w14:textId="716AAB6D" w:rsidR="00274255" w:rsidRPr="000974EB" w:rsidRDefault="00274255" w:rsidP="00274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2</w:t>
            </w:r>
          </w:p>
        </w:tc>
        <w:tc>
          <w:tcPr>
            <w:tcW w:w="909" w:type="dxa"/>
            <w:vAlign w:val="bottom"/>
          </w:tcPr>
          <w:p w14:paraId="4153EAE3" w14:textId="243F576E" w:rsidR="00274255" w:rsidRPr="000974EB" w:rsidRDefault="00274255" w:rsidP="00274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1238" w:type="dxa"/>
            <w:vAlign w:val="bottom"/>
          </w:tcPr>
          <w:p w14:paraId="4B66D00B" w14:textId="1992FE60" w:rsidR="00274255" w:rsidRPr="000974EB" w:rsidRDefault="00274255" w:rsidP="00274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1218" w:type="dxa"/>
            <w:vAlign w:val="bottom"/>
          </w:tcPr>
          <w:p w14:paraId="42481E12" w14:textId="37356950" w:rsidR="00274255" w:rsidRPr="000974EB" w:rsidRDefault="00274255" w:rsidP="00274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2</w:t>
            </w:r>
          </w:p>
        </w:tc>
        <w:tc>
          <w:tcPr>
            <w:tcW w:w="1272" w:type="dxa"/>
            <w:vAlign w:val="bottom"/>
          </w:tcPr>
          <w:p w14:paraId="63B67DD7" w14:textId="4EA97DD0" w:rsidR="00274255" w:rsidRPr="000974EB" w:rsidRDefault="00274255" w:rsidP="00274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99</w:t>
            </w:r>
          </w:p>
        </w:tc>
        <w:tc>
          <w:tcPr>
            <w:tcW w:w="1549" w:type="dxa"/>
            <w:vAlign w:val="center"/>
          </w:tcPr>
          <w:p w14:paraId="2C485C66" w14:textId="5987AB3A" w:rsidR="00274255" w:rsidRPr="000974EB" w:rsidRDefault="00274255" w:rsidP="00274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B04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  <w:tr w:rsidR="00274255" w:rsidRPr="000974EB" w14:paraId="1A831376" w14:textId="16132125" w:rsidTr="006A4015">
        <w:tc>
          <w:tcPr>
            <w:tcW w:w="1838" w:type="dxa"/>
            <w:vAlign w:val="center"/>
          </w:tcPr>
          <w:p w14:paraId="75FA414D" w14:textId="1587D4D5" w:rsidR="00274255" w:rsidRPr="000974EB" w:rsidRDefault="00274255" w:rsidP="00274255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974EB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26</w:t>
            </w:r>
          </w:p>
        </w:tc>
        <w:tc>
          <w:tcPr>
            <w:tcW w:w="992" w:type="dxa"/>
            <w:vAlign w:val="bottom"/>
          </w:tcPr>
          <w:p w14:paraId="1CA82EAC" w14:textId="6F06558F" w:rsidR="00274255" w:rsidRPr="000974EB" w:rsidRDefault="00274255" w:rsidP="00274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0</w:t>
            </w:r>
          </w:p>
        </w:tc>
        <w:tc>
          <w:tcPr>
            <w:tcW w:w="909" w:type="dxa"/>
            <w:vAlign w:val="bottom"/>
          </w:tcPr>
          <w:p w14:paraId="7B132E29" w14:textId="610D4602" w:rsidR="00274255" w:rsidRPr="000974EB" w:rsidRDefault="00274255" w:rsidP="00274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7</w:t>
            </w:r>
          </w:p>
        </w:tc>
        <w:tc>
          <w:tcPr>
            <w:tcW w:w="1238" w:type="dxa"/>
            <w:vAlign w:val="bottom"/>
          </w:tcPr>
          <w:p w14:paraId="29DEC525" w14:textId="42A4109F" w:rsidR="00274255" w:rsidRPr="000974EB" w:rsidRDefault="00274255" w:rsidP="00274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8</w:t>
            </w:r>
          </w:p>
        </w:tc>
        <w:tc>
          <w:tcPr>
            <w:tcW w:w="1218" w:type="dxa"/>
            <w:vAlign w:val="bottom"/>
          </w:tcPr>
          <w:p w14:paraId="623DE5CB" w14:textId="2B1E8C70" w:rsidR="00274255" w:rsidRPr="000974EB" w:rsidRDefault="00274255" w:rsidP="00274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4</w:t>
            </w:r>
          </w:p>
        </w:tc>
        <w:tc>
          <w:tcPr>
            <w:tcW w:w="1272" w:type="dxa"/>
            <w:vAlign w:val="bottom"/>
          </w:tcPr>
          <w:p w14:paraId="7BA59647" w14:textId="574C78AA" w:rsidR="00274255" w:rsidRPr="000974EB" w:rsidRDefault="00274255" w:rsidP="00274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45</w:t>
            </w:r>
          </w:p>
        </w:tc>
        <w:tc>
          <w:tcPr>
            <w:tcW w:w="1549" w:type="dxa"/>
            <w:vAlign w:val="center"/>
          </w:tcPr>
          <w:p w14:paraId="76EB4402" w14:textId="44C0B227" w:rsidR="00274255" w:rsidRPr="000974EB" w:rsidRDefault="00274255" w:rsidP="00274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B04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  <w:tr w:rsidR="00AA2A26" w:rsidRPr="000974EB" w14:paraId="6DE35D65" w14:textId="3A7D94D5" w:rsidTr="006A4015">
        <w:tc>
          <w:tcPr>
            <w:tcW w:w="1838" w:type="dxa"/>
            <w:vAlign w:val="center"/>
          </w:tcPr>
          <w:p w14:paraId="318E5E79" w14:textId="74BB8055" w:rsidR="00AA2A26" w:rsidRPr="000974EB" w:rsidRDefault="00AA2A26" w:rsidP="0034440F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974EB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29</w:t>
            </w:r>
          </w:p>
        </w:tc>
        <w:tc>
          <w:tcPr>
            <w:tcW w:w="992" w:type="dxa"/>
            <w:vAlign w:val="bottom"/>
          </w:tcPr>
          <w:p w14:paraId="3DCB222C" w14:textId="2044E6B5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6</w:t>
            </w:r>
          </w:p>
        </w:tc>
        <w:tc>
          <w:tcPr>
            <w:tcW w:w="909" w:type="dxa"/>
            <w:vAlign w:val="bottom"/>
          </w:tcPr>
          <w:p w14:paraId="34EAC023" w14:textId="0E537085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1</w:t>
            </w:r>
          </w:p>
        </w:tc>
        <w:tc>
          <w:tcPr>
            <w:tcW w:w="1238" w:type="dxa"/>
            <w:vAlign w:val="bottom"/>
          </w:tcPr>
          <w:p w14:paraId="2CD9C380" w14:textId="35DBC324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1218" w:type="dxa"/>
            <w:vAlign w:val="bottom"/>
          </w:tcPr>
          <w:p w14:paraId="392DD599" w14:textId="4ADA07C1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9</w:t>
            </w:r>
          </w:p>
        </w:tc>
        <w:tc>
          <w:tcPr>
            <w:tcW w:w="1272" w:type="dxa"/>
            <w:vAlign w:val="bottom"/>
          </w:tcPr>
          <w:p w14:paraId="2E682F17" w14:textId="2BBE0560" w:rsidR="00AA2A26" w:rsidRPr="000974EB" w:rsidRDefault="00AA2A26" w:rsidP="00AA2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96</w:t>
            </w:r>
          </w:p>
        </w:tc>
        <w:tc>
          <w:tcPr>
            <w:tcW w:w="1549" w:type="dxa"/>
            <w:vAlign w:val="center"/>
          </w:tcPr>
          <w:p w14:paraId="7EC3762F" w14:textId="0955EF68" w:rsidR="00AA2A26" w:rsidRPr="000974EB" w:rsidRDefault="009E31CD" w:rsidP="00274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0F32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274255" w:rsidRPr="000974EB" w14:paraId="2A4BBA2B" w14:textId="06A31632" w:rsidTr="006A4015">
        <w:tc>
          <w:tcPr>
            <w:tcW w:w="1838" w:type="dxa"/>
            <w:vAlign w:val="center"/>
          </w:tcPr>
          <w:p w14:paraId="4682D5F1" w14:textId="57B0FD16" w:rsidR="00274255" w:rsidRPr="000974EB" w:rsidRDefault="00274255" w:rsidP="00274255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974EB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30</w:t>
            </w:r>
          </w:p>
        </w:tc>
        <w:tc>
          <w:tcPr>
            <w:tcW w:w="992" w:type="dxa"/>
            <w:vAlign w:val="bottom"/>
          </w:tcPr>
          <w:p w14:paraId="245647E8" w14:textId="3635D4E5" w:rsidR="00274255" w:rsidRPr="000974EB" w:rsidRDefault="00274255" w:rsidP="00274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5</w:t>
            </w:r>
          </w:p>
        </w:tc>
        <w:tc>
          <w:tcPr>
            <w:tcW w:w="909" w:type="dxa"/>
            <w:vAlign w:val="bottom"/>
          </w:tcPr>
          <w:p w14:paraId="1D116274" w14:textId="4A35231E" w:rsidR="00274255" w:rsidRPr="000974EB" w:rsidRDefault="00274255" w:rsidP="00274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1</w:t>
            </w:r>
          </w:p>
        </w:tc>
        <w:tc>
          <w:tcPr>
            <w:tcW w:w="1238" w:type="dxa"/>
            <w:vAlign w:val="bottom"/>
          </w:tcPr>
          <w:p w14:paraId="3EFAC772" w14:textId="2497140D" w:rsidR="00274255" w:rsidRPr="000974EB" w:rsidRDefault="00274255" w:rsidP="00274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4</w:t>
            </w:r>
          </w:p>
        </w:tc>
        <w:tc>
          <w:tcPr>
            <w:tcW w:w="1218" w:type="dxa"/>
            <w:vAlign w:val="bottom"/>
          </w:tcPr>
          <w:p w14:paraId="35C228F2" w14:textId="52E90ADE" w:rsidR="00274255" w:rsidRPr="000974EB" w:rsidRDefault="00274255" w:rsidP="00274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9</w:t>
            </w:r>
          </w:p>
        </w:tc>
        <w:tc>
          <w:tcPr>
            <w:tcW w:w="1272" w:type="dxa"/>
            <w:vAlign w:val="bottom"/>
          </w:tcPr>
          <w:p w14:paraId="74A99F28" w14:textId="33E0F1C4" w:rsidR="00274255" w:rsidRPr="000974EB" w:rsidRDefault="00274255" w:rsidP="00274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99</w:t>
            </w:r>
          </w:p>
        </w:tc>
        <w:tc>
          <w:tcPr>
            <w:tcW w:w="1549" w:type="dxa"/>
            <w:vAlign w:val="center"/>
          </w:tcPr>
          <w:p w14:paraId="39972DB1" w14:textId="4FB8C5E3" w:rsidR="00274255" w:rsidRPr="000974EB" w:rsidRDefault="00274255" w:rsidP="00274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FD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  <w:tr w:rsidR="00586828" w:rsidRPr="000974EB" w14:paraId="2A49C469" w14:textId="31C5249C" w:rsidTr="006A4015">
        <w:tc>
          <w:tcPr>
            <w:tcW w:w="1838" w:type="dxa"/>
            <w:vAlign w:val="bottom"/>
          </w:tcPr>
          <w:p w14:paraId="05EA5CE8" w14:textId="667224DA" w:rsidR="00586828" w:rsidRPr="00990651" w:rsidRDefault="00586828" w:rsidP="00586828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990651">
              <w:rPr>
                <w:rFonts w:ascii="Times New Roman" w:hAnsi="Times New Roman" w:cs="Times New Roman"/>
                <w:sz w:val="24"/>
                <w:szCs w:val="24"/>
              </w:rPr>
              <w:t>RF-EMD</w:t>
            </w:r>
          </w:p>
        </w:tc>
        <w:tc>
          <w:tcPr>
            <w:tcW w:w="992" w:type="dxa"/>
            <w:vAlign w:val="bottom"/>
          </w:tcPr>
          <w:p w14:paraId="0AFAEBEE" w14:textId="1E8B9D8B" w:rsidR="00586828" w:rsidRPr="00990651" w:rsidRDefault="00586828" w:rsidP="00586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51"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  <w:tc>
          <w:tcPr>
            <w:tcW w:w="909" w:type="dxa"/>
            <w:vAlign w:val="bottom"/>
          </w:tcPr>
          <w:p w14:paraId="5739AD0D" w14:textId="6D2796AA" w:rsidR="00586828" w:rsidRPr="00990651" w:rsidRDefault="00586828" w:rsidP="00586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51">
              <w:rPr>
                <w:rFonts w:ascii="Times New Roman" w:hAnsi="Times New Roman" w:cs="Times New Roman"/>
                <w:sz w:val="24"/>
                <w:szCs w:val="24"/>
              </w:rPr>
              <w:t>0.754</w:t>
            </w:r>
          </w:p>
        </w:tc>
        <w:tc>
          <w:tcPr>
            <w:tcW w:w="1238" w:type="dxa"/>
            <w:vAlign w:val="bottom"/>
          </w:tcPr>
          <w:p w14:paraId="5AB0B046" w14:textId="6E956E3E" w:rsidR="00586828" w:rsidRPr="00990651" w:rsidRDefault="00586828" w:rsidP="00586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51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1218" w:type="dxa"/>
            <w:vAlign w:val="bottom"/>
          </w:tcPr>
          <w:p w14:paraId="4767647E" w14:textId="75B33F00" w:rsidR="00586828" w:rsidRPr="00990651" w:rsidRDefault="00586828" w:rsidP="00586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51"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  <w:tc>
          <w:tcPr>
            <w:tcW w:w="1272" w:type="dxa"/>
            <w:vAlign w:val="bottom"/>
          </w:tcPr>
          <w:p w14:paraId="6487014D" w14:textId="57A7C764" w:rsidR="00586828" w:rsidRPr="00990651" w:rsidRDefault="00586828" w:rsidP="00586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51">
              <w:rPr>
                <w:rFonts w:ascii="Times New Roman" w:hAnsi="Times New Roman" w:cs="Times New Roman"/>
                <w:sz w:val="24"/>
                <w:szCs w:val="24"/>
              </w:rPr>
              <w:t>10.322</w:t>
            </w:r>
          </w:p>
        </w:tc>
        <w:tc>
          <w:tcPr>
            <w:tcW w:w="1549" w:type="dxa"/>
            <w:vAlign w:val="center"/>
          </w:tcPr>
          <w:p w14:paraId="731A2FDD" w14:textId="7E8C8867" w:rsidR="00586828" w:rsidRPr="000974EB" w:rsidRDefault="00586828" w:rsidP="005868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FD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  <w:tr w:rsidR="00586828" w:rsidRPr="000974EB" w14:paraId="660E7225" w14:textId="3816D919" w:rsidTr="006A4015">
        <w:tc>
          <w:tcPr>
            <w:tcW w:w="1838" w:type="dxa"/>
            <w:vAlign w:val="bottom"/>
          </w:tcPr>
          <w:p w14:paraId="6B00B706" w14:textId="5AB7CED7" w:rsidR="00586828" w:rsidRPr="00990651" w:rsidRDefault="00586828" w:rsidP="00586828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990651">
              <w:rPr>
                <w:rFonts w:ascii="Times New Roman" w:hAnsi="Times New Roman" w:cs="Times New Roman"/>
                <w:sz w:val="24"/>
                <w:szCs w:val="24"/>
              </w:rPr>
              <w:t>RF-EEMD</w:t>
            </w:r>
          </w:p>
        </w:tc>
        <w:tc>
          <w:tcPr>
            <w:tcW w:w="992" w:type="dxa"/>
            <w:vAlign w:val="bottom"/>
          </w:tcPr>
          <w:p w14:paraId="157A5AF1" w14:textId="039BA539" w:rsidR="00586828" w:rsidRPr="00990651" w:rsidRDefault="00586828" w:rsidP="00586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51">
              <w:rPr>
                <w:rFonts w:ascii="Times New Roman" w:hAnsi="Times New Roman" w:cs="Times New Roman"/>
                <w:sz w:val="24"/>
                <w:szCs w:val="24"/>
              </w:rPr>
              <w:t>0.784</w:t>
            </w:r>
          </w:p>
        </w:tc>
        <w:tc>
          <w:tcPr>
            <w:tcW w:w="909" w:type="dxa"/>
            <w:vAlign w:val="bottom"/>
          </w:tcPr>
          <w:p w14:paraId="11FF8979" w14:textId="051E279E" w:rsidR="00586828" w:rsidRPr="00990651" w:rsidRDefault="00586828" w:rsidP="00586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51"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1238" w:type="dxa"/>
            <w:vAlign w:val="bottom"/>
          </w:tcPr>
          <w:p w14:paraId="1349AA19" w14:textId="1ACE2D81" w:rsidR="00586828" w:rsidRPr="00990651" w:rsidRDefault="00586828" w:rsidP="00586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51"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  <w:tc>
          <w:tcPr>
            <w:tcW w:w="1218" w:type="dxa"/>
            <w:vAlign w:val="bottom"/>
          </w:tcPr>
          <w:p w14:paraId="0C0F2AF8" w14:textId="72B47A83" w:rsidR="00586828" w:rsidRPr="00990651" w:rsidRDefault="00586828" w:rsidP="00586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51">
              <w:rPr>
                <w:rFonts w:ascii="Times New Roman" w:hAnsi="Times New Roman" w:cs="Times New Roman"/>
                <w:sz w:val="24"/>
                <w:szCs w:val="24"/>
              </w:rPr>
              <w:t>0.348</w:t>
            </w:r>
          </w:p>
        </w:tc>
        <w:tc>
          <w:tcPr>
            <w:tcW w:w="1272" w:type="dxa"/>
            <w:vAlign w:val="bottom"/>
          </w:tcPr>
          <w:p w14:paraId="3CF0342D" w14:textId="5A992357" w:rsidR="00586828" w:rsidRPr="00990651" w:rsidRDefault="00586828" w:rsidP="00586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51">
              <w:rPr>
                <w:rFonts w:ascii="Times New Roman" w:hAnsi="Times New Roman" w:cs="Times New Roman"/>
                <w:sz w:val="24"/>
                <w:szCs w:val="24"/>
              </w:rPr>
              <w:t>9.825</w:t>
            </w:r>
          </w:p>
        </w:tc>
        <w:tc>
          <w:tcPr>
            <w:tcW w:w="1549" w:type="dxa"/>
            <w:vAlign w:val="center"/>
          </w:tcPr>
          <w:p w14:paraId="5F93709E" w14:textId="40CE2014" w:rsidR="00586828" w:rsidRPr="000974EB" w:rsidRDefault="00586828" w:rsidP="005868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0F32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586828" w:rsidRPr="000974EB" w14:paraId="2F3EA9A6" w14:textId="022E0883" w:rsidTr="006A4015">
        <w:tc>
          <w:tcPr>
            <w:tcW w:w="1838" w:type="dxa"/>
            <w:vAlign w:val="bottom"/>
          </w:tcPr>
          <w:p w14:paraId="533DE070" w14:textId="24E3443C" w:rsidR="00586828" w:rsidRPr="00990651" w:rsidRDefault="00586828" w:rsidP="00586828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990651">
              <w:rPr>
                <w:rFonts w:ascii="Times New Roman" w:hAnsi="Times New Roman" w:cs="Times New Roman"/>
                <w:sz w:val="24"/>
                <w:szCs w:val="24"/>
              </w:rPr>
              <w:t>RF-CEEMDAN</w:t>
            </w:r>
          </w:p>
        </w:tc>
        <w:tc>
          <w:tcPr>
            <w:tcW w:w="992" w:type="dxa"/>
            <w:vAlign w:val="bottom"/>
          </w:tcPr>
          <w:p w14:paraId="07D81137" w14:textId="40A684D2" w:rsidR="00586828" w:rsidRPr="00990651" w:rsidRDefault="00586828" w:rsidP="00586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51"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  <w:tc>
          <w:tcPr>
            <w:tcW w:w="909" w:type="dxa"/>
            <w:vAlign w:val="bottom"/>
          </w:tcPr>
          <w:p w14:paraId="07192D5F" w14:textId="4F423B0A" w:rsidR="00586828" w:rsidRPr="00990651" w:rsidRDefault="00586828" w:rsidP="00586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51"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1238" w:type="dxa"/>
            <w:vAlign w:val="bottom"/>
          </w:tcPr>
          <w:p w14:paraId="6BEE4670" w14:textId="20A63099" w:rsidR="00586828" w:rsidRPr="00990651" w:rsidRDefault="00586828" w:rsidP="00586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51"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</w:p>
        </w:tc>
        <w:tc>
          <w:tcPr>
            <w:tcW w:w="1218" w:type="dxa"/>
            <w:vAlign w:val="bottom"/>
          </w:tcPr>
          <w:p w14:paraId="2F1127FB" w14:textId="22A31E2C" w:rsidR="00586828" w:rsidRPr="00990651" w:rsidRDefault="00586828" w:rsidP="00586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51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  <w:tc>
          <w:tcPr>
            <w:tcW w:w="1272" w:type="dxa"/>
            <w:vAlign w:val="bottom"/>
          </w:tcPr>
          <w:p w14:paraId="4037943C" w14:textId="3FED9C8B" w:rsidR="00586828" w:rsidRPr="00990651" w:rsidRDefault="00586828" w:rsidP="00586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51">
              <w:rPr>
                <w:rFonts w:ascii="Times New Roman" w:hAnsi="Times New Roman" w:cs="Times New Roman"/>
                <w:sz w:val="24"/>
                <w:szCs w:val="24"/>
              </w:rPr>
              <w:t>9.746</w:t>
            </w:r>
          </w:p>
        </w:tc>
        <w:tc>
          <w:tcPr>
            <w:tcW w:w="1549" w:type="dxa"/>
            <w:vAlign w:val="center"/>
          </w:tcPr>
          <w:p w14:paraId="3B0949A7" w14:textId="3EB17B0E" w:rsidR="00586828" w:rsidRPr="000974EB" w:rsidRDefault="00586828" w:rsidP="005868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0F32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↑</w:t>
            </w:r>
          </w:p>
        </w:tc>
      </w:tr>
      <w:tr w:rsidR="00586828" w:rsidRPr="000974EB" w14:paraId="03352B47" w14:textId="039ACF4C" w:rsidTr="006A4015">
        <w:tc>
          <w:tcPr>
            <w:tcW w:w="1838" w:type="dxa"/>
            <w:vAlign w:val="bottom"/>
          </w:tcPr>
          <w:p w14:paraId="11FF15B5" w14:textId="683B2F45" w:rsidR="00586828" w:rsidRPr="00990651" w:rsidRDefault="00586828" w:rsidP="00586828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990651">
              <w:rPr>
                <w:rFonts w:ascii="Times New Roman" w:hAnsi="Times New Roman" w:cs="Times New Roman"/>
                <w:sz w:val="24"/>
                <w:szCs w:val="24"/>
              </w:rPr>
              <w:t>RF-DWT</w:t>
            </w:r>
          </w:p>
        </w:tc>
        <w:tc>
          <w:tcPr>
            <w:tcW w:w="992" w:type="dxa"/>
            <w:vAlign w:val="bottom"/>
          </w:tcPr>
          <w:p w14:paraId="01F0706A" w14:textId="358DC1F8" w:rsidR="00586828" w:rsidRPr="00990651" w:rsidRDefault="00586828" w:rsidP="00586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51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909" w:type="dxa"/>
            <w:vAlign w:val="bottom"/>
          </w:tcPr>
          <w:p w14:paraId="001533B5" w14:textId="1A57043D" w:rsidR="00586828" w:rsidRPr="00990651" w:rsidRDefault="00586828" w:rsidP="00586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51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1238" w:type="dxa"/>
            <w:vAlign w:val="bottom"/>
          </w:tcPr>
          <w:p w14:paraId="486D45C7" w14:textId="52C86784" w:rsidR="00586828" w:rsidRPr="00990651" w:rsidRDefault="00586828" w:rsidP="00586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51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  <w:tc>
          <w:tcPr>
            <w:tcW w:w="1218" w:type="dxa"/>
            <w:vAlign w:val="bottom"/>
          </w:tcPr>
          <w:p w14:paraId="231AB569" w14:textId="6D381C60" w:rsidR="00586828" w:rsidRPr="00990651" w:rsidRDefault="00586828" w:rsidP="00586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51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1272" w:type="dxa"/>
            <w:vAlign w:val="bottom"/>
          </w:tcPr>
          <w:p w14:paraId="52AE490C" w14:textId="199B5578" w:rsidR="00586828" w:rsidRPr="00990651" w:rsidRDefault="00586828" w:rsidP="00586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51">
              <w:rPr>
                <w:rFonts w:ascii="Times New Roman" w:hAnsi="Times New Roman" w:cs="Times New Roman"/>
                <w:sz w:val="24"/>
                <w:szCs w:val="24"/>
              </w:rPr>
              <w:t>8.899</w:t>
            </w:r>
          </w:p>
        </w:tc>
        <w:tc>
          <w:tcPr>
            <w:tcW w:w="1549" w:type="dxa"/>
            <w:vAlign w:val="center"/>
          </w:tcPr>
          <w:p w14:paraId="650F5300" w14:textId="69BD165C" w:rsidR="00586828" w:rsidRPr="000974EB" w:rsidRDefault="00586828" w:rsidP="005868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298D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↓</w:t>
            </w:r>
          </w:p>
        </w:tc>
      </w:tr>
      <w:tr w:rsidR="00586828" w:rsidRPr="000974EB" w14:paraId="765CB28D" w14:textId="61F62628" w:rsidTr="006A4015">
        <w:tc>
          <w:tcPr>
            <w:tcW w:w="1838" w:type="dxa"/>
            <w:vAlign w:val="bottom"/>
          </w:tcPr>
          <w:p w14:paraId="29C9F512" w14:textId="0F66F9C1" w:rsidR="00586828" w:rsidRPr="00605AD3" w:rsidRDefault="00586828" w:rsidP="00586828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vertAlign w:val="subscript"/>
              </w:rPr>
            </w:pPr>
            <w:r w:rsidRPr="00605AD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RF-MODWT</w:t>
            </w:r>
          </w:p>
        </w:tc>
        <w:tc>
          <w:tcPr>
            <w:tcW w:w="992" w:type="dxa"/>
            <w:vAlign w:val="bottom"/>
          </w:tcPr>
          <w:p w14:paraId="43CB88CF" w14:textId="19866F68" w:rsidR="00586828" w:rsidRPr="00605AD3" w:rsidRDefault="00586828" w:rsidP="0058682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05AD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837</w:t>
            </w:r>
          </w:p>
        </w:tc>
        <w:tc>
          <w:tcPr>
            <w:tcW w:w="909" w:type="dxa"/>
            <w:vAlign w:val="bottom"/>
          </w:tcPr>
          <w:p w14:paraId="724C52CD" w14:textId="556C9A9C" w:rsidR="00586828" w:rsidRPr="00605AD3" w:rsidRDefault="00586828" w:rsidP="0058682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05AD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784</w:t>
            </w:r>
          </w:p>
        </w:tc>
        <w:tc>
          <w:tcPr>
            <w:tcW w:w="1238" w:type="dxa"/>
            <w:vAlign w:val="bottom"/>
          </w:tcPr>
          <w:p w14:paraId="751167FF" w14:textId="13F380AC" w:rsidR="00586828" w:rsidRPr="00605AD3" w:rsidRDefault="00586828" w:rsidP="0058682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05AD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416</w:t>
            </w:r>
          </w:p>
        </w:tc>
        <w:tc>
          <w:tcPr>
            <w:tcW w:w="1218" w:type="dxa"/>
            <w:vAlign w:val="bottom"/>
          </w:tcPr>
          <w:p w14:paraId="37CFA6A3" w14:textId="7F9BFD7A" w:rsidR="00586828" w:rsidRPr="00605AD3" w:rsidRDefault="00586828" w:rsidP="0058682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05AD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333</w:t>
            </w:r>
          </w:p>
        </w:tc>
        <w:tc>
          <w:tcPr>
            <w:tcW w:w="1272" w:type="dxa"/>
            <w:vAlign w:val="bottom"/>
          </w:tcPr>
          <w:p w14:paraId="34387E94" w14:textId="772A8F51" w:rsidR="00586828" w:rsidRPr="00605AD3" w:rsidRDefault="00586828" w:rsidP="0058682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05AD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9.821</w:t>
            </w:r>
          </w:p>
        </w:tc>
        <w:tc>
          <w:tcPr>
            <w:tcW w:w="1549" w:type="dxa"/>
            <w:vAlign w:val="center"/>
          </w:tcPr>
          <w:p w14:paraId="3B22C1A5" w14:textId="39CA8F1E" w:rsidR="00586828" w:rsidRPr="00990651" w:rsidRDefault="00586828" w:rsidP="005868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06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↑</w:t>
            </w:r>
          </w:p>
        </w:tc>
      </w:tr>
    </w:tbl>
    <w:p w14:paraId="47B449EB" w14:textId="6A84A33F" w:rsidR="00943476" w:rsidRPr="000974EB" w:rsidRDefault="00943476">
      <w:pPr>
        <w:rPr>
          <w:rFonts w:ascii="Times New Roman" w:hAnsi="Times New Roman" w:cs="Times New Roman"/>
          <w:sz w:val="24"/>
          <w:szCs w:val="24"/>
        </w:rPr>
      </w:pPr>
    </w:p>
    <w:p w14:paraId="7D7790C8" w14:textId="6EFA543F" w:rsidR="00943476" w:rsidRPr="000974EB" w:rsidRDefault="00943476">
      <w:pPr>
        <w:rPr>
          <w:rFonts w:ascii="Times New Roman" w:hAnsi="Times New Roman" w:cs="Times New Roman"/>
          <w:sz w:val="24"/>
          <w:szCs w:val="24"/>
        </w:rPr>
      </w:pPr>
    </w:p>
    <w:p w14:paraId="147EDE04" w14:textId="6217ECEF" w:rsidR="00943476" w:rsidRPr="000974EB" w:rsidRDefault="00943476">
      <w:pPr>
        <w:rPr>
          <w:rFonts w:ascii="Times New Roman" w:hAnsi="Times New Roman" w:cs="Times New Roman"/>
          <w:sz w:val="24"/>
          <w:szCs w:val="24"/>
        </w:rPr>
      </w:pPr>
    </w:p>
    <w:p w14:paraId="4AE9707A" w14:textId="788CE87C" w:rsidR="00943476" w:rsidRPr="000974EB" w:rsidRDefault="00943476">
      <w:pPr>
        <w:rPr>
          <w:rFonts w:ascii="Times New Roman" w:hAnsi="Times New Roman" w:cs="Times New Roman"/>
          <w:sz w:val="24"/>
          <w:szCs w:val="24"/>
        </w:rPr>
      </w:pPr>
    </w:p>
    <w:p w14:paraId="50BFDA07" w14:textId="6B1C177B" w:rsidR="00943476" w:rsidRPr="000974EB" w:rsidRDefault="00943476">
      <w:pPr>
        <w:rPr>
          <w:rFonts w:ascii="Times New Roman" w:hAnsi="Times New Roman" w:cs="Times New Roman"/>
          <w:sz w:val="24"/>
          <w:szCs w:val="24"/>
        </w:rPr>
      </w:pPr>
    </w:p>
    <w:p w14:paraId="2FBDBAD4" w14:textId="1CB51549" w:rsidR="00943476" w:rsidRPr="000974EB" w:rsidRDefault="00943476">
      <w:pPr>
        <w:rPr>
          <w:rFonts w:ascii="Times New Roman" w:hAnsi="Times New Roman" w:cs="Times New Roman"/>
          <w:sz w:val="24"/>
          <w:szCs w:val="24"/>
        </w:rPr>
      </w:pPr>
    </w:p>
    <w:p w14:paraId="69FE42D2" w14:textId="5A56600F" w:rsidR="00943476" w:rsidRPr="000974EB" w:rsidRDefault="00943476">
      <w:pPr>
        <w:rPr>
          <w:rFonts w:ascii="Times New Roman" w:hAnsi="Times New Roman" w:cs="Times New Roman"/>
          <w:sz w:val="24"/>
          <w:szCs w:val="24"/>
        </w:rPr>
      </w:pPr>
    </w:p>
    <w:sectPr w:rsidR="00943476" w:rsidRPr="000974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AxMTEwMjYyNwdhJR2l4NTi4sz8PJACQ9NaACyORp0tAAAA"/>
  </w:docVars>
  <w:rsids>
    <w:rsidRoot w:val="00B14A2F"/>
    <w:rsid w:val="00002920"/>
    <w:rsid w:val="0003284D"/>
    <w:rsid w:val="00047F75"/>
    <w:rsid w:val="000548D7"/>
    <w:rsid w:val="00063B4F"/>
    <w:rsid w:val="00072943"/>
    <w:rsid w:val="00075C7E"/>
    <w:rsid w:val="00097002"/>
    <w:rsid w:val="000974EB"/>
    <w:rsid w:val="000A24E8"/>
    <w:rsid w:val="00100B64"/>
    <w:rsid w:val="00107C90"/>
    <w:rsid w:val="001168CA"/>
    <w:rsid w:val="00130996"/>
    <w:rsid w:val="0013529A"/>
    <w:rsid w:val="001543D9"/>
    <w:rsid w:val="00155C70"/>
    <w:rsid w:val="00166F11"/>
    <w:rsid w:val="00176D08"/>
    <w:rsid w:val="00177F70"/>
    <w:rsid w:val="00181C04"/>
    <w:rsid w:val="001856DE"/>
    <w:rsid w:val="001946F3"/>
    <w:rsid w:val="001B24B5"/>
    <w:rsid w:val="001D55AC"/>
    <w:rsid w:val="001D55B9"/>
    <w:rsid w:val="001E1C0D"/>
    <w:rsid w:val="001E1E42"/>
    <w:rsid w:val="001F4328"/>
    <w:rsid w:val="00221188"/>
    <w:rsid w:val="00226324"/>
    <w:rsid w:val="00232C74"/>
    <w:rsid w:val="00266020"/>
    <w:rsid w:val="002660A6"/>
    <w:rsid w:val="002660C7"/>
    <w:rsid w:val="00274255"/>
    <w:rsid w:val="0029299F"/>
    <w:rsid w:val="00294289"/>
    <w:rsid w:val="002C1F6B"/>
    <w:rsid w:val="002C4F07"/>
    <w:rsid w:val="002D6592"/>
    <w:rsid w:val="002E1796"/>
    <w:rsid w:val="002E7E7E"/>
    <w:rsid w:val="0034440F"/>
    <w:rsid w:val="003870AA"/>
    <w:rsid w:val="003B08DD"/>
    <w:rsid w:val="003B7742"/>
    <w:rsid w:val="004327C3"/>
    <w:rsid w:val="00444436"/>
    <w:rsid w:val="00484DEE"/>
    <w:rsid w:val="00493635"/>
    <w:rsid w:val="004C4B85"/>
    <w:rsid w:val="004D713D"/>
    <w:rsid w:val="004E7523"/>
    <w:rsid w:val="00503B41"/>
    <w:rsid w:val="00512D7B"/>
    <w:rsid w:val="005143F8"/>
    <w:rsid w:val="00533F17"/>
    <w:rsid w:val="005345D3"/>
    <w:rsid w:val="005450B1"/>
    <w:rsid w:val="0056550A"/>
    <w:rsid w:val="00582738"/>
    <w:rsid w:val="005832DE"/>
    <w:rsid w:val="00586828"/>
    <w:rsid w:val="005878E9"/>
    <w:rsid w:val="005A7AD1"/>
    <w:rsid w:val="005C3BFA"/>
    <w:rsid w:val="005E1DEF"/>
    <w:rsid w:val="00603488"/>
    <w:rsid w:val="006035F5"/>
    <w:rsid w:val="00605AD3"/>
    <w:rsid w:val="00623C3C"/>
    <w:rsid w:val="006274D0"/>
    <w:rsid w:val="006371DA"/>
    <w:rsid w:val="006458E0"/>
    <w:rsid w:val="00647E97"/>
    <w:rsid w:val="00654475"/>
    <w:rsid w:val="0068632B"/>
    <w:rsid w:val="00694AA5"/>
    <w:rsid w:val="006A4015"/>
    <w:rsid w:val="006B11FC"/>
    <w:rsid w:val="006B463A"/>
    <w:rsid w:val="006B545A"/>
    <w:rsid w:val="006B6632"/>
    <w:rsid w:val="006F48FD"/>
    <w:rsid w:val="006F69C7"/>
    <w:rsid w:val="00721F62"/>
    <w:rsid w:val="007872D7"/>
    <w:rsid w:val="007950D6"/>
    <w:rsid w:val="007A30D3"/>
    <w:rsid w:val="007A733E"/>
    <w:rsid w:val="00802A63"/>
    <w:rsid w:val="00812F53"/>
    <w:rsid w:val="00833D16"/>
    <w:rsid w:val="0083430A"/>
    <w:rsid w:val="00882289"/>
    <w:rsid w:val="00894F26"/>
    <w:rsid w:val="008979F7"/>
    <w:rsid w:val="008A6F9F"/>
    <w:rsid w:val="008F7D83"/>
    <w:rsid w:val="00910D77"/>
    <w:rsid w:val="00913DF3"/>
    <w:rsid w:val="00922A2B"/>
    <w:rsid w:val="00933A2F"/>
    <w:rsid w:val="00943476"/>
    <w:rsid w:val="00953725"/>
    <w:rsid w:val="009542C6"/>
    <w:rsid w:val="009721E8"/>
    <w:rsid w:val="00990651"/>
    <w:rsid w:val="009B10F7"/>
    <w:rsid w:val="009C1E37"/>
    <w:rsid w:val="009E22D7"/>
    <w:rsid w:val="009E31CD"/>
    <w:rsid w:val="00A1679D"/>
    <w:rsid w:val="00A4638E"/>
    <w:rsid w:val="00A53B48"/>
    <w:rsid w:val="00A5652E"/>
    <w:rsid w:val="00A57AD7"/>
    <w:rsid w:val="00A62A86"/>
    <w:rsid w:val="00A62D65"/>
    <w:rsid w:val="00A65167"/>
    <w:rsid w:val="00A80DAE"/>
    <w:rsid w:val="00A82C02"/>
    <w:rsid w:val="00A832D3"/>
    <w:rsid w:val="00AA2A26"/>
    <w:rsid w:val="00AE00B3"/>
    <w:rsid w:val="00AF095B"/>
    <w:rsid w:val="00B14A2F"/>
    <w:rsid w:val="00B92AFF"/>
    <w:rsid w:val="00B96C6D"/>
    <w:rsid w:val="00BA247E"/>
    <w:rsid w:val="00BB1DCA"/>
    <w:rsid w:val="00BC0ACF"/>
    <w:rsid w:val="00BC19D4"/>
    <w:rsid w:val="00C10EAB"/>
    <w:rsid w:val="00C360C7"/>
    <w:rsid w:val="00C3704D"/>
    <w:rsid w:val="00C649F8"/>
    <w:rsid w:val="00C96E09"/>
    <w:rsid w:val="00CA2482"/>
    <w:rsid w:val="00CA2BEF"/>
    <w:rsid w:val="00CB25DD"/>
    <w:rsid w:val="00CD7B77"/>
    <w:rsid w:val="00CE1E63"/>
    <w:rsid w:val="00D13A0C"/>
    <w:rsid w:val="00D3038D"/>
    <w:rsid w:val="00D37595"/>
    <w:rsid w:val="00D72ADC"/>
    <w:rsid w:val="00DB5268"/>
    <w:rsid w:val="00DC3CDC"/>
    <w:rsid w:val="00DE2D03"/>
    <w:rsid w:val="00E0198B"/>
    <w:rsid w:val="00E20A4C"/>
    <w:rsid w:val="00E6748F"/>
    <w:rsid w:val="00E71FB6"/>
    <w:rsid w:val="00E84BFE"/>
    <w:rsid w:val="00EB76EE"/>
    <w:rsid w:val="00EF518B"/>
    <w:rsid w:val="00EF5409"/>
    <w:rsid w:val="00F05461"/>
    <w:rsid w:val="00F439CC"/>
    <w:rsid w:val="00F569A4"/>
    <w:rsid w:val="00F57745"/>
    <w:rsid w:val="00F70A02"/>
    <w:rsid w:val="00F909A8"/>
    <w:rsid w:val="00FB0ADA"/>
    <w:rsid w:val="00FC1637"/>
    <w:rsid w:val="00FF1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D41A1"/>
  <w15:chartTrackingRefBased/>
  <w15:docId w15:val="{D45EB3A4-4F9E-49EC-8607-505F0F7D9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AU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4A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92AFF"/>
    <w:pPr>
      <w:spacing w:after="0" w:line="240" w:lineRule="auto"/>
    </w:pPr>
    <w:rPr>
      <w:szCs w:val="22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B92AFF"/>
    <w:pPr>
      <w:spacing w:after="200" w:line="240" w:lineRule="auto"/>
    </w:pPr>
    <w:rPr>
      <w:b/>
      <w:bCs/>
      <w:color w:val="4472C4" w:themeColor="accent1"/>
      <w:sz w:val="18"/>
      <w:szCs w:val="18"/>
      <w:lang w:val="en-US" w:bidi="ar-SA"/>
    </w:rPr>
  </w:style>
  <w:style w:type="table" w:styleId="PlainTable2">
    <w:name w:val="Plain Table 2"/>
    <w:basedOn w:val="TableNormal"/>
    <w:uiPriority w:val="42"/>
    <w:rsid w:val="00B92AFF"/>
    <w:pPr>
      <w:spacing w:after="0" w:line="240" w:lineRule="auto"/>
    </w:pPr>
    <w:rPr>
      <w:szCs w:val="22"/>
      <w:lang w:val="en-US"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832D3"/>
    <w:pPr>
      <w:spacing w:after="0" w:line="240" w:lineRule="auto"/>
    </w:pPr>
    <w:rPr>
      <w:rFonts w:ascii="Segoe UI" w:hAnsi="Segoe UI" w:cs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2D3"/>
    <w:rPr>
      <w:rFonts w:ascii="Segoe UI" w:hAnsi="Segoe UI" w:cs="Segoe UI"/>
      <w:sz w:val="18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263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6324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6324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3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324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234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3</TotalTime>
  <Pages>6</Pages>
  <Words>1261</Words>
  <Characters>719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l Abrar Masrur Ahmed</dc:creator>
  <cp:keywords/>
  <dc:description/>
  <cp:lastModifiedBy>Abul Abrar Masrur Ahmed</cp:lastModifiedBy>
  <cp:revision>271</cp:revision>
  <dcterms:created xsi:type="dcterms:W3CDTF">2020-07-04T10:56:00Z</dcterms:created>
  <dcterms:modified xsi:type="dcterms:W3CDTF">2021-11-21T07:33:00Z</dcterms:modified>
</cp:coreProperties>
</file>